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E52036" w14:textId="77777777" w:rsidR="00DE519E" w:rsidRPr="00DE519E" w:rsidRDefault="00DE519E" w:rsidP="00DE519E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DE519E">
        <w:rPr>
          <w:rFonts w:ascii="Times New Roman" w:hAnsi="Times New Roman" w:cs="Times New Roman"/>
          <w:b/>
          <w:bCs/>
        </w:rPr>
        <w:t>School-based homework interventions for improving 24-hour movement behaviours in primary school children: A systematic review and meta-analysis.</w:t>
      </w:r>
    </w:p>
    <w:p w14:paraId="6D11858A" w14:textId="77777777" w:rsidR="00DE519E" w:rsidRPr="00DE519E" w:rsidRDefault="00DE519E" w:rsidP="00DE519E">
      <w:pPr>
        <w:spacing w:line="480" w:lineRule="auto"/>
        <w:jc w:val="center"/>
        <w:rPr>
          <w:rFonts w:ascii="Times New Roman" w:hAnsi="Times New Roman" w:cs="Times New Roman"/>
          <w:color w:val="FFC000" w:themeColor="accent4"/>
        </w:rPr>
      </w:pPr>
      <w:r w:rsidRPr="00DE519E">
        <w:rPr>
          <w:rFonts w:ascii="Times New Roman" w:hAnsi="Times New Roman" w:cs="Times New Roman"/>
        </w:rPr>
        <w:t>Sports Medicine – Open</w:t>
      </w:r>
    </w:p>
    <w:p w14:paraId="543CFBBD" w14:textId="77777777" w:rsidR="00DE519E" w:rsidRPr="00DE519E" w:rsidRDefault="00DE519E" w:rsidP="00DE519E">
      <w:pPr>
        <w:spacing w:line="480" w:lineRule="auto"/>
        <w:jc w:val="center"/>
        <w:rPr>
          <w:rFonts w:ascii="Times New Roman" w:hAnsi="Times New Roman" w:cs="Times New Roman"/>
        </w:rPr>
      </w:pPr>
      <w:r w:rsidRPr="00DE519E">
        <w:rPr>
          <w:rFonts w:ascii="Times New Roman" w:hAnsi="Times New Roman" w:cs="Times New Roman"/>
        </w:rPr>
        <w:t xml:space="preserve">April Forrest, </w:t>
      </w:r>
      <w:r w:rsidRPr="00DE519E">
        <w:rPr>
          <w:rFonts w:ascii="Times New Roman" w:hAnsi="Times New Roman" w:cs="Times New Roman"/>
          <w:b/>
          <w:bCs/>
          <w:i/>
          <w:iCs/>
        </w:rPr>
        <w:t>Corresponding Author.</w:t>
      </w:r>
    </w:p>
    <w:p w14:paraId="42925E32" w14:textId="77777777" w:rsidR="00DE519E" w:rsidRPr="00DE519E" w:rsidRDefault="00DE519E" w:rsidP="00DE519E">
      <w:pPr>
        <w:spacing w:line="480" w:lineRule="auto"/>
        <w:jc w:val="center"/>
        <w:rPr>
          <w:rFonts w:ascii="Times New Roman" w:hAnsi="Times New Roman" w:cs="Times New Roman"/>
        </w:rPr>
      </w:pPr>
      <w:r w:rsidRPr="00DE519E">
        <w:rPr>
          <w:rFonts w:ascii="Times New Roman" w:hAnsi="Times New Roman" w:cs="Times New Roman"/>
        </w:rPr>
        <w:t>University of the West of Scotland, School of Health and Life Sciences, Hamilton International Technology Park, Stephenson Place, Blantyre, Glasgow, G72 0LH, UK,</w:t>
      </w:r>
    </w:p>
    <w:p w14:paraId="04348A85" w14:textId="77777777" w:rsidR="00DE519E" w:rsidRPr="00DE519E" w:rsidRDefault="00DE519E" w:rsidP="00DE519E">
      <w:pPr>
        <w:spacing w:line="480" w:lineRule="auto"/>
        <w:jc w:val="center"/>
        <w:rPr>
          <w:rFonts w:ascii="Times New Roman" w:hAnsi="Times New Roman" w:cs="Times New Roman"/>
        </w:rPr>
      </w:pPr>
      <w:r w:rsidRPr="00DE519E">
        <w:rPr>
          <w:rFonts w:ascii="Times New Roman" w:hAnsi="Times New Roman" w:cs="Times New Roman"/>
        </w:rPr>
        <w:t>april.forrest@uws.ac.uk.</w:t>
      </w:r>
    </w:p>
    <w:p w14:paraId="6EB2C86F" w14:textId="77777777" w:rsidR="00DE519E" w:rsidRPr="00DE519E" w:rsidRDefault="00DE519E" w:rsidP="00DE519E">
      <w:pPr>
        <w:spacing w:line="480" w:lineRule="auto"/>
        <w:jc w:val="center"/>
        <w:rPr>
          <w:rFonts w:ascii="Times New Roman" w:hAnsi="Times New Roman" w:cs="Times New Roman"/>
        </w:rPr>
      </w:pPr>
    </w:p>
    <w:p w14:paraId="5BC04C66" w14:textId="77777777" w:rsidR="00DE519E" w:rsidRPr="00DE519E" w:rsidRDefault="00DE519E" w:rsidP="00DE519E">
      <w:pPr>
        <w:spacing w:line="480" w:lineRule="auto"/>
        <w:jc w:val="center"/>
        <w:rPr>
          <w:rFonts w:ascii="Times New Roman" w:hAnsi="Times New Roman" w:cs="Times New Roman"/>
        </w:rPr>
      </w:pPr>
      <w:r w:rsidRPr="00DE519E">
        <w:rPr>
          <w:rFonts w:ascii="Times New Roman" w:hAnsi="Times New Roman" w:cs="Times New Roman"/>
        </w:rPr>
        <w:t>Dr Duncan Buchan.</w:t>
      </w:r>
    </w:p>
    <w:p w14:paraId="7B3FCB7A" w14:textId="77777777" w:rsidR="00DE519E" w:rsidRPr="00DE519E" w:rsidRDefault="00DE519E" w:rsidP="00DE519E">
      <w:pPr>
        <w:spacing w:line="480" w:lineRule="auto"/>
        <w:jc w:val="center"/>
        <w:rPr>
          <w:rFonts w:ascii="Times New Roman" w:hAnsi="Times New Roman" w:cs="Times New Roman"/>
        </w:rPr>
      </w:pPr>
      <w:r w:rsidRPr="00DE519E">
        <w:rPr>
          <w:rFonts w:ascii="Times New Roman" w:hAnsi="Times New Roman" w:cs="Times New Roman"/>
        </w:rPr>
        <w:t xml:space="preserve">University of the West of Scotland, School of Health and Life Sciences, Hamilton International Technology Park, Stephenson Place, Blantyre, Glasgow, G72 0LH, UK. </w:t>
      </w:r>
    </w:p>
    <w:p w14:paraId="596E1323" w14:textId="77777777" w:rsidR="00DE519E" w:rsidRPr="00DE519E" w:rsidRDefault="00DE519E" w:rsidP="00DE519E">
      <w:pPr>
        <w:spacing w:line="480" w:lineRule="auto"/>
        <w:jc w:val="center"/>
        <w:rPr>
          <w:rFonts w:ascii="Times New Roman" w:hAnsi="Times New Roman" w:cs="Times New Roman"/>
        </w:rPr>
      </w:pPr>
    </w:p>
    <w:p w14:paraId="6EE0FD74" w14:textId="77777777" w:rsidR="00DE519E" w:rsidRPr="00DE519E" w:rsidRDefault="00DE519E" w:rsidP="00DE519E">
      <w:pPr>
        <w:spacing w:line="480" w:lineRule="auto"/>
        <w:jc w:val="center"/>
        <w:rPr>
          <w:rFonts w:ascii="Times New Roman" w:hAnsi="Times New Roman" w:cs="Times New Roman"/>
        </w:rPr>
      </w:pPr>
      <w:r w:rsidRPr="00DE519E">
        <w:rPr>
          <w:rFonts w:ascii="Times New Roman" w:hAnsi="Times New Roman" w:cs="Times New Roman"/>
        </w:rPr>
        <w:t>Professor Nicholas Sculthorpe.</w:t>
      </w:r>
    </w:p>
    <w:p w14:paraId="48683FE1" w14:textId="77777777" w:rsidR="00DE519E" w:rsidRPr="00DE519E" w:rsidRDefault="00DE519E" w:rsidP="00DE519E">
      <w:pPr>
        <w:spacing w:line="480" w:lineRule="auto"/>
        <w:jc w:val="center"/>
        <w:rPr>
          <w:rFonts w:ascii="Times New Roman" w:hAnsi="Times New Roman" w:cs="Times New Roman"/>
        </w:rPr>
      </w:pPr>
      <w:r w:rsidRPr="00DE519E">
        <w:rPr>
          <w:rFonts w:ascii="Times New Roman" w:hAnsi="Times New Roman" w:cs="Times New Roman"/>
        </w:rPr>
        <w:t xml:space="preserve">University of the West of Scotland, School of Health and Life Sciences, Hamilton International Technology Park, Stephenson Place, Blantyre, Glasgow, G72 0LH, UK. </w:t>
      </w:r>
    </w:p>
    <w:p w14:paraId="62677493" w14:textId="77777777" w:rsidR="00DE519E" w:rsidRPr="00DE519E" w:rsidRDefault="00DE519E" w:rsidP="00DE519E">
      <w:pPr>
        <w:spacing w:line="480" w:lineRule="auto"/>
        <w:jc w:val="center"/>
        <w:rPr>
          <w:rFonts w:ascii="Times New Roman" w:hAnsi="Times New Roman" w:cs="Times New Roman"/>
        </w:rPr>
      </w:pPr>
    </w:p>
    <w:p w14:paraId="35F02370" w14:textId="77777777" w:rsidR="00DE519E" w:rsidRPr="00DE519E" w:rsidRDefault="00DE519E" w:rsidP="00DE519E">
      <w:pPr>
        <w:spacing w:line="480" w:lineRule="auto"/>
        <w:jc w:val="center"/>
        <w:rPr>
          <w:rFonts w:ascii="Times New Roman" w:hAnsi="Times New Roman" w:cs="Times New Roman"/>
        </w:rPr>
      </w:pPr>
      <w:r w:rsidRPr="00DE519E">
        <w:rPr>
          <w:rFonts w:ascii="Times New Roman" w:hAnsi="Times New Roman" w:cs="Times New Roman"/>
        </w:rPr>
        <w:t>Dr Lawrence Hayes.</w:t>
      </w:r>
    </w:p>
    <w:p w14:paraId="588C5913" w14:textId="77777777" w:rsidR="00DE519E" w:rsidRPr="00DE519E" w:rsidRDefault="00DE519E" w:rsidP="00DE519E">
      <w:pPr>
        <w:spacing w:line="480" w:lineRule="auto"/>
        <w:jc w:val="center"/>
        <w:rPr>
          <w:rFonts w:ascii="Times New Roman" w:hAnsi="Times New Roman" w:cs="Times New Roman"/>
        </w:rPr>
      </w:pPr>
      <w:r w:rsidRPr="00DE519E">
        <w:rPr>
          <w:rFonts w:ascii="Times New Roman" w:hAnsi="Times New Roman" w:cs="Times New Roman"/>
        </w:rPr>
        <w:t>Lancaster Medical School, Faculty of Health &amp; Medicine, Sir John Fisher Driver, Lancaster University, Lancaster, LA1 4AT, UK.</w:t>
      </w:r>
    </w:p>
    <w:p w14:paraId="1B42227E" w14:textId="77777777" w:rsidR="00DE519E" w:rsidRPr="00DE519E" w:rsidRDefault="00DE519E" w:rsidP="00DE519E">
      <w:pPr>
        <w:spacing w:line="480" w:lineRule="auto"/>
        <w:jc w:val="center"/>
        <w:rPr>
          <w:rFonts w:ascii="Times New Roman" w:hAnsi="Times New Roman" w:cs="Times New Roman"/>
        </w:rPr>
      </w:pPr>
    </w:p>
    <w:p w14:paraId="53320786" w14:textId="77777777" w:rsidR="00DE519E" w:rsidRPr="00DE519E" w:rsidRDefault="00DE519E" w:rsidP="00DE519E">
      <w:pPr>
        <w:spacing w:line="480" w:lineRule="auto"/>
        <w:jc w:val="center"/>
        <w:rPr>
          <w:rFonts w:ascii="Times New Roman" w:hAnsi="Times New Roman" w:cs="Times New Roman"/>
        </w:rPr>
      </w:pPr>
      <w:r w:rsidRPr="00DE519E">
        <w:rPr>
          <w:rFonts w:ascii="Times New Roman" w:hAnsi="Times New Roman" w:cs="Times New Roman"/>
        </w:rPr>
        <w:t xml:space="preserve">Dr Samantha Robinson. </w:t>
      </w:r>
    </w:p>
    <w:p w14:paraId="41579205" w14:textId="77777777" w:rsidR="00DE519E" w:rsidRPr="00DE519E" w:rsidRDefault="00DE519E" w:rsidP="00DE519E">
      <w:pPr>
        <w:spacing w:line="480" w:lineRule="auto"/>
        <w:jc w:val="center"/>
        <w:rPr>
          <w:rFonts w:ascii="Times New Roman" w:hAnsi="Times New Roman" w:cs="Times New Roman"/>
        </w:rPr>
      </w:pPr>
      <w:r w:rsidRPr="00DE519E">
        <w:rPr>
          <w:rFonts w:ascii="Times New Roman" w:hAnsi="Times New Roman" w:cs="Times New Roman"/>
        </w:rPr>
        <w:t xml:space="preserve">University of the West of Scotland, School of Health and Life Sciences, Hamilton International Technology Park, Stephenson Place, Blantyre, Glasgow, G72 0LH, UK.  </w:t>
      </w:r>
    </w:p>
    <w:p w14:paraId="69B0D247" w14:textId="77777777" w:rsidR="00EA17BE" w:rsidRPr="00EA17BE" w:rsidRDefault="00EA17BE" w:rsidP="00EA17BE">
      <w:pPr>
        <w:rPr>
          <w:rFonts w:ascii="Times New Roman" w:hAnsi="Times New Roman" w:cs="Times New Roman"/>
        </w:rPr>
        <w:sectPr w:rsidR="00EA17BE" w:rsidRPr="00EA17BE">
          <w:footerReference w:type="even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8503A4B" w14:textId="77F87625" w:rsidR="00D973DE" w:rsidRPr="000A6043" w:rsidRDefault="002A7A9F">
      <w:pPr>
        <w:rPr>
          <w:rFonts w:ascii="Times New Roman" w:hAnsi="Times New Roman" w:cs="Times New Roman"/>
          <w:b/>
          <w:bCs/>
          <w:sz w:val="21"/>
          <w:szCs w:val="21"/>
          <w:u w:val="single"/>
        </w:rPr>
      </w:pPr>
      <w:r w:rsidRPr="000A6043">
        <w:rPr>
          <w:rFonts w:ascii="Times New Roman" w:hAnsi="Times New Roman" w:cs="Times New Roman"/>
          <w:b/>
          <w:bCs/>
          <w:u w:val="single"/>
        </w:rPr>
        <w:lastRenderedPageBreak/>
        <w:t xml:space="preserve">Quality Assessment Tool for Controlled Intervention Studies. </w:t>
      </w:r>
    </w:p>
    <w:p w14:paraId="7EC2EA59" w14:textId="77777777" w:rsidR="002A7A9F" w:rsidRDefault="002A7A9F">
      <w:pPr>
        <w:rPr>
          <w:rFonts w:ascii="Times New Roman" w:hAnsi="Times New Roman" w:cs="Times New Roman"/>
          <w:sz w:val="21"/>
          <w:szCs w:val="21"/>
        </w:rPr>
      </w:pPr>
    </w:p>
    <w:p w14:paraId="5BD6E2B0" w14:textId="398AEAD6" w:rsidR="000A6043" w:rsidRDefault="000A6043">
      <w:pPr>
        <w:rPr>
          <w:rFonts w:ascii="Times New Roman" w:hAnsi="Times New Roman" w:cs="Times New Roman"/>
          <w:sz w:val="21"/>
          <w:szCs w:val="21"/>
        </w:rPr>
      </w:pPr>
      <w:r w:rsidRPr="00B54E75">
        <w:rPr>
          <w:rFonts w:ascii="Times New Roman" w:hAnsi="Times New Roman" w:cs="Times New Roman"/>
          <w:b/>
          <w:bCs/>
          <w:sz w:val="21"/>
          <w:szCs w:val="21"/>
        </w:rPr>
        <w:t>Author</w:t>
      </w:r>
      <w:r w:rsidR="00147491" w:rsidRPr="00B54E75">
        <w:rPr>
          <w:rFonts w:ascii="Times New Roman" w:hAnsi="Times New Roman" w:cs="Times New Roman"/>
          <w:b/>
          <w:bCs/>
          <w:sz w:val="21"/>
          <w:szCs w:val="21"/>
        </w:rPr>
        <w:t xml:space="preserve"> (year)</w:t>
      </w:r>
      <w:r w:rsidRPr="00B54E75">
        <w:rPr>
          <w:rFonts w:ascii="Times New Roman" w:hAnsi="Times New Roman" w:cs="Times New Roman"/>
          <w:b/>
          <w:bCs/>
          <w:sz w:val="21"/>
          <w:szCs w:val="21"/>
        </w:rPr>
        <w:t>:</w:t>
      </w:r>
      <w:r w:rsidR="00147491">
        <w:rPr>
          <w:rFonts w:ascii="Times New Roman" w:hAnsi="Times New Roman" w:cs="Times New Roman"/>
          <w:sz w:val="21"/>
          <w:szCs w:val="21"/>
        </w:rPr>
        <w:t xml:space="preserve"> Aadland </w:t>
      </w:r>
      <w:r w:rsidR="001D79F6" w:rsidRPr="001D79F6">
        <w:rPr>
          <w:rFonts w:ascii="Times New Roman" w:hAnsi="Times New Roman" w:cs="Times New Roman"/>
          <w:i/>
          <w:iCs/>
          <w:sz w:val="21"/>
          <w:szCs w:val="21"/>
        </w:rPr>
        <w:t>et al.,</w:t>
      </w:r>
      <w:r w:rsidR="001D79F6">
        <w:rPr>
          <w:rFonts w:ascii="Times New Roman" w:hAnsi="Times New Roman" w:cs="Times New Roman"/>
          <w:sz w:val="21"/>
          <w:szCs w:val="21"/>
        </w:rPr>
        <w:t xml:space="preserve"> </w:t>
      </w:r>
      <w:r w:rsidR="00147491">
        <w:rPr>
          <w:rFonts w:ascii="Times New Roman" w:hAnsi="Times New Roman" w:cs="Times New Roman"/>
          <w:sz w:val="21"/>
          <w:szCs w:val="21"/>
        </w:rPr>
        <w:t>(2019).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</w:p>
    <w:p w14:paraId="28ED90EA" w14:textId="77777777" w:rsidR="000A6043" w:rsidRPr="002A7A9F" w:rsidRDefault="000A6043">
      <w:pPr>
        <w:rPr>
          <w:rFonts w:ascii="Times New Roman" w:hAnsi="Times New Roman" w:cs="Times New Roman"/>
          <w:sz w:val="21"/>
          <w:szCs w:val="21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6516"/>
        <w:gridCol w:w="567"/>
        <w:gridCol w:w="571"/>
        <w:gridCol w:w="1413"/>
      </w:tblGrid>
      <w:tr w:rsidR="000A6043" w:rsidRPr="002A7A9F" w14:paraId="2A1938C8" w14:textId="77777777" w:rsidTr="000A6043">
        <w:tc>
          <w:tcPr>
            <w:tcW w:w="6516" w:type="dxa"/>
            <w:vAlign w:val="center"/>
          </w:tcPr>
          <w:p w14:paraId="5E422703" w14:textId="0EE4CA5B" w:rsidR="002A7A9F" w:rsidRPr="002A7A9F" w:rsidRDefault="002A7A9F" w:rsidP="000A60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567" w:type="dxa"/>
            <w:vAlign w:val="center"/>
          </w:tcPr>
          <w:p w14:paraId="2ADF8BB6" w14:textId="58BC3A30" w:rsidR="002A7A9F" w:rsidRPr="002A7A9F" w:rsidRDefault="002A7A9F" w:rsidP="000A60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571" w:type="dxa"/>
            <w:vAlign w:val="center"/>
          </w:tcPr>
          <w:p w14:paraId="5CFF94FD" w14:textId="5371E067" w:rsidR="002A7A9F" w:rsidRPr="002A7A9F" w:rsidRDefault="002A7A9F" w:rsidP="000A60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413" w:type="dxa"/>
            <w:vAlign w:val="center"/>
          </w:tcPr>
          <w:p w14:paraId="54039FE0" w14:textId="6195F3E8" w:rsidR="002A7A9F" w:rsidRPr="002A7A9F" w:rsidRDefault="002A7A9F" w:rsidP="000A60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ther </w:t>
            </w: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2A7A9F">
              <w:rPr>
                <w:rFonts w:ascii="Times New Roman" w:hAnsi="Times New Roman" w:cs="Times New Roman"/>
                <w:sz w:val="20"/>
                <w:szCs w:val="20"/>
              </w:rPr>
              <w:t>(CD, NR, NA)</w:t>
            </w:r>
          </w:p>
        </w:tc>
      </w:tr>
      <w:tr w:rsidR="002A7A9F" w:rsidRPr="002A7A9F" w14:paraId="1550FBBC" w14:textId="77777777" w:rsidTr="00CC3180">
        <w:tc>
          <w:tcPr>
            <w:tcW w:w="6516" w:type="dxa"/>
          </w:tcPr>
          <w:p w14:paraId="24A4136B" w14:textId="65881640" w:rsidR="002A7A9F" w:rsidRPr="002A7A9F" w:rsidRDefault="002A7A9F" w:rsidP="002A7A9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2A7A9F">
              <w:rPr>
                <w:rFonts w:ascii="Times New Roman" w:hAnsi="Times New Roman" w:cs="Times New Roman"/>
                <w:sz w:val="21"/>
                <w:szCs w:val="21"/>
              </w:rPr>
              <w:t>Was the study described as randomised, a randomised trial, a randomised clinical trial, or an RTC?</w:t>
            </w:r>
          </w:p>
        </w:tc>
        <w:tc>
          <w:tcPr>
            <w:tcW w:w="567" w:type="dxa"/>
            <w:vAlign w:val="center"/>
          </w:tcPr>
          <w:p w14:paraId="4589C3A4" w14:textId="629C60BB" w:rsidR="002A7A9F" w:rsidRPr="002A7A9F" w:rsidRDefault="00EA09A3" w:rsidP="00CC318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51234744" w14:textId="77777777" w:rsidR="002A7A9F" w:rsidRPr="002A7A9F" w:rsidRDefault="002A7A9F" w:rsidP="00CC318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5171C9A1" w14:textId="77777777" w:rsidR="002A7A9F" w:rsidRPr="002A7A9F" w:rsidRDefault="002A7A9F" w:rsidP="00CC318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A7A9F" w:rsidRPr="002A7A9F" w14:paraId="60C57A42" w14:textId="77777777" w:rsidTr="00CC3180">
        <w:tc>
          <w:tcPr>
            <w:tcW w:w="6516" w:type="dxa"/>
          </w:tcPr>
          <w:p w14:paraId="5ED61165" w14:textId="173D910D" w:rsidR="002A7A9F" w:rsidRPr="002A7A9F" w:rsidRDefault="002A7A9F" w:rsidP="002A7A9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2A7A9F">
              <w:rPr>
                <w:rFonts w:ascii="Times New Roman" w:hAnsi="Times New Roman" w:cs="Times New Roman"/>
                <w:sz w:val="21"/>
                <w:szCs w:val="21"/>
              </w:rPr>
              <w:t>Was the method of randomisation adequate (i.e., use of randomly generate assignment)?</w:t>
            </w:r>
          </w:p>
        </w:tc>
        <w:tc>
          <w:tcPr>
            <w:tcW w:w="567" w:type="dxa"/>
            <w:vAlign w:val="center"/>
          </w:tcPr>
          <w:p w14:paraId="55662F13" w14:textId="5D207D12" w:rsidR="002A7A9F" w:rsidRPr="002A7A9F" w:rsidRDefault="00C85A7C" w:rsidP="00CC318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4C28CE82" w14:textId="77777777" w:rsidR="002A7A9F" w:rsidRPr="002A7A9F" w:rsidRDefault="002A7A9F" w:rsidP="00CC318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54872C90" w14:textId="77777777" w:rsidR="002A7A9F" w:rsidRPr="002A7A9F" w:rsidRDefault="002A7A9F" w:rsidP="00CC318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A7A9F" w:rsidRPr="002A7A9F" w14:paraId="49780FFF" w14:textId="77777777" w:rsidTr="00CC3180">
        <w:tc>
          <w:tcPr>
            <w:tcW w:w="6516" w:type="dxa"/>
          </w:tcPr>
          <w:p w14:paraId="12F0300A" w14:textId="32F8139C" w:rsidR="002A7A9F" w:rsidRPr="002A7A9F" w:rsidRDefault="002A7A9F" w:rsidP="002A7A9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2A7A9F">
              <w:rPr>
                <w:rFonts w:ascii="Times New Roman" w:hAnsi="Times New Roman" w:cs="Times New Roman"/>
                <w:sz w:val="21"/>
                <w:szCs w:val="21"/>
              </w:rPr>
              <w:t>Was the treatment allocation concealed (so that assignments could not be predicted)?</w:t>
            </w:r>
          </w:p>
        </w:tc>
        <w:tc>
          <w:tcPr>
            <w:tcW w:w="567" w:type="dxa"/>
            <w:vAlign w:val="center"/>
          </w:tcPr>
          <w:p w14:paraId="236F9EFD" w14:textId="77777777" w:rsidR="002A7A9F" w:rsidRPr="002A7A9F" w:rsidRDefault="002A7A9F" w:rsidP="00CC318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0C3321F6" w14:textId="77777777" w:rsidR="002A7A9F" w:rsidRPr="002A7A9F" w:rsidRDefault="002A7A9F" w:rsidP="00CC318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20AA89E0" w14:textId="077AC9E4" w:rsidR="002A7A9F" w:rsidRPr="002A7A9F" w:rsidRDefault="00EC3760" w:rsidP="00CC318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</w:tr>
      <w:tr w:rsidR="002A7A9F" w:rsidRPr="002A7A9F" w14:paraId="45A69A3A" w14:textId="77777777" w:rsidTr="00CC3180">
        <w:tc>
          <w:tcPr>
            <w:tcW w:w="6516" w:type="dxa"/>
          </w:tcPr>
          <w:p w14:paraId="1E0A7744" w14:textId="38B9C582" w:rsidR="002A7A9F" w:rsidRPr="002A7A9F" w:rsidRDefault="002A7A9F" w:rsidP="002A7A9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study participants and providers blinded to treatment group assignment?</w:t>
            </w:r>
          </w:p>
        </w:tc>
        <w:tc>
          <w:tcPr>
            <w:tcW w:w="567" w:type="dxa"/>
            <w:vAlign w:val="center"/>
          </w:tcPr>
          <w:p w14:paraId="128E2613" w14:textId="77777777" w:rsidR="002A7A9F" w:rsidRPr="002A7A9F" w:rsidRDefault="002A7A9F" w:rsidP="00CC318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72576D7B" w14:textId="77777777" w:rsidR="002A7A9F" w:rsidRPr="002A7A9F" w:rsidRDefault="002A7A9F" w:rsidP="00CC318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1F100BEF" w14:textId="734667ED" w:rsidR="002A7A9F" w:rsidRPr="002A7A9F" w:rsidRDefault="00EC3760" w:rsidP="00CC318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</w:tr>
      <w:tr w:rsidR="002A7A9F" w:rsidRPr="002A7A9F" w14:paraId="52949C66" w14:textId="77777777" w:rsidTr="00CC3180">
        <w:tc>
          <w:tcPr>
            <w:tcW w:w="6516" w:type="dxa"/>
          </w:tcPr>
          <w:p w14:paraId="1B45B7EA" w14:textId="10299A1F" w:rsidR="002A7A9F" w:rsidRDefault="002A7A9F" w:rsidP="002A7A9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the people assessing the outcomes blinded to the participants’ group assignments?</w:t>
            </w:r>
          </w:p>
        </w:tc>
        <w:tc>
          <w:tcPr>
            <w:tcW w:w="567" w:type="dxa"/>
            <w:vAlign w:val="center"/>
          </w:tcPr>
          <w:p w14:paraId="5CAD3AC3" w14:textId="77777777" w:rsidR="002A7A9F" w:rsidRPr="002A7A9F" w:rsidRDefault="002A7A9F" w:rsidP="00CC318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7CB431DD" w14:textId="77777777" w:rsidR="002A7A9F" w:rsidRPr="002A7A9F" w:rsidRDefault="002A7A9F" w:rsidP="00CC318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27E9E220" w14:textId="40C10434" w:rsidR="002A7A9F" w:rsidRPr="002A7A9F" w:rsidRDefault="00C806F7" w:rsidP="00CC318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</w:tr>
      <w:tr w:rsidR="002A7A9F" w:rsidRPr="002A7A9F" w14:paraId="768208A8" w14:textId="77777777" w:rsidTr="00CC3180">
        <w:tc>
          <w:tcPr>
            <w:tcW w:w="6516" w:type="dxa"/>
          </w:tcPr>
          <w:p w14:paraId="23778B13" w14:textId="5DF6D621" w:rsidR="002A7A9F" w:rsidRPr="002A7A9F" w:rsidRDefault="002A7A9F" w:rsidP="002A7A9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the groups similar at baseline on important characteristics that could affect outcomes (e.g., demographics, risk factors, co-morbid conditions)?</w:t>
            </w:r>
          </w:p>
        </w:tc>
        <w:tc>
          <w:tcPr>
            <w:tcW w:w="567" w:type="dxa"/>
            <w:vAlign w:val="center"/>
          </w:tcPr>
          <w:p w14:paraId="3C1F0FE0" w14:textId="0EA7C642" w:rsidR="002A7A9F" w:rsidRPr="002A7A9F" w:rsidRDefault="00BF2787" w:rsidP="00CC318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0EB0D227" w14:textId="77777777" w:rsidR="002A7A9F" w:rsidRPr="002A7A9F" w:rsidRDefault="002A7A9F" w:rsidP="00CC318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307AEA7A" w14:textId="77777777" w:rsidR="002A7A9F" w:rsidRPr="002A7A9F" w:rsidRDefault="002A7A9F" w:rsidP="00CC318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A7A9F" w:rsidRPr="002A7A9F" w14:paraId="4A3C5A64" w14:textId="77777777" w:rsidTr="00CC3180">
        <w:tc>
          <w:tcPr>
            <w:tcW w:w="6516" w:type="dxa"/>
          </w:tcPr>
          <w:p w14:paraId="75931A07" w14:textId="009E8461" w:rsidR="002A7A9F" w:rsidRPr="002A7A9F" w:rsidRDefault="002A7A9F" w:rsidP="002A7A9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s the overall dropout rate from the study at its endpoint 20% or less than the number originally allocated to treatment?</w:t>
            </w:r>
          </w:p>
        </w:tc>
        <w:tc>
          <w:tcPr>
            <w:tcW w:w="567" w:type="dxa"/>
            <w:vAlign w:val="center"/>
          </w:tcPr>
          <w:p w14:paraId="275A6845" w14:textId="556D78B7" w:rsidR="002A7A9F" w:rsidRPr="002A7A9F" w:rsidRDefault="00BF2787" w:rsidP="00CC318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525EDDEE" w14:textId="77777777" w:rsidR="002A7A9F" w:rsidRPr="002A7A9F" w:rsidRDefault="002A7A9F" w:rsidP="00CC318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1C74DC83" w14:textId="77777777" w:rsidR="002A7A9F" w:rsidRPr="002A7A9F" w:rsidRDefault="002A7A9F" w:rsidP="00CC318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A7A9F" w:rsidRPr="002A7A9F" w14:paraId="787F041E" w14:textId="77777777" w:rsidTr="00CC3180">
        <w:tc>
          <w:tcPr>
            <w:tcW w:w="6516" w:type="dxa"/>
          </w:tcPr>
          <w:p w14:paraId="08648F24" w14:textId="1D341D8E" w:rsidR="002A7A9F" w:rsidRPr="002A7A9F" w:rsidRDefault="002A7A9F" w:rsidP="002A7A9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s the differential dropout rate between groups at the study’s endpoint 15% or less?</w:t>
            </w:r>
          </w:p>
        </w:tc>
        <w:tc>
          <w:tcPr>
            <w:tcW w:w="567" w:type="dxa"/>
            <w:vAlign w:val="center"/>
          </w:tcPr>
          <w:p w14:paraId="14D3FF45" w14:textId="5EDBA61D" w:rsidR="002A7A9F" w:rsidRPr="002A7A9F" w:rsidRDefault="00116A96" w:rsidP="00CC318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23F4AD78" w14:textId="77777777" w:rsidR="002A7A9F" w:rsidRPr="002A7A9F" w:rsidRDefault="002A7A9F" w:rsidP="00CC318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7CAF9F4B" w14:textId="77777777" w:rsidR="002A7A9F" w:rsidRPr="002A7A9F" w:rsidRDefault="002A7A9F" w:rsidP="00CC318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A7A9F" w:rsidRPr="002A7A9F" w14:paraId="759BF3C8" w14:textId="77777777" w:rsidTr="00CC3180">
        <w:tc>
          <w:tcPr>
            <w:tcW w:w="6516" w:type="dxa"/>
          </w:tcPr>
          <w:p w14:paraId="7AC550B5" w14:textId="052EAA14" w:rsidR="002A7A9F" w:rsidRDefault="002A7A9F" w:rsidP="002A7A9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s there high adherence to the intervention protocols for each treatment group?</w:t>
            </w:r>
          </w:p>
        </w:tc>
        <w:tc>
          <w:tcPr>
            <w:tcW w:w="567" w:type="dxa"/>
            <w:vAlign w:val="center"/>
          </w:tcPr>
          <w:p w14:paraId="7EB620AB" w14:textId="7EE229C2" w:rsidR="002A7A9F" w:rsidRPr="002A7A9F" w:rsidRDefault="00856BDC" w:rsidP="00CC318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2C103622" w14:textId="77777777" w:rsidR="002A7A9F" w:rsidRPr="002A7A9F" w:rsidRDefault="002A7A9F" w:rsidP="00CC318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04F9937E" w14:textId="77777777" w:rsidR="002A7A9F" w:rsidRPr="002A7A9F" w:rsidRDefault="002A7A9F" w:rsidP="00CC318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A7A9F" w:rsidRPr="002A7A9F" w14:paraId="7FEA75FC" w14:textId="77777777" w:rsidTr="00CC3180">
        <w:tc>
          <w:tcPr>
            <w:tcW w:w="6516" w:type="dxa"/>
          </w:tcPr>
          <w:p w14:paraId="33ECB296" w14:textId="265B3D7F" w:rsidR="002A7A9F" w:rsidRDefault="002A7A9F" w:rsidP="002A7A9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other interventions avoided or similar in the groups (e.g., similar background treatments)?</w:t>
            </w:r>
          </w:p>
        </w:tc>
        <w:tc>
          <w:tcPr>
            <w:tcW w:w="567" w:type="dxa"/>
            <w:vAlign w:val="center"/>
          </w:tcPr>
          <w:p w14:paraId="1A8BFC63" w14:textId="4A2E106D" w:rsidR="002A7A9F" w:rsidRPr="002A7A9F" w:rsidRDefault="008945E7" w:rsidP="00CC318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075E17EB" w14:textId="77777777" w:rsidR="002A7A9F" w:rsidRPr="002A7A9F" w:rsidRDefault="002A7A9F" w:rsidP="00CC318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3FC83D75" w14:textId="77777777" w:rsidR="002A7A9F" w:rsidRPr="002A7A9F" w:rsidRDefault="002A7A9F" w:rsidP="00CC318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A7A9F" w:rsidRPr="002A7A9F" w14:paraId="3A2668B7" w14:textId="77777777" w:rsidTr="00CC3180">
        <w:tc>
          <w:tcPr>
            <w:tcW w:w="6516" w:type="dxa"/>
          </w:tcPr>
          <w:p w14:paraId="3AF7A934" w14:textId="0AC175F4" w:rsidR="002A7A9F" w:rsidRDefault="002A7A9F" w:rsidP="002A7A9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outcomes assessed using valid and reliable measures, implemented consistently across all study participants?</w:t>
            </w:r>
          </w:p>
        </w:tc>
        <w:tc>
          <w:tcPr>
            <w:tcW w:w="567" w:type="dxa"/>
            <w:vAlign w:val="center"/>
          </w:tcPr>
          <w:p w14:paraId="4A230B61" w14:textId="643912EB" w:rsidR="002A7A9F" w:rsidRPr="002A7A9F" w:rsidRDefault="008945E7" w:rsidP="00CC318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3D7859C3" w14:textId="77777777" w:rsidR="002A7A9F" w:rsidRPr="002A7A9F" w:rsidRDefault="002A7A9F" w:rsidP="00CC318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4D18594B" w14:textId="77777777" w:rsidR="002A7A9F" w:rsidRPr="002A7A9F" w:rsidRDefault="002A7A9F" w:rsidP="00CC318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A7A9F" w:rsidRPr="002A7A9F" w14:paraId="50C1CB85" w14:textId="77777777" w:rsidTr="00D9187A">
        <w:tc>
          <w:tcPr>
            <w:tcW w:w="6516" w:type="dxa"/>
          </w:tcPr>
          <w:p w14:paraId="5DC1F872" w14:textId="2C29098A" w:rsidR="002A7A9F" w:rsidRDefault="002A7A9F" w:rsidP="002A7A9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d the authors report the sample size was sufficiently large to be able to detect a difference in the main outcome between groups with at least 80% power?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5650899" w14:textId="77777777" w:rsidR="002A7A9F" w:rsidRPr="00B54E75" w:rsidRDefault="002A7A9F" w:rsidP="00CC3180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</w:p>
        </w:tc>
        <w:tc>
          <w:tcPr>
            <w:tcW w:w="571" w:type="dxa"/>
            <w:shd w:val="clear" w:color="auto" w:fill="auto"/>
            <w:vAlign w:val="center"/>
          </w:tcPr>
          <w:p w14:paraId="4007D7F5" w14:textId="6992C188" w:rsidR="002A7A9F" w:rsidRPr="00B54E75" w:rsidRDefault="00CD57AC" w:rsidP="00CC3180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07F4ADF2" w14:textId="2F493B23" w:rsidR="002A7A9F" w:rsidRPr="00B54E75" w:rsidRDefault="002A7A9F" w:rsidP="00CC3180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</w:p>
        </w:tc>
      </w:tr>
      <w:tr w:rsidR="002A7A9F" w:rsidRPr="002A7A9F" w14:paraId="3EBED670" w14:textId="77777777" w:rsidTr="00CC3180">
        <w:tc>
          <w:tcPr>
            <w:tcW w:w="6516" w:type="dxa"/>
          </w:tcPr>
          <w:p w14:paraId="6033E830" w14:textId="4FD3A3B3" w:rsidR="002A7A9F" w:rsidRDefault="002A7A9F" w:rsidP="002A7A9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outcomes reported or subgroups analysed prespecified (i.e., identified before analyses were conducted)?</w:t>
            </w:r>
          </w:p>
        </w:tc>
        <w:tc>
          <w:tcPr>
            <w:tcW w:w="567" w:type="dxa"/>
            <w:vAlign w:val="center"/>
          </w:tcPr>
          <w:p w14:paraId="425F5A18" w14:textId="09A92A77" w:rsidR="002A7A9F" w:rsidRPr="002A7A9F" w:rsidRDefault="00392521" w:rsidP="00CC318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5F1030B2" w14:textId="77777777" w:rsidR="002A7A9F" w:rsidRPr="002A7A9F" w:rsidRDefault="002A7A9F" w:rsidP="00CC318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0B28FEAC" w14:textId="77777777" w:rsidR="002A7A9F" w:rsidRPr="002A7A9F" w:rsidRDefault="002A7A9F" w:rsidP="00CC318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A7A9F" w:rsidRPr="002A7A9F" w14:paraId="0999492B" w14:textId="77777777" w:rsidTr="00CC3180">
        <w:tc>
          <w:tcPr>
            <w:tcW w:w="6516" w:type="dxa"/>
          </w:tcPr>
          <w:p w14:paraId="0A13582D" w14:textId="730020D5" w:rsidR="002A7A9F" w:rsidRDefault="002A7A9F" w:rsidP="002A7A9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all randomised participants analysed in the group to which they were originally assigned (i.e., did they used an intention-to-treat analysis)?</w:t>
            </w:r>
          </w:p>
        </w:tc>
        <w:tc>
          <w:tcPr>
            <w:tcW w:w="567" w:type="dxa"/>
            <w:vAlign w:val="center"/>
          </w:tcPr>
          <w:p w14:paraId="232A658E" w14:textId="2A8708EF" w:rsidR="002A7A9F" w:rsidRPr="002A7A9F" w:rsidRDefault="00D02E01" w:rsidP="00CC318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2C86BCB3" w14:textId="77777777" w:rsidR="002A7A9F" w:rsidRPr="002A7A9F" w:rsidRDefault="002A7A9F" w:rsidP="00CC318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4801D6C6" w14:textId="77777777" w:rsidR="002A7A9F" w:rsidRPr="002A7A9F" w:rsidRDefault="002A7A9F" w:rsidP="00CC318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5C54F515" w14:textId="77777777" w:rsidR="002A7A9F" w:rsidRDefault="002A7A9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A6043" w14:paraId="5EEA0C36" w14:textId="77777777" w:rsidTr="000A6043">
        <w:trPr>
          <w:trHeight w:val="507"/>
        </w:trPr>
        <w:tc>
          <w:tcPr>
            <w:tcW w:w="9016" w:type="dxa"/>
            <w:vAlign w:val="center"/>
          </w:tcPr>
          <w:p w14:paraId="7F00DB4D" w14:textId="0DA59EDB" w:rsidR="000A6043" w:rsidRPr="000A6043" w:rsidRDefault="000A6043" w:rsidP="000A6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lity Rating</w:t>
            </w:r>
            <w:r w:rsidRPr="000A6043">
              <w:rPr>
                <w:rFonts w:ascii="Times New Roman" w:hAnsi="Times New Roman" w:cs="Times New Roman"/>
                <w:sz w:val="20"/>
                <w:szCs w:val="20"/>
              </w:rPr>
              <w:t xml:space="preserve"> (Good, Fair, Poor):</w:t>
            </w:r>
            <w:r w:rsidR="004555DA">
              <w:rPr>
                <w:rFonts w:ascii="Times New Roman" w:hAnsi="Times New Roman" w:cs="Times New Roman"/>
                <w:sz w:val="20"/>
                <w:szCs w:val="20"/>
              </w:rPr>
              <w:t xml:space="preserve"> 10 (fair)</w:t>
            </w:r>
          </w:p>
        </w:tc>
      </w:tr>
      <w:tr w:rsidR="000A6043" w14:paraId="543BBADD" w14:textId="77777777" w:rsidTr="000A6043">
        <w:trPr>
          <w:trHeight w:val="414"/>
        </w:trPr>
        <w:tc>
          <w:tcPr>
            <w:tcW w:w="9016" w:type="dxa"/>
            <w:vAlign w:val="center"/>
          </w:tcPr>
          <w:p w14:paraId="53E35B8B" w14:textId="1F75B906" w:rsidR="000A6043" w:rsidRPr="004555DA" w:rsidRDefault="000A6043" w:rsidP="000A6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er #1 Initials</w:t>
            </w:r>
            <w:r w:rsidR="004555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: </w:t>
            </w:r>
            <w:r w:rsidR="004555DA">
              <w:rPr>
                <w:rFonts w:ascii="Times New Roman" w:hAnsi="Times New Roman" w:cs="Times New Roman"/>
                <w:sz w:val="20"/>
                <w:szCs w:val="20"/>
              </w:rPr>
              <w:t>AF</w:t>
            </w:r>
          </w:p>
        </w:tc>
      </w:tr>
      <w:tr w:rsidR="000A6043" w14:paraId="4D9B0D01" w14:textId="77777777" w:rsidTr="000A6043">
        <w:trPr>
          <w:trHeight w:val="421"/>
        </w:trPr>
        <w:tc>
          <w:tcPr>
            <w:tcW w:w="9016" w:type="dxa"/>
            <w:vAlign w:val="center"/>
          </w:tcPr>
          <w:p w14:paraId="127C822F" w14:textId="302E4DF7" w:rsidR="000A6043" w:rsidRPr="000A6043" w:rsidRDefault="000A6043" w:rsidP="000A60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er #2 Initials:</w:t>
            </w:r>
            <w:r w:rsidR="00D918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D9187A" w:rsidRPr="00D9187A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</w:tr>
      <w:tr w:rsidR="000A6043" w14:paraId="794BB8BB" w14:textId="77777777" w:rsidTr="000A6043">
        <w:tc>
          <w:tcPr>
            <w:tcW w:w="9016" w:type="dxa"/>
          </w:tcPr>
          <w:p w14:paraId="3A2F6454" w14:textId="77777777" w:rsidR="000A6043" w:rsidRPr="000A6043" w:rsidRDefault="000A60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ditional comments (if POOR, please state why):</w:t>
            </w:r>
          </w:p>
          <w:p w14:paraId="7EF6ABC6" w14:textId="77777777" w:rsidR="000A6043" w:rsidRPr="000A6043" w:rsidRDefault="000A60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984294" w14:textId="77777777" w:rsidR="000A6043" w:rsidRPr="000A6043" w:rsidRDefault="000A60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4EC796" w14:textId="2E3AAC41" w:rsidR="000A6043" w:rsidRPr="000A6043" w:rsidRDefault="000A60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D4096BE" w14:textId="77777777" w:rsidR="000A6043" w:rsidRDefault="000A6043"/>
    <w:p w14:paraId="63CF555B" w14:textId="7166307D" w:rsidR="000A6043" w:rsidRDefault="000A604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CD = cannot determine; NA= not applicable; NR = not reported. </w:t>
      </w:r>
    </w:p>
    <w:p w14:paraId="102BC1E9" w14:textId="0834B4C4" w:rsidR="000A6043" w:rsidRDefault="000A604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D0D9224" w14:textId="77777777" w:rsidR="000A6043" w:rsidRPr="000A6043" w:rsidRDefault="000A6043" w:rsidP="000A6043">
      <w:pPr>
        <w:rPr>
          <w:rFonts w:ascii="Times New Roman" w:hAnsi="Times New Roman" w:cs="Times New Roman"/>
          <w:b/>
          <w:bCs/>
          <w:sz w:val="21"/>
          <w:szCs w:val="21"/>
          <w:u w:val="single"/>
        </w:rPr>
      </w:pPr>
      <w:r w:rsidRPr="000A6043">
        <w:rPr>
          <w:rFonts w:ascii="Times New Roman" w:hAnsi="Times New Roman" w:cs="Times New Roman"/>
          <w:b/>
          <w:bCs/>
          <w:u w:val="single"/>
        </w:rPr>
        <w:lastRenderedPageBreak/>
        <w:t xml:space="preserve">Quality Assessment Tool for Controlled Intervention Studies. </w:t>
      </w:r>
    </w:p>
    <w:p w14:paraId="6CAC6264" w14:textId="77777777" w:rsidR="000A6043" w:rsidRDefault="000A6043" w:rsidP="000A6043">
      <w:pPr>
        <w:rPr>
          <w:rFonts w:ascii="Times New Roman" w:hAnsi="Times New Roman" w:cs="Times New Roman"/>
          <w:sz w:val="21"/>
          <w:szCs w:val="21"/>
        </w:rPr>
      </w:pPr>
    </w:p>
    <w:p w14:paraId="0D9384E0" w14:textId="373E5730" w:rsidR="000A6043" w:rsidRDefault="000A6043" w:rsidP="000A6043">
      <w:pPr>
        <w:rPr>
          <w:rFonts w:ascii="Times New Roman" w:hAnsi="Times New Roman" w:cs="Times New Roman"/>
          <w:sz w:val="21"/>
          <w:szCs w:val="21"/>
        </w:rPr>
      </w:pPr>
      <w:r w:rsidRPr="00B54E75">
        <w:rPr>
          <w:rFonts w:ascii="Times New Roman" w:hAnsi="Times New Roman" w:cs="Times New Roman"/>
          <w:b/>
          <w:bCs/>
          <w:sz w:val="21"/>
          <w:szCs w:val="21"/>
        </w:rPr>
        <w:t>Author: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="00B54E75">
        <w:rPr>
          <w:rFonts w:ascii="Times New Roman" w:hAnsi="Times New Roman" w:cs="Times New Roman"/>
          <w:sz w:val="21"/>
          <w:szCs w:val="21"/>
        </w:rPr>
        <w:t>Anderson</w:t>
      </w:r>
      <w:r w:rsidR="007B50DC">
        <w:rPr>
          <w:rFonts w:ascii="Times New Roman" w:hAnsi="Times New Roman" w:cs="Times New Roman"/>
          <w:sz w:val="21"/>
          <w:szCs w:val="21"/>
        </w:rPr>
        <w:t xml:space="preserve"> </w:t>
      </w:r>
      <w:r w:rsidR="001D79F6" w:rsidRPr="001D79F6">
        <w:rPr>
          <w:rFonts w:ascii="Times New Roman" w:hAnsi="Times New Roman" w:cs="Times New Roman"/>
          <w:i/>
          <w:iCs/>
          <w:sz w:val="21"/>
          <w:szCs w:val="21"/>
        </w:rPr>
        <w:t>et al.,</w:t>
      </w:r>
      <w:r w:rsidR="001D79F6">
        <w:rPr>
          <w:rFonts w:ascii="Times New Roman" w:hAnsi="Times New Roman" w:cs="Times New Roman"/>
          <w:sz w:val="21"/>
          <w:szCs w:val="21"/>
        </w:rPr>
        <w:t xml:space="preserve"> </w:t>
      </w:r>
      <w:r w:rsidR="00B54E75">
        <w:rPr>
          <w:rFonts w:ascii="Times New Roman" w:hAnsi="Times New Roman" w:cs="Times New Roman"/>
          <w:sz w:val="21"/>
          <w:szCs w:val="21"/>
        </w:rPr>
        <w:t>(2016)</w:t>
      </w:r>
    </w:p>
    <w:p w14:paraId="6F5D40CA" w14:textId="77777777" w:rsidR="000A6043" w:rsidRPr="002A7A9F" w:rsidRDefault="000A6043" w:rsidP="000A6043">
      <w:pPr>
        <w:rPr>
          <w:rFonts w:ascii="Times New Roman" w:hAnsi="Times New Roman" w:cs="Times New Roman"/>
          <w:sz w:val="21"/>
          <w:szCs w:val="21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6516"/>
        <w:gridCol w:w="567"/>
        <w:gridCol w:w="571"/>
        <w:gridCol w:w="1413"/>
      </w:tblGrid>
      <w:tr w:rsidR="000A6043" w:rsidRPr="002A7A9F" w14:paraId="64F322A6" w14:textId="77777777">
        <w:tc>
          <w:tcPr>
            <w:tcW w:w="6516" w:type="dxa"/>
            <w:vAlign w:val="center"/>
          </w:tcPr>
          <w:p w14:paraId="678B8728" w14:textId="77777777" w:rsidR="000A6043" w:rsidRPr="002A7A9F" w:rsidRDefault="000A60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567" w:type="dxa"/>
            <w:vAlign w:val="center"/>
          </w:tcPr>
          <w:p w14:paraId="6ECCFA72" w14:textId="77777777" w:rsidR="000A6043" w:rsidRPr="002A7A9F" w:rsidRDefault="000A60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571" w:type="dxa"/>
            <w:vAlign w:val="center"/>
          </w:tcPr>
          <w:p w14:paraId="48B0DD5A" w14:textId="77777777" w:rsidR="000A6043" w:rsidRPr="002A7A9F" w:rsidRDefault="000A60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413" w:type="dxa"/>
            <w:vAlign w:val="center"/>
          </w:tcPr>
          <w:p w14:paraId="44289BF0" w14:textId="77777777" w:rsidR="000A6043" w:rsidRPr="002A7A9F" w:rsidRDefault="000A60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ther </w:t>
            </w: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2A7A9F">
              <w:rPr>
                <w:rFonts w:ascii="Times New Roman" w:hAnsi="Times New Roman" w:cs="Times New Roman"/>
                <w:sz w:val="20"/>
                <w:szCs w:val="20"/>
              </w:rPr>
              <w:t>(CD, NR, NA)</w:t>
            </w:r>
          </w:p>
        </w:tc>
      </w:tr>
      <w:tr w:rsidR="000A6043" w:rsidRPr="002A7A9F" w14:paraId="4FB2E55C" w14:textId="77777777" w:rsidTr="00B12408">
        <w:tc>
          <w:tcPr>
            <w:tcW w:w="6516" w:type="dxa"/>
          </w:tcPr>
          <w:p w14:paraId="5E8519B0" w14:textId="341CD28B" w:rsidR="000A6043" w:rsidRPr="000A6043" w:rsidRDefault="000A6043" w:rsidP="000A604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0A6043">
              <w:rPr>
                <w:rFonts w:ascii="Times New Roman" w:hAnsi="Times New Roman" w:cs="Times New Roman"/>
                <w:sz w:val="21"/>
                <w:szCs w:val="21"/>
              </w:rPr>
              <w:t>Was the study described as randomised, a randomised trial, a randomised clinical trial, or an RTC?</w:t>
            </w:r>
          </w:p>
        </w:tc>
        <w:tc>
          <w:tcPr>
            <w:tcW w:w="567" w:type="dxa"/>
            <w:vAlign w:val="center"/>
          </w:tcPr>
          <w:p w14:paraId="3337578B" w14:textId="17AE3E19" w:rsidR="000A6043" w:rsidRPr="002A7A9F" w:rsidRDefault="00B12408" w:rsidP="00B124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6D264AD5" w14:textId="77777777" w:rsidR="000A6043" w:rsidRPr="002A7A9F" w:rsidRDefault="000A6043" w:rsidP="00B124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7111B753" w14:textId="77777777" w:rsidR="000A6043" w:rsidRPr="002A7A9F" w:rsidRDefault="000A6043" w:rsidP="00B124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A6043" w:rsidRPr="002A7A9F" w14:paraId="045F7AFB" w14:textId="77777777" w:rsidTr="00B12408">
        <w:tc>
          <w:tcPr>
            <w:tcW w:w="6516" w:type="dxa"/>
          </w:tcPr>
          <w:p w14:paraId="1D15DE27" w14:textId="77777777" w:rsidR="000A6043" w:rsidRPr="002A7A9F" w:rsidRDefault="000A6043" w:rsidP="000A604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2A7A9F">
              <w:rPr>
                <w:rFonts w:ascii="Times New Roman" w:hAnsi="Times New Roman" w:cs="Times New Roman"/>
                <w:sz w:val="21"/>
                <w:szCs w:val="21"/>
              </w:rPr>
              <w:t>Was the method of randomisation adequate (i.e., use of randomly generate assignment)?</w:t>
            </w:r>
          </w:p>
        </w:tc>
        <w:tc>
          <w:tcPr>
            <w:tcW w:w="567" w:type="dxa"/>
            <w:vAlign w:val="center"/>
          </w:tcPr>
          <w:p w14:paraId="6AF84EF0" w14:textId="518A9029" w:rsidR="000A6043" w:rsidRPr="002A7A9F" w:rsidRDefault="00E8724D" w:rsidP="00B124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52F9460C" w14:textId="77777777" w:rsidR="000A6043" w:rsidRPr="002A7A9F" w:rsidRDefault="000A6043" w:rsidP="00B124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400113C0" w14:textId="77777777" w:rsidR="000A6043" w:rsidRPr="002A7A9F" w:rsidRDefault="000A6043" w:rsidP="00B124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A6043" w:rsidRPr="002A7A9F" w14:paraId="0C59F04E" w14:textId="77777777" w:rsidTr="00B12408">
        <w:tc>
          <w:tcPr>
            <w:tcW w:w="6516" w:type="dxa"/>
          </w:tcPr>
          <w:p w14:paraId="5DFD9492" w14:textId="77777777" w:rsidR="000A6043" w:rsidRPr="002A7A9F" w:rsidRDefault="000A6043" w:rsidP="000A604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2A7A9F">
              <w:rPr>
                <w:rFonts w:ascii="Times New Roman" w:hAnsi="Times New Roman" w:cs="Times New Roman"/>
                <w:sz w:val="21"/>
                <w:szCs w:val="21"/>
              </w:rPr>
              <w:t>Was the treatment allocation concealed (so that assignments could not be predicted)?</w:t>
            </w:r>
          </w:p>
        </w:tc>
        <w:tc>
          <w:tcPr>
            <w:tcW w:w="567" w:type="dxa"/>
            <w:vAlign w:val="center"/>
          </w:tcPr>
          <w:p w14:paraId="64399761" w14:textId="4BC9649D" w:rsidR="000A6043" w:rsidRPr="002A7A9F" w:rsidRDefault="00E8724D" w:rsidP="00B124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10714520" w14:textId="77777777" w:rsidR="000A6043" w:rsidRPr="002A7A9F" w:rsidRDefault="000A6043" w:rsidP="00B124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64758AC7" w14:textId="77777777" w:rsidR="000A6043" w:rsidRPr="002A7A9F" w:rsidRDefault="000A6043" w:rsidP="00B124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A6043" w:rsidRPr="002A7A9F" w14:paraId="616A59B5" w14:textId="77777777" w:rsidTr="00B12408">
        <w:tc>
          <w:tcPr>
            <w:tcW w:w="6516" w:type="dxa"/>
          </w:tcPr>
          <w:p w14:paraId="7164850C" w14:textId="77777777" w:rsidR="000A6043" w:rsidRPr="002A7A9F" w:rsidRDefault="000A6043" w:rsidP="000A604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study participants and providers blinded to treatment group assignment?</w:t>
            </w:r>
          </w:p>
        </w:tc>
        <w:tc>
          <w:tcPr>
            <w:tcW w:w="567" w:type="dxa"/>
            <w:vAlign w:val="center"/>
          </w:tcPr>
          <w:p w14:paraId="38511DB6" w14:textId="77777777" w:rsidR="000A6043" w:rsidRPr="002A7A9F" w:rsidRDefault="000A6043" w:rsidP="00B124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1AEDAECE" w14:textId="58C5127D" w:rsidR="000A6043" w:rsidRPr="002A7A9F" w:rsidRDefault="002162F0" w:rsidP="00B124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1413" w:type="dxa"/>
            <w:vAlign w:val="center"/>
          </w:tcPr>
          <w:p w14:paraId="2B57C697" w14:textId="77777777" w:rsidR="000A6043" w:rsidRPr="002A7A9F" w:rsidRDefault="000A6043" w:rsidP="00B124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A6043" w:rsidRPr="002A7A9F" w14:paraId="7CD95494" w14:textId="77777777" w:rsidTr="00B12408">
        <w:tc>
          <w:tcPr>
            <w:tcW w:w="6516" w:type="dxa"/>
          </w:tcPr>
          <w:p w14:paraId="48006033" w14:textId="77777777" w:rsidR="000A6043" w:rsidRDefault="000A6043" w:rsidP="000A604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the people assessing the outcomes blinded to the participants’ group assignments?</w:t>
            </w:r>
          </w:p>
        </w:tc>
        <w:tc>
          <w:tcPr>
            <w:tcW w:w="567" w:type="dxa"/>
            <w:vAlign w:val="center"/>
          </w:tcPr>
          <w:p w14:paraId="51777080" w14:textId="7A0F3BAC" w:rsidR="000A6043" w:rsidRPr="002A7A9F" w:rsidRDefault="00EC0978" w:rsidP="00B124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6E23AE85" w14:textId="77777777" w:rsidR="000A6043" w:rsidRPr="002A7A9F" w:rsidRDefault="000A6043" w:rsidP="00B124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69EB2437" w14:textId="77777777" w:rsidR="000A6043" w:rsidRPr="002A7A9F" w:rsidRDefault="000A6043" w:rsidP="00B124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A6043" w:rsidRPr="002A7A9F" w14:paraId="693A8BED" w14:textId="77777777" w:rsidTr="00B12408">
        <w:tc>
          <w:tcPr>
            <w:tcW w:w="6516" w:type="dxa"/>
          </w:tcPr>
          <w:p w14:paraId="388EA29C" w14:textId="77777777" w:rsidR="000A6043" w:rsidRPr="002A7A9F" w:rsidRDefault="000A6043" w:rsidP="000A604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the groups similar at baseline on important characteristics that could affect outcomes (e.g., demographics, risk factors, co-morbid conditions)?</w:t>
            </w:r>
          </w:p>
        </w:tc>
        <w:tc>
          <w:tcPr>
            <w:tcW w:w="567" w:type="dxa"/>
            <w:vAlign w:val="center"/>
          </w:tcPr>
          <w:p w14:paraId="5301036D" w14:textId="35711C70" w:rsidR="000A6043" w:rsidRPr="002A7A9F" w:rsidRDefault="00EC0978" w:rsidP="00B124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68ED54BF" w14:textId="77777777" w:rsidR="000A6043" w:rsidRPr="002A7A9F" w:rsidRDefault="000A6043" w:rsidP="00B124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73D90FA8" w14:textId="77777777" w:rsidR="000A6043" w:rsidRPr="002A7A9F" w:rsidRDefault="000A6043" w:rsidP="00B124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A6043" w:rsidRPr="002A7A9F" w14:paraId="56D588E8" w14:textId="77777777" w:rsidTr="00B12408">
        <w:tc>
          <w:tcPr>
            <w:tcW w:w="6516" w:type="dxa"/>
          </w:tcPr>
          <w:p w14:paraId="0616F285" w14:textId="77777777" w:rsidR="000A6043" w:rsidRPr="002A7A9F" w:rsidRDefault="000A6043" w:rsidP="000A604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s the overall dropout rate from the study at its endpoint 20% or less than the number originally allocated to treatment?</w:t>
            </w:r>
          </w:p>
        </w:tc>
        <w:tc>
          <w:tcPr>
            <w:tcW w:w="567" w:type="dxa"/>
            <w:vAlign w:val="center"/>
          </w:tcPr>
          <w:p w14:paraId="39628F9D" w14:textId="77777777" w:rsidR="000A6043" w:rsidRPr="002A7A9F" w:rsidRDefault="000A6043" w:rsidP="00B124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152C55D3" w14:textId="45AD28E7" w:rsidR="000A6043" w:rsidRPr="002A7A9F" w:rsidRDefault="004241FA" w:rsidP="00B124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1413" w:type="dxa"/>
            <w:vAlign w:val="center"/>
          </w:tcPr>
          <w:p w14:paraId="60E546AF" w14:textId="77777777" w:rsidR="000A6043" w:rsidRPr="002A7A9F" w:rsidRDefault="000A6043" w:rsidP="00B124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A6043" w:rsidRPr="002A7A9F" w14:paraId="340CBEC8" w14:textId="77777777" w:rsidTr="00B12408">
        <w:tc>
          <w:tcPr>
            <w:tcW w:w="6516" w:type="dxa"/>
          </w:tcPr>
          <w:p w14:paraId="58F2043F" w14:textId="77777777" w:rsidR="000A6043" w:rsidRPr="002A7A9F" w:rsidRDefault="000A6043" w:rsidP="000A604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s the differential dropout rate between groups at the study’s endpoint 15% or less?</w:t>
            </w:r>
          </w:p>
        </w:tc>
        <w:tc>
          <w:tcPr>
            <w:tcW w:w="567" w:type="dxa"/>
            <w:vAlign w:val="center"/>
          </w:tcPr>
          <w:p w14:paraId="5799C82A" w14:textId="31A9EB9A" w:rsidR="000A6043" w:rsidRPr="002A7A9F" w:rsidRDefault="00D771AC" w:rsidP="00B124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41A0E6F3" w14:textId="77777777" w:rsidR="000A6043" w:rsidRPr="002A7A9F" w:rsidRDefault="000A6043" w:rsidP="00B124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54C8BD23" w14:textId="77777777" w:rsidR="000A6043" w:rsidRPr="002A7A9F" w:rsidRDefault="000A6043" w:rsidP="00B124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A6043" w:rsidRPr="002A7A9F" w14:paraId="110BC1EE" w14:textId="77777777" w:rsidTr="00B12408">
        <w:tc>
          <w:tcPr>
            <w:tcW w:w="6516" w:type="dxa"/>
          </w:tcPr>
          <w:p w14:paraId="67FFDB0A" w14:textId="77777777" w:rsidR="000A6043" w:rsidRDefault="000A6043" w:rsidP="000A604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s there high adherence to the intervention protocols for each treatment group?</w:t>
            </w:r>
          </w:p>
        </w:tc>
        <w:tc>
          <w:tcPr>
            <w:tcW w:w="567" w:type="dxa"/>
            <w:vAlign w:val="center"/>
          </w:tcPr>
          <w:p w14:paraId="5D830D69" w14:textId="1F4C0E9D" w:rsidR="000A6043" w:rsidRPr="002A7A9F" w:rsidRDefault="001D7A0A" w:rsidP="00B124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07A65BE0" w14:textId="77777777" w:rsidR="000A6043" w:rsidRPr="002A7A9F" w:rsidRDefault="000A6043" w:rsidP="00B124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141F54FA" w14:textId="77777777" w:rsidR="000A6043" w:rsidRPr="002A7A9F" w:rsidRDefault="000A6043" w:rsidP="00B124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A6043" w:rsidRPr="002A7A9F" w14:paraId="157C9ADB" w14:textId="77777777" w:rsidTr="00B12408">
        <w:tc>
          <w:tcPr>
            <w:tcW w:w="6516" w:type="dxa"/>
          </w:tcPr>
          <w:p w14:paraId="0B1B8967" w14:textId="77777777" w:rsidR="000A6043" w:rsidRDefault="000A6043" w:rsidP="000A604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other interventions avoided or similar in the groups (e.g., similar background treatments)?</w:t>
            </w:r>
          </w:p>
        </w:tc>
        <w:tc>
          <w:tcPr>
            <w:tcW w:w="567" w:type="dxa"/>
            <w:vAlign w:val="center"/>
          </w:tcPr>
          <w:p w14:paraId="3A72E1E6" w14:textId="21F2E8CB" w:rsidR="000A6043" w:rsidRPr="002A7A9F" w:rsidRDefault="003B6641" w:rsidP="00B124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64511835" w14:textId="77777777" w:rsidR="000A6043" w:rsidRPr="002A7A9F" w:rsidRDefault="000A6043" w:rsidP="00B124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161A996D" w14:textId="77777777" w:rsidR="000A6043" w:rsidRPr="002A7A9F" w:rsidRDefault="000A6043" w:rsidP="00B124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A6043" w:rsidRPr="002A7A9F" w14:paraId="608FE37D" w14:textId="77777777" w:rsidTr="00B12408">
        <w:tc>
          <w:tcPr>
            <w:tcW w:w="6516" w:type="dxa"/>
          </w:tcPr>
          <w:p w14:paraId="684D7622" w14:textId="77777777" w:rsidR="000A6043" w:rsidRDefault="000A6043" w:rsidP="000A604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outcomes assessed using valid and reliable measures, implemented consistently across all study participants?</w:t>
            </w:r>
          </w:p>
        </w:tc>
        <w:tc>
          <w:tcPr>
            <w:tcW w:w="567" w:type="dxa"/>
            <w:vAlign w:val="center"/>
          </w:tcPr>
          <w:p w14:paraId="7EB9E77D" w14:textId="33FEFEA6" w:rsidR="000A6043" w:rsidRPr="002A7A9F" w:rsidRDefault="00EC0978" w:rsidP="00B124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3CF2B141" w14:textId="77777777" w:rsidR="000A6043" w:rsidRPr="002A7A9F" w:rsidRDefault="000A6043" w:rsidP="00B124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4586D46B" w14:textId="77777777" w:rsidR="000A6043" w:rsidRPr="002A7A9F" w:rsidRDefault="000A6043" w:rsidP="00B124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A6043" w:rsidRPr="002A7A9F" w14:paraId="4C88F685" w14:textId="77777777" w:rsidTr="00F26AEA">
        <w:tc>
          <w:tcPr>
            <w:tcW w:w="6516" w:type="dxa"/>
            <w:shd w:val="clear" w:color="auto" w:fill="auto"/>
          </w:tcPr>
          <w:p w14:paraId="0B170B5B" w14:textId="77777777" w:rsidR="000A6043" w:rsidRDefault="000A6043" w:rsidP="000A604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d the authors report the sample size was sufficiently large to be able to detect a difference in the main outcome between groups with at least 80% power?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E1B467A" w14:textId="2F663EBF" w:rsidR="000A6043" w:rsidRPr="002A7A9F" w:rsidRDefault="00B52002" w:rsidP="00B124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476B7470" w14:textId="77777777" w:rsidR="000A6043" w:rsidRPr="002A7A9F" w:rsidRDefault="000A6043" w:rsidP="00B124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005EB66C" w14:textId="77777777" w:rsidR="000A6043" w:rsidRPr="002A7A9F" w:rsidRDefault="000A6043" w:rsidP="00B124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A6043" w:rsidRPr="002A7A9F" w14:paraId="0953E128" w14:textId="77777777" w:rsidTr="00B12408">
        <w:tc>
          <w:tcPr>
            <w:tcW w:w="6516" w:type="dxa"/>
          </w:tcPr>
          <w:p w14:paraId="3D662961" w14:textId="77777777" w:rsidR="000A6043" w:rsidRDefault="000A6043" w:rsidP="000A604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outcomes reported or subgroups analysed prespecified (i.e., identified before analyses were conducted)?</w:t>
            </w:r>
          </w:p>
        </w:tc>
        <w:tc>
          <w:tcPr>
            <w:tcW w:w="567" w:type="dxa"/>
            <w:vAlign w:val="center"/>
          </w:tcPr>
          <w:p w14:paraId="134E4708" w14:textId="68C502C9" w:rsidR="000A6043" w:rsidRPr="002A7A9F" w:rsidRDefault="000F6E9C" w:rsidP="00B124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3D07BAC0" w14:textId="77777777" w:rsidR="000A6043" w:rsidRPr="002A7A9F" w:rsidRDefault="000A6043" w:rsidP="00B124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6C941E1B" w14:textId="77777777" w:rsidR="000A6043" w:rsidRPr="002A7A9F" w:rsidRDefault="000A6043" w:rsidP="00B124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A6043" w:rsidRPr="002A7A9F" w14:paraId="2EC4EA5A" w14:textId="77777777" w:rsidTr="00B12408">
        <w:tc>
          <w:tcPr>
            <w:tcW w:w="6516" w:type="dxa"/>
          </w:tcPr>
          <w:p w14:paraId="71F16C02" w14:textId="77777777" w:rsidR="000A6043" w:rsidRDefault="000A6043" w:rsidP="000A604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all randomised participants analysed in the group to which they were originally assigned (i.e., did they used an intention-to-treat analysis)?</w:t>
            </w:r>
          </w:p>
        </w:tc>
        <w:tc>
          <w:tcPr>
            <w:tcW w:w="567" w:type="dxa"/>
            <w:vAlign w:val="center"/>
          </w:tcPr>
          <w:p w14:paraId="55C97692" w14:textId="4F5CBE57" w:rsidR="000A6043" w:rsidRPr="002A7A9F" w:rsidRDefault="00EC0978" w:rsidP="00B124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2CD6A3F8" w14:textId="77777777" w:rsidR="000A6043" w:rsidRPr="002A7A9F" w:rsidRDefault="000A6043" w:rsidP="00B124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415D2E45" w14:textId="77777777" w:rsidR="000A6043" w:rsidRPr="002A7A9F" w:rsidRDefault="000A6043" w:rsidP="00B124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535F5E01" w14:textId="77777777" w:rsidR="000A6043" w:rsidRDefault="000A6043" w:rsidP="000A604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A6043" w14:paraId="5D596775" w14:textId="77777777">
        <w:trPr>
          <w:trHeight w:val="507"/>
        </w:trPr>
        <w:tc>
          <w:tcPr>
            <w:tcW w:w="9016" w:type="dxa"/>
            <w:vAlign w:val="center"/>
          </w:tcPr>
          <w:p w14:paraId="0CA62801" w14:textId="09D9E43C" w:rsidR="000A6043" w:rsidRPr="000A6043" w:rsidRDefault="000A6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lity Rating</w:t>
            </w:r>
            <w:r w:rsidRPr="000A6043">
              <w:rPr>
                <w:rFonts w:ascii="Times New Roman" w:hAnsi="Times New Roman" w:cs="Times New Roman"/>
                <w:sz w:val="20"/>
                <w:szCs w:val="20"/>
              </w:rPr>
              <w:t xml:space="preserve"> (Good, Fair, Poor):</w:t>
            </w:r>
            <w:r w:rsidR="00D771AC">
              <w:rPr>
                <w:rFonts w:ascii="Times New Roman" w:hAnsi="Times New Roman" w:cs="Times New Roman"/>
                <w:sz w:val="20"/>
                <w:szCs w:val="20"/>
              </w:rPr>
              <w:t xml:space="preserve"> 12 (good)</w:t>
            </w:r>
          </w:p>
        </w:tc>
      </w:tr>
      <w:tr w:rsidR="000A6043" w14:paraId="1F481F7C" w14:textId="77777777">
        <w:trPr>
          <w:trHeight w:val="414"/>
        </w:trPr>
        <w:tc>
          <w:tcPr>
            <w:tcW w:w="9016" w:type="dxa"/>
            <w:vAlign w:val="center"/>
          </w:tcPr>
          <w:p w14:paraId="49E2DD14" w14:textId="69250415" w:rsidR="000A6043" w:rsidRPr="00D771AC" w:rsidRDefault="000A6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er #1 Initials:</w:t>
            </w:r>
            <w:r w:rsidR="00D771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D771AC">
              <w:rPr>
                <w:rFonts w:ascii="Times New Roman" w:hAnsi="Times New Roman" w:cs="Times New Roman"/>
                <w:sz w:val="20"/>
                <w:szCs w:val="20"/>
              </w:rPr>
              <w:t>AF</w:t>
            </w:r>
          </w:p>
        </w:tc>
      </w:tr>
      <w:tr w:rsidR="000A6043" w14:paraId="0C29C8E7" w14:textId="77777777">
        <w:trPr>
          <w:trHeight w:val="421"/>
        </w:trPr>
        <w:tc>
          <w:tcPr>
            <w:tcW w:w="9016" w:type="dxa"/>
            <w:vAlign w:val="center"/>
          </w:tcPr>
          <w:p w14:paraId="2CEC9C02" w14:textId="734A95D0" w:rsidR="000A6043" w:rsidRPr="000A6043" w:rsidRDefault="000A60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er #2 Initials:</w:t>
            </w:r>
            <w:r w:rsidR="00D9187A" w:rsidRPr="00651247"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  <w:r w:rsidR="00D918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0A6043" w14:paraId="4ABCAA76" w14:textId="77777777">
        <w:tc>
          <w:tcPr>
            <w:tcW w:w="9016" w:type="dxa"/>
          </w:tcPr>
          <w:p w14:paraId="3A0D0708" w14:textId="77777777" w:rsidR="000A6043" w:rsidRPr="000A6043" w:rsidRDefault="000A60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ditional comments (if POOR, please state why):</w:t>
            </w:r>
          </w:p>
          <w:p w14:paraId="20D391D4" w14:textId="77777777" w:rsidR="000A6043" w:rsidRPr="000A6043" w:rsidRDefault="000A60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8E3646" w14:textId="77777777" w:rsidR="000A6043" w:rsidRPr="000A6043" w:rsidRDefault="000A60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C5077A" w14:textId="77777777" w:rsidR="000A6043" w:rsidRPr="000A6043" w:rsidRDefault="000A60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2E45439" w14:textId="77777777" w:rsidR="000A6043" w:rsidRDefault="000A6043" w:rsidP="000A6043"/>
    <w:p w14:paraId="4C7FE300" w14:textId="77777777" w:rsidR="000A6043" w:rsidRPr="000A6043" w:rsidRDefault="000A6043" w:rsidP="000A604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CD = cannot determine; NA= not applicable; NR = not reported. </w:t>
      </w:r>
    </w:p>
    <w:p w14:paraId="69076DD6" w14:textId="1FB5E881" w:rsidR="000A6043" w:rsidRDefault="000A604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E13C7F7" w14:textId="77777777" w:rsidR="005419C3" w:rsidRPr="000A6043" w:rsidRDefault="005419C3" w:rsidP="005419C3">
      <w:pPr>
        <w:rPr>
          <w:rFonts w:ascii="Times New Roman" w:hAnsi="Times New Roman" w:cs="Times New Roman"/>
          <w:b/>
          <w:bCs/>
          <w:sz w:val="21"/>
          <w:szCs w:val="21"/>
          <w:u w:val="single"/>
        </w:rPr>
      </w:pPr>
      <w:r w:rsidRPr="000A6043">
        <w:rPr>
          <w:rFonts w:ascii="Times New Roman" w:hAnsi="Times New Roman" w:cs="Times New Roman"/>
          <w:b/>
          <w:bCs/>
          <w:u w:val="single"/>
        </w:rPr>
        <w:lastRenderedPageBreak/>
        <w:t xml:space="preserve">Quality Assessment Tool for Controlled Intervention Studies. </w:t>
      </w:r>
    </w:p>
    <w:p w14:paraId="27EB0402" w14:textId="77777777" w:rsidR="005419C3" w:rsidRDefault="005419C3" w:rsidP="005419C3">
      <w:pPr>
        <w:rPr>
          <w:rFonts w:ascii="Times New Roman" w:hAnsi="Times New Roman" w:cs="Times New Roman"/>
          <w:sz w:val="21"/>
          <w:szCs w:val="21"/>
        </w:rPr>
      </w:pPr>
    </w:p>
    <w:p w14:paraId="7E0579D2" w14:textId="23BE8713" w:rsidR="005419C3" w:rsidRDefault="005419C3" w:rsidP="005419C3">
      <w:pPr>
        <w:rPr>
          <w:rFonts w:ascii="Times New Roman" w:hAnsi="Times New Roman" w:cs="Times New Roman"/>
          <w:sz w:val="21"/>
          <w:szCs w:val="21"/>
        </w:rPr>
      </w:pPr>
      <w:r w:rsidRPr="00D771AC">
        <w:rPr>
          <w:rFonts w:ascii="Times New Roman" w:hAnsi="Times New Roman" w:cs="Times New Roman"/>
          <w:b/>
          <w:bCs/>
          <w:sz w:val="21"/>
          <w:szCs w:val="21"/>
        </w:rPr>
        <w:t>Author (year):</w:t>
      </w:r>
      <w:r>
        <w:rPr>
          <w:rFonts w:ascii="Times New Roman" w:hAnsi="Times New Roman" w:cs="Times New Roman"/>
          <w:sz w:val="21"/>
          <w:szCs w:val="21"/>
        </w:rPr>
        <w:t xml:space="preserve"> Breslin </w:t>
      </w:r>
      <w:r w:rsidR="001D79F6" w:rsidRPr="001D79F6">
        <w:rPr>
          <w:rFonts w:ascii="Times New Roman" w:hAnsi="Times New Roman" w:cs="Times New Roman"/>
          <w:i/>
          <w:iCs/>
          <w:sz w:val="21"/>
          <w:szCs w:val="21"/>
        </w:rPr>
        <w:t>et al.,</w:t>
      </w:r>
      <w:r w:rsidR="001D79F6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(2012)</w:t>
      </w:r>
    </w:p>
    <w:p w14:paraId="3D4B7FB2" w14:textId="77777777" w:rsidR="005419C3" w:rsidRPr="002A7A9F" w:rsidRDefault="005419C3" w:rsidP="005419C3">
      <w:pPr>
        <w:rPr>
          <w:rFonts w:ascii="Times New Roman" w:hAnsi="Times New Roman" w:cs="Times New Roman"/>
          <w:sz w:val="21"/>
          <w:szCs w:val="21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6516"/>
        <w:gridCol w:w="567"/>
        <w:gridCol w:w="571"/>
        <w:gridCol w:w="1413"/>
      </w:tblGrid>
      <w:tr w:rsidR="005419C3" w:rsidRPr="002A7A9F" w14:paraId="19E7ABFE" w14:textId="77777777">
        <w:tc>
          <w:tcPr>
            <w:tcW w:w="6516" w:type="dxa"/>
            <w:vAlign w:val="center"/>
          </w:tcPr>
          <w:p w14:paraId="146E9BB8" w14:textId="77777777" w:rsidR="005419C3" w:rsidRPr="002A7A9F" w:rsidRDefault="005419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567" w:type="dxa"/>
            <w:vAlign w:val="center"/>
          </w:tcPr>
          <w:p w14:paraId="7258A354" w14:textId="77777777" w:rsidR="005419C3" w:rsidRPr="002A7A9F" w:rsidRDefault="005419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571" w:type="dxa"/>
            <w:vAlign w:val="center"/>
          </w:tcPr>
          <w:p w14:paraId="4D7EC447" w14:textId="77777777" w:rsidR="005419C3" w:rsidRPr="002A7A9F" w:rsidRDefault="005419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413" w:type="dxa"/>
            <w:vAlign w:val="center"/>
          </w:tcPr>
          <w:p w14:paraId="133CADE3" w14:textId="77777777" w:rsidR="005419C3" w:rsidRPr="002A7A9F" w:rsidRDefault="005419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ther </w:t>
            </w: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2A7A9F">
              <w:rPr>
                <w:rFonts w:ascii="Times New Roman" w:hAnsi="Times New Roman" w:cs="Times New Roman"/>
                <w:sz w:val="20"/>
                <w:szCs w:val="20"/>
              </w:rPr>
              <w:t>(CD, NR, NA)</w:t>
            </w:r>
          </w:p>
        </w:tc>
      </w:tr>
      <w:tr w:rsidR="005419C3" w:rsidRPr="002A7A9F" w14:paraId="34335937" w14:textId="77777777" w:rsidTr="0096303E">
        <w:tc>
          <w:tcPr>
            <w:tcW w:w="6516" w:type="dxa"/>
          </w:tcPr>
          <w:p w14:paraId="67BDF089" w14:textId="77777777" w:rsidR="005419C3" w:rsidRPr="00DE30C2" w:rsidRDefault="005419C3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DE30C2">
              <w:rPr>
                <w:rFonts w:ascii="Times New Roman" w:hAnsi="Times New Roman" w:cs="Times New Roman"/>
                <w:sz w:val="21"/>
                <w:szCs w:val="21"/>
              </w:rPr>
              <w:t>Was the study described as randomised, a randomised trial, a randomised clinical trial, or an RTC?</w:t>
            </w:r>
          </w:p>
        </w:tc>
        <w:tc>
          <w:tcPr>
            <w:tcW w:w="567" w:type="dxa"/>
            <w:vAlign w:val="center"/>
          </w:tcPr>
          <w:p w14:paraId="7CC1999F" w14:textId="77777777" w:rsidR="005419C3" w:rsidRPr="002A7A9F" w:rsidRDefault="005419C3" w:rsidP="009630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2A2F7182" w14:textId="54E7CAF8" w:rsidR="005419C3" w:rsidRPr="002A7A9F" w:rsidRDefault="00DD68F3" w:rsidP="009630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1413" w:type="dxa"/>
            <w:vAlign w:val="center"/>
          </w:tcPr>
          <w:p w14:paraId="79224EBB" w14:textId="77777777" w:rsidR="005419C3" w:rsidRPr="002A7A9F" w:rsidRDefault="005419C3" w:rsidP="009630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419C3" w:rsidRPr="002A7A9F" w14:paraId="63C7C40E" w14:textId="77777777" w:rsidTr="00607A5A">
        <w:tc>
          <w:tcPr>
            <w:tcW w:w="6516" w:type="dxa"/>
          </w:tcPr>
          <w:p w14:paraId="30F2616E" w14:textId="77777777" w:rsidR="005419C3" w:rsidRPr="00DE30C2" w:rsidRDefault="005419C3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DE30C2">
              <w:rPr>
                <w:rFonts w:ascii="Times New Roman" w:hAnsi="Times New Roman" w:cs="Times New Roman"/>
                <w:sz w:val="21"/>
                <w:szCs w:val="21"/>
              </w:rPr>
              <w:t>Was the method of randomisation adequate (i.e., use of randomly generate assignment)?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90999E" w14:textId="5BA3B48A" w:rsidR="005419C3" w:rsidRPr="002A7A9F" w:rsidRDefault="00607A5A" w:rsidP="009630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0F622861" w14:textId="50585C4D" w:rsidR="005419C3" w:rsidRPr="002A7A9F" w:rsidRDefault="005419C3" w:rsidP="009630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43B3CCE2" w14:textId="77777777" w:rsidR="005419C3" w:rsidRPr="002A7A9F" w:rsidRDefault="005419C3" w:rsidP="009630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419C3" w:rsidRPr="002A7A9F" w14:paraId="4A913740" w14:textId="77777777" w:rsidTr="0096303E">
        <w:tc>
          <w:tcPr>
            <w:tcW w:w="6516" w:type="dxa"/>
          </w:tcPr>
          <w:p w14:paraId="01B931A5" w14:textId="77777777" w:rsidR="005419C3" w:rsidRPr="002A7A9F" w:rsidRDefault="005419C3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2A7A9F">
              <w:rPr>
                <w:rFonts w:ascii="Times New Roman" w:hAnsi="Times New Roman" w:cs="Times New Roman"/>
                <w:sz w:val="21"/>
                <w:szCs w:val="21"/>
              </w:rPr>
              <w:t>Was the treatment allocation concealed (so that assignments could not be predicted)?</w:t>
            </w:r>
          </w:p>
        </w:tc>
        <w:tc>
          <w:tcPr>
            <w:tcW w:w="567" w:type="dxa"/>
            <w:vAlign w:val="center"/>
          </w:tcPr>
          <w:p w14:paraId="38B23147" w14:textId="3D35FFD0" w:rsidR="005419C3" w:rsidRPr="002A7A9F" w:rsidRDefault="00607A5A" w:rsidP="009630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27193C53" w14:textId="77777777" w:rsidR="005419C3" w:rsidRPr="002A7A9F" w:rsidRDefault="005419C3" w:rsidP="009630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0E2C0A3B" w14:textId="77777777" w:rsidR="005419C3" w:rsidRPr="002A7A9F" w:rsidRDefault="005419C3" w:rsidP="009630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419C3" w:rsidRPr="002A7A9F" w14:paraId="393BB5E0" w14:textId="77777777" w:rsidTr="0096303E">
        <w:tc>
          <w:tcPr>
            <w:tcW w:w="6516" w:type="dxa"/>
          </w:tcPr>
          <w:p w14:paraId="40016678" w14:textId="77777777" w:rsidR="005419C3" w:rsidRPr="002A7A9F" w:rsidRDefault="005419C3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study participants and providers blinded to treatment group assignment?</w:t>
            </w:r>
          </w:p>
        </w:tc>
        <w:tc>
          <w:tcPr>
            <w:tcW w:w="567" w:type="dxa"/>
            <w:vAlign w:val="center"/>
          </w:tcPr>
          <w:p w14:paraId="10C4E9BB" w14:textId="77777777" w:rsidR="005419C3" w:rsidRPr="002A7A9F" w:rsidRDefault="005419C3" w:rsidP="009630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6D476021" w14:textId="77777777" w:rsidR="005419C3" w:rsidRPr="002A7A9F" w:rsidRDefault="005419C3" w:rsidP="009630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663FD0D7" w14:textId="6E10B53C" w:rsidR="005419C3" w:rsidRPr="002A7A9F" w:rsidRDefault="000A2296" w:rsidP="009630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</w:tr>
      <w:tr w:rsidR="005419C3" w:rsidRPr="002A7A9F" w14:paraId="6341DEE5" w14:textId="77777777" w:rsidTr="0096303E">
        <w:tc>
          <w:tcPr>
            <w:tcW w:w="6516" w:type="dxa"/>
          </w:tcPr>
          <w:p w14:paraId="42BD302F" w14:textId="77777777" w:rsidR="005419C3" w:rsidRDefault="005419C3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the people assessing the outcomes blinded to the participants’ group assignments?</w:t>
            </w:r>
          </w:p>
        </w:tc>
        <w:tc>
          <w:tcPr>
            <w:tcW w:w="567" w:type="dxa"/>
            <w:vAlign w:val="center"/>
          </w:tcPr>
          <w:p w14:paraId="6EEE64CC" w14:textId="77777777" w:rsidR="005419C3" w:rsidRPr="002A7A9F" w:rsidRDefault="005419C3" w:rsidP="009630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4A9DCB43" w14:textId="77777777" w:rsidR="005419C3" w:rsidRPr="002A7A9F" w:rsidRDefault="005419C3" w:rsidP="009630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228BAB93" w14:textId="48DD98C3" w:rsidR="005419C3" w:rsidRPr="002A7A9F" w:rsidRDefault="000A2296" w:rsidP="009630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</w:tr>
      <w:tr w:rsidR="005419C3" w:rsidRPr="002A7A9F" w14:paraId="48056909" w14:textId="77777777" w:rsidTr="0096303E">
        <w:tc>
          <w:tcPr>
            <w:tcW w:w="6516" w:type="dxa"/>
          </w:tcPr>
          <w:p w14:paraId="7110F5BE" w14:textId="77777777" w:rsidR="005419C3" w:rsidRPr="002A7A9F" w:rsidRDefault="005419C3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the groups similar at baseline on important characteristics that could affect outcomes (e.g., demographics, risk factors, co-morbid conditions)?</w:t>
            </w:r>
          </w:p>
        </w:tc>
        <w:tc>
          <w:tcPr>
            <w:tcW w:w="567" w:type="dxa"/>
            <w:vAlign w:val="center"/>
          </w:tcPr>
          <w:p w14:paraId="32B07236" w14:textId="1166329E" w:rsidR="005419C3" w:rsidRPr="002A7A9F" w:rsidRDefault="000A2296" w:rsidP="009630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361A4295" w14:textId="77777777" w:rsidR="005419C3" w:rsidRPr="002A7A9F" w:rsidRDefault="005419C3" w:rsidP="009630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2879141D" w14:textId="77777777" w:rsidR="005419C3" w:rsidRPr="002A7A9F" w:rsidRDefault="005419C3" w:rsidP="009630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419C3" w:rsidRPr="002A7A9F" w14:paraId="0B844647" w14:textId="77777777" w:rsidTr="0096303E">
        <w:tc>
          <w:tcPr>
            <w:tcW w:w="6516" w:type="dxa"/>
          </w:tcPr>
          <w:p w14:paraId="129B6992" w14:textId="77777777" w:rsidR="005419C3" w:rsidRPr="002A7A9F" w:rsidRDefault="005419C3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s the overall dropout rate from the study at its endpoint 20% or less than the number originally allocated to treatment?</w:t>
            </w:r>
          </w:p>
        </w:tc>
        <w:tc>
          <w:tcPr>
            <w:tcW w:w="567" w:type="dxa"/>
            <w:vAlign w:val="center"/>
          </w:tcPr>
          <w:p w14:paraId="6F2DBDB5" w14:textId="73A49C3E" w:rsidR="005419C3" w:rsidRPr="002A7A9F" w:rsidRDefault="00453758" w:rsidP="009630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48D3C762" w14:textId="77777777" w:rsidR="005419C3" w:rsidRPr="002A7A9F" w:rsidRDefault="005419C3" w:rsidP="009630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7F94D38A" w14:textId="77777777" w:rsidR="005419C3" w:rsidRPr="002A7A9F" w:rsidRDefault="005419C3" w:rsidP="009630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419C3" w:rsidRPr="002A7A9F" w14:paraId="1D8217F3" w14:textId="77777777" w:rsidTr="0096303E">
        <w:tc>
          <w:tcPr>
            <w:tcW w:w="6516" w:type="dxa"/>
          </w:tcPr>
          <w:p w14:paraId="6C88D00E" w14:textId="77777777" w:rsidR="005419C3" w:rsidRPr="002A7A9F" w:rsidRDefault="005419C3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s the differential dropout rate between groups at the study’s endpoint 15% or less?</w:t>
            </w:r>
          </w:p>
        </w:tc>
        <w:tc>
          <w:tcPr>
            <w:tcW w:w="567" w:type="dxa"/>
            <w:vAlign w:val="center"/>
          </w:tcPr>
          <w:p w14:paraId="57A2A71D" w14:textId="0D0AE904" w:rsidR="005419C3" w:rsidRPr="002A7A9F" w:rsidRDefault="00453758" w:rsidP="009630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15F1F175" w14:textId="77777777" w:rsidR="005419C3" w:rsidRPr="002A7A9F" w:rsidRDefault="005419C3" w:rsidP="009630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7DC8DAE2" w14:textId="77777777" w:rsidR="005419C3" w:rsidRPr="002A7A9F" w:rsidRDefault="005419C3" w:rsidP="009630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419C3" w:rsidRPr="002A7A9F" w14:paraId="7521D50A" w14:textId="77777777" w:rsidTr="0096303E">
        <w:tc>
          <w:tcPr>
            <w:tcW w:w="6516" w:type="dxa"/>
          </w:tcPr>
          <w:p w14:paraId="22DD84E5" w14:textId="77777777" w:rsidR="005419C3" w:rsidRDefault="005419C3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s there high adherence to the intervention protocols for each treatment group?</w:t>
            </w:r>
          </w:p>
        </w:tc>
        <w:tc>
          <w:tcPr>
            <w:tcW w:w="567" w:type="dxa"/>
            <w:vAlign w:val="center"/>
          </w:tcPr>
          <w:p w14:paraId="274000D6" w14:textId="7CE6ADCB" w:rsidR="005419C3" w:rsidRPr="002A7A9F" w:rsidRDefault="003C32F9" w:rsidP="009630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5D6CDBB2" w14:textId="77777777" w:rsidR="005419C3" w:rsidRPr="002A7A9F" w:rsidRDefault="005419C3" w:rsidP="009630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34352038" w14:textId="77777777" w:rsidR="005419C3" w:rsidRPr="002A7A9F" w:rsidRDefault="005419C3" w:rsidP="009630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419C3" w:rsidRPr="002A7A9F" w14:paraId="1F1D07AD" w14:textId="77777777" w:rsidTr="0096303E">
        <w:tc>
          <w:tcPr>
            <w:tcW w:w="6516" w:type="dxa"/>
          </w:tcPr>
          <w:p w14:paraId="2DF6D286" w14:textId="77777777" w:rsidR="005419C3" w:rsidRDefault="005419C3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other interventions avoided or similar in the groups (e.g., similar background treatments)?</w:t>
            </w:r>
          </w:p>
        </w:tc>
        <w:tc>
          <w:tcPr>
            <w:tcW w:w="567" w:type="dxa"/>
            <w:vAlign w:val="center"/>
          </w:tcPr>
          <w:p w14:paraId="70F73C1D" w14:textId="08ECBBA0" w:rsidR="005419C3" w:rsidRPr="002A7A9F" w:rsidRDefault="003C32F9" w:rsidP="003C32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57CA11C8" w14:textId="77777777" w:rsidR="005419C3" w:rsidRPr="002A7A9F" w:rsidRDefault="005419C3" w:rsidP="009630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7E18F933" w14:textId="77777777" w:rsidR="005419C3" w:rsidRPr="002A7A9F" w:rsidRDefault="005419C3" w:rsidP="009630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419C3" w:rsidRPr="002A7A9F" w14:paraId="6748CD69" w14:textId="77777777" w:rsidTr="0096303E">
        <w:tc>
          <w:tcPr>
            <w:tcW w:w="6516" w:type="dxa"/>
          </w:tcPr>
          <w:p w14:paraId="37BC2BEC" w14:textId="77777777" w:rsidR="005419C3" w:rsidRDefault="005419C3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outcomes assessed using valid and reliable measures, implemented consistently across all study participants?</w:t>
            </w:r>
          </w:p>
        </w:tc>
        <w:tc>
          <w:tcPr>
            <w:tcW w:w="567" w:type="dxa"/>
            <w:vAlign w:val="center"/>
          </w:tcPr>
          <w:p w14:paraId="48EDDFCA" w14:textId="42A8C199" w:rsidR="005419C3" w:rsidRPr="002A7A9F" w:rsidRDefault="0096303E" w:rsidP="009630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68AF272A" w14:textId="77777777" w:rsidR="005419C3" w:rsidRPr="002A7A9F" w:rsidRDefault="005419C3" w:rsidP="009630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227E6DD8" w14:textId="77777777" w:rsidR="005419C3" w:rsidRPr="002A7A9F" w:rsidRDefault="005419C3" w:rsidP="009630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419C3" w:rsidRPr="002A7A9F" w14:paraId="01B171C6" w14:textId="77777777" w:rsidTr="0096303E">
        <w:tc>
          <w:tcPr>
            <w:tcW w:w="6516" w:type="dxa"/>
          </w:tcPr>
          <w:p w14:paraId="6EFD1C18" w14:textId="77777777" w:rsidR="005419C3" w:rsidRDefault="005419C3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d the authors report the sample size was sufficiently large to be able to detect a difference in the main outcome between groups with at least 80% power?</w:t>
            </w:r>
          </w:p>
        </w:tc>
        <w:tc>
          <w:tcPr>
            <w:tcW w:w="567" w:type="dxa"/>
            <w:vAlign w:val="center"/>
          </w:tcPr>
          <w:p w14:paraId="7F2BB495" w14:textId="77777777" w:rsidR="005419C3" w:rsidRPr="002A7A9F" w:rsidRDefault="005419C3" w:rsidP="009630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4ABBBFAD" w14:textId="7C5E51D1" w:rsidR="005419C3" w:rsidRPr="002A7A9F" w:rsidRDefault="00075E39" w:rsidP="009630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1413" w:type="dxa"/>
            <w:vAlign w:val="center"/>
          </w:tcPr>
          <w:p w14:paraId="1FB519F4" w14:textId="77777777" w:rsidR="005419C3" w:rsidRPr="002A7A9F" w:rsidRDefault="005419C3" w:rsidP="009630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419C3" w:rsidRPr="002A7A9F" w14:paraId="263E766F" w14:textId="77777777" w:rsidTr="0096303E">
        <w:tc>
          <w:tcPr>
            <w:tcW w:w="6516" w:type="dxa"/>
          </w:tcPr>
          <w:p w14:paraId="0F665B06" w14:textId="77777777" w:rsidR="005419C3" w:rsidRDefault="005419C3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outcomes reported or subgroups analysed prespecified (i.e., identified before analyses were conducted)?</w:t>
            </w:r>
          </w:p>
        </w:tc>
        <w:tc>
          <w:tcPr>
            <w:tcW w:w="567" w:type="dxa"/>
            <w:vAlign w:val="center"/>
          </w:tcPr>
          <w:p w14:paraId="64BEC175" w14:textId="4975C68C" w:rsidR="005419C3" w:rsidRPr="002A7A9F" w:rsidRDefault="00075E39" w:rsidP="009630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051092E7" w14:textId="77777777" w:rsidR="005419C3" w:rsidRPr="002A7A9F" w:rsidRDefault="005419C3" w:rsidP="009630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67E062E2" w14:textId="77777777" w:rsidR="005419C3" w:rsidRPr="002A7A9F" w:rsidRDefault="005419C3" w:rsidP="009630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419C3" w:rsidRPr="002A7A9F" w14:paraId="2694F46D" w14:textId="77777777" w:rsidTr="0096303E">
        <w:trPr>
          <w:trHeight w:val="52"/>
        </w:trPr>
        <w:tc>
          <w:tcPr>
            <w:tcW w:w="6516" w:type="dxa"/>
          </w:tcPr>
          <w:p w14:paraId="45523D3E" w14:textId="77777777" w:rsidR="005419C3" w:rsidRDefault="005419C3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all randomised participants analysed in the group to which they were originally assigned (i.e., did they used an intention-to-treat analysis)?</w:t>
            </w:r>
          </w:p>
        </w:tc>
        <w:tc>
          <w:tcPr>
            <w:tcW w:w="567" w:type="dxa"/>
            <w:vAlign w:val="center"/>
          </w:tcPr>
          <w:p w14:paraId="7F0440D9" w14:textId="77777777" w:rsidR="005419C3" w:rsidRPr="002A7A9F" w:rsidRDefault="005419C3" w:rsidP="009630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6138B00D" w14:textId="29780376" w:rsidR="005419C3" w:rsidRPr="002A7A9F" w:rsidRDefault="005419C3" w:rsidP="009630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56C6E03A" w14:textId="3C453096" w:rsidR="005419C3" w:rsidRPr="002A7A9F" w:rsidRDefault="00CB06EA" w:rsidP="009630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="00232D29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</w:tr>
    </w:tbl>
    <w:p w14:paraId="3B71CDE5" w14:textId="77777777" w:rsidR="005419C3" w:rsidRDefault="005419C3" w:rsidP="005419C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5419C3" w14:paraId="1B82A3E8" w14:textId="77777777">
        <w:trPr>
          <w:trHeight w:val="507"/>
        </w:trPr>
        <w:tc>
          <w:tcPr>
            <w:tcW w:w="9016" w:type="dxa"/>
            <w:vAlign w:val="center"/>
          </w:tcPr>
          <w:p w14:paraId="17F48AEF" w14:textId="3603FE61" w:rsidR="005419C3" w:rsidRPr="000A6043" w:rsidRDefault="005419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lity Rating</w:t>
            </w:r>
            <w:r w:rsidRPr="000A6043">
              <w:rPr>
                <w:rFonts w:ascii="Times New Roman" w:hAnsi="Times New Roman" w:cs="Times New Roman"/>
                <w:sz w:val="20"/>
                <w:szCs w:val="20"/>
              </w:rPr>
              <w:t xml:space="preserve"> (Good, Fair, Poor):</w:t>
            </w:r>
            <w:r w:rsidR="00453758">
              <w:rPr>
                <w:rFonts w:ascii="Times New Roman" w:hAnsi="Times New Roman" w:cs="Times New Roman"/>
                <w:sz w:val="20"/>
                <w:szCs w:val="20"/>
              </w:rPr>
              <w:t xml:space="preserve"> 9 (fair)</w:t>
            </w:r>
          </w:p>
        </w:tc>
      </w:tr>
      <w:tr w:rsidR="005419C3" w14:paraId="2FD5BBD5" w14:textId="77777777">
        <w:trPr>
          <w:trHeight w:val="414"/>
        </w:trPr>
        <w:tc>
          <w:tcPr>
            <w:tcW w:w="9016" w:type="dxa"/>
            <w:vAlign w:val="center"/>
          </w:tcPr>
          <w:p w14:paraId="7DD6ADC8" w14:textId="1376CE1C" w:rsidR="005419C3" w:rsidRPr="00453758" w:rsidRDefault="005419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er #1 Initials:</w:t>
            </w:r>
            <w:r w:rsidR="00453758">
              <w:rPr>
                <w:rFonts w:ascii="Times New Roman" w:hAnsi="Times New Roman" w:cs="Times New Roman"/>
                <w:sz w:val="20"/>
                <w:szCs w:val="20"/>
              </w:rPr>
              <w:t xml:space="preserve"> AF</w:t>
            </w:r>
          </w:p>
        </w:tc>
      </w:tr>
      <w:tr w:rsidR="005419C3" w14:paraId="7AEF029F" w14:textId="77777777">
        <w:trPr>
          <w:trHeight w:val="421"/>
        </w:trPr>
        <w:tc>
          <w:tcPr>
            <w:tcW w:w="9016" w:type="dxa"/>
            <w:vAlign w:val="center"/>
          </w:tcPr>
          <w:p w14:paraId="35939CB1" w14:textId="287D8369" w:rsidR="005419C3" w:rsidRPr="000A6043" w:rsidRDefault="005419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er #2 Initials:</w:t>
            </w:r>
            <w:r w:rsidR="005C4DB2" w:rsidRPr="00651247"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</w:tr>
      <w:tr w:rsidR="005419C3" w14:paraId="369DC16B" w14:textId="77777777">
        <w:tc>
          <w:tcPr>
            <w:tcW w:w="9016" w:type="dxa"/>
          </w:tcPr>
          <w:p w14:paraId="3E44832D" w14:textId="77777777" w:rsidR="005419C3" w:rsidRPr="000A6043" w:rsidRDefault="005419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ditional comments (if POOR, please state why):</w:t>
            </w:r>
          </w:p>
          <w:p w14:paraId="65692119" w14:textId="77777777" w:rsidR="005419C3" w:rsidRPr="000A6043" w:rsidRDefault="005419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27AE6D" w14:textId="77777777" w:rsidR="005419C3" w:rsidRPr="000A6043" w:rsidRDefault="005419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5B461E" w14:textId="77777777" w:rsidR="005419C3" w:rsidRPr="000A6043" w:rsidRDefault="005419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D11FB83" w14:textId="77777777" w:rsidR="005419C3" w:rsidRDefault="005419C3" w:rsidP="005419C3"/>
    <w:p w14:paraId="15EAC209" w14:textId="77777777" w:rsidR="005419C3" w:rsidRPr="000A6043" w:rsidRDefault="005419C3" w:rsidP="005419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CD = cannot determine; NA= not applicable; NR = not reported. </w:t>
      </w:r>
    </w:p>
    <w:p w14:paraId="499DDECD" w14:textId="77777777" w:rsidR="005419C3" w:rsidRDefault="005419C3" w:rsidP="000A6043">
      <w:pPr>
        <w:rPr>
          <w:rFonts w:ascii="Times New Roman" w:hAnsi="Times New Roman" w:cs="Times New Roman"/>
          <w:b/>
          <w:bCs/>
          <w:u w:val="single"/>
        </w:rPr>
      </w:pPr>
    </w:p>
    <w:p w14:paraId="6C24B5BC" w14:textId="77777777" w:rsidR="005419C3" w:rsidRDefault="005419C3" w:rsidP="000A6043">
      <w:pPr>
        <w:rPr>
          <w:rFonts w:ascii="Times New Roman" w:hAnsi="Times New Roman" w:cs="Times New Roman"/>
          <w:b/>
          <w:bCs/>
          <w:u w:val="single"/>
        </w:rPr>
      </w:pPr>
    </w:p>
    <w:p w14:paraId="75ABAACA" w14:textId="77777777" w:rsidR="002D4C7A" w:rsidRDefault="002D4C7A" w:rsidP="000A6043">
      <w:pPr>
        <w:rPr>
          <w:rFonts w:ascii="Times New Roman" w:hAnsi="Times New Roman" w:cs="Times New Roman"/>
          <w:b/>
          <w:bCs/>
          <w:u w:val="single"/>
        </w:rPr>
      </w:pPr>
    </w:p>
    <w:p w14:paraId="5D60CBDB" w14:textId="77777777" w:rsidR="002D4C7A" w:rsidRDefault="002D4C7A" w:rsidP="000A6043">
      <w:pPr>
        <w:rPr>
          <w:rFonts w:ascii="Times New Roman" w:hAnsi="Times New Roman" w:cs="Times New Roman"/>
          <w:b/>
          <w:bCs/>
          <w:u w:val="single"/>
        </w:rPr>
      </w:pPr>
    </w:p>
    <w:p w14:paraId="1FE57DB8" w14:textId="77777777" w:rsidR="005419C3" w:rsidRDefault="005419C3" w:rsidP="000A6043">
      <w:pPr>
        <w:rPr>
          <w:rFonts w:ascii="Times New Roman" w:hAnsi="Times New Roman" w:cs="Times New Roman"/>
          <w:b/>
          <w:bCs/>
          <w:u w:val="single"/>
        </w:rPr>
      </w:pPr>
    </w:p>
    <w:p w14:paraId="313FEFD0" w14:textId="77777777" w:rsidR="005419C3" w:rsidRDefault="005419C3" w:rsidP="000A6043">
      <w:pPr>
        <w:rPr>
          <w:rFonts w:ascii="Times New Roman" w:hAnsi="Times New Roman" w:cs="Times New Roman"/>
          <w:b/>
          <w:bCs/>
          <w:u w:val="single"/>
        </w:rPr>
      </w:pPr>
    </w:p>
    <w:p w14:paraId="0596F6C6" w14:textId="4214C114" w:rsidR="000A6043" w:rsidRPr="000A6043" w:rsidRDefault="000A6043" w:rsidP="000A6043">
      <w:pPr>
        <w:rPr>
          <w:rFonts w:ascii="Times New Roman" w:hAnsi="Times New Roman" w:cs="Times New Roman"/>
          <w:b/>
          <w:bCs/>
          <w:sz w:val="21"/>
          <w:szCs w:val="21"/>
          <w:u w:val="single"/>
        </w:rPr>
      </w:pPr>
      <w:r w:rsidRPr="000A6043">
        <w:rPr>
          <w:rFonts w:ascii="Times New Roman" w:hAnsi="Times New Roman" w:cs="Times New Roman"/>
          <w:b/>
          <w:bCs/>
          <w:u w:val="single"/>
        </w:rPr>
        <w:lastRenderedPageBreak/>
        <w:t xml:space="preserve">Quality Assessment Tool for Controlled Intervention Studies. </w:t>
      </w:r>
    </w:p>
    <w:p w14:paraId="0B85CBCC" w14:textId="77777777" w:rsidR="000A6043" w:rsidRDefault="000A6043" w:rsidP="000A6043">
      <w:pPr>
        <w:rPr>
          <w:rFonts w:ascii="Times New Roman" w:hAnsi="Times New Roman" w:cs="Times New Roman"/>
          <w:sz w:val="21"/>
          <w:szCs w:val="21"/>
        </w:rPr>
      </w:pPr>
    </w:p>
    <w:p w14:paraId="26E7F7A0" w14:textId="188849A4" w:rsidR="000A6043" w:rsidRDefault="000A6043" w:rsidP="000A6043">
      <w:pPr>
        <w:rPr>
          <w:rFonts w:ascii="Times New Roman" w:hAnsi="Times New Roman" w:cs="Times New Roman"/>
          <w:sz w:val="21"/>
          <w:szCs w:val="21"/>
        </w:rPr>
      </w:pPr>
      <w:r w:rsidRPr="00D771AC">
        <w:rPr>
          <w:rFonts w:ascii="Times New Roman" w:hAnsi="Times New Roman" w:cs="Times New Roman"/>
          <w:b/>
          <w:bCs/>
          <w:sz w:val="21"/>
          <w:szCs w:val="21"/>
        </w:rPr>
        <w:t>Author</w:t>
      </w:r>
      <w:r w:rsidR="00D771AC" w:rsidRPr="00D771AC">
        <w:rPr>
          <w:rFonts w:ascii="Times New Roman" w:hAnsi="Times New Roman" w:cs="Times New Roman"/>
          <w:b/>
          <w:bCs/>
          <w:sz w:val="21"/>
          <w:szCs w:val="21"/>
        </w:rPr>
        <w:t xml:space="preserve"> (year)</w:t>
      </w:r>
      <w:r w:rsidRPr="00D771AC">
        <w:rPr>
          <w:rFonts w:ascii="Times New Roman" w:hAnsi="Times New Roman" w:cs="Times New Roman"/>
          <w:b/>
          <w:bCs/>
          <w:sz w:val="21"/>
          <w:szCs w:val="21"/>
        </w:rPr>
        <w:t>: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="00D771AC">
        <w:rPr>
          <w:rFonts w:ascii="Times New Roman" w:hAnsi="Times New Roman" w:cs="Times New Roman"/>
          <w:sz w:val="21"/>
          <w:szCs w:val="21"/>
        </w:rPr>
        <w:t xml:space="preserve">Cohen </w:t>
      </w:r>
      <w:r w:rsidR="001D79F6" w:rsidRPr="001D79F6">
        <w:rPr>
          <w:rFonts w:ascii="Times New Roman" w:hAnsi="Times New Roman" w:cs="Times New Roman"/>
          <w:i/>
          <w:iCs/>
          <w:sz w:val="21"/>
          <w:szCs w:val="21"/>
        </w:rPr>
        <w:t>et al.,</w:t>
      </w:r>
      <w:r w:rsidR="001D79F6">
        <w:rPr>
          <w:rFonts w:ascii="Times New Roman" w:hAnsi="Times New Roman" w:cs="Times New Roman"/>
          <w:sz w:val="21"/>
          <w:szCs w:val="21"/>
        </w:rPr>
        <w:t xml:space="preserve"> </w:t>
      </w:r>
      <w:r w:rsidR="00D771AC">
        <w:rPr>
          <w:rFonts w:ascii="Times New Roman" w:hAnsi="Times New Roman" w:cs="Times New Roman"/>
          <w:sz w:val="21"/>
          <w:szCs w:val="21"/>
        </w:rPr>
        <w:t>(201</w:t>
      </w:r>
      <w:r w:rsidR="002236FA">
        <w:rPr>
          <w:rFonts w:ascii="Times New Roman" w:hAnsi="Times New Roman" w:cs="Times New Roman"/>
          <w:sz w:val="21"/>
          <w:szCs w:val="21"/>
        </w:rPr>
        <w:t>5</w:t>
      </w:r>
      <w:r w:rsidR="00D771AC">
        <w:rPr>
          <w:rFonts w:ascii="Times New Roman" w:hAnsi="Times New Roman" w:cs="Times New Roman"/>
          <w:sz w:val="21"/>
          <w:szCs w:val="21"/>
        </w:rPr>
        <w:t>)</w:t>
      </w:r>
    </w:p>
    <w:p w14:paraId="715A4F73" w14:textId="77777777" w:rsidR="000A6043" w:rsidRPr="002A7A9F" w:rsidRDefault="000A6043" w:rsidP="000A6043">
      <w:pPr>
        <w:rPr>
          <w:rFonts w:ascii="Times New Roman" w:hAnsi="Times New Roman" w:cs="Times New Roman"/>
          <w:sz w:val="21"/>
          <w:szCs w:val="21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6516"/>
        <w:gridCol w:w="567"/>
        <w:gridCol w:w="571"/>
        <w:gridCol w:w="1413"/>
      </w:tblGrid>
      <w:tr w:rsidR="000A6043" w:rsidRPr="002A7A9F" w14:paraId="6D036A2F" w14:textId="77777777">
        <w:tc>
          <w:tcPr>
            <w:tcW w:w="6516" w:type="dxa"/>
            <w:vAlign w:val="center"/>
          </w:tcPr>
          <w:p w14:paraId="30A6DC53" w14:textId="77777777" w:rsidR="000A6043" w:rsidRPr="002A7A9F" w:rsidRDefault="000A60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567" w:type="dxa"/>
            <w:vAlign w:val="center"/>
          </w:tcPr>
          <w:p w14:paraId="0C5F3C24" w14:textId="77777777" w:rsidR="000A6043" w:rsidRPr="002A7A9F" w:rsidRDefault="000A60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571" w:type="dxa"/>
            <w:vAlign w:val="center"/>
          </w:tcPr>
          <w:p w14:paraId="3C92D857" w14:textId="77777777" w:rsidR="000A6043" w:rsidRPr="002A7A9F" w:rsidRDefault="000A60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413" w:type="dxa"/>
            <w:vAlign w:val="center"/>
          </w:tcPr>
          <w:p w14:paraId="68826256" w14:textId="77777777" w:rsidR="000A6043" w:rsidRPr="002A7A9F" w:rsidRDefault="000A60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ther </w:t>
            </w: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2A7A9F">
              <w:rPr>
                <w:rFonts w:ascii="Times New Roman" w:hAnsi="Times New Roman" w:cs="Times New Roman"/>
                <w:sz w:val="20"/>
                <w:szCs w:val="20"/>
              </w:rPr>
              <w:t>(CD, NR, NA)</w:t>
            </w:r>
          </w:p>
        </w:tc>
      </w:tr>
      <w:tr w:rsidR="000A6043" w:rsidRPr="002A7A9F" w14:paraId="63D5F4CA" w14:textId="77777777" w:rsidTr="001F19B9">
        <w:tc>
          <w:tcPr>
            <w:tcW w:w="6516" w:type="dxa"/>
          </w:tcPr>
          <w:p w14:paraId="370D9153" w14:textId="38232F8E" w:rsidR="000A6043" w:rsidRPr="000A6043" w:rsidRDefault="000A6043" w:rsidP="000A604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0A6043">
              <w:rPr>
                <w:rFonts w:ascii="Times New Roman" w:hAnsi="Times New Roman" w:cs="Times New Roman"/>
                <w:sz w:val="21"/>
                <w:szCs w:val="21"/>
              </w:rPr>
              <w:t>Was the study described as randomised, a randomised trial, a randomised clinical trial, or an RTC?</w:t>
            </w:r>
          </w:p>
        </w:tc>
        <w:tc>
          <w:tcPr>
            <w:tcW w:w="567" w:type="dxa"/>
            <w:vAlign w:val="center"/>
          </w:tcPr>
          <w:p w14:paraId="1E8CE78F" w14:textId="6495D185" w:rsidR="000A6043" w:rsidRPr="002A7A9F" w:rsidRDefault="001F19B9" w:rsidP="001F19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1E9C1A97" w14:textId="77777777" w:rsidR="000A6043" w:rsidRPr="002A7A9F" w:rsidRDefault="000A6043" w:rsidP="001F19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65B4CAD3" w14:textId="77777777" w:rsidR="000A6043" w:rsidRPr="002A7A9F" w:rsidRDefault="000A6043" w:rsidP="001F19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A6043" w:rsidRPr="002A7A9F" w14:paraId="1AA57FD1" w14:textId="77777777" w:rsidTr="001F19B9">
        <w:tc>
          <w:tcPr>
            <w:tcW w:w="6516" w:type="dxa"/>
          </w:tcPr>
          <w:p w14:paraId="221CD80E" w14:textId="77777777" w:rsidR="000A6043" w:rsidRPr="002A7A9F" w:rsidRDefault="000A6043" w:rsidP="000A604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2A7A9F">
              <w:rPr>
                <w:rFonts w:ascii="Times New Roman" w:hAnsi="Times New Roman" w:cs="Times New Roman"/>
                <w:sz w:val="21"/>
                <w:szCs w:val="21"/>
              </w:rPr>
              <w:t>Was the method of randomisation adequate (i.e., use of randomly generate assignment)?</w:t>
            </w:r>
          </w:p>
        </w:tc>
        <w:tc>
          <w:tcPr>
            <w:tcW w:w="567" w:type="dxa"/>
            <w:vAlign w:val="center"/>
          </w:tcPr>
          <w:p w14:paraId="47994F6D" w14:textId="5D89E2DE" w:rsidR="000A6043" w:rsidRPr="002A7A9F" w:rsidRDefault="007177C7" w:rsidP="001F19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5F88E73B" w14:textId="77777777" w:rsidR="000A6043" w:rsidRPr="002A7A9F" w:rsidRDefault="000A6043" w:rsidP="001F19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221BAC16" w14:textId="77777777" w:rsidR="000A6043" w:rsidRPr="002A7A9F" w:rsidRDefault="000A6043" w:rsidP="001F19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A6043" w:rsidRPr="002A7A9F" w14:paraId="59F68BAC" w14:textId="77777777" w:rsidTr="001F19B9">
        <w:tc>
          <w:tcPr>
            <w:tcW w:w="6516" w:type="dxa"/>
          </w:tcPr>
          <w:p w14:paraId="5A2534C3" w14:textId="77777777" w:rsidR="000A6043" w:rsidRPr="002A7A9F" w:rsidRDefault="000A6043" w:rsidP="000A604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2A7A9F">
              <w:rPr>
                <w:rFonts w:ascii="Times New Roman" w:hAnsi="Times New Roman" w:cs="Times New Roman"/>
                <w:sz w:val="21"/>
                <w:szCs w:val="21"/>
              </w:rPr>
              <w:t>Was the treatment allocation concealed (so that assignments could not be predicted)?</w:t>
            </w:r>
          </w:p>
        </w:tc>
        <w:tc>
          <w:tcPr>
            <w:tcW w:w="567" w:type="dxa"/>
            <w:vAlign w:val="center"/>
          </w:tcPr>
          <w:p w14:paraId="606613C0" w14:textId="0DD13498" w:rsidR="000A6043" w:rsidRPr="002A7A9F" w:rsidRDefault="007177C7" w:rsidP="001F19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471090B4" w14:textId="77777777" w:rsidR="000A6043" w:rsidRPr="002A7A9F" w:rsidRDefault="000A6043" w:rsidP="001F19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618C2F11" w14:textId="77777777" w:rsidR="000A6043" w:rsidRPr="002A7A9F" w:rsidRDefault="000A6043" w:rsidP="001F19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A6043" w:rsidRPr="002A7A9F" w14:paraId="57980169" w14:textId="77777777" w:rsidTr="001F19B9">
        <w:tc>
          <w:tcPr>
            <w:tcW w:w="6516" w:type="dxa"/>
          </w:tcPr>
          <w:p w14:paraId="62591FEC" w14:textId="77777777" w:rsidR="000A6043" w:rsidRPr="002A7A9F" w:rsidRDefault="000A6043" w:rsidP="000A604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study participants and providers blinded to treatment group assignment?</w:t>
            </w:r>
          </w:p>
        </w:tc>
        <w:tc>
          <w:tcPr>
            <w:tcW w:w="567" w:type="dxa"/>
            <w:vAlign w:val="center"/>
          </w:tcPr>
          <w:p w14:paraId="102A83CB" w14:textId="77777777" w:rsidR="000A6043" w:rsidRPr="002A7A9F" w:rsidRDefault="000A6043" w:rsidP="001F19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4A0EBB2B" w14:textId="1356B3ED" w:rsidR="000A6043" w:rsidRPr="002A7A9F" w:rsidRDefault="00FA7EC1" w:rsidP="001F19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1413" w:type="dxa"/>
            <w:vAlign w:val="center"/>
          </w:tcPr>
          <w:p w14:paraId="322F31D8" w14:textId="62D0B626" w:rsidR="000A6043" w:rsidRPr="002A7A9F" w:rsidRDefault="000A6043" w:rsidP="001F19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A6043" w:rsidRPr="002A7A9F" w14:paraId="7D3495C4" w14:textId="77777777" w:rsidTr="00FA7EC1">
        <w:tc>
          <w:tcPr>
            <w:tcW w:w="6516" w:type="dxa"/>
          </w:tcPr>
          <w:p w14:paraId="7D7B0018" w14:textId="77777777" w:rsidR="000A6043" w:rsidRDefault="000A6043" w:rsidP="000A604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the people assessing the outcomes blinded to the participants’ group assignments?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2BF8895" w14:textId="7BE8BFBF" w:rsidR="000A6043" w:rsidRPr="002A7A9F" w:rsidRDefault="00FA7EC1" w:rsidP="001F19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38E7C3AD" w14:textId="77777777" w:rsidR="000A6043" w:rsidRPr="002A7A9F" w:rsidRDefault="000A6043" w:rsidP="001F19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2E4A8DF4" w14:textId="77777777" w:rsidR="000A6043" w:rsidRPr="002A7A9F" w:rsidRDefault="000A6043" w:rsidP="001F19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A6043" w:rsidRPr="002A7A9F" w14:paraId="09F21E34" w14:textId="77777777" w:rsidTr="001F19B9">
        <w:tc>
          <w:tcPr>
            <w:tcW w:w="6516" w:type="dxa"/>
          </w:tcPr>
          <w:p w14:paraId="65626F05" w14:textId="77777777" w:rsidR="000A6043" w:rsidRPr="002A7A9F" w:rsidRDefault="000A6043" w:rsidP="000A604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the groups similar at baseline on important characteristics that could affect outcomes (e.g., demographics, risk factors, co-morbid conditions)?</w:t>
            </w:r>
          </w:p>
        </w:tc>
        <w:tc>
          <w:tcPr>
            <w:tcW w:w="567" w:type="dxa"/>
            <w:vAlign w:val="center"/>
          </w:tcPr>
          <w:p w14:paraId="0C4A0589" w14:textId="21AAB6FD" w:rsidR="000A6043" w:rsidRPr="002A7A9F" w:rsidRDefault="002625EF" w:rsidP="001F19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0EC30FC5" w14:textId="77777777" w:rsidR="000A6043" w:rsidRPr="002A7A9F" w:rsidRDefault="000A6043" w:rsidP="001F19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6C40B87A" w14:textId="77777777" w:rsidR="000A6043" w:rsidRPr="002A7A9F" w:rsidRDefault="000A6043" w:rsidP="001F19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A6043" w:rsidRPr="002A7A9F" w14:paraId="3F1B3ED5" w14:textId="77777777" w:rsidTr="001F19B9">
        <w:tc>
          <w:tcPr>
            <w:tcW w:w="6516" w:type="dxa"/>
          </w:tcPr>
          <w:p w14:paraId="287D6A5D" w14:textId="77777777" w:rsidR="000A6043" w:rsidRPr="002A7A9F" w:rsidRDefault="000A6043" w:rsidP="000A604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s the overall dropout rate from the study at its endpoint 20% or less than the number originally allocated to treatment?</w:t>
            </w:r>
          </w:p>
        </w:tc>
        <w:tc>
          <w:tcPr>
            <w:tcW w:w="567" w:type="dxa"/>
            <w:vAlign w:val="center"/>
          </w:tcPr>
          <w:p w14:paraId="6E663179" w14:textId="77777777" w:rsidR="000A6043" w:rsidRPr="002A7A9F" w:rsidRDefault="000A6043" w:rsidP="001F19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6184D7EE" w14:textId="18864D3C" w:rsidR="000A6043" w:rsidRPr="002A7A9F" w:rsidRDefault="003117A0" w:rsidP="001F19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1413" w:type="dxa"/>
            <w:vAlign w:val="center"/>
          </w:tcPr>
          <w:p w14:paraId="405CB1BC" w14:textId="77777777" w:rsidR="000A6043" w:rsidRPr="002A7A9F" w:rsidRDefault="000A6043" w:rsidP="001F19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A6043" w:rsidRPr="002A7A9F" w14:paraId="1B3ECCC4" w14:textId="77777777" w:rsidTr="001F19B9">
        <w:tc>
          <w:tcPr>
            <w:tcW w:w="6516" w:type="dxa"/>
          </w:tcPr>
          <w:p w14:paraId="13463A70" w14:textId="77777777" w:rsidR="000A6043" w:rsidRPr="002A7A9F" w:rsidRDefault="000A6043" w:rsidP="000A604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s the differential dropout rate between groups at the study’s endpoint 15% or less?</w:t>
            </w:r>
          </w:p>
        </w:tc>
        <w:tc>
          <w:tcPr>
            <w:tcW w:w="567" w:type="dxa"/>
            <w:vAlign w:val="center"/>
          </w:tcPr>
          <w:p w14:paraId="083C91FD" w14:textId="77777777" w:rsidR="000A6043" w:rsidRPr="002A7A9F" w:rsidRDefault="000A6043" w:rsidP="001F19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16B94C56" w14:textId="48D948E4" w:rsidR="000A6043" w:rsidRPr="002A7A9F" w:rsidRDefault="006A421E" w:rsidP="001F19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1413" w:type="dxa"/>
            <w:vAlign w:val="center"/>
          </w:tcPr>
          <w:p w14:paraId="5DB24646" w14:textId="77777777" w:rsidR="000A6043" w:rsidRPr="002A7A9F" w:rsidRDefault="000A6043" w:rsidP="001F19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A6043" w:rsidRPr="002A7A9F" w14:paraId="112F6488" w14:textId="77777777" w:rsidTr="001F19B9">
        <w:tc>
          <w:tcPr>
            <w:tcW w:w="6516" w:type="dxa"/>
          </w:tcPr>
          <w:p w14:paraId="53422CCE" w14:textId="77777777" w:rsidR="000A6043" w:rsidRDefault="000A6043" w:rsidP="000A604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s there high adherence to the intervention protocols for each treatment group?</w:t>
            </w:r>
          </w:p>
        </w:tc>
        <w:tc>
          <w:tcPr>
            <w:tcW w:w="567" w:type="dxa"/>
            <w:vAlign w:val="center"/>
          </w:tcPr>
          <w:p w14:paraId="2CBDBE1E" w14:textId="480749D9" w:rsidR="000A6043" w:rsidRPr="002A7A9F" w:rsidRDefault="00157AC8" w:rsidP="001F19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0633523A" w14:textId="77777777" w:rsidR="000A6043" w:rsidRPr="002A7A9F" w:rsidRDefault="000A6043" w:rsidP="001F19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79E63FED" w14:textId="77777777" w:rsidR="000A6043" w:rsidRPr="002A7A9F" w:rsidRDefault="000A6043" w:rsidP="001F19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A6043" w:rsidRPr="002A7A9F" w14:paraId="6FEE065C" w14:textId="77777777" w:rsidTr="001F19B9">
        <w:tc>
          <w:tcPr>
            <w:tcW w:w="6516" w:type="dxa"/>
          </w:tcPr>
          <w:p w14:paraId="62306B94" w14:textId="77777777" w:rsidR="000A6043" w:rsidRDefault="000A6043" w:rsidP="000A604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other interventions avoided or similar in the groups (e.g., similar background treatments)?</w:t>
            </w:r>
          </w:p>
        </w:tc>
        <w:tc>
          <w:tcPr>
            <w:tcW w:w="567" w:type="dxa"/>
            <w:vAlign w:val="center"/>
          </w:tcPr>
          <w:p w14:paraId="769BF31D" w14:textId="2D3ADD41" w:rsidR="000A6043" w:rsidRPr="002A7A9F" w:rsidRDefault="002625EF" w:rsidP="001F19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57CAA462" w14:textId="77777777" w:rsidR="000A6043" w:rsidRPr="002A7A9F" w:rsidRDefault="000A6043" w:rsidP="001F19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14111F64" w14:textId="77777777" w:rsidR="000A6043" w:rsidRPr="002A7A9F" w:rsidRDefault="000A6043" w:rsidP="001F19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A6043" w:rsidRPr="002A7A9F" w14:paraId="648D4C3D" w14:textId="77777777" w:rsidTr="001F19B9">
        <w:tc>
          <w:tcPr>
            <w:tcW w:w="6516" w:type="dxa"/>
          </w:tcPr>
          <w:p w14:paraId="1976D8C2" w14:textId="77777777" w:rsidR="000A6043" w:rsidRDefault="000A6043" w:rsidP="000A604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outcomes assessed using valid and reliable measures, implemented consistently across all study participants?</w:t>
            </w:r>
          </w:p>
        </w:tc>
        <w:tc>
          <w:tcPr>
            <w:tcW w:w="567" w:type="dxa"/>
            <w:vAlign w:val="center"/>
          </w:tcPr>
          <w:p w14:paraId="7F663C27" w14:textId="4646DC2E" w:rsidR="000A6043" w:rsidRPr="002A7A9F" w:rsidRDefault="002625EF" w:rsidP="001F19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101E8E6B" w14:textId="77777777" w:rsidR="000A6043" w:rsidRPr="002A7A9F" w:rsidRDefault="000A6043" w:rsidP="001F19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7F4A6839" w14:textId="77777777" w:rsidR="000A6043" w:rsidRPr="002A7A9F" w:rsidRDefault="000A6043" w:rsidP="001F19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A6043" w:rsidRPr="002A7A9F" w14:paraId="22273EC7" w14:textId="77777777" w:rsidTr="001F19B9">
        <w:tc>
          <w:tcPr>
            <w:tcW w:w="6516" w:type="dxa"/>
          </w:tcPr>
          <w:p w14:paraId="1BB2B1FB" w14:textId="77777777" w:rsidR="000A6043" w:rsidRDefault="000A6043" w:rsidP="000A604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d the authors report the sample size was sufficiently large to be able to detect a difference in the main outcome between groups with at least 80% power?</w:t>
            </w:r>
          </w:p>
        </w:tc>
        <w:tc>
          <w:tcPr>
            <w:tcW w:w="567" w:type="dxa"/>
            <w:vAlign w:val="center"/>
          </w:tcPr>
          <w:p w14:paraId="31629A4A" w14:textId="34FB0281" w:rsidR="000A6043" w:rsidRPr="002A7A9F" w:rsidRDefault="006D4FAE" w:rsidP="001F19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2EC5D3E3" w14:textId="77777777" w:rsidR="000A6043" w:rsidRPr="002A7A9F" w:rsidRDefault="000A6043" w:rsidP="001F19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765E7E7B" w14:textId="77777777" w:rsidR="000A6043" w:rsidRPr="002A7A9F" w:rsidRDefault="000A6043" w:rsidP="001F19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A6043" w:rsidRPr="002A7A9F" w14:paraId="3723F62D" w14:textId="77777777" w:rsidTr="001F19B9">
        <w:tc>
          <w:tcPr>
            <w:tcW w:w="6516" w:type="dxa"/>
          </w:tcPr>
          <w:p w14:paraId="56A02924" w14:textId="77777777" w:rsidR="000A6043" w:rsidRDefault="000A6043" w:rsidP="000A604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outcomes reported or subgroups analysed prespecified (i.e., identified before analyses were conducted)?</w:t>
            </w:r>
          </w:p>
        </w:tc>
        <w:tc>
          <w:tcPr>
            <w:tcW w:w="567" w:type="dxa"/>
            <w:vAlign w:val="center"/>
          </w:tcPr>
          <w:p w14:paraId="5957238B" w14:textId="5AA8E95D" w:rsidR="000A6043" w:rsidRPr="002A7A9F" w:rsidRDefault="00157AC8" w:rsidP="001F19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7EFB60B0" w14:textId="77777777" w:rsidR="000A6043" w:rsidRPr="002A7A9F" w:rsidRDefault="000A6043" w:rsidP="001F19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0CB92DF0" w14:textId="77777777" w:rsidR="000A6043" w:rsidRPr="002A7A9F" w:rsidRDefault="000A6043" w:rsidP="001F19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A6043" w:rsidRPr="002A7A9F" w14:paraId="0A4F901F" w14:textId="77777777" w:rsidTr="001F19B9">
        <w:tc>
          <w:tcPr>
            <w:tcW w:w="6516" w:type="dxa"/>
          </w:tcPr>
          <w:p w14:paraId="79A7F9B5" w14:textId="77777777" w:rsidR="000A6043" w:rsidRDefault="000A6043" w:rsidP="000A604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all randomised participants analysed in the group to which they were originally assigned (i.e., did they used an intention-to-treat analysis)?</w:t>
            </w:r>
          </w:p>
        </w:tc>
        <w:tc>
          <w:tcPr>
            <w:tcW w:w="567" w:type="dxa"/>
            <w:vAlign w:val="center"/>
          </w:tcPr>
          <w:p w14:paraId="3C237B08" w14:textId="0083349B" w:rsidR="000A6043" w:rsidRPr="002A7A9F" w:rsidRDefault="0072099D" w:rsidP="001F19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3833B980" w14:textId="77777777" w:rsidR="000A6043" w:rsidRPr="002A7A9F" w:rsidRDefault="000A6043" w:rsidP="001F19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336023F0" w14:textId="77777777" w:rsidR="000A6043" w:rsidRPr="002A7A9F" w:rsidRDefault="000A6043" w:rsidP="001F19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2958B840" w14:textId="77777777" w:rsidR="000A6043" w:rsidRDefault="000A6043" w:rsidP="000A604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A6043" w14:paraId="01F731A4" w14:textId="77777777">
        <w:trPr>
          <w:trHeight w:val="507"/>
        </w:trPr>
        <w:tc>
          <w:tcPr>
            <w:tcW w:w="9016" w:type="dxa"/>
            <w:vAlign w:val="center"/>
          </w:tcPr>
          <w:p w14:paraId="4BA13190" w14:textId="54DD8DF0" w:rsidR="000A6043" w:rsidRPr="000A6043" w:rsidRDefault="000A6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lity Rating</w:t>
            </w:r>
            <w:r w:rsidRPr="000A6043">
              <w:rPr>
                <w:rFonts w:ascii="Times New Roman" w:hAnsi="Times New Roman" w:cs="Times New Roman"/>
                <w:sz w:val="20"/>
                <w:szCs w:val="20"/>
              </w:rPr>
              <w:t xml:space="preserve"> (Good, Fair, Poor):</w:t>
            </w:r>
            <w:r w:rsidR="00890335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="00FA7E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90335">
              <w:rPr>
                <w:rFonts w:ascii="Times New Roman" w:hAnsi="Times New Roman" w:cs="Times New Roman"/>
                <w:sz w:val="20"/>
                <w:szCs w:val="20"/>
              </w:rPr>
              <w:t xml:space="preserve"> (fair)</w:t>
            </w:r>
          </w:p>
        </w:tc>
      </w:tr>
      <w:tr w:rsidR="000A6043" w14:paraId="17C84163" w14:textId="77777777">
        <w:trPr>
          <w:trHeight w:val="414"/>
        </w:trPr>
        <w:tc>
          <w:tcPr>
            <w:tcW w:w="9016" w:type="dxa"/>
            <w:vAlign w:val="center"/>
          </w:tcPr>
          <w:p w14:paraId="03380945" w14:textId="05093E1A" w:rsidR="000A6043" w:rsidRPr="00890335" w:rsidRDefault="000A6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er #1 Initials:</w:t>
            </w:r>
            <w:r w:rsidR="00890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890335">
              <w:rPr>
                <w:rFonts w:ascii="Times New Roman" w:hAnsi="Times New Roman" w:cs="Times New Roman"/>
                <w:sz w:val="20"/>
                <w:szCs w:val="20"/>
              </w:rPr>
              <w:t>AF</w:t>
            </w:r>
          </w:p>
        </w:tc>
      </w:tr>
      <w:tr w:rsidR="000A6043" w14:paraId="0DFFBCFD" w14:textId="77777777">
        <w:trPr>
          <w:trHeight w:val="421"/>
        </w:trPr>
        <w:tc>
          <w:tcPr>
            <w:tcW w:w="9016" w:type="dxa"/>
            <w:vAlign w:val="center"/>
          </w:tcPr>
          <w:p w14:paraId="7881289B" w14:textId="3CCA1D6A" w:rsidR="000A6043" w:rsidRPr="000A6043" w:rsidRDefault="000A60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er #2 Initials:</w:t>
            </w:r>
            <w:r w:rsidR="00FA7E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FA7EC1" w:rsidRPr="00651247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</w:tr>
      <w:tr w:rsidR="000A6043" w14:paraId="4E28EED4" w14:textId="77777777">
        <w:tc>
          <w:tcPr>
            <w:tcW w:w="9016" w:type="dxa"/>
          </w:tcPr>
          <w:p w14:paraId="2701EEEF" w14:textId="77777777" w:rsidR="000A6043" w:rsidRPr="000A6043" w:rsidRDefault="000A60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ditional comments (if POOR, please state why):</w:t>
            </w:r>
          </w:p>
          <w:p w14:paraId="10380312" w14:textId="77777777" w:rsidR="000A6043" w:rsidRPr="000A6043" w:rsidRDefault="000A60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DA7E83" w14:textId="77777777" w:rsidR="000A6043" w:rsidRPr="000A6043" w:rsidRDefault="000A60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34518B" w14:textId="77777777" w:rsidR="000A6043" w:rsidRPr="000A6043" w:rsidRDefault="000A60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35F10BD" w14:textId="77777777" w:rsidR="000A6043" w:rsidRDefault="000A6043" w:rsidP="000A6043"/>
    <w:p w14:paraId="4111CE58" w14:textId="77777777" w:rsidR="000A6043" w:rsidRPr="000A6043" w:rsidRDefault="000A6043" w:rsidP="000A604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CD = cannot determine; NA= not applicable; NR = not reported. </w:t>
      </w:r>
    </w:p>
    <w:p w14:paraId="20A56EC3" w14:textId="2F728893" w:rsidR="002236FA" w:rsidRDefault="002236F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A770CF6" w14:textId="77777777" w:rsidR="002236FA" w:rsidRPr="000A6043" w:rsidRDefault="002236FA" w:rsidP="002236FA">
      <w:pPr>
        <w:rPr>
          <w:rFonts w:ascii="Times New Roman" w:hAnsi="Times New Roman" w:cs="Times New Roman"/>
          <w:b/>
          <w:bCs/>
          <w:sz w:val="21"/>
          <w:szCs w:val="21"/>
          <w:u w:val="single"/>
        </w:rPr>
      </w:pPr>
      <w:r w:rsidRPr="000A6043">
        <w:rPr>
          <w:rFonts w:ascii="Times New Roman" w:hAnsi="Times New Roman" w:cs="Times New Roman"/>
          <w:b/>
          <w:bCs/>
          <w:u w:val="single"/>
        </w:rPr>
        <w:lastRenderedPageBreak/>
        <w:t xml:space="preserve">Quality Assessment Tool for Controlled Intervention Studies. </w:t>
      </w:r>
    </w:p>
    <w:p w14:paraId="74393080" w14:textId="77777777" w:rsidR="002236FA" w:rsidRDefault="002236FA" w:rsidP="002236FA">
      <w:pPr>
        <w:rPr>
          <w:rFonts w:ascii="Times New Roman" w:hAnsi="Times New Roman" w:cs="Times New Roman"/>
          <w:sz w:val="21"/>
          <w:szCs w:val="21"/>
        </w:rPr>
      </w:pPr>
    </w:p>
    <w:p w14:paraId="5106975C" w14:textId="0A2200C5" w:rsidR="002236FA" w:rsidRDefault="002236FA" w:rsidP="002236FA">
      <w:pPr>
        <w:rPr>
          <w:rFonts w:ascii="Times New Roman" w:hAnsi="Times New Roman" w:cs="Times New Roman"/>
          <w:sz w:val="21"/>
          <w:szCs w:val="21"/>
        </w:rPr>
      </w:pPr>
      <w:r w:rsidRPr="00D771AC">
        <w:rPr>
          <w:rFonts w:ascii="Times New Roman" w:hAnsi="Times New Roman" w:cs="Times New Roman"/>
          <w:b/>
          <w:bCs/>
          <w:sz w:val="21"/>
          <w:szCs w:val="21"/>
        </w:rPr>
        <w:t>Author (year):</w:t>
      </w:r>
      <w:r>
        <w:rPr>
          <w:rFonts w:ascii="Times New Roman" w:hAnsi="Times New Roman" w:cs="Times New Roman"/>
          <w:sz w:val="21"/>
          <w:szCs w:val="21"/>
        </w:rPr>
        <w:t xml:space="preserve"> Donnelly</w:t>
      </w:r>
      <w:r w:rsidR="001D79F6">
        <w:rPr>
          <w:rFonts w:ascii="Times New Roman" w:hAnsi="Times New Roman" w:cs="Times New Roman"/>
          <w:sz w:val="21"/>
          <w:szCs w:val="21"/>
        </w:rPr>
        <w:t xml:space="preserve"> </w:t>
      </w:r>
      <w:r w:rsidR="001D79F6" w:rsidRPr="001D79F6">
        <w:rPr>
          <w:rFonts w:ascii="Times New Roman" w:hAnsi="Times New Roman" w:cs="Times New Roman"/>
          <w:i/>
          <w:iCs/>
          <w:sz w:val="21"/>
          <w:szCs w:val="21"/>
        </w:rPr>
        <w:t>et al.,</w:t>
      </w:r>
      <w:r w:rsidR="004E7C89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(</w:t>
      </w:r>
      <w:r w:rsidR="00FD39AD">
        <w:rPr>
          <w:rFonts w:ascii="Times New Roman" w:hAnsi="Times New Roman" w:cs="Times New Roman"/>
          <w:sz w:val="21"/>
          <w:szCs w:val="21"/>
        </w:rPr>
        <w:t>2023)</w:t>
      </w:r>
    </w:p>
    <w:p w14:paraId="00B6AB24" w14:textId="77777777" w:rsidR="002236FA" w:rsidRPr="002A7A9F" w:rsidRDefault="002236FA" w:rsidP="002236FA">
      <w:pPr>
        <w:rPr>
          <w:rFonts w:ascii="Times New Roman" w:hAnsi="Times New Roman" w:cs="Times New Roman"/>
          <w:sz w:val="21"/>
          <w:szCs w:val="21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6516"/>
        <w:gridCol w:w="567"/>
        <w:gridCol w:w="571"/>
        <w:gridCol w:w="1413"/>
      </w:tblGrid>
      <w:tr w:rsidR="002236FA" w:rsidRPr="002A7A9F" w14:paraId="2DD2456B" w14:textId="77777777">
        <w:tc>
          <w:tcPr>
            <w:tcW w:w="6516" w:type="dxa"/>
            <w:vAlign w:val="center"/>
          </w:tcPr>
          <w:p w14:paraId="7AD029B0" w14:textId="77777777" w:rsidR="002236FA" w:rsidRPr="002A7A9F" w:rsidRDefault="002236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567" w:type="dxa"/>
            <w:vAlign w:val="center"/>
          </w:tcPr>
          <w:p w14:paraId="1EDC4C30" w14:textId="77777777" w:rsidR="002236FA" w:rsidRPr="002A7A9F" w:rsidRDefault="002236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571" w:type="dxa"/>
            <w:vAlign w:val="center"/>
          </w:tcPr>
          <w:p w14:paraId="04638736" w14:textId="77777777" w:rsidR="002236FA" w:rsidRPr="002A7A9F" w:rsidRDefault="002236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413" w:type="dxa"/>
            <w:vAlign w:val="center"/>
          </w:tcPr>
          <w:p w14:paraId="7946D7D0" w14:textId="77777777" w:rsidR="002236FA" w:rsidRPr="002A7A9F" w:rsidRDefault="002236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ther </w:t>
            </w: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2A7A9F">
              <w:rPr>
                <w:rFonts w:ascii="Times New Roman" w:hAnsi="Times New Roman" w:cs="Times New Roman"/>
                <w:sz w:val="20"/>
                <w:szCs w:val="20"/>
              </w:rPr>
              <w:t>(CD, NR, NA)</w:t>
            </w:r>
          </w:p>
        </w:tc>
      </w:tr>
      <w:tr w:rsidR="002236FA" w:rsidRPr="002A7A9F" w14:paraId="01AA6B63" w14:textId="77777777" w:rsidTr="0088530F">
        <w:tc>
          <w:tcPr>
            <w:tcW w:w="6516" w:type="dxa"/>
          </w:tcPr>
          <w:p w14:paraId="76BDE146" w14:textId="40AC7BFD" w:rsidR="002236FA" w:rsidRPr="002236FA" w:rsidRDefault="002236FA" w:rsidP="002236F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2236FA">
              <w:rPr>
                <w:rFonts w:ascii="Times New Roman" w:hAnsi="Times New Roman" w:cs="Times New Roman"/>
                <w:sz w:val="21"/>
                <w:szCs w:val="21"/>
              </w:rPr>
              <w:t>Was the study described as randomised, a randomised trial, a randomised clinical trial, or an RTC?</w:t>
            </w:r>
          </w:p>
        </w:tc>
        <w:tc>
          <w:tcPr>
            <w:tcW w:w="567" w:type="dxa"/>
            <w:vAlign w:val="center"/>
          </w:tcPr>
          <w:p w14:paraId="6D783E9A" w14:textId="4B7952B6" w:rsidR="002236FA" w:rsidRPr="002A7A9F" w:rsidRDefault="0088530F" w:rsidP="008853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390683AB" w14:textId="77777777" w:rsidR="002236FA" w:rsidRPr="002A7A9F" w:rsidRDefault="002236FA" w:rsidP="008853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49F61C59" w14:textId="77777777" w:rsidR="002236FA" w:rsidRPr="002A7A9F" w:rsidRDefault="002236FA" w:rsidP="008853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236FA" w:rsidRPr="002A7A9F" w14:paraId="76547353" w14:textId="77777777" w:rsidTr="0088530F">
        <w:tc>
          <w:tcPr>
            <w:tcW w:w="6516" w:type="dxa"/>
          </w:tcPr>
          <w:p w14:paraId="01E65B68" w14:textId="77777777" w:rsidR="002236FA" w:rsidRPr="002A7A9F" w:rsidRDefault="002236FA" w:rsidP="002236F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2A7A9F">
              <w:rPr>
                <w:rFonts w:ascii="Times New Roman" w:hAnsi="Times New Roman" w:cs="Times New Roman"/>
                <w:sz w:val="21"/>
                <w:szCs w:val="21"/>
              </w:rPr>
              <w:t>Was the method of randomisation adequate (i.e., use of randomly generate assignment)?</w:t>
            </w:r>
          </w:p>
        </w:tc>
        <w:tc>
          <w:tcPr>
            <w:tcW w:w="567" w:type="dxa"/>
            <w:vAlign w:val="center"/>
          </w:tcPr>
          <w:p w14:paraId="7D4D5F39" w14:textId="77777777" w:rsidR="002236FA" w:rsidRPr="002A7A9F" w:rsidRDefault="002236FA" w:rsidP="008853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1C4B189F" w14:textId="77777777" w:rsidR="002236FA" w:rsidRPr="002A7A9F" w:rsidRDefault="002236FA" w:rsidP="008853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07FC54F8" w14:textId="31F73224" w:rsidR="002236FA" w:rsidRPr="002A7A9F" w:rsidRDefault="00803871" w:rsidP="008853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="00053255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</w:tr>
      <w:tr w:rsidR="002236FA" w:rsidRPr="002A7A9F" w14:paraId="4E55C233" w14:textId="77777777" w:rsidTr="0088530F">
        <w:tc>
          <w:tcPr>
            <w:tcW w:w="6516" w:type="dxa"/>
          </w:tcPr>
          <w:p w14:paraId="20D93110" w14:textId="77777777" w:rsidR="002236FA" w:rsidRPr="002A7A9F" w:rsidRDefault="002236FA" w:rsidP="002236F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2A7A9F">
              <w:rPr>
                <w:rFonts w:ascii="Times New Roman" w:hAnsi="Times New Roman" w:cs="Times New Roman"/>
                <w:sz w:val="21"/>
                <w:szCs w:val="21"/>
              </w:rPr>
              <w:t>Was the treatment allocation concealed (so that assignments could not be predicted)?</w:t>
            </w:r>
          </w:p>
        </w:tc>
        <w:tc>
          <w:tcPr>
            <w:tcW w:w="567" w:type="dxa"/>
            <w:vAlign w:val="center"/>
          </w:tcPr>
          <w:p w14:paraId="473BFAAB" w14:textId="77777777" w:rsidR="002236FA" w:rsidRPr="002A7A9F" w:rsidRDefault="002236FA" w:rsidP="008853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630C5360" w14:textId="77777777" w:rsidR="002236FA" w:rsidRPr="002A7A9F" w:rsidRDefault="002236FA" w:rsidP="008853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6AE7813C" w14:textId="2F105087" w:rsidR="002236FA" w:rsidRPr="002A7A9F" w:rsidRDefault="00803871" w:rsidP="008853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="00053255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</w:tr>
      <w:tr w:rsidR="002236FA" w:rsidRPr="002A7A9F" w14:paraId="2D7331F9" w14:textId="77777777" w:rsidTr="0088530F">
        <w:tc>
          <w:tcPr>
            <w:tcW w:w="6516" w:type="dxa"/>
          </w:tcPr>
          <w:p w14:paraId="4B07EB7A" w14:textId="77777777" w:rsidR="002236FA" w:rsidRPr="002A7A9F" w:rsidRDefault="002236FA" w:rsidP="002236F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study participants and providers blinded to treatment group assignment?</w:t>
            </w:r>
          </w:p>
        </w:tc>
        <w:tc>
          <w:tcPr>
            <w:tcW w:w="567" w:type="dxa"/>
            <w:vAlign w:val="center"/>
          </w:tcPr>
          <w:p w14:paraId="09E19611" w14:textId="56BB91B9" w:rsidR="002236FA" w:rsidRPr="002A7A9F" w:rsidRDefault="006266D7" w:rsidP="008853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2E46CF7C" w14:textId="77777777" w:rsidR="002236FA" w:rsidRPr="002A7A9F" w:rsidRDefault="002236FA" w:rsidP="008853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6D92A28F" w14:textId="74D24789" w:rsidR="002236FA" w:rsidRPr="002A7A9F" w:rsidRDefault="002236FA" w:rsidP="008853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236FA" w:rsidRPr="002A7A9F" w14:paraId="5BF7E02C" w14:textId="77777777" w:rsidTr="0088530F">
        <w:tc>
          <w:tcPr>
            <w:tcW w:w="6516" w:type="dxa"/>
          </w:tcPr>
          <w:p w14:paraId="3750F832" w14:textId="77777777" w:rsidR="002236FA" w:rsidRDefault="002236FA" w:rsidP="002236F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the people assessing the outcomes blinded to the participants’ group assignments?</w:t>
            </w:r>
          </w:p>
        </w:tc>
        <w:tc>
          <w:tcPr>
            <w:tcW w:w="567" w:type="dxa"/>
            <w:vAlign w:val="center"/>
          </w:tcPr>
          <w:p w14:paraId="384E6EBB" w14:textId="77777777" w:rsidR="002236FA" w:rsidRPr="002A7A9F" w:rsidRDefault="002236FA" w:rsidP="008853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33FACA3C" w14:textId="77777777" w:rsidR="002236FA" w:rsidRPr="002A7A9F" w:rsidRDefault="002236FA" w:rsidP="008853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372D3285" w14:textId="0B85E0BF" w:rsidR="002236FA" w:rsidRPr="002A7A9F" w:rsidRDefault="00803871" w:rsidP="008853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="00053255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</w:tr>
      <w:tr w:rsidR="002236FA" w:rsidRPr="002A7A9F" w14:paraId="770DCA7D" w14:textId="77777777" w:rsidTr="0088530F">
        <w:tc>
          <w:tcPr>
            <w:tcW w:w="6516" w:type="dxa"/>
          </w:tcPr>
          <w:p w14:paraId="4F5FD93E" w14:textId="77777777" w:rsidR="002236FA" w:rsidRPr="002A7A9F" w:rsidRDefault="002236FA" w:rsidP="002236F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the groups similar at baseline on important characteristics that could affect outcomes (e.g., demographics, risk factors, co-morbid conditions)?</w:t>
            </w:r>
          </w:p>
        </w:tc>
        <w:tc>
          <w:tcPr>
            <w:tcW w:w="567" w:type="dxa"/>
            <w:vAlign w:val="center"/>
          </w:tcPr>
          <w:p w14:paraId="2B1DF086" w14:textId="2D3C1F3F" w:rsidR="002236FA" w:rsidRPr="002A7A9F" w:rsidRDefault="00887EA6" w:rsidP="008853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36A105B8" w14:textId="77777777" w:rsidR="002236FA" w:rsidRPr="002A7A9F" w:rsidRDefault="002236FA" w:rsidP="008853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5A6530CB" w14:textId="77777777" w:rsidR="002236FA" w:rsidRPr="002A7A9F" w:rsidRDefault="002236FA" w:rsidP="008853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236FA" w:rsidRPr="002A7A9F" w14:paraId="131A73FA" w14:textId="77777777" w:rsidTr="0088530F">
        <w:tc>
          <w:tcPr>
            <w:tcW w:w="6516" w:type="dxa"/>
          </w:tcPr>
          <w:p w14:paraId="671E0914" w14:textId="77777777" w:rsidR="002236FA" w:rsidRPr="002A7A9F" w:rsidRDefault="002236FA" w:rsidP="002236F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s the overall dropout rate from the study at its endpoint 20% or less than the number originally allocated to treatment?</w:t>
            </w:r>
          </w:p>
        </w:tc>
        <w:tc>
          <w:tcPr>
            <w:tcW w:w="567" w:type="dxa"/>
            <w:vAlign w:val="center"/>
          </w:tcPr>
          <w:p w14:paraId="064F4539" w14:textId="057E8D12" w:rsidR="002236FA" w:rsidRPr="002A7A9F" w:rsidRDefault="00F44F5E" w:rsidP="008853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2A1F3FF9" w14:textId="3319F2A6" w:rsidR="002236FA" w:rsidRPr="002A7A9F" w:rsidRDefault="002236FA" w:rsidP="008853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0BE60A01" w14:textId="77777777" w:rsidR="002236FA" w:rsidRPr="002A7A9F" w:rsidRDefault="002236FA" w:rsidP="008853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236FA" w:rsidRPr="002A7A9F" w14:paraId="11030DE0" w14:textId="77777777" w:rsidTr="0088530F">
        <w:tc>
          <w:tcPr>
            <w:tcW w:w="6516" w:type="dxa"/>
          </w:tcPr>
          <w:p w14:paraId="78DFE65A" w14:textId="77777777" w:rsidR="002236FA" w:rsidRPr="002A7A9F" w:rsidRDefault="002236FA" w:rsidP="002236F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s the differential dropout rate between groups at the study’s endpoint 15% or less?</w:t>
            </w:r>
          </w:p>
        </w:tc>
        <w:tc>
          <w:tcPr>
            <w:tcW w:w="567" w:type="dxa"/>
            <w:vAlign w:val="center"/>
          </w:tcPr>
          <w:p w14:paraId="4095152A" w14:textId="1B09574D" w:rsidR="002236FA" w:rsidRPr="002A7A9F" w:rsidRDefault="00A914D8" w:rsidP="008853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3259B983" w14:textId="6C79E314" w:rsidR="002236FA" w:rsidRPr="002A7A9F" w:rsidRDefault="002236FA" w:rsidP="008853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372E947B" w14:textId="77777777" w:rsidR="002236FA" w:rsidRPr="002A7A9F" w:rsidRDefault="002236FA" w:rsidP="008853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236FA" w:rsidRPr="002A7A9F" w14:paraId="7AA5A95F" w14:textId="77777777" w:rsidTr="0088530F">
        <w:tc>
          <w:tcPr>
            <w:tcW w:w="6516" w:type="dxa"/>
          </w:tcPr>
          <w:p w14:paraId="3D380006" w14:textId="77777777" w:rsidR="002236FA" w:rsidRDefault="002236FA" w:rsidP="002236F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s there high adherence to the intervention protocols for each treatment group?</w:t>
            </w:r>
          </w:p>
        </w:tc>
        <w:tc>
          <w:tcPr>
            <w:tcW w:w="567" w:type="dxa"/>
            <w:vAlign w:val="center"/>
          </w:tcPr>
          <w:p w14:paraId="2865C21E" w14:textId="7B37F843" w:rsidR="002236FA" w:rsidRPr="002A7A9F" w:rsidRDefault="002236FA" w:rsidP="008853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62D4CDDE" w14:textId="4649A5A1" w:rsidR="002236FA" w:rsidRPr="002A7A9F" w:rsidRDefault="001D66EB" w:rsidP="008853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1413" w:type="dxa"/>
            <w:vAlign w:val="center"/>
          </w:tcPr>
          <w:p w14:paraId="18EA96BE" w14:textId="77777777" w:rsidR="002236FA" w:rsidRPr="002A7A9F" w:rsidRDefault="002236FA" w:rsidP="008853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236FA" w:rsidRPr="002A7A9F" w14:paraId="3A3F3230" w14:textId="77777777" w:rsidTr="0088530F">
        <w:tc>
          <w:tcPr>
            <w:tcW w:w="6516" w:type="dxa"/>
          </w:tcPr>
          <w:p w14:paraId="405FA41D" w14:textId="77777777" w:rsidR="002236FA" w:rsidRDefault="002236FA" w:rsidP="002236F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other interventions avoided or similar in the groups (e.g., similar background treatments)?</w:t>
            </w:r>
          </w:p>
        </w:tc>
        <w:tc>
          <w:tcPr>
            <w:tcW w:w="567" w:type="dxa"/>
            <w:vAlign w:val="center"/>
          </w:tcPr>
          <w:p w14:paraId="3027B717" w14:textId="2C29236A" w:rsidR="002236FA" w:rsidRPr="002A7A9F" w:rsidRDefault="00803871" w:rsidP="008853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7EA7BCED" w14:textId="77777777" w:rsidR="002236FA" w:rsidRPr="002A7A9F" w:rsidRDefault="002236FA" w:rsidP="008853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0407CC8F" w14:textId="77777777" w:rsidR="002236FA" w:rsidRPr="002A7A9F" w:rsidRDefault="002236FA" w:rsidP="008853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236FA" w:rsidRPr="002A7A9F" w14:paraId="3C2EAAF3" w14:textId="77777777" w:rsidTr="0088530F">
        <w:tc>
          <w:tcPr>
            <w:tcW w:w="6516" w:type="dxa"/>
          </w:tcPr>
          <w:p w14:paraId="257523AC" w14:textId="77777777" w:rsidR="002236FA" w:rsidRDefault="002236FA" w:rsidP="002236F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outcomes assessed using valid and reliable measures, implemented consistently across all study participants?</w:t>
            </w:r>
          </w:p>
        </w:tc>
        <w:tc>
          <w:tcPr>
            <w:tcW w:w="567" w:type="dxa"/>
            <w:vAlign w:val="center"/>
          </w:tcPr>
          <w:p w14:paraId="19E634DC" w14:textId="1B4A01B7" w:rsidR="002236FA" w:rsidRPr="002A7A9F" w:rsidRDefault="00821A24" w:rsidP="008853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2F869851" w14:textId="77777777" w:rsidR="002236FA" w:rsidRPr="002A7A9F" w:rsidRDefault="002236FA" w:rsidP="008853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598E1E56" w14:textId="77777777" w:rsidR="002236FA" w:rsidRPr="002A7A9F" w:rsidRDefault="002236FA" w:rsidP="008853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236FA" w:rsidRPr="002A7A9F" w14:paraId="3383CCA0" w14:textId="77777777" w:rsidTr="0088530F">
        <w:tc>
          <w:tcPr>
            <w:tcW w:w="6516" w:type="dxa"/>
          </w:tcPr>
          <w:p w14:paraId="656100B8" w14:textId="77777777" w:rsidR="002236FA" w:rsidRDefault="002236FA" w:rsidP="002236F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d the authors report the sample size was sufficiently large to be able to detect a difference in the main outcome between groups with at least 80% power?</w:t>
            </w:r>
          </w:p>
        </w:tc>
        <w:tc>
          <w:tcPr>
            <w:tcW w:w="567" w:type="dxa"/>
            <w:vAlign w:val="center"/>
          </w:tcPr>
          <w:p w14:paraId="556587E1" w14:textId="77777777" w:rsidR="002236FA" w:rsidRPr="002A7A9F" w:rsidRDefault="002236FA" w:rsidP="008853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331AB84D" w14:textId="2C884B6F" w:rsidR="002236FA" w:rsidRPr="002A7A9F" w:rsidRDefault="007B5716" w:rsidP="008853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1413" w:type="dxa"/>
            <w:vAlign w:val="center"/>
          </w:tcPr>
          <w:p w14:paraId="231D3B97" w14:textId="03C2B40D" w:rsidR="002236FA" w:rsidRPr="002A7A9F" w:rsidRDefault="002236FA" w:rsidP="008853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236FA" w:rsidRPr="002A7A9F" w14:paraId="3C189F18" w14:textId="77777777" w:rsidTr="0088530F">
        <w:tc>
          <w:tcPr>
            <w:tcW w:w="6516" w:type="dxa"/>
          </w:tcPr>
          <w:p w14:paraId="624DD583" w14:textId="77777777" w:rsidR="002236FA" w:rsidRDefault="002236FA" w:rsidP="002236F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outcomes reported or subgroups analysed prespecified (i.e., identified before analyses were conducted)?</w:t>
            </w:r>
          </w:p>
        </w:tc>
        <w:tc>
          <w:tcPr>
            <w:tcW w:w="567" w:type="dxa"/>
            <w:vAlign w:val="center"/>
          </w:tcPr>
          <w:p w14:paraId="5F04F60E" w14:textId="5F81F837" w:rsidR="002236FA" w:rsidRPr="002A7A9F" w:rsidRDefault="007B5716" w:rsidP="008853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5C604D67" w14:textId="77777777" w:rsidR="002236FA" w:rsidRPr="002A7A9F" w:rsidRDefault="002236FA" w:rsidP="008853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75864BD8" w14:textId="77777777" w:rsidR="002236FA" w:rsidRPr="002A7A9F" w:rsidRDefault="002236FA" w:rsidP="008853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236FA" w:rsidRPr="002A7A9F" w14:paraId="57B0E333" w14:textId="77777777" w:rsidTr="0088530F">
        <w:tc>
          <w:tcPr>
            <w:tcW w:w="6516" w:type="dxa"/>
          </w:tcPr>
          <w:p w14:paraId="179C3EDA" w14:textId="77777777" w:rsidR="002236FA" w:rsidRDefault="002236FA" w:rsidP="002236F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all randomised participants analysed in the group to which they were originally assigned (i.e., did they used an intention-to-treat analysis)?</w:t>
            </w:r>
          </w:p>
        </w:tc>
        <w:tc>
          <w:tcPr>
            <w:tcW w:w="567" w:type="dxa"/>
            <w:vAlign w:val="center"/>
          </w:tcPr>
          <w:p w14:paraId="6023F095" w14:textId="51123F97" w:rsidR="002236FA" w:rsidRPr="002A7A9F" w:rsidRDefault="00E33DD2" w:rsidP="008853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5DD17798" w14:textId="77777777" w:rsidR="002236FA" w:rsidRPr="002A7A9F" w:rsidRDefault="002236FA" w:rsidP="008853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47E5D889" w14:textId="77777777" w:rsidR="002236FA" w:rsidRPr="002A7A9F" w:rsidRDefault="002236FA" w:rsidP="008853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3808F6CA" w14:textId="77777777" w:rsidR="002236FA" w:rsidRDefault="002236FA" w:rsidP="002236F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2236FA" w14:paraId="085F759B" w14:textId="77777777">
        <w:trPr>
          <w:trHeight w:val="507"/>
        </w:trPr>
        <w:tc>
          <w:tcPr>
            <w:tcW w:w="9016" w:type="dxa"/>
            <w:vAlign w:val="center"/>
          </w:tcPr>
          <w:p w14:paraId="4AF0865D" w14:textId="1B2C408A" w:rsidR="002236FA" w:rsidRPr="000A6043" w:rsidRDefault="002236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lity Rating</w:t>
            </w:r>
            <w:r w:rsidRPr="000A6043">
              <w:rPr>
                <w:rFonts w:ascii="Times New Roman" w:hAnsi="Times New Roman" w:cs="Times New Roman"/>
                <w:sz w:val="20"/>
                <w:szCs w:val="20"/>
              </w:rPr>
              <w:t xml:space="preserve"> (Good, Fair, Poor):</w:t>
            </w:r>
            <w:r w:rsidR="007B57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E557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B571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E557B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  <w:r w:rsidR="007B571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236FA" w14:paraId="230D6E74" w14:textId="77777777">
        <w:trPr>
          <w:trHeight w:val="414"/>
        </w:trPr>
        <w:tc>
          <w:tcPr>
            <w:tcW w:w="9016" w:type="dxa"/>
            <w:vAlign w:val="center"/>
          </w:tcPr>
          <w:p w14:paraId="512F6A4A" w14:textId="756082C4" w:rsidR="002236FA" w:rsidRPr="007B5716" w:rsidRDefault="002236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er #1 Initials:</w:t>
            </w:r>
            <w:r w:rsidR="007B5716">
              <w:rPr>
                <w:rFonts w:ascii="Times New Roman" w:hAnsi="Times New Roman" w:cs="Times New Roman"/>
                <w:sz w:val="20"/>
                <w:szCs w:val="20"/>
              </w:rPr>
              <w:t xml:space="preserve"> AF</w:t>
            </w:r>
          </w:p>
        </w:tc>
      </w:tr>
      <w:tr w:rsidR="002236FA" w14:paraId="706FA15B" w14:textId="77777777">
        <w:trPr>
          <w:trHeight w:val="421"/>
        </w:trPr>
        <w:tc>
          <w:tcPr>
            <w:tcW w:w="9016" w:type="dxa"/>
            <w:vAlign w:val="center"/>
          </w:tcPr>
          <w:p w14:paraId="55531C40" w14:textId="5CD5E4F8" w:rsidR="002236FA" w:rsidRPr="000A6043" w:rsidRDefault="002236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er #2 Initials:</w:t>
            </w:r>
            <w:r w:rsidR="00ED1DD3" w:rsidRPr="00651247"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</w:tr>
      <w:tr w:rsidR="002236FA" w14:paraId="2AC07D2B" w14:textId="77777777">
        <w:tc>
          <w:tcPr>
            <w:tcW w:w="9016" w:type="dxa"/>
          </w:tcPr>
          <w:p w14:paraId="058E25A9" w14:textId="77777777" w:rsidR="002236FA" w:rsidRPr="000A6043" w:rsidRDefault="002236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ditional comments (if POOR, please state why):</w:t>
            </w:r>
          </w:p>
          <w:p w14:paraId="394772C7" w14:textId="77777777" w:rsidR="002236FA" w:rsidRPr="000A6043" w:rsidRDefault="002236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0B007B" w14:textId="77777777" w:rsidR="002236FA" w:rsidRPr="000A6043" w:rsidRDefault="002236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1E2D67" w14:textId="77777777" w:rsidR="002236FA" w:rsidRPr="000A6043" w:rsidRDefault="002236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58EAFAA" w14:textId="77777777" w:rsidR="002236FA" w:rsidRDefault="002236FA" w:rsidP="002236FA"/>
    <w:p w14:paraId="3DF5ECD1" w14:textId="77777777" w:rsidR="002236FA" w:rsidRPr="000A6043" w:rsidRDefault="002236FA" w:rsidP="002236F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CD = cannot determine; NA= not applicable; NR = not reported. </w:t>
      </w:r>
    </w:p>
    <w:p w14:paraId="57EE426C" w14:textId="2B0F418D" w:rsidR="002236FA" w:rsidRDefault="002236F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D762AFA" w14:textId="77777777" w:rsidR="002236FA" w:rsidRPr="000A6043" w:rsidRDefault="002236FA" w:rsidP="002236FA">
      <w:pPr>
        <w:rPr>
          <w:rFonts w:ascii="Times New Roman" w:hAnsi="Times New Roman" w:cs="Times New Roman"/>
          <w:b/>
          <w:bCs/>
          <w:sz w:val="21"/>
          <w:szCs w:val="21"/>
          <w:u w:val="single"/>
        </w:rPr>
      </w:pPr>
      <w:r w:rsidRPr="000A6043">
        <w:rPr>
          <w:rFonts w:ascii="Times New Roman" w:hAnsi="Times New Roman" w:cs="Times New Roman"/>
          <w:b/>
          <w:bCs/>
          <w:u w:val="single"/>
        </w:rPr>
        <w:lastRenderedPageBreak/>
        <w:t xml:space="preserve">Quality Assessment Tool for Controlled Intervention Studies. </w:t>
      </w:r>
    </w:p>
    <w:p w14:paraId="095B7BBD" w14:textId="77777777" w:rsidR="002236FA" w:rsidRDefault="002236FA" w:rsidP="002236FA">
      <w:pPr>
        <w:rPr>
          <w:rFonts w:ascii="Times New Roman" w:hAnsi="Times New Roman" w:cs="Times New Roman"/>
          <w:sz w:val="21"/>
          <w:szCs w:val="21"/>
        </w:rPr>
      </w:pPr>
    </w:p>
    <w:p w14:paraId="15A6ADA5" w14:textId="4DF75C5F" w:rsidR="002236FA" w:rsidRDefault="002236FA" w:rsidP="002236FA">
      <w:pPr>
        <w:rPr>
          <w:rFonts w:ascii="Times New Roman" w:hAnsi="Times New Roman" w:cs="Times New Roman"/>
          <w:sz w:val="21"/>
          <w:szCs w:val="21"/>
        </w:rPr>
      </w:pPr>
      <w:r w:rsidRPr="00D771AC">
        <w:rPr>
          <w:rFonts w:ascii="Times New Roman" w:hAnsi="Times New Roman" w:cs="Times New Roman"/>
          <w:b/>
          <w:bCs/>
          <w:sz w:val="21"/>
          <w:szCs w:val="21"/>
        </w:rPr>
        <w:t>Author (year):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="00FD39AD">
        <w:rPr>
          <w:rFonts w:ascii="Times New Roman" w:hAnsi="Times New Roman" w:cs="Times New Roman"/>
          <w:sz w:val="21"/>
          <w:szCs w:val="21"/>
        </w:rPr>
        <w:t xml:space="preserve">Fairclough </w:t>
      </w:r>
      <w:r w:rsidR="004E7C89" w:rsidRPr="001D79F6">
        <w:rPr>
          <w:rFonts w:ascii="Times New Roman" w:hAnsi="Times New Roman" w:cs="Times New Roman"/>
          <w:i/>
          <w:iCs/>
          <w:sz w:val="21"/>
          <w:szCs w:val="21"/>
        </w:rPr>
        <w:t>et al.,</w:t>
      </w:r>
      <w:r w:rsidR="00FD39AD">
        <w:rPr>
          <w:rFonts w:ascii="Times New Roman" w:hAnsi="Times New Roman" w:cs="Times New Roman"/>
          <w:sz w:val="21"/>
          <w:szCs w:val="21"/>
        </w:rPr>
        <w:t>(2013)</w:t>
      </w:r>
    </w:p>
    <w:p w14:paraId="25FBC902" w14:textId="77777777" w:rsidR="002236FA" w:rsidRPr="002A7A9F" w:rsidRDefault="002236FA" w:rsidP="002236FA">
      <w:pPr>
        <w:rPr>
          <w:rFonts w:ascii="Times New Roman" w:hAnsi="Times New Roman" w:cs="Times New Roman"/>
          <w:sz w:val="21"/>
          <w:szCs w:val="21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6516"/>
        <w:gridCol w:w="567"/>
        <w:gridCol w:w="571"/>
        <w:gridCol w:w="1413"/>
      </w:tblGrid>
      <w:tr w:rsidR="002236FA" w:rsidRPr="002A7A9F" w14:paraId="669973A7" w14:textId="77777777">
        <w:tc>
          <w:tcPr>
            <w:tcW w:w="6516" w:type="dxa"/>
            <w:vAlign w:val="center"/>
          </w:tcPr>
          <w:p w14:paraId="475B245F" w14:textId="77777777" w:rsidR="002236FA" w:rsidRPr="002A7A9F" w:rsidRDefault="002236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567" w:type="dxa"/>
            <w:vAlign w:val="center"/>
          </w:tcPr>
          <w:p w14:paraId="0E8F37C4" w14:textId="77777777" w:rsidR="002236FA" w:rsidRPr="002A7A9F" w:rsidRDefault="002236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571" w:type="dxa"/>
            <w:vAlign w:val="center"/>
          </w:tcPr>
          <w:p w14:paraId="275B1938" w14:textId="77777777" w:rsidR="002236FA" w:rsidRPr="002A7A9F" w:rsidRDefault="002236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413" w:type="dxa"/>
            <w:vAlign w:val="center"/>
          </w:tcPr>
          <w:p w14:paraId="6CE349F7" w14:textId="77777777" w:rsidR="002236FA" w:rsidRPr="002A7A9F" w:rsidRDefault="002236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ther </w:t>
            </w: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2A7A9F">
              <w:rPr>
                <w:rFonts w:ascii="Times New Roman" w:hAnsi="Times New Roman" w:cs="Times New Roman"/>
                <w:sz w:val="20"/>
                <w:szCs w:val="20"/>
              </w:rPr>
              <w:t>(CD, NR, NA)</w:t>
            </w:r>
          </w:p>
        </w:tc>
      </w:tr>
      <w:tr w:rsidR="002236FA" w:rsidRPr="002A7A9F" w14:paraId="10AFDC36" w14:textId="77777777" w:rsidTr="00675805">
        <w:tc>
          <w:tcPr>
            <w:tcW w:w="6516" w:type="dxa"/>
          </w:tcPr>
          <w:p w14:paraId="27F6AF4D" w14:textId="41CF125A" w:rsidR="002236FA" w:rsidRPr="002236FA" w:rsidRDefault="002236FA" w:rsidP="002236F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2236FA">
              <w:rPr>
                <w:rFonts w:ascii="Times New Roman" w:hAnsi="Times New Roman" w:cs="Times New Roman"/>
                <w:sz w:val="21"/>
                <w:szCs w:val="21"/>
              </w:rPr>
              <w:t>Was the study described as randomised, a randomised trial, a randomised clinical trial, or an RTC?</w:t>
            </w:r>
          </w:p>
        </w:tc>
        <w:tc>
          <w:tcPr>
            <w:tcW w:w="567" w:type="dxa"/>
            <w:vAlign w:val="center"/>
          </w:tcPr>
          <w:p w14:paraId="3DAFEA73" w14:textId="2601FFE9" w:rsidR="002236FA" w:rsidRPr="002A7A9F" w:rsidRDefault="00675805" w:rsidP="0067580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20C21093" w14:textId="77777777" w:rsidR="002236FA" w:rsidRPr="002A7A9F" w:rsidRDefault="002236FA" w:rsidP="0067580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5002A63A" w14:textId="77777777" w:rsidR="002236FA" w:rsidRPr="002A7A9F" w:rsidRDefault="002236FA" w:rsidP="0067580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236FA" w:rsidRPr="002A7A9F" w14:paraId="7C646097" w14:textId="77777777" w:rsidTr="00675805">
        <w:tc>
          <w:tcPr>
            <w:tcW w:w="6516" w:type="dxa"/>
          </w:tcPr>
          <w:p w14:paraId="459FAEA0" w14:textId="77777777" w:rsidR="002236FA" w:rsidRPr="002A7A9F" w:rsidRDefault="002236FA" w:rsidP="002236F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2A7A9F">
              <w:rPr>
                <w:rFonts w:ascii="Times New Roman" w:hAnsi="Times New Roman" w:cs="Times New Roman"/>
                <w:sz w:val="21"/>
                <w:szCs w:val="21"/>
              </w:rPr>
              <w:t>Was the method of randomisation adequate (i.e., use of randomly generate assignment)?</w:t>
            </w:r>
          </w:p>
        </w:tc>
        <w:tc>
          <w:tcPr>
            <w:tcW w:w="567" w:type="dxa"/>
            <w:vAlign w:val="center"/>
          </w:tcPr>
          <w:p w14:paraId="19FB1402" w14:textId="0540CD34" w:rsidR="002236FA" w:rsidRPr="002A7A9F" w:rsidRDefault="000B5C76" w:rsidP="0067580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503B4912" w14:textId="77777777" w:rsidR="002236FA" w:rsidRPr="002A7A9F" w:rsidRDefault="002236FA" w:rsidP="0067580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0D6F2829" w14:textId="77777777" w:rsidR="002236FA" w:rsidRPr="002A7A9F" w:rsidRDefault="002236FA" w:rsidP="0067580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236FA" w:rsidRPr="002A7A9F" w14:paraId="392009E0" w14:textId="77777777" w:rsidTr="00675805">
        <w:tc>
          <w:tcPr>
            <w:tcW w:w="6516" w:type="dxa"/>
          </w:tcPr>
          <w:p w14:paraId="31DA8DCC" w14:textId="77777777" w:rsidR="002236FA" w:rsidRPr="002A7A9F" w:rsidRDefault="002236FA" w:rsidP="002236F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2A7A9F">
              <w:rPr>
                <w:rFonts w:ascii="Times New Roman" w:hAnsi="Times New Roman" w:cs="Times New Roman"/>
                <w:sz w:val="21"/>
                <w:szCs w:val="21"/>
              </w:rPr>
              <w:t>Was the treatment allocation concealed (so that assignments could not be predicted)?</w:t>
            </w:r>
          </w:p>
        </w:tc>
        <w:tc>
          <w:tcPr>
            <w:tcW w:w="567" w:type="dxa"/>
            <w:vAlign w:val="center"/>
          </w:tcPr>
          <w:p w14:paraId="287E9836" w14:textId="77777777" w:rsidR="002236FA" w:rsidRPr="002A7A9F" w:rsidRDefault="002236FA" w:rsidP="0067580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1BA225F0" w14:textId="352FD8AB" w:rsidR="002236FA" w:rsidRPr="002A7A9F" w:rsidRDefault="003105AC" w:rsidP="0067580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1413" w:type="dxa"/>
            <w:vAlign w:val="center"/>
          </w:tcPr>
          <w:p w14:paraId="36962541" w14:textId="77777777" w:rsidR="002236FA" w:rsidRPr="002A7A9F" w:rsidRDefault="002236FA" w:rsidP="0067580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236FA" w:rsidRPr="002A7A9F" w14:paraId="58A7EF9E" w14:textId="77777777" w:rsidTr="00675805">
        <w:tc>
          <w:tcPr>
            <w:tcW w:w="6516" w:type="dxa"/>
          </w:tcPr>
          <w:p w14:paraId="1D27B95C" w14:textId="77777777" w:rsidR="002236FA" w:rsidRPr="002A7A9F" w:rsidRDefault="002236FA" w:rsidP="002236F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study participants and providers blinded to treatment group assignment?</w:t>
            </w:r>
          </w:p>
        </w:tc>
        <w:tc>
          <w:tcPr>
            <w:tcW w:w="567" w:type="dxa"/>
            <w:vAlign w:val="center"/>
          </w:tcPr>
          <w:p w14:paraId="17FEAFE1" w14:textId="77777777" w:rsidR="002236FA" w:rsidRPr="002A7A9F" w:rsidRDefault="002236FA" w:rsidP="0067580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20ADF9B8" w14:textId="0797ED65" w:rsidR="002236FA" w:rsidRPr="002A7A9F" w:rsidRDefault="003105AC" w:rsidP="0067580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1413" w:type="dxa"/>
            <w:vAlign w:val="center"/>
          </w:tcPr>
          <w:p w14:paraId="4D51DD69" w14:textId="77777777" w:rsidR="002236FA" w:rsidRPr="002A7A9F" w:rsidRDefault="002236FA" w:rsidP="0067580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236FA" w:rsidRPr="002A7A9F" w14:paraId="0C7C7989" w14:textId="77777777" w:rsidTr="00675805">
        <w:tc>
          <w:tcPr>
            <w:tcW w:w="6516" w:type="dxa"/>
          </w:tcPr>
          <w:p w14:paraId="3DA05E82" w14:textId="77777777" w:rsidR="002236FA" w:rsidRDefault="002236FA" w:rsidP="002236F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the people assessing the outcomes blinded to the participants’ group assignments?</w:t>
            </w:r>
          </w:p>
        </w:tc>
        <w:tc>
          <w:tcPr>
            <w:tcW w:w="567" w:type="dxa"/>
            <w:vAlign w:val="center"/>
          </w:tcPr>
          <w:p w14:paraId="4C568076" w14:textId="77777777" w:rsidR="002236FA" w:rsidRPr="002A7A9F" w:rsidRDefault="002236FA" w:rsidP="0067580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2D8B038A" w14:textId="66371862" w:rsidR="002236FA" w:rsidRPr="002A7A9F" w:rsidRDefault="005972EF" w:rsidP="0067580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1413" w:type="dxa"/>
            <w:vAlign w:val="center"/>
          </w:tcPr>
          <w:p w14:paraId="49138259" w14:textId="77777777" w:rsidR="002236FA" w:rsidRPr="002A7A9F" w:rsidRDefault="002236FA" w:rsidP="0067580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236FA" w:rsidRPr="002A7A9F" w14:paraId="1A4E2390" w14:textId="77777777" w:rsidTr="00675805">
        <w:tc>
          <w:tcPr>
            <w:tcW w:w="6516" w:type="dxa"/>
          </w:tcPr>
          <w:p w14:paraId="1E4F3126" w14:textId="77777777" w:rsidR="002236FA" w:rsidRPr="002A7A9F" w:rsidRDefault="002236FA" w:rsidP="002236F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the groups similar at baseline on important characteristics that could affect outcomes (e.g., demographics, risk factors, co-morbid conditions)?</w:t>
            </w:r>
          </w:p>
        </w:tc>
        <w:tc>
          <w:tcPr>
            <w:tcW w:w="567" w:type="dxa"/>
            <w:vAlign w:val="center"/>
          </w:tcPr>
          <w:p w14:paraId="5F1D3101" w14:textId="40966F42" w:rsidR="002236FA" w:rsidRPr="002A7A9F" w:rsidRDefault="005972EF" w:rsidP="0067580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7DEDE806" w14:textId="77777777" w:rsidR="002236FA" w:rsidRPr="002A7A9F" w:rsidRDefault="002236FA" w:rsidP="0067580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2AEB2744" w14:textId="77777777" w:rsidR="002236FA" w:rsidRPr="002A7A9F" w:rsidRDefault="002236FA" w:rsidP="0067580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236FA" w:rsidRPr="002A7A9F" w14:paraId="76B0F823" w14:textId="77777777" w:rsidTr="00675805">
        <w:tc>
          <w:tcPr>
            <w:tcW w:w="6516" w:type="dxa"/>
          </w:tcPr>
          <w:p w14:paraId="42B70635" w14:textId="77777777" w:rsidR="002236FA" w:rsidRPr="002A7A9F" w:rsidRDefault="002236FA" w:rsidP="002236F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s the overall dropout rate from the study at its endpoint 20% or less than the number originally allocated to treatment?</w:t>
            </w:r>
          </w:p>
        </w:tc>
        <w:tc>
          <w:tcPr>
            <w:tcW w:w="567" w:type="dxa"/>
            <w:vAlign w:val="center"/>
          </w:tcPr>
          <w:p w14:paraId="0275F041" w14:textId="399E65AF" w:rsidR="002236FA" w:rsidRPr="002A7A9F" w:rsidRDefault="00041FB9" w:rsidP="0067580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018EAEA8" w14:textId="77777777" w:rsidR="002236FA" w:rsidRPr="002A7A9F" w:rsidRDefault="002236FA" w:rsidP="0067580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59CF099F" w14:textId="77777777" w:rsidR="002236FA" w:rsidRPr="002A7A9F" w:rsidRDefault="002236FA" w:rsidP="0067580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236FA" w:rsidRPr="002A7A9F" w14:paraId="333E72BA" w14:textId="77777777" w:rsidTr="00675805">
        <w:tc>
          <w:tcPr>
            <w:tcW w:w="6516" w:type="dxa"/>
          </w:tcPr>
          <w:p w14:paraId="7E2C4C93" w14:textId="77777777" w:rsidR="002236FA" w:rsidRPr="002A7A9F" w:rsidRDefault="002236FA" w:rsidP="002236F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s the differential dropout rate between groups at the study’s endpoint 15% or less?</w:t>
            </w:r>
          </w:p>
        </w:tc>
        <w:tc>
          <w:tcPr>
            <w:tcW w:w="567" w:type="dxa"/>
            <w:vAlign w:val="center"/>
          </w:tcPr>
          <w:p w14:paraId="048298F8" w14:textId="433A8CD5" w:rsidR="002236FA" w:rsidRPr="002A7A9F" w:rsidRDefault="00B660F4" w:rsidP="0067580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2133156C" w14:textId="77777777" w:rsidR="002236FA" w:rsidRPr="002A7A9F" w:rsidRDefault="002236FA" w:rsidP="0067580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3FC993F8" w14:textId="77777777" w:rsidR="002236FA" w:rsidRPr="002A7A9F" w:rsidRDefault="002236FA" w:rsidP="0067580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236FA" w:rsidRPr="002A7A9F" w14:paraId="59F0106D" w14:textId="77777777" w:rsidTr="00675805">
        <w:tc>
          <w:tcPr>
            <w:tcW w:w="6516" w:type="dxa"/>
          </w:tcPr>
          <w:p w14:paraId="7DC4170B" w14:textId="77777777" w:rsidR="002236FA" w:rsidRDefault="002236FA" w:rsidP="002236F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s there high adherence to the intervention protocols for each treatment group?</w:t>
            </w:r>
          </w:p>
        </w:tc>
        <w:tc>
          <w:tcPr>
            <w:tcW w:w="567" w:type="dxa"/>
            <w:vAlign w:val="center"/>
          </w:tcPr>
          <w:p w14:paraId="66B4FA27" w14:textId="77777777" w:rsidR="002236FA" w:rsidRPr="002A7A9F" w:rsidRDefault="002236FA" w:rsidP="0067580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47ED9F6E" w14:textId="77777777" w:rsidR="002236FA" w:rsidRPr="002A7A9F" w:rsidRDefault="002236FA" w:rsidP="0067580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020A2312" w14:textId="432FC506" w:rsidR="002236FA" w:rsidRPr="002A7A9F" w:rsidRDefault="0074594B" w:rsidP="0067580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="00D83428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</w:tr>
      <w:tr w:rsidR="002236FA" w:rsidRPr="002A7A9F" w14:paraId="241607AD" w14:textId="77777777" w:rsidTr="00675805">
        <w:tc>
          <w:tcPr>
            <w:tcW w:w="6516" w:type="dxa"/>
          </w:tcPr>
          <w:p w14:paraId="69B309DA" w14:textId="77777777" w:rsidR="002236FA" w:rsidRDefault="002236FA" w:rsidP="002236F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other interventions avoided or similar in the groups (e.g., similar background treatments)?</w:t>
            </w:r>
          </w:p>
        </w:tc>
        <w:tc>
          <w:tcPr>
            <w:tcW w:w="567" w:type="dxa"/>
            <w:vAlign w:val="center"/>
          </w:tcPr>
          <w:p w14:paraId="148DE264" w14:textId="0F1C0271" w:rsidR="002236FA" w:rsidRPr="002A7A9F" w:rsidRDefault="005972EF" w:rsidP="0067580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2232C2EA" w14:textId="77777777" w:rsidR="002236FA" w:rsidRPr="002A7A9F" w:rsidRDefault="002236FA" w:rsidP="0067580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106C4169" w14:textId="77777777" w:rsidR="002236FA" w:rsidRPr="002A7A9F" w:rsidRDefault="002236FA" w:rsidP="0067580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236FA" w:rsidRPr="002A7A9F" w14:paraId="2E059245" w14:textId="77777777" w:rsidTr="00675805">
        <w:tc>
          <w:tcPr>
            <w:tcW w:w="6516" w:type="dxa"/>
          </w:tcPr>
          <w:p w14:paraId="7C3149F7" w14:textId="77777777" w:rsidR="002236FA" w:rsidRDefault="002236FA" w:rsidP="002236F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outcomes assessed using valid and reliable measures, implemented consistently across all study participants?</w:t>
            </w:r>
          </w:p>
        </w:tc>
        <w:tc>
          <w:tcPr>
            <w:tcW w:w="567" w:type="dxa"/>
            <w:vAlign w:val="center"/>
          </w:tcPr>
          <w:p w14:paraId="09EF8BEF" w14:textId="41D7CE8E" w:rsidR="002236FA" w:rsidRPr="002A7A9F" w:rsidRDefault="005972EF" w:rsidP="0067580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45D80566" w14:textId="77777777" w:rsidR="002236FA" w:rsidRPr="002A7A9F" w:rsidRDefault="002236FA" w:rsidP="0067580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0B53EF07" w14:textId="77777777" w:rsidR="002236FA" w:rsidRPr="002A7A9F" w:rsidRDefault="002236FA" w:rsidP="0067580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236FA" w:rsidRPr="002A7A9F" w14:paraId="6EE41F91" w14:textId="77777777" w:rsidTr="00675805">
        <w:tc>
          <w:tcPr>
            <w:tcW w:w="6516" w:type="dxa"/>
          </w:tcPr>
          <w:p w14:paraId="26C939C9" w14:textId="77777777" w:rsidR="002236FA" w:rsidRDefault="002236FA" w:rsidP="002236F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d the authors report the sample size was sufficiently large to be able to detect a difference in the main outcome between groups with at least 80% power?</w:t>
            </w:r>
          </w:p>
        </w:tc>
        <w:tc>
          <w:tcPr>
            <w:tcW w:w="567" w:type="dxa"/>
            <w:vAlign w:val="center"/>
          </w:tcPr>
          <w:p w14:paraId="10BA89E5" w14:textId="77777777" w:rsidR="002236FA" w:rsidRPr="002A7A9F" w:rsidRDefault="002236FA" w:rsidP="0067580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5F48E0AB" w14:textId="54EF8EA9" w:rsidR="002236FA" w:rsidRPr="002A7A9F" w:rsidRDefault="000B5C76" w:rsidP="0067580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1413" w:type="dxa"/>
            <w:vAlign w:val="center"/>
          </w:tcPr>
          <w:p w14:paraId="09DFEF18" w14:textId="77777777" w:rsidR="002236FA" w:rsidRPr="002A7A9F" w:rsidRDefault="002236FA" w:rsidP="0067580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236FA" w:rsidRPr="002A7A9F" w14:paraId="60BD2D07" w14:textId="77777777" w:rsidTr="00675805">
        <w:tc>
          <w:tcPr>
            <w:tcW w:w="6516" w:type="dxa"/>
          </w:tcPr>
          <w:p w14:paraId="409BF231" w14:textId="77777777" w:rsidR="002236FA" w:rsidRDefault="002236FA" w:rsidP="002236F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outcomes reported or subgroups analysed prespecified (i.e., identified before analyses were conducted)?</w:t>
            </w:r>
          </w:p>
        </w:tc>
        <w:tc>
          <w:tcPr>
            <w:tcW w:w="567" w:type="dxa"/>
            <w:vAlign w:val="center"/>
          </w:tcPr>
          <w:p w14:paraId="39A706A9" w14:textId="3DFA2E87" w:rsidR="002236FA" w:rsidRPr="002A7A9F" w:rsidRDefault="005972EF" w:rsidP="0067580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57B75876" w14:textId="77777777" w:rsidR="002236FA" w:rsidRPr="002A7A9F" w:rsidRDefault="002236FA" w:rsidP="0067580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2FC98341" w14:textId="77777777" w:rsidR="002236FA" w:rsidRPr="002A7A9F" w:rsidRDefault="002236FA" w:rsidP="0067580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236FA" w:rsidRPr="002A7A9F" w14:paraId="01DE2F2E" w14:textId="77777777" w:rsidTr="00675805">
        <w:tc>
          <w:tcPr>
            <w:tcW w:w="6516" w:type="dxa"/>
          </w:tcPr>
          <w:p w14:paraId="54754C45" w14:textId="77777777" w:rsidR="002236FA" w:rsidRDefault="002236FA" w:rsidP="002236F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all randomised participants analysed in the group to which they were originally assigned (i.e., did they used an intention-to-treat analysis)?</w:t>
            </w:r>
          </w:p>
        </w:tc>
        <w:tc>
          <w:tcPr>
            <w:tcW w:w="567" w:type="dxa"/>
            <w:vAlign w:val="center"/>
          </w:tcPr>
          <w:p w14:paraId="32FBCE08" w14:textId="77777777" w:rsidR="002236FA" w:rsidRPr="002A7A9F" w:rsidRDefault="002236FA" w:rsidP="0067580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011BD004" w14:textId="355B24F9" w:rsidR="002236FA" w:rsidRPr="002A7A9F" w:rsidRDefault="002236FA" w:rsidP="0067580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2307EB64" w14:textId="4AFA5373" w:rsidR="002236FA" w:rsidRPr="002A7A9F" w:rsidRDefault="00CB06EA" w:rsidP="0067580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="00B340F4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</w:tr>
    </w:tbl>
    <w:p w14:paraId="43C49A24" w14:textId="77777777" w:rsidR="002236FA" w:rsidRDefault="002236FA" w:rsidP="002236F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2236FA" w14:paraId="66DE6266" w14:textId="77777777">
        <w:trPr>
          <w:trHeight w:val="507"/>
        </w:trPr>
        <w:tc>
          <w:tcPr>
            <w:tcW w:w="9016" w:type="dxa"/>
            <w:vAlign w:val="center"/>
          </w:tcPr>
          <w:p w14:paraId="685A2F88" w14:textId="2BACA2C8" w:rsidR="002236FA" w:rsidRPr="000A6043" w:rsidRDefault="002236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lity Rating</w:t>
            </w:r>
            <w:r w:rsidRPr="000A6043">
              <w:rPr>
                <w:rFonts w:ascii="Times New Roman" w:hAnsi="Times New Roman" w:cs="Times New Roman"/>
                <w:sz w:val="20"/>
                <w:szCs w:val="20"/>
              </w:rPr>
              <w:t xml:space="preserve"> (Good, Fair, Poor):</w:t>
            </w:r>
            <w:r w:rsidR="0074594B">
              <w:rPr>
                <w:rFonts w:ascii="Times New Roman" w:hAnsi="Times New Roman" w:cs="Times New Roman"/>
                <w:sz w:val="20"/>
                <w:szCs w:val="20"/>
              </w:rPr>
              <w:t xml:space="preserve"> 8 (poor)</w:t>
            </w:r>
          </w:p>
        </w:tc>
      </w:tr>
      <w:tr w:rsidR="002236FA" w14:paraId="3622C3EE" w14:textId="77777777">
        <w:trPr>
          <w:trHeight w:val="414"/>
        </w:trPr>
        <w:tc>
          <w:tcPr>
            <w:tcW w:w="9016" w:type="dxa"/>
            <w:vAlign w:val="center"/>
          </w:tcPr>
          <w:p w14:paraId="7C71D5C4" w14:textId="34B0431D" w:rsidR="002236FA" w:rsidRPr="0074594B" w:rsidRDefault="002236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er #1 Initials:</w:t>
            </w:r>
            <w:r w:rsidR="0074594B">
              <w:rPr>
                <w:rFonts w:ascii="Times New Roman" w:hAnsi="Times New Roman" w:cs="Times New Roman"/>
                <w:sz w:val="20"/>
                <w:szCs w:val="20"/>
              </w:rPr>
              <w:t xml:space="preserve"> AF</w:t>
            </w:r>
          </w:p>
        </w:tc>
      </w:tr>
      <w:tr w:rsidR="002236FA" w14:paraId="53B59722" w14:textId="77777777">
        <w:trPr>
          <w:trHeight w:val="421"/>
        </w:trPr>
        <w:tc>
          <w:tcPr>
            <w:tcW w:w="9016" w:type="dxa"/>
            <w:vAlign w:val="center"/>
          </w:tcPr>
          <w:p w14:paraId="6EC34186" w14:textId="03E1EF39" w:rsidR="002236FA" w:rsidRPr="000A6043" w:rsidRDefault="002236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er #2 Initials:</w:t>
            </w:r>
            <w:r w:rsidR="001947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19474C" w:rsidRPr="00651247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</w:tr>
      <w:tr w:rsidR="002236FA" w14:paraId="0802D028" w14:textId="77777777">
        <w:tc>
          <w:tcPr>
            <w:tcW w:w="9016" w:type="dxa"/>
          </w:tcPr>
          <w:p w14:paraId="7873CB17" w14:textId="77777777" w:rsidR="002236FA" w:rsidRPr="000A6043" w:rsidRDefault="002236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ditional comments (if POOR, please state why):</w:t>
            </w:r>
          </w:p>
          <w:p w14:paraId="0D432619" w14:textId="3BBCE414" w:rsidR="002236FA" w:rsidRPr="000A6043" w:rsidRDefault="00025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or blinding practices</w:t>
            </w:r>
            <w:r w:rsidR="00CA36C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1B046D">
              <w:rPr>
                <w:rFonts w:ascii="Times New Roman" w:hAnsi="Times New Roman" w:cs="Times New Roman"/>
                <w:sz w:val="20"/>
                <w:szCs w:val="20"/>
              </w:rPr>
              <w:t xml:space="preserve"> processes surrounding adherence and analyses</w:t>
            </w:r>
            <w:r w:rsidR="00D83428">
              <w:rPr>
                <w:rFonts w:ascii="Times New Roman" w:hAnsi="Times New Roman" w:cs="Times New Roman"/>
                <w:sz w:val="20"/>
                <w:szCs w:val="20"/>
              </w:rPr>
              <w:t xml:space="preserve"> not reported. </w:t>
            </w:r>
          </w:p>
          <w:p w14:paraId="6419408E" w14:textId="77777777" w:rsidR="002236FA" w:rsidRPr="000A6043" w:rsidRDefault="002236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CE7F9F" w14:textId="77777777" w:rsidR="002236FA" w:rsidRPr="000A6043" w:rsidRDefault="002236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EF83664" w14:textId="77777777" w:rsidR="002236FA" w:rsidRDefault="002236FA" w:rsidP="002236FA"/>
    <w:p w14:paraId="434B8C72" w14:textId="77777777" w:rsidR="002236FA" w:rsidRPr="000A6043" w:rsidRDefault="002236FA" w:rsidP="002236F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CD = cannot determine; NA= not applicable; NR = not reported. </w:t>
      </w:r>
    </w:p>
    <w:p w14:paraId="4457BD77" w14:textId="77777777" w:rsidR="002236FA" w:rsidRPr="000A6043" w:rsidRDefault="002236FA" w:rsidP="002236FA">
      <w:pPr>
        <w:rPr>
          <w:rFonts w:ascii="Times New Roman" w:hAnsi="Times New Roman" w:cs="Times New Roman"/>
          <w:sz w:val="20"/>
          <w:szCs w:val="20"/>
        </w:rPr>
      </w:pPr>
    </w:p>
    <w:p w14:paraId="61DDD041" w14:textId="77777777" w:rsidR="00983013" w:rsidRDefault="0098301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529764B" w14:textId="77777777" w:rsidR="00983013" w:rsidRPr="000A6043" w:rsidRDefault="00983013" w:rsidP="00983013">
      <w:pPr>
        <w:rPr>
          <w:rFonts w:ascii="Times New Roman" w:hAnsi="Times New Roman" w:cs="Times New Roman"/>
          <w:b/>
          <w:bCs/>
          <w:sz w:val="21"/>
          <w:szCs w:val="21"/>
          <w:u w:val="single"/>
        </w:rPr>
      </w:pPr>
      <w:r w:rsidRPr="000A6043">
        <w:rPr>
          <w:rFonts w:ascii="Times New Roman" w:hAnsi="Times New Roman" w:cs="Times New Roman"/>
          <w:b/>
          <w:bCs/>
          <w:u w:val="single"/>
        </w:rPr>
        <w:lastRenderedPageBreak/>
        <w:t xml:space="preserve">Quality Assessment Tool for Controlled Intervention Studies. </w:t>
      </w:r>
    </w:p>
    <w:p w14:paraId="42ABEA38" w14:textId="77777777" w:rsidR="00983013" w:rsidRDefault="00983013" w:rsidP="00983013">
      <w:pPr>
        <w:rPr>
          <w:rFonts w:ascii="Times New Roman" w:hAnsi="Times New Roman" w:cs="Times New Roman"/>
          <w:sz w:val="21"/>
          <w:szCs w:val="21"/>
        </w:rPr>
      </w:pPr>
    </w:p>
    <w:p w14:paraId="5845516A" w14:textId="7A733D09" w:rsidR="00983013" w:rsidRDefault="00983013" w:rsidP="00983013">
      <w:pPr>
        <w:rPr>
          <w:rFonts w:ascii="Times New Roman" w:hAnsi="Times New Roman" w:cs="Times New Roman"/>
          <w:sz w:val="21"/>
          <w:szCs w:val="21"/>
        </w:rPr>
      </w:pPr>
      <w:r w:rsidRPr="00D771AC">
        <w:rPr>
          <w:rFonts w:ascii="Times New Roman" w:hAnsi="Times New Roman" w:cs="Times New Roman"/>
          <w:b/>
          <w:bCs/>
          <w:sz w:val="21"/>
          <w:szCs w:val="21"/>
        </w:rPr>
        <w:t>Author (year):</w:t>
      </w:r>
      <w:r>
        <w:rPr>
          <w:rFonts w:ascii="Times New Roman" w:hAnsi="Times New Roman" w:cs="Times New Roman"/>
          <w:sz w:val="21"/>
          <w:szCs w:val="21"/>
        </w:rPr>
        <w:t xml:space="preserve"> Goran</w:t>
      </w:r>
      <w:r w:rsidR="004E7C89">
        <w:rPr>
          <w:rFonts w:ascii="Times New Roman" w:hAnsi="Times New Roman" w:cs="Times New Roman"/>
          <w:sz w:val="21"/>
          <w:szCs w:val="21"/>
        </w:rPr>
        <w:t xml:space="preserve"> and Reynolds</w:t>
      </w:r>
      <w:r>
        <w:rPr>
          <w:rFonts w:ascii="Times New Roman" w:hAnsi="Times New Roman" w:cs="Times New Roman"/>
          <w:sz w:val="21"/>
          <w:szCs w:val="21"/>
        </w:rPr>
        <w:t xml:space="preserve"> (20</w:t>
      </w:r>
      <w:r w:rsidR="00FD763B">
        <w:rPr>
          <w:rFonts w:ascii="Times New Roman" w:hAnsi="Times New Roman" w:cs="Times New Roman"/>
          <w:sz w:val="21"/>
          <w:szCs w:val="21"/>
        </w:rPr>
        <w:t>05</w:t>
      </w:r>
      <w:r>
        <w:rPr>
          <w:rFonts w:ascii="Times New Roman" w:hAnsi="Times New Roman" w:cs="Times New Roman"/>
          <w:sz w:val="21"/>
          <w:szCs w:val="21"/>
        </w:rPr>
        <w:t>)</w:t>
      </w:r>
    </w:p>
    <w:p w14:paraId="3AF9433B" w14:textId="77777777" w:rsidR="00983013" w:rsidRPr="002A7A9F" w:rsidRDefault="00983013" w:rsidP="00983013">
      <w:pPr>
        <w:rPr>
          <w:rFonts w:ascii="Times New Roman" w:hAnsi="Times New Roman" w:cs="Times New Roman"/>
          <w:sz w:val="21"/>
          <w:szCs w:val="21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6516"/>
        <w:gridCol w:w="567"/>
        <w:gridCol w:w="571"/>
        <w:gridCol w:w="1413"/>
      </w:tblGrid>
      <w:tr w:rsidR="00983013" w:rsidRPr="002A7A9F" w14:paraId="0CF38278" w14:textId="77777777">
        <w:tc>
          <w:tcPr>
            <w:tcW w:w="6516" w:type="dxa"/>
            <w:vAlign w:val="center"/>
          </w:tcPr>
          <w:p w14:paraId="0794FCD0" w14:textId="77777777" w:rsidR="00983013" w:rsidRPr="002A7A9F" w:rsidRDefault="009830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567" w:type="dxa"/>
            <w:vAlign w:val="center"/>
          </w:tcPr>
          <w:p w14:paraId="79B36AE3" w14:textId="77777777" w:rsidR="00983013" w:rsidRPr="002A7A9F" w:rsidRDefault="009830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571" w:type="dxa"/>
            <w:vAlign w:val="center"/>
          </w:tcPr>
          <w:p w14:paraId="7318708F" w14:textId="77777777" w:rsidR="00983013" w:rsidRPr="002A7A9F" w:rsidRDefault="009830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413" w:type="dxa"/>
            <w:vAlign w:val="center"/>
          </w:tcPr>
          <w:p w14:paraId="0BA325F3" w14:textId="77777777" w:rsidR="00983013" w:rsidRPr="002A7A9F" w:rsidRDefault="009830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ther </w:t>
            </w: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2A7A9F">
              <w:rPr>
                <w:rFonts w:ascii="Times New Roman" w:hAnsi="Times New Roman" w:cs="Times New Roman"/>
                <w:sz w:val="20"/>
                <w:szCs w:val="20"/>
              </w:rPr>
              <w:t>(CD, NR, NA)</w:t>
            </w:r>
          </w:p>
        </w:tc>
      </w:tr>
      <w:tr w:rsidR="00983013" w:rsidRPr="002A7A9F" w14:paraId="4CA146DC" w14:textId="77777777">
        <w:tc>
          <w:tcPr>
            <w:tcW w:w="6516" w:type="dxa"/>
          </w:tcPr>
          <w:p w14:paraId="74E0E8FE" w14:textId="071B75A5" w:rsidR="00983013" w:rsidRPr="00F16C48" w:rsidRDefault="00983013" w:rsidP="00F16C48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F16C48">
              <w:rPr>
                <w:rFonts w:ascii="Times New Roman" w:hAnsi="Times New Roman" w:cs="Times New Roman"/>
                <w:sz w:val="21"/>
                <w:szCs w:val="21"/>
              </w:rPr>
              <w:t>Was the study described as randomised, a randomised trial, a randomised clinical trial, or an RTC?</w:t>
            </w:r>
          </w:p>
        </w:tc>
        <w:tc>
          <w:tcPr>
            <w:tcW w:w="567" w:type="dxa"/>
            <w:vAlign w:val="center"/>
          </w:tcPr>
          <w:p w14:paraId="73574956" w14:textId="77777777" w:rsidR="00983013" w:rsidRPr="002A7A9F" w:rsidRDefault="009830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76A56C30" w14:textId="77777777" w:rsidR="00983013" w:rsidRPr="002A7A9F" w:rsidRDefault="009830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433468B2" w14:textId="77777777" w:rsidR="00983013" w:rsidRPr="002A7A9F" w:rsidRDefault="009830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83013" w:rsidRPr="002A7A9F" w14:paraId="0847B5FA" w14:textId="77777777">
        <w:tc>
          <w:tcPr>
            <w:tcW w:w="6516" w:type="dxa"/>
          </w:tcPr>
          <w:p w14:paraId="622849B9" w14:textId="77777777" w:rsidR="00983013" w:rsidRPr="002A7A9F" w:rsidRDefault="00983013" w:rsidP="00F16C48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2A7A9F">
              <w:rPr>
                <w:rFonts w:ascii="Times New Roman" w:hAnsi="Times New Roman" w:cs="Times New Roman"/>
                <w:sz w:val="21"/>
                <w:szCs w:val="21"/>
              </w:rPr>
              <w:t>Was the method of randomisation adequate (i.e., use of randomly generate assignment)?</w:t>
            </w:r>
          </w:p>
        </w:tc>
        <w:tc>
          <w:tcPr>
            <w:tcW w:w="567" w:type="dxa"/>
            <w:vAlign w:val="center"/>
          </w:tcPr>
          <w:p w14:paraId="3EA13C50" w14:textId="51031041" w:rsidR="00983013" w:rsidRPr="002A7A9F" w:rsidRDefault="009830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4A939770" w14:textId="77777777" w:rsidR="00983013" w:rsidRPr="002A7A9F" w:rsidRDefault="009830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1B257D61" w14:textId="7DA13625" w:rsidR="00983013" w:rsidRPr="002A7A9F" w:rsidRDefault="00304EB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</w:tr>
      <w:tr w:rsidR="00983013" w:rsidRPr="002A7A9F" w14:paraId="1D765A11" w14:textId="77777777">
        <w:tc>
          <w:tcPr>
            <w:tcW w:w="6516" w:type="dxa"/>
          </w:tcPr>
          <w:p w14:paraId="421CF317" w14:textId="77777777" w:rsidR="00983013" w:rsidRPr="002A7A9F" w:rsidRDefault="00983013" w:rsidP="00F16C48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2A7A9F">
              <w:rPr>
                <w:rFonts w:ascii="Times New Roman" w:hAnsi="Times New Roman" w:cs="Times New Roman"/>
                <w:sz w:val="21"/>
                <w:szCs w:val="21"/>
              </w:rPr>
              <w:t>Was the treatment allocation concealed (so that assignments could not be predicted)?</w:t>
            </w:r>
          </w:p>
        </w:tc>
        <w:tc>
          <w:tcPr>
            <w:tcW w:w="567" w:type="dxa"/>
            <w:vAlign w:val="center"/>
          </w:tcPr>
          <w:p w14:paraId="6BA686D4" w14:textId="77777777" w:rsidR="00983013" w:rsidRPr="002A7A9F" w:rsidRDefault="009830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6E8F6C2C" w14:textId="167992D7" w:rsidR="00983013" w:rsidRPr="002A7A9F" w:rsidRDefault="009830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0F35C940" w14:textId="23B12920" w:rsidR="00983013" w:rsidRPr="002A7A9F" w:rsidRDefault="00304EB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</w:tr>
      <w:tr w:rsidR="00983013" w:rsidRPr="002A7A9F" w14:paraId="77FC6D49" w14:textId="77777777">
        <w:tc>
          <w:tcPr>
            <w:tcW w:w="6516" w:type="dxa"/>
          </w:tcPr>
          <w:p w14:paraId="606A1265" w14:textId="77777777" w:rsidR="00983013" w:rsidRPr="002A7A9F" w:rsidRDefault="00983013" w:rsidP="00F16C48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study participants and providers blinded to treatment group assignment?</w:t>
            </w:r>
          </w:p>
        </w:tc>
        <w:tc>
          <w:tcPr>
            <w:tcW w:w="567" w:type="dxa"/>
            <w:vAlign w:val="center"/>
          </w:tcPr>
          <w:p w14:paraId="60508CD3" w14:textId="77777777" w:rsidR="00983013" w:rsidRPr="002A7A9F" w:rsidRDefault="009830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0D375638" w14:textId="7BE4E030" w:rsidR="00983013" w:rsidRPr="002A7A9F" w:rsidRDefault="009830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1EF35479" w14:textId="4F75F14E" w:rsidR="00983013" w:rsidRPr="002A7A9F" w:rsidRDefault="00B452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</w:tr>
      <w:tr w:rsidR="00983013" w:rsidRPr="002A7A9F" w14:paraId="3141D72D" w14:textId="77777777">
        <w:tc>
          <w:tcPr>
            <w:tcW w:w="6516" w:type="dxa"/>
          </w:tcPr>
          <w:p w14:paraId="29F986BA" w14:textId="77777777" w:rsidR="00983013" w:rsidRDefault="00983013" w:rsidP="00F16C48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the people assessing the outcomes blinded to the participants’ group assignments?</w:t>
            </w:r>
          </w:p>
        </w:tc>
        <w:tc>
          <w:tcPr>
            <w:tcW w:w="567" w:type="dxa"/>
            <w:vAlign w:val="center"/>
          </w:tcPr>
          <w:p w14:paraId="64B25520" w14:textId="77777777" w:rsidR="00983013" w:rsidRPr="002A7A9F" w:rsidRDefault="009830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28789860" w14:textId="6F827C3B" w:rsidR="00983013" w:rsidRPr="002A7A9F" w:rsidRDefault="009830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357A55FF" w14:textId="1B5B5536" w:rsidR="00983013" w:rsidRPr="002A7A9F" w:rsidRDefault="00C522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</w:tr>
      <w:tr w:rsidR="00983013" w:rsidRPr="002A7A9F" w14:paraId="3B745ECA" w14:textId="77777777">
        <w:tc>
          <w:tcPr>
            <w:tcW w:w="6516" w:type="dxa"/>
          </w:tcPr>
          <w:p w14:paraId="45E8B463" w14:textId="77777777" w:rsidR="00983013" w:rsidRPr="002A7A9F" w:rsidRDefault="00983013" w:rsidP="00F16C48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the groups similar at baseline on important characteristics that could affect outcomes (e.g., demographics, risk factors, co-morbid conditions)?</w:t>
            </w:r>
          </w:p>
        </w:tc>
        <w:tc>
          <w:tcPr>
            <w:tcW w:w="567" w:type="dxa"/>
            <w:vAlign w:val="center"/>
          </w:tcPr>
          <w:p w14:paraId="0B5D080B" w14:textId="5B5F2494" w:rsidR="00983013" w:rsidRPr="002A7A9F" w:rsidRDefault="00C522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0B0A4BD1" w14:textId="77777777" w:rsidR="00983013" w:rsidRPr="002A7A9F" w:rsidRDefault="009830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250B3EC9" w14:textId="77777777" w:rsidR="00983013" w:rsidRPr="002A7A9F" w:rsidRDefault="009830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83013" w:rsidRPr="002A7A9F" w14:paraId="6E35849C" w14:textId="77777777" w:rsidTr="00C522BD">
        <w:tc>
          <w:tcPr>
            <w:tcW w:w="6516" w:type="dxa"/>
          </w:tcPr>
          <w:p w14:paraId="7A6546F1" w14:textId="77777777" w:rsidR="00983013" w:rsidRPr="002A7A9F" w:rsidRDefault="00983013" w:rsidP="00F16C48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s the overall dropout rate from the study at its endpoint 20% or less than the number originally allocated to treatment?</w:t>
            </w:r>
          </w:p>
        </w:tc>
        <w:tc>
          <w:tcPr>
            <w:tcW w:w="567" w:type="dxa"/>
            <w:vAlign w:val="center"/>
          </w:tcPr>
          <w:p w14:paraId="1A5F8A68" w14:textId="5EBEAC88" w:rsidR="00983013" w:rsidRPr="002A7A9F" w:rsidRDefault="00C522BD" w:rsidP="00C522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5E4D7F30" w14:textId="77777777" w:rsidR="00983013" w:rsidRPr="002A7A9F" w:rsidRDefault="009830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5E15323F" w14:textId="77777777" w:rsidR="00983013" w:rsidRPr="002A7A9F" w:rsidRDefault="009830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83013" w:rsidRPr="002A7A9F" w14:paraId="3245A5C6" w14:textId="77777777" w:rsidTr="00C522BD">
        <w:tc>
          <w:tcPr>
            <w:tcW w:w="6516" w:type="dxa"/>
          </w:tcPr>
          <w:p w14:paraId="162D39D4" w14:textId="77777777" w:rsidR="00983013" w:rsidRPr="002A7A9F" w:rsidRDefault="00983013" w:rsidP="00F16C48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s the differential dropout rate between groups at the study’s endpoint 15% or less?</w:t>
            </w:r>
          </w:p>
        </w:tc>
        <w:tc>
          <w:tcPr>
            <w:tcW w:w="567" w:type="dxa"/>
            <w:vAlign w:val="center"/>
          </w:tcPr>
          <w:p w14:paraId="601035E2" w14:textId="2BD67096" w:rsidR="00983013" w:rsidRPr="002A7A9F" w:rsidRDefault="00595745" w:rsidP="00C522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68EFFDF5" w14:textId="77777777" w:rsidR="00983013" w:rsidRPr="002A7A9F" w:rsidRDefault="009830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59EE9E8E" w14:textId="77777777" w:rsidR="00983013" w:rsidRPr="002A7A9F" w:rsidRDefault="009830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83013" w:rsidRPr="002A7A9F" w14:paraId="3A0C3A06" w14:textId="77777777">
        <w:tc>
          <w:tcPr>
            <w:tcW w:w="6516" w:type="dxa"/>
          </w:tcPr>
          <w:p w14:paraId="34F55DE5" w14:textId="77777777" w:rsidR="00983013" w:rsidRDefault="00983013" w:rsidP="00F16C48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s there high adherence to the intervention protocols for each treatment group?</w:t>
            </w:r>
          </w:p>
        </w:tc>
        <w:tc>
          <w:tcPr>
            <w:tcW w:w="567" w:type="dxa"/>
            <w:vAlign w:val="center"/>
          </w:tcPr>
          <w:p w14:paraId="441FE02D" w14:textId="77777777" w:rsidR="00983013" w:rsidRPr="002A7A9F" w:rsidRDefault="009830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15E7EADA" w14:textId="77777777" w:rsidR="00983013" w:rsidRPr="002A7A9F" w:rsidRDefault="009830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7D297220" w14:textId="00DF8948" w:rsidR="00983013" w:rsidRPr="002A7A9F" w:rsidRDefault="0059574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</w:tr>
      <w:tr w:rsidR="00983013" w:rsidRPr="002A7A9F" w14:paraId="5CBB6CC5" w14:textId="77777777">
        <w:tc>
          <w:tcPr>
            <w:tcW w:w="6516" w:type="dxa"/>
          </w:tcPr>
          <w:p w14:paraId="021AD086" w14:textId="77777777" w:rsidR="00983013" w:rsidRDefault="00983013" w:rsidP="00F16C48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other interventions avoided or similar in the groups (e.g., similar background treatments)?</w:t>
            </w:r>
          </w:p>
        </w:tc>
        <w:tc>
          <w:tcPr>
            <w:tcW w:w="567" w:type="dxa"/>
            <w:vAlign w:val="center"/>
          </w:tcPr>
          <w:p w14:paraId="59BE5E13" w14:textId="1AA2324D" w:rsidR="00983013" w:rsidRPr="002A7A9F" w:rsidRDefault="00595745" w:rsidP="0098301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772BDDFC" w14:textId="77777777" w:rsidR="00983013" w:rsidRPr="002A7A9F" w:rsidRDefault="009830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68F010A5" w14:textId="77777777" w:rsidR="00983013" w:rsidRPr="002A7A9F" w:rsidRDefault="009830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83013" w:rsidRPr="002A7A9F" w14:paraId="5DFD91EF" w14:textId="77777777">
        <w:tc>
          <w:tcPr>
            <w:tcW w:w="6516" w:type="dxa"/>
          </w:tcPr>
          <w:p w14:paraId="1D48B1D0" w14:textId="77777777" w:rsidR="00983013" w:rsidRDefault="00983013" w:rsidP="00F16C48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outcomes assessed using valid and reliable measures, implemented consistently across all study participants?</w:t>
            </w:r>
          </w:p>
        </w:tc>
        <w:tc>
          <w:tcPr>
            <w:tcW w:w="567" w:type="dxa"/>
            <w:vAlign w:val="center"/>
          </w:tcPr>
          <w:p w14:paraId="08DA2FCA" w14:textId="5B706EB7" w:rsidR="00983013" w:rsidRPr="002A7A9F" w:rsidRDefault="0059574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356806D7" w14:textId="77777777" w:rsidR="00983013" w:rsidRPr="002A7A9F" w:rsidRDefault="009830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72DB3141" w14:textId="77777777" w:rsidR="00983013" w:rsidRPr="002A7A9F" w:rsidRDefault="009830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83013" w:rsidRPr="002A7A9F" w14:paraId="69497757" w14:textId="77777777">
        <w:tc>
          <w:tcPr>
            <w:tcW w:w="6516" w:type="dxa"/>
          </w:tcPr>
          <w:p w14:paraId="63D45976" w14:textId="77777777" w:rsidR="00983013" w:rsidRDefault="00983013" w:rsidP="00F16C48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d the authors report the sample size was sufficiently large to be able to detect a difference in the main outcome between groups with at least 80% power?</w:t>
            </w:r>
          </w:p>
        </w:tc>
        <w:tc>
          <w:tcPr>
            <w:tcW w:w="567" w:type="dxa"/>
            <w:vAlign w:val="center"/>
          </w:tcPr>
          <w:p w14:paraId="6478E353" w14:textId="77777777" w:rsidR="00983013" w:rsidRPr="002A7A9F" w:rsidRDefault="009830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0CB5D0BB" w14:textId="3CC4585D" w:rsidR="00983013" w:rsidRPr="002A7A9F" w:rsidRDefault="009830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361546CA" w14:textId="0238D308" w:rsidR="00983013" w:rsidRPr="002A7A9F" w:rsidRDefault="0032400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</w:tr>
      <w:tr w:rsidR="00983013" w:rsidRPr="002A7A9F" w14:paraId="3B434BBB" w14:textId="77777777">
        <w:tc>
          <w:tcPr>
            <w:tcW w:w="6516" w:type="dxa"/>
          </w:tcPr>
          <w:p w14:paraId="42743B24" w14:textId="77777777" w:rsidR="00983013" w:rsidRDefault="00983013" w:rsidP="00F16C48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outcomes reported or subgroups analysed prespecified (i.e., identified before analyses were conducted)?</w:t>
            </w:r>
          </w:p>
        </w:tc>
        <w:tc>
          <w:tcPr>
            <w:tcW w:w="567" w:type="dxa"/>
            <w:vAlign w:val="center"/>
          </w:tcPr>
          <w:p w14:paraId="000DBB8F" w14:textId="1009FDA4" w:rsidR="00983013" w:rsidRPr="002A7A9F" w:rsidRDefault="002D3F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29E10A82" w14:textId="77777777" w:rsidR="00983013" w:rsidRPr="002A7A9F" w:rsidRDefault="009830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395CE17D" w14:textId="77777777" w:rsidR="00983013" w:rsidRPr="002A7A9F" w:rsidRDefault="009830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83013" w:rsidRPr="002A7A9F" w14:paraId="37D55D65" w14:textId="77777777">
        <w:tc>
          <w:tcPr>
            <w:tcW w:w="6516" w:type="dxa"/>
          </w:tcPr>
          <w:p w14:paraId="1FBD1E2D" w14:textId="77777777" w:rsidR="00983013" w:rsidRDefault="00983013" w:rsidP="00F16C48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all randomised participants analysed in the group to which they were originally assigned (i.e., did they used an intention-to-treat analysis)?</w:t>
            </w:r>
          </w:p>
        </w:tc>
        <w:tc>
          <w:tcPr>
            <w:tcW w:w="567" w:type="dxa"/>
            <w:vAlign w:val="center"/>
          </w:tcPr>
          <w:p w14:paraId="353B64A3" w14:textId="19E0AD25" w:rsidR="00983013" w:rsidRPr="002A7A9F" w:rsidRDefault="00C522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42909536" w14:textId="77777777" w:rsidR="00983013" w:rsidRPr="002A7A9F" w:rsidRDefault="009830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3FB903D8" w14:textId="06E762CB" w:rsidR="00983013" w:rsidRPr="002A7A9F" w:rsidRDefault="009830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0F6CC310" w14:textId="77777777" w:rsidR="00983013" w:rsidRDefault="00983013" w:rsidP="0098301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983013" w14:paraId="11756644" w14:textId="77777777">
        <w:trPr>
          <w:trHeight w:val="507"/>
        </w:trPr>
        <w:tc>
          <w:tcPr>
            <w:tcW w:w="9016" w:type="dxa"/>
            <w:vAlign w:val="center"/>
          </w:tcPr>
          <w:p w14:paraId="5A83E858" w14:textId="794991A8" w:rsidR="00983013" w:rsidRPr="000A6043" w:rsidRDefault="009830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lity Rating</w:t>
            </w:r>
            <w:r w:rsidRPr="000A6043">
              <w:rPr>
                <w:rFonts w:ascii="Times New Roman" w:hAnsi="Times New Roman" w:cs="Times New Roman"/>
                <w:sz w:val="20"/>
                <w:szCs w:val="20"/>
              </w:rPr>
              <w:t xml:space="preserve"> (Good, Fair, Poor)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670A0">
              <w:rPr>
                <w:rFonts w:ascii="Times New Roman" w:hAnsi="Times New Roman" w:cs="Times New Roman"/>
                <w:sz w:val="20"/>
                <w:szCs w:val="20"/>
              </w:rPr>
              <w:t>8 (poor)</w:t>
            </w:r>
          </w:p>
        </w:tc>
      </w:tr>
      <w:tr w:rsidR="00983013" w14:paraId="55DF878D" w14:textId="77777777">
        <w:trPr>
          <w:trHeight w:val="414"/>
        </w:trPr>
        <w:tc>
          <w:tcPr>
            <w:tcW w:w="9016" w:type="dxa"/>
            <w:vAlign w:val="center"/>
          </w:tcPr>
          <w:p w14:paraId="5FE10090" w14:textId="77777777" w:rsidR="00983013" w:rsidRPr="0074594B" w:rsidRDefault="009830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er #1 Initials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F</w:t>
            </w:r>
          </w:p>
        </w:tc>
      </w:tr>
      <w:tr w:rsidR="00983013" w14:paraId="2FEC0D6E" w14:textId="77777777">
        <w:trPr>
          <w:trHeight w:val="421"/>
        </w:trPr>
        <w:tc>
          <w:tcPr>
            <w:tcW w:w="9016" w:type="dxa"/>
            <w:vAlign w:val="center"/>
          </w:tcPr>
          <w:p w14:paraId="7B6013FF" w14:textId="7DD51753" w:rsidR="00983013" w:rsidRPr="000A6043" w:rsidRDefault="009830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er #2 Initials:</w:t>
            </w:r>
            <w:r w:rsidR="00434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434F32" w:rsidRPr="00651247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</w:tr>
      <w:tr w:rsidR="00983013" w14:paraId="10843C8A" w14:textId="77777777">
        <w:tc>
          <w:tcPr>
            <w:tcW w:w="9016" w:type="dxa"/>
          </w:tcPr>
          <w:p w14:paraId="0DCC0F1A" w14:textId="77777777" w:rsidR="00983013" w:rsidRPr="000A6043" w:rsidRDefault="009830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ditional comments (if POOR, please state why):</w:t>
            </w:r>
          </w:p>
          <w:p w14:paraId="17062C65" w14:textId="77777777" w:rsidR="00983013" w:rsidRPr="000A6043" w:rsidRDefault="009830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E1EE6A" w14:textId="77777777" w:rsidR="00983013" w:rsidRPr="000A6043" w:rsidRDefault="009830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C13406B" w14:textId="77777777" w:rsidR="00983013" w:rsidRDefault="00983013" w:rsidP="00983013"/>
    <w:p w14:paraId="03527599" w14:textId="048978AE" w:rsidR="002236FA" w:rsidRDefault="0098301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CD = cannot determine; NA= not applicable; NR = not reported. </w:t>
      </w:r>
      <w:r w:rsidR="002236FA">
        <w:rPr>
          <w:rFonts w:ascii="Times New Roman" w:hAnsi="Times New Roman" w:cs="Times New Roman"/>
          <w:sz w:val="20"/>
          <w:szCs w:val="20"/>
        </w:rPr>
        <w:br w:type="page"/>
      </w:r>
    </w:p>
    <w:p w14:paraId="1F4E1295" w14:textId="77777777" w:rsidR="00C42979" w:rsidRPr="000A6043" w:rsidRDefault="00C42979" w:rsidP="00C42979">
      <w:pPr>
        <w:rPr>
          <w:rFonts w:ascii="Times New Roman" w:hAnsi="Times New Roman" w:cs="Times New Roman"/>
          <w:b/>
          <w:bCs/>
          <w:sz w:val="21"/>
          <w:szCs w:val="21"/>
          <w:u w:val="single"/>
        </w:rPr>
      </w:pPr>
      <w:r w:rsidRPr="000A6043">
        <w:rPr>
          <w:rFonts w:ascii="Times New Roman" w:hAnsi="Times New Roman" w:cs="Times New Roman"/>
          <w:b/>
          <w:bCs/>
          <w:u w:val="single"/>
        </w:rPr>
        <w:lastRenderedPageBreak/>
        <w:t xml:space="preserve">Quality Assessment Tool for Controlled Intervention Studies. </w:t>
      </w:r>
    </w:p>
    <w:p w14:paraId="112B9893" w14:textId="77777777" w:rsidR="00C42979" w:rsidRDefault="00C42979" w:rsidP="00C42979">
      <w:pPr>
        <w:rPr>
          <w:rFonts w:ascii="Times New Roman" w:hAnsi="Times New Roman" w:cs="Times New Roman"/>
          <w:sz w:val="21"/>
          <w:szCs w:val="21"/>
        </w:rPr>
      </w:pPr>
    </w:p>
    <w:p w14:paraId="2F424E7C" w14:textId="5B93BCD5" w:rsidR="00C42979" w:rsidRDefault="00C42979" w:rsidP="00C42979">
      <w:pPr>
        <w:rPr>
          <w:rFonts w:ascii="Times New Roman" w:hAnsi="Times New Roman" w:cs="Times New Roman"/>
          <w:sz w:val="21"/>
          <w:szCs w:val="21"/>
        </w:rPr>
      </w:pPr>
      <w:r w:rsidRPr="00D771AC">
        <w:rPr>
          <w:rFonts w:ascii="Times New Roman" w:hAnsi="Times New Roman" w:cs="Times New Roman"/>
          <w:b/>
          <w:bCs/>
          <w:sz w:val="21"/>
          <w:szCs w:val="21"/>
        </w:rPr>
        <w:t>Author (year):</w:t>
      </w:r>
      <w:r>
        <w:rPr>
          <w:rFonts w:ascii="Times New Roman" w:hAnsi="Times New Roman" w:cs="Times New Roman"/>
          <w:sz w:val="21"/>
          <w:szCs w:val="21"/>
        </w:rPr>
        <w:t xml:space="preserve"> Gruber</w:t>
      </w:r>
      <w:r w:rsidR="004E7C89" w:rsidRPr="004E7C89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r w:rsidR="004E7C89" w:rsidRPr="001D79F6">
        <w:rPr>
          <w:rFonts w:ascii="Times New Roman" w:hAnsi="Times New Roman" w:cs="Times New Roman"/>
          <w:i/>
          <w:iCs/>
          <w:sz w:val="21"/>
          <w:szCs w:val="21"/>
        </w:rPr>
        <w:t>et al.,</w:t>
      </w:r>
      <w:r>
        <w:rPr>
          <w:rFonts w:ascii="Times New Roman" w:hAnsi="Times New Roman" w:cs="Times New Roman"/>
          <w:sz w:val="21"/>
          <w:szCs w:val="21"/>
        </w:rPr>
        <w:t>(2016</w:t>
      </w:r>
      <w:r w:rsidR="002D4C7A">
        <w:rPr>
          <w:rFonts w:ascii="Times New Roman" w:hAnsi="Times New Roman" w:cs="Times New Roman"/>
          <w:sz w:val="21"/>
          <w:szCs w:val="21"/>
        </w:rPr>
        <w:t>)</w:t>
      </w:r>
    </w:p>
    <w:p w14:paraId="1DC9C88F" w14:textId="77777777" w:rsidR="00C42979" w:rsidRPr="002A7A9F" w:rsidRDefault="00C42979" w:rsidP="00C42979">
      <w:pPr>
        <w:rPr>
          <w:rFonts w:ascii="Times New Roman" w:hAnsi="Times New Roman" w:cs="Times New Roman"/>
          <w:sz w:val="21"/>
          <w:szCs w:val="21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6516"/>
        <w:gridCol w:w="567"/>
        <w:gridCol w:w="571"/>
        <w:gridCol w:w="1413"/>
      </w:tblGrid>
      <w:tr w:rsidR="00C42979" w:rsidRPr="002A7A9F" w14:paraId="6E9ABD92" w14:textId="77777777">
        <w:tc>
          <w:tcPr>
            <w:tcW w:w="6516" w:type="dxa"/>
            <w:vAlign w:val="center"/>
          </w:tcPr>
          <w:p w14:paraId="611FE3CC" w14:textId="77777777" w:rsidR="00C42979" w:rsidRPr="002A7A9F" w:rsidRDefault="00C429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567" w:type="dxa"/>
            <w:vAlign w:val="center"/>
          </w:tcPr>
          <w:p w14:paraId="1F72FEC0" w14:textId="77777777" w:rsidR="00C42979" w:rsidRPr="002A7A9F" w:rsidRDefault="00C429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571" w:type="dxa"/>
            <w:vAlign w:val="center"/>
          </w:tcPr>
          <w:p w14:paraId="19A3C5F9" w14:textId="77777777" w:rsidR="00C42979" w:rsidRPr="002A7A9F" w:rsidRDefault="00C429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413" w:type="dxa"/>
            <w:vAlign w:val="center"/>
          </w:tcPr>
          <w:p w14:paraId="3AEE9A1A" w14:textId="77777777" w:rsidR="00C42979" w:rsidRPr="002A7A9F" w:rsidRDefault="00C429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ther </w:t>
            </w: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2A7A9F">
              <w:rPr>
                <w:rFonts w:ascii="Times New Roman" w:hAnsi="Times New Roman" w:cs="Times New Roman"/>
                <w:sz w:val="20"/>
                <w:szCs w:val="20"/>
              </w:rPr>
              <w:t>(CD, NR, NA)</w:t>
            </w:r>
          </w:p>
        </w:tc>
      </w:tr>
      <w:tr w:rsidR="00C42979" w:rsidRPr="002A7A9F" w14:paraId="4D7D2EA6" w14:textId="77777777" w:rsidTr="00ED5B98">
        <w:tc>
          <w:tcPr>
            <w:tcW w:w="6516" w:type="dxa"/>
          </w:tcPr>
          <w:p w14:paraId="416779FB" w14:textId="77777777" w:rsidR="00C42979" w:rsidRPr="00DE30C2" w:rsidRDefault="00C42979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DE30C2">
              <w:rPr>
                <w:rFonts w:ascii="Times New Roman" w:hAnsi="Times New Roman" w:cs="Times New Roman"/>
                <w:sz w:val="21"/>
                <w:szCs w:val="21"/>
              </w:rPr>
              <w:t>Was the study described as randomised, a randomised trial, a randomised clinical trial, or an RTC?</w:t>
            </w:r>
          </w:p>
        </w:tc>
        <w:tc>
          <w:tcPr>
            <w:tcW w:w="567" w:type="dxa"/>
            <w:vAlign w:val="center"/>
          </w:tcPr>
          <w:p w14:paraId="39BF7A69" w14:textId="77777777" w:rsidR="00C42979" w:rsidRPr="002A7A9F" w:rsidRDefault="00C42979" w:rsidP="00ED5B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01C7DB06" w14:textId="42B203D1" w:rsidR="00C42979" w:rsidRPr="002A7A9F" w:rsidRDefault="003E1BEB" w:rsidP="00ED5B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1413" w:type="dxa"/>
            <w:vAlign w:val="center"/>
          </w:tcPr>
          <w:p w14:paraId="6B2A3697" w14:textId="77777777" w:rsidR="00C42979" w:rsidRPr="002A7A9F" w:rsidRDefault="00C42979" w:rsidP="00ED5B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42979" w:rsidRPr="002A7A9F" w14:paraId="49D83B08" w14:textId="77777777" w:rsidTr="00ED5B98">
        <w:tc>
          <w:tcPr>
            <w:tcW w:w="6516" w:type="dxa"/>
          </w:tcPr>
          <w:p w14:paraId="56738785" w14:textId="77777777" w:rsidR="00C42979" w:rsidRPr="00DE30C2" w:rsidRDefault="00C42979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DE30C2">
              <w:rPr>
                <w:rFonts w:ascii="Times New Roman" w:hAnsi="Times New Roman" w:cs="Times New Roman"/>
                <w:sz w:val="21"/>
                <w:szCs w:val="21"/>
              </w:rPr>
              <w:t>Was the method of randomisation adequate (i.e., use of randomly generate assignment)?</w:t>
            </w:r>
          </w:p>
        </w:tc>
        <w:tc>
          <w:tcPr>
            <w:tcW w:w="567" w:type="dxa"/>
            <w:vAlign w:val="center"/>
          </w:tcPr>
          <w:p w14:paraId="2922E4C4" w14:textId="77777777" w:rsidR="00C42979" w:rsidRPr="002A7A9F" w:rsidRDefault="00C42979" w:rsidP="00ED5B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3AAEF8D0" w14:textId="42494F21" w:rsidR="00C42979" w:rsidRPr="002A7A9F" w:rsidRDefault="003E1BEB" w:rsidP="00ED5B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1413" w:type="dxa"/>
            <w:vAlign w:val="center"/>
          </w:tcPr>
          <w:p w14:paraId="658C1395" w14:textId="77777777" w:rsidR="00C42979" w:rsidRPr="002A7A9F" w:rsidRDefault="00C42979" w:rsidP="00ED5B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42979" w:rsidRPr="002A7A9F" w14:paraId="4D4A4312" w14:textId="77777777" w:rsidTr="00ED5B98">
        <w:tc>
          <w:tcPr>
            <w:tcW w:w="6516" w:type="dxa"/>
          </w:tcPr>
          <w:p w14:paraId="075D7E12" w14:textId="77777777" w:rsidR="00C42979" w:rsidRPr="002A7A9F" w:rsidRDefault="00C42979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2A7A9F">
              <w:rPr>
                <w:rFonts w:ascii="Times New Roman" w:hAnsi="Times New Roman" w:cs="Times New Roman"/>
                <w:sz w:val="21"/>
                <w:szCs w:val="21"/>
              </w:rPr>
              <w:t>Was the treatment allocation concealed (so that assignments could not be predicted)?</w:t>
            </w:r>
          </w:p>
        </w:tc>
        <w:tc>
          <w:tcPr>
            <w:tcW w:w="567" w:type="dxa"/>
            <w:vAlign w:val="center"/>
          </w:tcPr>
          <w:p w14:paraId="28BA3C0D" w14:textId="77777777" w:rsidR="00C42979" w:rsidRPr="002A7A9F" w:rsidRDefault="00C42979" w:rsidP="00ED5B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0B9E8B74" w14:textId="116D758A" w:rsidR="00C42979" w:rsidRPr="002A7A9F" w:rsidRDefault="003E1BEB" w:rsidP="00ED5B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1413" w:type="dxa"/>
            <w:vAlign w:val="center"/>
          </w:tcPr>
          <w:p w14:paraId="5C58949D" w14:textId="77777777" w:rsidR="00C42979" w:rsidRPr="002A7A9F" w:rsidRDefault="00C42979" w:rsidP="00ED5B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42979" w:rsidRPr="002A7A9F" w14:paraId="474FEBAD" w14:textId="77777777" w:rsidTr="00ED5B98">
        <w:tc>
          <w:tcPr>
            <w:tcW w:w="6516" w:type="dxa"/>
          </w:tcPr>
          <w:p w14:paraId="34FBE2EE" w14:textId="77777777" w:rsidR="00C42979" w:rsidRPr="002A7A9F" w:rsidRDefault="00C42979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study participants and providers blinded to treatment group assignment?</w:t>
            </w:r>
          </w:p>
        </w:tc>
        <w:tc>
          <w:tcPr>
            <w:tcW w:w="567" w:type="dxa"/>
            <w:vAlign w:val="center"/>
          </w:tcPr>
          <w:p w14:paraId="3E3D92B0" w14:textId="77777777" w:rsidR="00C42979" w:rsidRPr="002A7A9F" w:rsidRDefault="00C42979" w:rsidP="00ED5B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5B3135B0" w14:textId="2F42ECBA" w:rsidR="00C42979" w:rsidRPr="002A7A9F" w:rsidRDefault="003E1BEB" w:rsidP="00ED5B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1413" w:type="dxa"/>
            <w:vAlign w:val="center"/>
          </w:tcPr>
          <w:p w14:paraId="09E59348" w14:textId="77777777" w:rsidR="00C42979" w:rsidRPr="002A7A9F" w:rsidRDefault="00C42979" w:rsidP="00ED5B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42979" w:rsidRPr="002A7A9F" w14:paraId="2BE22830" w14:textId="77777777" w:rsidTr="00ED5B98">
        <w:tc>
          <w:tcPr>
            <w:tcW w:w="6516" w:type="dxa"/>
          </w:tcPr>
          <w:p w14:paraId="6011205D" w14:textId="77777777" w:rsidR="00C42979" w:rsidRDefault="00C42979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the people assessing the outcomes blinded to the participants’ group assignments?</w:t>
            </w:r>
          </w:p>
        </w:tc>
        <w:tc>
          <w:tcPr>
            <w:tcW w:w="567" w:type="dxa"/>
            <w:vAlign w:val="center"/>
          </w:tcPr>
          <w:p w14:paraId="0C138BCC" w14:textId="77777777" w:rsidR="00C42979" w:rsidRPr="002A7A9F" w:rsidRDefault="00C42979" w:rsidP="00ED5B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64E6B5D3" w14:textId="35805AE3" w:rsidR="00C42979" w:rsidRPr="002A7A9F" w:rsidRDefault="003E1BEB" w:rsidP="00ED5B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1413" w:type="dxa"/>
            <w:vAlign w:val="center"/>
          </w:tcPr>
          <w:p w14:paraId="01DA39A5" w14:textId="77777777" w:rsidR="00C42979" w:rsidRPr="002A7A9F" w:rsidRDefault="00C42979" w:rsidP="00ED5B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42979" w:rsidRPr="002A7A9F" w14:paraId="59FCB41B" w14:textId="77777777" w:rsidTr="00ED5B98">
        <w:tc>
          <w:tcPr>
            <w:tcW w:w="6516" w:type="dxa"/>
          </w:tcPr>
          <w:p w14:paraId="1E2C8A97" w14:textId="77777777" w:rsidR="00C42979" w:rsidRPr="002A7A9F" w:rsidRDefault="00C42979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the groups similar at baseline on important characteristics that could affect outcomes (e.g., demographics, risk factors, co-morbid conditions)?</w:t>
            </w:r>
          </w:p>
        </w:tc>
        <w:tc>
          <w:tcPr>
            <w:tcW w:w="567" w:type="dxa"/>
            <w:vAlign w:val="center"/>
          </w:tcPr>
          <w:p w14:paraId="2DCD8279" w14:textId="182B7C9A" w:rsidR="00C42979" w:rsidRPr="002A7A9F" w:rsidRDefault="003E1BEB" w:rsidP="00ED5B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4013179A" w14:textId="77777777" w:rsidR="00C42979" w:rsidRPr="002A7A9F" w:rsidRDefault="00C42979" w:rsidP="00ED5B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377D38E6" w14:textId="77777777" w:rsidR="00C42979" w:rsidRPr="002A7A9F" w:rsidRDefault="00C42979" w:rsidP="00ED5B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42979" w:rsidRPr="002A7A9F" w14:paraId="717332FF" w14:textId="77777777" w:rsidTr="00ED5B98">
        <w:tc>
          <w:tcPr>
            <w:tcW w:w="6516" w:type="dxa"/>
          </w:tcPr>
          <w:p w14:paraId="4E9666DE" w14:textId="77777777" w:rsidR="00C42979" w:rsidRPr="002A7A9F" w:rsidRDefault="00C42979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s the overall dropout rate from the study at its endpoint 20% or less than the number originally allocated to treatment?</w:t>
            </w:r>
          </w:p>
        </w:tc>
        <w:tc>
          <w:tcPr>
            <w:tcW w:w="567" w:type="dxa"/>
            <w:vAlign w:val="center"/>
          </w:tcPr>
          <w:p w14:paraId="7AF54489" w14:textId="4F38E0A5" w:rsidR="00C42979" w:rsidRPr="002A7A9F" w:rsidRDefault="00B37553" w:rsidP="00ED5B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2E533F92" w14:textId="77777777" w:rsidR="00C42979" w:rsidRPr="002A7A9F" w:rsidRDefault="00C42979" w:rsidP="00ED5B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4ABA8AFF" w14:textId="77777777" w:rsidR="00C42979" w:rsidRPr="002A7A9F" w:rsidRDefault="00C42979" w:rsidP="00ED5B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42979" w:rsidRPr="002A7A9F" w14:paraId="335DD664" w14:textId="77777777" w:rsidTr="00ED5B98">
        <w:tc>
          <w:tcPr>
            <w:tcW w:w="6516" w:type="dxa"/>
          </w:tcPr>
          <w:p w14:paraId="6B786316" w14:textId="77777777" w:rsidR="00C42979" w:rsidRPr="002A7A9F" w:rsidRDefault="00C42979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s the differential dropout rate between groups at the study’s endpoint 15% or less?</w:t>
            </w:r>
          </w:p>
        </w:tc>
        <w:tc>
          <w:tcPr>
            <w:tcW w:w="567" w:type="dxa"/>
            <w:vAlign w:val="center"/>
          </w:tcPr>
          <w:p w14:paraId="047E25FA" w14:textId="540F0C5B" w:rsidR="00C42979" w:rsidRPr="002A7A9F" w:rsidRDefault="00B37553" w:rsidP="00ED5B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76839958" w14:textId="77777777" w:rsidR="00C42979" w:rsidRPr="002A7A9F" w:rsidRDefault="00C42979" w:rsidP="00ED5B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319EC7A5" w14:textId="77777777" w:rsidR="00C42979" w:rsidRPr="002A7A9F" w:rsidRDefault="00C42979" w:rsidP="00ED5B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42979" w:rsidRPr="002A7A9F" w14:paraId="6210CEA3" w14:textId="77777777" w:rsidTr="00ED5B98">
        <w:tc>
          <w:tcPr>
            <w:tcW w:w="6516" w:type="dxa"/>
          </w:tcPr>
          <w:p w14:paraId="31F67ED0" w14:textId="77777777" w:rsidR="00C42979" w:rsidRDefault="00C42979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s there high adherence to the intervention protocols for each treatment group?</w:t>
            </w:r>
          </w:p>
        </w:tc>
        <w:tc>
          <w:tcPr>
            <w:tcW w:w="567" w:type="dxa"/>
            <w:vAlign w:val="center"/>
          </w:tcPr>
          <w:p w14:paraId="586BCC26" w14:textId="77777777" w:rsidR="00C42979" w:rsidRPr="002A7A9F" w:rsidRDefault="00C42979" w:rsidP="00ED5B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3A83BECC" w14:textId="77777777" w:rsidR="00C42979" w:rsidRPr="002A7A9F" w:rsidRDefault="00C42979" w:rsidP="00ED5B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6B3B6EA6" w14:textId="32D83D6E" w:rsidR="00C42979" w:rsidRPr="002A7A9F" w:rsidRDefault="00DB70D3" w:rsidP="00ED5B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="00B340F4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</w:tr>
      <w:tr w:rsidR="00C42979" w:rsidRPr="002A7A9F" w14:paraId="2E2640EB" w14:textId="77777777" w:rsidTr="00ED5B98">
        <w:tc>
          <w:tcPr>
            <w:tcW w:w="6516" w:type="dxa"/>
          </w:tcPr>
          <w:p w14:paraId="39D438A1" w14:textId="77777777" w:rsidR="00C42979" w:rsidRDefault="00C42979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other interventions avoided or similar in the groups (e.g., similar background treatments)?</w:t>
            </w:r>
          </w:p>
        </w:tc>
        <w:tc>
          <w:tcPr>
            <w:tcW w:w="567" w:type="dxa"/>
            <w:vAlign w:val="center"/>
          </w:tcPr>
          <w:p w14:paraId="1D8D442B" w14:textId="20EB09D6" w:rsidR="00C42979" w:rsidRPr="002A7A9F" w:rsidRDefault="00DE4DCE" w:rsidP="00ED5B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4F7CEAA1" w14:textId="77777777" w:rsidR="00C42979" w:rsidRPr="002A7A9F" w:rsidRDefault="00C42979" w:rsidP="00ED5B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0642077F" w14:textId="77777777" w:rsidR="00C42979" w:rsidRPr="002A7A9F" w:rsidRDefault="00C42979" w:rsidP="00ED5B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42979" w:rsidRPr="002A7A9F" w14:paraId="1000C377" w14:textId="77777777" w:rsidTr="00ED5B98">
        <w:tc>
          <w:tcPr>
            <w:tcW w:w="6516" w:type="dxa"/>
          </w:tcPr>
          <w:p w14:paraId="0C95508A" w14:textId="77777777" w:rsidR="00C42979" w:rsidRDefault="00C42979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outcomes assessed using valid and reliable measures, implemented consistently across all study participants?</w:t>
            </w:r>
          </w:p>
        </w:tc>
        <w:tc>
          <w:tcPr>
            <w:tcW w:w="567" w:type="dxa"/>
            <w:vAlign w:val="center"/>
          </w:tcPr>
          <w:p w14:paraId="573F7774" w14:textId="2D46BB43" w:rsidR="00C42979" w:rsidRPr="002A7A9F" w:rsidRDefault="0092581C" w:rsidP="00ED5B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38D67542" w14:textId="77777777" w:rsidR="00C42979" w:rsidRPr="002A7A9F" w:rsidRDefault="00C42979" w:rsidP="00ED5B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165D2FD5" w14:textId="77777777" w:rsidR="00C42979" w:rsidRPr="002A7A9F" w:rsidRDefault="00C42979" w:rsidP="00ED5B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42979" w:rsidRPr="002A7A9F" w14:paraId="2456DBC4" w14:textId="77777777" w:rsidTr="00ED5B98">
        <w:tc>
          <w:tcPr>
            <w:tcW w:w="6516" w:type="dxa"/>
          </w:tcPr>
          <w:p w14:paraId="085771D8" w14:textId="77777777" w:rsidR="00C42979" w:rsidRDefault="00C42979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d the authors report the sample size was sufficiently large to be able to detect a difference in the main outcome between groups with at least 80% power?</w:t>
            </w:r>
          </w:p>
        </w:tc>
        <w:tc>
          <w:tcPr>
            <w:tcW w:w="567" w:type="dxa"/>
            <w:vAlign w:val="center"/>
          </w:tcPr>
          <w:p w14:paraId="1DB71522" w14:textId="77777777" w:rsidR="00C42979" w:rsidRPr="002A7A9F" w:rsidRDefault="00C42979" w:rsidP="00ED5B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13B26C88" w14:textId="77777777" w:rsidR="00C42979" w:rsidRPr="002A7A9F" w:rsidRDefault="00C42979" w:rsidP="00ED5B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3EFA5335" w14:textId="5F95D074" w:rsidR="00C42979" w:rsidRPr="002A7A9F" w:rsidRDefault="0092581C" w:rsidP="00ED5B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="00B340F4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</w:tr>
      <w:tr w:rsidR="00C42979" w:rsidRPr="002A7A9F" w14:paraId="38E9D31B" w14:textId="77777777" w:rsidTr="00ED5B98">
        <w:tc>
          <w:tcPr>
            <w:tcW w:w="6516" w:type="dxa"/>
          </w:tcPr>
          <w:p w14:paraId="3339BAEE" w14:textId="77777777" w:rsidR="00C42979" w:rsidRDefault="00C42979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outcomes reported or subgroups analysed prespecified (i.e., identified before analyses were conducted)?</w:t>
            </w:r>
          </w:p>
        </w:tc>
        <w:tc>
          <w:tcPr>
            <w:tcW w:w="567" w:type="dxa"/>
            <w:vAlign w:val="center"/>
          </w:tcPr>
          <w:p w14:paraId="48C5164D" w14:textId="0AFD876B" w:rsidR="00C42979" w:rsidRPr="002A7A9F" w:rsidRDefault="00662527" w:rsidP="00ED5B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4BF559A5" w14:textId="77777777" w:rsidR="00C42979" w:rsidRPr="002A7A9F" w:rsidRDefault="00C42979" w:rsidP="00ED5B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1E7CE855" w14:textId="77777777" w:rsidR="00C42979" w:rsidRPr="002A7A9F" w:rsidRDefault="00C42979" w:rsidP="00ED5B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42979" w:rsidRPr="002A7A9F" w14:paraId="6D2096A1" w14:textId="77777777" w:rsidTr="00ED5B98">
        <w:tc>
          <w:tcPr>
            <w:tcW w:w="6516" w:type="dxa"/>
          </w:tcPr>
          <w:p w14:paraId="7D547E8F" w14:textId="77777777" w:rsidR="00C42979" w:rsidRDefault="00C42979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all randomised participants analysed in the group to which they were originally assigned (i.e., did they used an intention-to-treat analysis)?</w:t>
            </w:r>
          </w:p>
        </w:tc>
        <w:tc>
          <w:tcPr>
            <w:tcW w:w="567" w:type="dxa"/>
            <w:vAlign w:val="center"/>
          </w:tcPr>
          <w:p w14:paraId="2D88264B" w14:textId="77777777" w:rsidR="00C42979" w:rsidRPr="002A7A9F" w:rsidRDefault="00C42979" w:rsidP="00ED5B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5B31C5EA" w14:textId="24838A57" w:rsidR="00C42979" w:rsidRPr="002A7A9F" w:rsidRDefault="00C42979" w:rsidP="00ED5B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1F828477" w14:textId="49D6B5AE" w:rsidR="00C42979" w:rsidRPr="002A7A9F" w:rsidRDefault="00CB06EA" w:rsidP="00ED5B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="00B340F4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</w:tr>
    </w:tbl>
    <w:p w14:paraId="163F90AF" w14:textId="77777777" w:rsidR="00C42979" w:rsidRDefault="00C42979" w:rsidP="00C4297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42979" w14:paraId="1390794C" w14:textId="77777777">
        <w:trPr>
          <w:trHeight w:val="507"/>
        </w:trPr>
        <w:tc>
          <w:tcPr>
            <w:tcW w:w="9016" w:type="dxa"/>
            <w:vAlign w:val="center"/>
          </w:tcPr>
          <w:p w14:paraId="1F9E3629" w14:textId="00603701" w:rsidR="00C42979" w:rsidRPr="000A6043" w:rsidRDefault="00C42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lity Rating</w:t>
            </w:r>
            <w:r w:rsidRPr="000A6043">
              <w:rPr>
                <w:rFonts w:ascii="Times New Roman" w:hAnsi="Times New Roman" w:cs="Times New Roman"/>
                <w:sz w:val="20"/>
                <w:szCs w:val="20"/>
              </w:rPr>
              <w:t xml:space="preserve"> (Good, Fair, Poor):</w:t>
            </w:r>
            <w:r w:rsidR="00B340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37553">
              <w:rPr>
                <w:rFonts w:ascii="Times New Roman" w:hAnsi="Times New Roman" w:cs="Times New Roman"/>
                <w:sz w:val="20"/>
                <w:szCs w:val="20"/>
              </w:rPr>
              <w:t>6 (poor)</w:t>
            </w:r>
          </w:p>
        </w:tc>
      </w:tr>
      <w:tr w:rsidR="00C42979" w14:paraId="5240C233" w14:textId="77777777">
        <w:trPr>
          <w:trHeight w:val="414"/>
        </w:trPr>
        <w:tc>
          <w:tcPr>
            <w:tcW w:w="9016" w:type="dxa"/>
            <w:vAlign w:val="center"/>
          </w:tcPr>
          <w:p w14:paraId="288A0724" w14:textId="3F6CD739" w:rsidR="00C42979" w:rsidRPr="003275EC" w:rsidRDefault="00C42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er #1 Initials:</w:t>
            </w:r>
            <w:r w:rsidR="00B375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3275EC">
              <w:rPr>
                <w:rFonts w:ascii="Times New Roman" w:hAnsi="Times New Roman" w:cs="Times New Roman"/>
                <w:sz w:val="20"/>
                <w:szCs w:val="20"/>
              </w:rPr>
              <w:t>AF</w:t>
            </w:r>
          </w:p>
        </w:tc>
      </w:tr>
      <w:tr w:rsidR="00C42979" w14:paraId="1EC5FAA6" w14:textId="77777777">
        <w:trPr>
          <w:trHeight w:val="421"/>
        </w:trPr>
        <w:tc>
          <w:tcPr>
            <w:tcW w:w="9016" w:type="dxa"/>
            <w:vAlign w:val="center"/>
          </w:tcPr>
          <w:p w14:paraId="1966FB5E" w14:textId="7156B4A7" w:rsidR="00C42979" w:rsidRPr="000A6043" w:rsidRDefault="00C429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er #2 Initials:</w:t>
            </w:r>
            <w:r w:rsidR="006A69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6A69BC" w:rsidRPr="00651247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</w:tr>
      <w:tr w:rsidR="00C42979" w14:paraId="7CC1AF9A" w14:textId="77777777">
        <w:tc>
          <w:tcPr>
            <w:tcW w:w="9016" w:type="dxa"/>
          </w:tcPr>
          <w:p w14:paraId="2C2D804E" w14:textId="77777777" w:rsidR="00C42979" w:rsidRPr="000A6043" w:rsidRDefault="00C429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ditional comments (if POOR, please state why):</w:t>
            </w:r>
          </w:p>
          <w:p w14:paraId="68A00D8B" w14:textId="5EBE12D7" w:rsidR="00C42979" w:rsidRPr="000A6043" w:rsidRDefault="00372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as not a randomised trial (non-randomised trail), and did not report on adherence, </w:t>
            </w:r>
            <w:r w:rsidR="00251A68">
              <w:rPr>
                <w:rFonts w:ascii="Times New Roman" w:hAnsi="Times New Roman" w:cs="Times New Roman"/>
                <w:sz w:val="20"/>
                <w:szCs w:val="20"/>
              </w:rPr>
              <w:t xml:space="preserve">sample size power and intention to treat analyses. </w:t>
            </w:r>
          </w:p>
          <w:p w14:paraId="5F348C33" w14:textId="77777777" w:rsidR="00C42979" w:rsidRPr="000A6043" w:rsidRDefault="00C429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F36048" w14:textId="77777777" w:rsidR="00C42979" w:rsidRPr="000A6043" w:rsidRDefault="00C429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D7A941E" w14:textId="77777777" w:rsidR="00C42979" w:rsidRDefault="00C42979" w:rsidP="00C42979"/>
    <w:p w14:paraId="52910F66" w14:textId="77777777" w:rsidR="00C42979" w:rsidRPr="000A6043" w:rsidRDefault="00C42979" w:rsidP="00C4297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CD = cannot determine; NA= not applicable; NR = not reported. </w:t>
      </w:r>
    </w:p>
    <w:p w14:paraId="2208A75B" w14:textId="77777777" w:rsidR="00C42979" w:rsidRPr="000A6043" w:rsidRDefault="00C42979" w:rsidP="00C42979">
      <w:pPr>
        <w:rPr>
          <w:rFonts w:ascii="Times New Roman" w:hAnsi="Times New Roman" w:cs="Times New Roman"/>
          <w:sz w:val="20"/>
          <w:szCs w:val="20"/>
        </w:rPr>
      </w:pPr>
    </w:p>
    <w:p w14:paraId="410905BB" w14:textId="77777777" w:rsidR="00C42979" w:rsidRDefault="00C42979" w:rsidP="00C4297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22DAF34" w14:textId="77777777" w:rsidR="00C42979" w:rsidRPr="000A6043" w:rsidRDefault="00C42979" w:rsidP="00C42979">
      <w:pPr>
        <w:rPr>
          <w:rFonts w:ascii="Times New Roman" w:hAnsi="Times New Roman" w:cs="Times New Roman"/>
          <w:b/>
          <w:bCs/>
          <w:sz w:val="21"/>
          <w:szCs w:val="21"/>
          <w:u w:val="single"/>
        </w:rPr>
      </w:pPr>
      <w:r w:rsidRPr="000A6043">
        <w:rPr>
          <w:rFonts w:ascii="Times New Roman" w:hAnsi="Times New Roman" w:cs="Times New Roman"/>
          <w:b/>
          <w:bCs/>
          <w:u w:val="single"/>
        </w:rPr>
        <w:lastRenderedPageBreak/>
        <w:t xml:space="preserve">Quality Assessment Tool for Controlled Intervention Studies. </w:t>
      </w:r>
    </w:p>
    <w:p w14:paraId="7DA71050" w14:textId="77777777" w:rsidR="00C42979" w:rsidRDefault="00C42979" w:rsidP="00C42979">
      <w:pPr>
        <w:rPr>
          <w:rFonts w:ascii="Times New Roman" w:hAnsi="Times New Roman" w:cs="Times New Roman"/>
          <w:sz w:val="21"/>
          <w:szCs w:val="21"/>
        </w:rPr>
      </w:pPr>
    </w:p>
    <w:p w14:paraId="0D29D6A2" w14:textId="7E126BA1" w:rsidR="00C42979" w:rsidRDefault="00C42979" w:rsidP="00C42979">
      <w:pPr>
        <w:rPr>
          <w:rFonts w:ascii="Times New Roman" w:hAnsi="Times New Roman" w:cs="Times New Roman"/>
          <w:sz w:val="21"/>
          <w:szCs w:val="21"/>
        </w:rPr>
      </w:pPr>
      <w:r w:rsidRPr="00D771AC">
        <w:rPr>
          <w:rFonts w:ascii="Times New Roman" w:hAnsi="Times New Roman" w:cs="Times New Roman"/>
          <w:b/>
          <w:bCs/>
          <w:sz w:val="21"/>
          <w:szCs w:val="21"/>
        </w:rPr>
        <w:t>Author (year):</w:t>
      </w:r>
      <w:r>
        <w:rPr>
          <w:rFonts w:ascii="Times New Roman" w:hAnsi="Times New Roman" w:cs="Times New Roman"/>
          <w:sz w:val="21"/>
          <w:szCs w:val="21"/>
        </w:rPr>
        <w:t xml:space="preserve"> Ha</w:t>
      </w:r>
      <w:r w:rsidR="004E7C89" w:rsidRPr="004E7C89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r w:rsidR="004E7C89" w:rsidRPr="001D79F6">
        <w:rPr>
          <w:rFonts w:ascii="Times New Roman" w:hAnsi="Times New Roman" w:cs="Times New Roman"/>
          <w:i/>
          <w:iCs/>
          <w:sz w:val="21"/>
          <w:szCs w:val="21"/>
        </w:rPr>
        <w:t>et al.</w:t>
      </w:r>
      <w:r w:rsidR="004E7C89">
        <w:rPr>
          <w:rFonts w:ascii="Times New Roman" w:hAnsi="Times New Roman" w:cs="Times New Roman"/>
          <w:i/>
          <w:iCs/>
          <w:sz w:val="21"/>
          <w:szCs w:val="21"/>
        </w:rPr>
        <w:t>,</w:t>
      </w:r>
      <w:r>
        <w:rPr>
          <w:rFonts w:ascii="Times New Roman" w:hAnsi="Times New Roman" w:cs="Times New Roman"/>
          <w:sz w:val="21"/>
          <w:szCs w:val="21"/>
        </w:rPr>
        <w:t>(2021)</w:t>
      </w:r>
    </w:p>
    <w:p w14:paraId="3BAA8746" w14:textId="77777777" w:rsidR="00C42979" w:rsidRPr="002A7A9F" w:rsidRDefault="00C42979" w:rsidP="00C42979">
      <w:pPr>
        <w:rPr>
          <w:rFonts w:ascii="Times New Roman" w:hAnsi="Times New Roman" w:cs="Times New Roman"/>
          <w:sz w:val="21"/>
          <w:szCs w:val="21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6516"/>
        <w:gridCol w:w="567"/>
        <w:gridCol w:w="571"/>
        <w:gridCol w:w="1413"/>
      </w:tblGrid>
      <w:tr w:rsidR="00C42979" w:rsidRPr="002A7A9F" w14:paraId="788670EA" w14:textId="77777777">
        <w:tc>
          <w:tcPr>
            <w:tcW w:w="6516" w:type="dxa"/>
            <w:vAlign w:val="center"/>
          </w:tcPr>
          <w:p w14:paraId="18146857" w14:textId="77777777" w:rsidR="00C42979" w:rsidRPr="002A7A9F" w:rsidRDefault="00C429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567" w:type="dxa"/>
            <w:vAlign w:val="center"/>
          </w:tcPr>
          <w:p w14:paraId="61F39843" w14:textId="77777777" w:rsidR="00C42979" w:rsidRPr="002A7A9F" w:rsidRDefault="00C429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571" w:type="dxa"/>
            <w:vAlign w:val="center"/>
          </w:tcPr>
          <w:p w14:paraId="59252731" w14:textId="77777777" w:rsidR="00C42979" w:rsidRPr="002A7A9F" w:rsidRDefault="00C429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413" w:type="dxa"/>
            <w:vAlign w:val="center"/>
          </w:tcPr>
          <w:p w14:paraId="015D6F60" w14:textId="77777777" w:rsidR="00C42979" w:rsidRPr="002A7A9F" w:rsidRDefault="00C429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ther </w:t>
            </w: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2A7A9F">
              <w:rPr>
                <w:rFonts w:ascii="Times New Roman" w:hAnsi="Times New Roman" w:cs="Times New Roman"/>
                <w:sz w:val="20"/>
                <w:szCs w:val="20"/>
              </w:rPr>
              <w:t>(CD, NR, NA)</w:t>
            </w:r>
          </w:p>
        </w:tc>
      </w:tr>
      <w:tr w:rsidR="003275EC" w:rsidRPr="002A7A9F" w14:paraId="2BE28A4E" w14:textId="77777777" w:rsidTr="003275EC">
        <w:tc>
          <w:tcPr>
            <w:tcW w:w="6516" w:type="dxa"/>
          </w:tcPr>
          <w:p w14:paraId="58A6C64E" w14:textId="77777777" w:rsidR="003275EC" w:rsidRPr="00DE30C2" w:rsidRDefault="003275EC" w:rsidP="003275EC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DE30C2">
              <w:rPr>
                <w:rFonts w:ascii="Times New Roman" w:hAnsi="Times New Roman" w:cs="Times New Roman"/>
                <w:sz w:val="21"/>
                <w:szCs w:val="21"/>
              </w:rPr>
              <w:t>Was the study described as randomised, a randomised trial, a randomised clinical trial, or an RTC?</w:t>
            </w:r>
          </w:p>
        </w:tc>
        <w:tc>
          <w:tcPr>
            <w:tcW w:w="567" w:type="dxa"/>
            <w:vAlign w:val="center"/>
          </w:tcPr>
          <w:p w14:paraId="1112891D" w14:textId="2F410198" w:rsidR="003275EC" w:rsidRPr="002A7A9F" w:rsidRDefault="003275EC" w:rsidP="003275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0F22CACC" w14:textId="77777777" w:rsidR="003275EC" w:rsidRPr="002A7A9F" w:rsidRDefault="003275EC" w:rsidP="003275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44CA9C7F" w14:textId="77777777" w:rsidR="003275EC" w:rsidRPr="002A7A9F" w:rsidRDefault="003275EC" w:rsidP="003275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275EC" w:rsidRPr="002A7A9F" w14:paraId="7CB62F08" w14:textId="77777777" w:rsidTr="003275EC">
        <w:tc>
          <w:tcPr>
            <w:tcW w:w="6516" w:type="dxa"/>
          </w:tcPr>
          <w:p w14:paraId="2CE0A7D5" w14:textId="77777777" w:rsidR="003275EC" w:rsidRPr="002A7A9F" w:rsidRDefault="003275EC" w:rsidP="003275EC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2A7A9F">
              <w:rPr>
                <w:rFonts w:ascii="Times New Roman" w:hAnsi="Times New Roman" w:cs="Times New Roman"/>
                <w:sz w:val="21"/>
                <w:szCs w:val="21"/>
              </w:rPr>
              <w:t>Was the method of randomisation adequate (i.e., use of randomly generate assignment)?</w:t>
            </w:r>
          </w:p>
        </w:tc>
        <w:tc>
          <w:tcPr>
            <w:tcW w:w="567" w:type="dxa"/>
            <w:vAlign w:val="center"/>
          </w:tcPr>
          <w:p w14:paraId="41935385" w14:textId="4D7FFF0B" w:rsidR="003275EC" w:rsidRPr="002A7A9F" w:rsidRDefault="0017205D" w:rsidP="003275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4BF7F78C" w14:textId="77777777" w:rsidR="003275EC" w:rsidRPr="002A7A9F" w:rsidRDefault="003275EC" w:rsidP="003275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02E094B9" w14:textId="77777777" w:rsidR="003275EC" w:rsidRPr="002A7A9F" w:rsidRDefault="003275EC" w:rsidP="003275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275EC" w:rsidRPr="002A7A9F" w14:paraId="5106B36B" w14:textId="77777777" w:rsidTr="003275EC">
        <w:tc>
          <w:tcPr>
            <w:tcW w:w="6516" w:type="dxa"/>
          </w:tcPr>
          <w:p w14:paraId="74373E17" w14:textId="77777777" w:rsidR="003275EC" w:rsidRPr="002A7A9F" w:rsidRDefault="003275EC" w:rsidP="003275EC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2A7A9F">
              <w:rPr>
                <w:rFonts w:ascii="Times New Roman" w:hAnsi="Times New Roman" w:cs="Times New Roman"/>
                <w:sz w:val="21"/>
                <w:szCs w:val="21"/>
              </w:rPr>
              <w:t>Was the treatment allocation concealed (so that assignments could not be predicted)?</w:t>
            </w:r>
          </w:p>
        </w:tc>
        <w:tc>
          <w:tcPr>
            <w:tcW w:w="567" w:type="dxa"/>
            <w:vAlign w:val="center"/>
          </w:tcPr>
          <w:p w14:paraId="0655F6C3" w14:textId="4C6E7A4E" w:rsidR="003275EC" w:rsidRPr="002A7A9F" w:rsidRDefault="0017205D" w:rsidP="003275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2AE85ACD" w14:textId="11217ABE" w:rsidR="003275EC" w:rsidRPr="0017205D" w:rsidRDefault="003275EC" w:rsidP="003275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2EF03AA6" w14:textId="77777777" w:rsidR="003275EC" w:rsidRPr="002A7A9F" w:rsidRDefault="003275EC" w:rsidP="003275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275EC" w:rsidRPr="002A7A9F" w14:paraId="30E5E036" w14:textId="77777777" w:rsidTr="003275EC">
        <w:tc>
          <w:tcPr>
            <w:tcW w:w="6516" w:type="dxa"/>
          </w:tcPr>
          <w:p w14:paraId="091DE3CB" w14:textId="77777777" w:rsidR="003275EC" w:rsidRPr="002A7A9F" w:rsidRDefault="003275EC" w:rsidP="003275EC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study participants and providers blinded to treatment group assignment?</w:t>
            </w:r>
          </w:p>
        </w:tc>
        <w:tc>
          <w:tcPr>
            <w:tcW w:w="567" w:type="dxa"/>
            <w:vAlign w:val="center"/>
          </w:tcPr>
          <w:p w14:paraId="5AB8A701" w14:textId="77777777" w:rsidR="003275EC" w:rsidRPr="002A7A9F" w:rsidRDefault="003275EC" w:rsidP="003275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78EBBD68" w14:textId="124887FC" w:rsidR="003275EC" w:rsidRPr="002A7A9F" w:rsidRDefault="003275EC" w:rsidP="003275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06CE3C24" w14:textId="1D1F4A06" w:rsidR="003275EC" w:rsidRPr="002A7A9F" w:rsidRDefault="00B47F3D" w:rsidP="003275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</w:tr>
      <w:tr w:rsidR="003275EC" w:rsidRPr="002A7A9F" w14:paraId="63A815C8" w14:textId="77777777" w:rsidTr="003275EC">
        <w:tc>
          <w:tcPr>
            <w:tcW w:w="6516" w:type="dxa"/>
          </w:tcPr>
          <w:p w14:paraId="7DD734C1" w14:textId="77777777" w:rsidR="003275EC" w:rsidRDefault="003275EC" w:rsidP="003275EC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the people assessing the outcomes blinded to the participants’ group assignments?</w:t>
            </w:r>
          </w:p>
        </w:tc>
        <w:tc>
          <w:tcPr>
            <w:tcW w:w="567" w:type="dxa"/>
            <w:vAlign w:val="center"/>
          </w:tcPr>
          <w:p w14:paraId="440FD8B5" w14:textId="77777777" w:rsidR="003275EC" w:rsidRPr="002A7A9F" w:rsidRDefault="003275EC" w:rsidP="003275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2EF976B0" w14:textId="79234B83" w:rsidR="003275EC" w:rsidRPr="002A7A9F" w:rsidRDefault="00C254D6" w:rsidP="003275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1413" w:type="dxa"/>
            <w:vAlign w:val="center"/>
          </w:tcPr>
          <w:p w14:paraId="334B1D19" w14:textId="77777777" w:rsidR="003275EC" w:rsidRPr="002A7A9F" w:rsidRDefault="003275EC" w:rsidP="003275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275EC" w:rsidRPr="002A7A9F" w14:paraId="429E55A5" w14:textId="77777777" w:rsidTr="003275EC">
        <w:tc>
          <w:tcPr>
            <w:tcW w:w="6516" w:type="dxa"/>
          </w:tcPr>
          <w:p w14:paraId="4258815B" w14:textId="77777777" w:rsidR="003275EC" w:rsidRPr="002A7A9F" w:rsidRDefault="003275EC" w:rsidP="003275EC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the groups similar at baseline on important characteristics that could affect outcomes (e.g., demographics, risk factors, co-morbid conditions)?</w:t>
            </w:r>
          </w:p>
        </w:tc>
        <w:tc>
          <w:tcPr>
            <w:tcW w:w="567" w:type="dxa"/>
            <w:vAlign w:val="center"/>
          </w:tcPr>
          <w:p w14:paraId="586768E2" w14:textId="4556CD6A" w:rsidR="003275EC" w:rsidRPr="002A7A9F" w:rsidRDefault="0017205D" w:rsidP="003275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122F845D" w14:textId="77777777" w:rsidR="003275EC" w:rsidRPr="002A7A9F" w:rsidRDefault="003275EC" w:rsidP="003275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43F5AA98" w14:textId="77777777" w:rsidR="003275EC" w:rsidRPr="002A7A9F" w:rsidRDefault="003275EC" w:rsidP="003275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275EC" w:rsidRPr="002A7A9F" w14:paraId="5E6DE5A3" w14:textId="77777777" w:rsidTr="003275EC">
        <w:tc>
          <w:tcPr>
            <w:tcW w:w="6516" w:type="dxa"/>
          </w:tcPr>
          <w:p w14:paraId="4F487F45" w14:textId="77777777" w:rsidR="003275EC" w:rsidRPr="002A7A9F" w:rsidRDefault="003275EC" w:rsidP="003275EC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s the overall dropout rate from the study at its endpoint 20% or less than the number originally allocated to treatment?</w:t>
            </w:r>
          </w:p>
        </w:tc>
        <w:tc>
          <w:tcPr>
            <w:tcW w:w="567" w:type="dxa"/>
            <w:vAlign w:val="center"/>
          </w:tcPr>
          <w:p w14:paraId="2B475C39" w14:textId="77777777" w:rsidR="003275EC" w:rsidRPr="002A7A9F" w:rsidRDefault="003275EC" w:rsidP="003275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6BA9CE98" w14:textId="294FE57A" w:rsidR="003275EC" w:rsidRPr="002A7A9F" w:rsidRDefault="00C254D6" w:rsidP="003275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1413" w:type="dxa"/>
            <w:vAlign w:val="center"/>
          </w:tcPr>
          <w:p w14:paraId="6C679FE4" w14:textId="77777777" w:rsidR="003275EC" w:rsidRPr="002A7A9F" w:rsidRDefault="003275EC" w:rsidP="003275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275EC" w:rsidRPr="002A7A9F" w14:paraId="2F42C443" w14:textId="77777777" w:rsidTr="003275EC">
        <w:tc>
          <w:tcPr>
            <w:tcW w:w="6516" w:type="dxa"/>
          </w:tcPr>
          <w:p w14:paraId="390F8923" w14:textId="77777777" w:rsidR="003275EC" w:rsidRPr="002A7A9F" w:rsidRDefault="003275EC" w:rsidP="003275EC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s the differential dropout rate between groups at the study’s endpoint 15% or less?</w:t>
            </w:r>
          </w:p>
        </w:tc>
        <w:tc>
          <w:tcPr>
            <w:tcW w:w="567" w:type="dxa"/>
            <w:vAlign w:val="center"/>
          </w:tcPr>
          <w:p w14:paraId="240CE546" w14:textId="6D747F98" w:rsidR="003275EC" w:rsidRPr="002A7A9F" w:rsidRDefault="00C254D6" w:rsidP="003275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1DC474F1" w14:textId="77777777" w:rsidR="003275EC" w:rsidRPr="002A7A9F" w:rsidRDefault="003275EC" w:rsidP="003275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14C6F21B" w14:textId="77777777" w:rsidR="003275EC" w:rsidRPr="002A7A9F" w:rsidRDefault="003275EC" w:rsidP="003275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275EC" w:rsidRPr="002A7A9F" w14:paraId="7AD05FFA" w14:textId="77777777" w:rsidTr="003275EC">
        <w:tc>
          <w:tcPr>
            <w:tcW w:w="6516" w:type="dxa"/>
          </w:tcPr>
          <w:p w14:paraId="2F6FF8A3" w14:textId="77777777" w:rsidR="003275EC" w:rsidRDefault="003275EC" w:rsidP="003275EC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s there high adherence to the intervention protocols for each treatment group?</w:t>
            </w:r>
          </w:p>
        </w:tc>
        <w:tc>
          <w:tcPr>
            <w:tcW w:w="567" w:type="dxa"/>
            <w:vAlign w:val="center"/>
          </w:tcPr>
          <w:p w14:paraId="75A244D3" w14:textId="224573BD" w:rsidR="003275EC" w:rsidRPr="002A7A9F" w:rsidRDefault="00850D12" w:rsidP="003275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6D375B05" w14:textId="77777777" w:rsidR="003275EC" w:rsidRPr="002A7A9F" w:rsidRDefault="003275EC" w:rsidP="003275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7FABBF21" w14:textId="77777777" w:rsidR="003275EC" w:rsidRPr="002A7A9F" w:rsidRDefault="003275EC" w:rsidP="003275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275EC" w:rsidRPr="002A7A9F" w14:paraId="2A8B9978" w14:textId="77777777" w:rsidTr="003275EC">
        <w:tc>
          <w:tcPr>
            <w:tcW w:w="6516" w:type="dxa"/>
          </w:tcPr>
          <w:p w14:paraId="26FEF7ED" w14:textId="77777777" w:rsidR="003275EC" w:rsidRDefault="003275EC" w:rsidP="003275EC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other interventions avoided or similar in the groups (e.g., similar background treatments)?</w:t>
            </w:r>
          </w:p>
        </w:tc>
        <w:tc>
          <w:tcPr>
            <w:tcW w:w="567" w:type="dxa"/>
            <w:vAlign w:val="center"/>
          </w:tcPr>
          <w:p w14:paraId="1E7A0D8D" w14:textId="2E133580" w:rsidR="003275EC" w:rsidRPr="002A7A9F" w:rsidRDefault="0017205D" w:rsidP="003275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4B669484" w14:textId="77777777" w:rsidR="003275EC" w:rsidRPr="002A7A9F" w:rsidRDefault="003275EC" w:rsidP="003275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395C71EE" w14:textId="77777777" w:rsidR="003275EC" w:rsidRPr="002A7A9F" w:rsidRDefault="003275EC" w:rsidP="003275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275EC" w:rsidRPr="002A7A9F" w14:paraId="62268217" w14:textId="77777777" w:rsidTr="003275EC">
        <w:tc>
          <w:tcPr>
            <w:tcW w:w="6516" w:type="dxa"/>
          </w:tcPr>
          <w:p w14:paraId="488B5A8C" w14:textId="77777777" w:rsidR="003275EC" w:rsidRDefault="003275EC" w:rsidP="003275EC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outcomes assessed using valid and reliable measures, implemented consistently across all study participants?</w:t>
            </w:r>
          </w:p>
        </w:tc>
        <w:tc>
          <w:tcPr>
            <w:tcW w:w="567" w:type="dxa"/>
            <w:vAlign w:val="center"/>
          </w:tcPr>
          <w:p w14:paraId="251D916A" w14:textId="31F828BF" w:rsidR="003275EC" w:rsidRPr="002A7A9F" w:rsidRDefault="0017205D" w:rsidP="003275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7A606034" w14:textId="77777777" w:rsidR="003275EC" w:rsidRPr="002A7A9F" w:rsidRDefault="003275EC" w:rsidP="003275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5E579CC8" w14:textId="77777777" w:rsidR="003275EC" w:rsidRPr="002A7A9F" w:rsidRDefault="003275EC" w:rsidP="003275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275EC" w:rsidRPr="002A7A9F" w14:paraId="3AA949FB" w14:textId="77777777" w:rsidTr="003275EC">
        <w:tc>
          <w:tcPr>
            <w:tcW w:w="6516" w:type="dxa"/>
          </w:tcPr>
          <w:p w14:paraId="7A599999" w14:textId="77777777" w:rsidR="003275EC" w:rsidRDefault="003275EC" w:rsidP="003275EC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d the authors report the sample size was sufficiently large to be able to detect a difference in the main outcome between groups with at least 80% power?</w:t>
            </w:r>
          </w:p>
        </w:tc>
        <w:tc>
          <w:tcPr>
            <w:tcW w:w="567" w:type="dxa"/>
            <w:vAlign w:val="center"/>
          </w:tcPr>
          <w:p w14:paraId="5A667C57" w14:textId="6DAE5347" w:rsidR="003275EC" w:rsidRPr="002A7A9F" w:rsidRDefault="00494A81" w:rsidP="003275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28BCF5E4" w14:textId="77777777" w:rsidR="003275EC" w:rsidRPr="002A7A9F" w:rsidRDefault="003275EC" w:rsidP="003275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7431EEF6" w14:textId="77777777" w:rsidR="003275EC" w:rsidRPr="002A7A9F" w:rsidRDefault="003275EC" w:rsidP="003275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275EC" w:rsidRPr="002A7A9F" w14:paraId="383BCE62" w14:textId="77777777" w:rsidTr="003275EC">
        <w:tc>
          <w:tcPr>
            <w:tcW w:w="6516" w:type="dxa"/>
          </w:tcPr>
          <w:p w14:paraId="0B87EA58" w14:textId="77777777" w:rsidR="003275EC" w:rsidRDefault="003275EC" w:rsidP="003275EC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outcomes reported or subgroups analysed prespecified (i.e., identified before analyses were conducted)?</w:t>
            </w:r>
          </w:p>
        </w:tc>
        <w:tc>
          <w:tcPr>
            <w:tcW w:w="567" w:type="dxa"/>
            <w:vAlign w:val="center"/>
          </w:tcPr>
          <w:p w14:paraId="7835E25F" w14:textId="1A2E1836" w:rsidR="003275EC" w:rsidRPr="002A7A9F" w:rsidRDefault="009000C4" w:rsidP="003275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463A3D63" w14:textId="77777777" w:rsidR="003275EC" w:rsidRPr="002A7A9F" w:rsidRDefault="003275EC" w:rsidP="003275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4351E7F1" w14:textId="77777777" w:rsidR="003275EC" w:rsidRPr="002A7A9F" w:rsidRDefault="003275EC" w:rsidP="003275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275EC" w:rsidRPr="002A7A9F" w14:paraId="285E3391" w14:textId="77777777" w:rsidTr="003275EC">
        <w:tc>
          <w:tcPr>
            <w:tcW w:w="6516" w:type="dxa"/>
          </w:tcPr>
          <w:p w14:paraId="69696A87" w14:textId="77777777" w:rsidR="003275EC" w:rsidRDefault="003275EC" w:rsidP="003275EC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all randomised participants analysed in the group to which they were originally assigned (i.e., did they used an intention-to-treat analysis)?</w:t>
            </w:r>
          </w:p>
        </w:tc>
        <w:tc>
          <w:tcPr>
            <w:tcW w:w="567" w:type="dxa"/>
            <w:vAlign w:val="center"/>
          </w:tcPr>
          <w:p w14:paraId="0C28B096" w14:textId="77777777" w:rsidR="003275EC" w:rsidRPr="002A7A9F" w:rsidRDefault="003275EC" w:rsidP="003275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100B216B" w14:textId="6BC94C5D" w:rsidR="003275EC" w:rsidRPr="002A7A9F" w:rsidRDefault="003275EC" w:rsidP="003275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160DBED2" w14:textId="0AB2E89E" w:rsidR="003275EC" w:rsidRPr="002A7A9F" w:rsidRDefault="00CB06EA" w:rsidP="003275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="005E6D86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</w:tr>
    </w:tbl>
    <w:p w14:paraId="40ECFAC5" w14:textId="77777777" w:rsidR="00C42979" w:rsidRDefault="00C42979" w:rsidP="00C4297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42979" w14:paraId="3A98D94C" w14:textId="77777777">
        <w:trPr>
          <w:trHeight w:val="507"/>
        </w:trPr>
        <w:tc>
          <w:tcPr>
            <w:tcW w:w="9016" w:type="dxa"/>
            <w:vAlign w:val="center"/>
          </w:tcPr>
          <w:p w14:paraId="5E5D4124" w14:textId="675BAADE" w:rsidR="00C42979" w:rsidRPr="000A6043" w:rsidRDefault="00C42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lity Rating</w:t>
            </w:r>
            <w:r w:rsidRPr="000A6043">
              <w:rPr>
                <w:rFonts w:ascii="Times New Roman" w:hAnsi="Times New Roman" w:cs="Times New Roman"/>
                <w:sz w:val="20"/>
                <w:szCs w:val="20"/>
              </w:rPr>
              <w:t xml:space="preserve"> (Good, Fair, Poor):</w:t>
            </w:r>
            <w:r w:rsidR="00105FE5">
              <w:rPr>
                <w:rFonts w:ascii="Times New Roman" w:hAnsi="Times New Roman" w:cs="Times New Roman"/>
                <w:sz w:val="20"/>
                <w:szCs w:val="20"/>
              </w:rPr>
              <w:t xml:space="preserve"> 10 (fair)</w:t>
            </w:r>
          </w:p>
        </w:tc>
      </w:tr>
      <w:tr w:rsidR="00C42979" w14:paraId="49EA3D36" w14:textId="77777777">
        <w:trPr>
          <w:trHeight w:val="414"/>
        </w:trPr>
        <w:tc>
          <w:tcPr>
            <w:tcW w:w="9016" w:type="dxa"/>
            <w:vAlign w:val="center"/>
          </w:tcPr>
          <w:p w14:paraId="14D4FC93" w14:textId="24C28425" w:rsidR="00C42979" w:rsidRPr="00105FE5" w:rsidRDefault="00C42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er #1 Initials:</w:t>
            </w:r>
            <w:r w:rsidR="00105F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105FE5">
              <w:rPr>
                <w:rFonts w:ascii="Times New Roman" w:hAnsi="Times New Roman" w:cs="Times New Roman"/>
                <w:sz w:val="20"/>
                <w:szCs w:val="20"/>
              </w:rPr>
              <w:t>AF</w:t>
            </w:r>
          </w:p>
        </w:tc>
      </w:tr>
      <w:tr w:rsidR="00C42979" w14:paraId="0A7DF4A4" w14:textId="77777777">
        <w:trPr>
          <w:trHeight w:val="421"/>
        </w:trPr>
        <w:tc>
          <w:tcPr>
            <w:tcW w:w="9016" w:type="dxa"/>
            <w:vAlign w:val="center"/>
          </w:tcPr>
          <w:p w14:paraId="3A3B2818" w14:textId="16138C3B" w:rsidR="00C42979" w:rsidRPr="000A6043" w:rsidRDefault="00C429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er #2 Initials:</w:t>
            </w:r>
            <w:r w:rsidR="00B47F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B47F3D" w:rsidRPr="00651247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</w:tr>
      <w:tr w:rsidR="00C42979" w14:paraId="5CA149C8" w14:textId="77777777">
        <w:tc>
          <w:tcPr>
            <w:tcW w:w="9016" w:type="dxa"/>
          </w:tcPr>
          <w:p w14:paraId="1D1EFBD7" w14:textId="77777777" w:rsidR="00C42979" w:rsidRPr="000A6043" w:rsidRDefault="00C429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ditional comments (if POOR, please state why):</w:t>
            </w:r>
          </w:p>
          <w:p w14:paraId="48B02CCA" w14:textId="77777777" w:rsidR="00C42979" w:rsidRPr="000A6043" w:rsidRDefault="00C429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B31860" w14:textId="77777777" w:rsidR="00C42979" w:rsidRPr="000A6043" w:rsidRDefault="00C429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BAF04B" w14:textId="77777777" w:rsidR="00C42979" w:rsidRPr="000A6043" w:rsidRDefault="00C429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2986402" w14:textId="77777777" w:rsidR="00C42979" w:rsidRDefault="00C42979" w:rsidP="00C42979"/>
    <w:p w14:paraId="1B417F37" w14:textId="77777777" w:rsidR="00C42979" w:rsidRPr="000A6043" w:rsidRDefault="00C42979" w:rsidP="00C4297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CD = cannot determine; NA= not applicable; NR = not reported. </w:t>
      </w:r>
    </w:p>
    <w:p w14:paraId="0FF77AF2" w14:textId="77777777" w:rsidR="00C42979" w:rsidRDefault="00C42979" w:rsidP="002236FA">
      <w:pPr>
        <w:rPr>
          <w:rFonts w:ascii="Times New Roman" w:hAnsi="Times New Roman" w:cs="Times New Roman"/>
          <w:b/>
          <w:bCs/>
          <w:u w:val="single"/>
        </w:rPr>
      </w:pPr>
    </w:p>
    <w:p w14:paraId="06ADDEF5" w14:textId="77777777" w:rsidR="00C42979" w:rsidRDefault="00C42979" w:rsidP="002236FA">
      <w:pPr>
        <w:rPr>
          <w:rFonts w:ascii="Times New Roman" w:hAnsi="Times New Roman" w:cs="Times New Roman"/>
          <w:b/>
          <w:bCs/>
          <w:u w:val="single"/>
        </w:rPr>
      </w:pPr>
    </w:p>
    <w:p w14:paraId="13B65E68" w14:textId="77777777" w:rsidR="002D4C7A" w:rsidRDefault="002D4C7A" w:rsidP="002236FA">
      <w:pPr>
        <w:rPr>
          <w:rFonts w:ascii="Times New Roman" w:hAnsi="Times New Roman" w:cs="Times New Roman"/>
          <w:b/>
          <w:bCs/>
          <w:u w:val="single"/>
        </w:rPr>
      </w:pPr>
    </w:p>
    <w:p w14:paraId="68053A6C" w14:textId="77777777" w:rsidR="002D4C7A" w:rsidRDefault="002D4C7A" w:rsidP="002236FA">
      <w:pPr>
        <w:rPr>
          <w:rFonts w:ascii="Times New Roman" w:hAnsi="Times New Roman" w:cs="Times New Roman"/>
          <w:b/>
          <w:bCs/>
          <w:u w:val="single"/>
        </w:rPr>
      </w:pPr>
    </w:p>
    <w:p w14:paraId="138AEEE0" w14:textId="62C9D929" w:rsidR="00FD39AD" w:rsidRDefault="00FD39AD">
      <w:pPr>
        <w:rPr>
          <w:rFonts w:ascii="Times New Roman" w:hAnsi="Times New Roman" w:cs="Times New Roman"/>
          <w:sz w:val="20"/>
          <w:szCs w:val="20"/>
        </w:rPr>
      </w:pPr>
    </w:p>
    <w:p w14:paraId="1B20E043" w14:textId="77777777" w:rsidR="00CC7A4D" w:rsidRDefault="00CC7A4D">
      <w:pPr>
        <w:rPr>
          <w:rFonts w:ascii="Times New Roman" w:hAnsi="Times New Roman" w:cs="Times New Roman"/>
          <w:sz w:val="20"/>
          <w:szCs w:val="20"/>
        </w:rPr>
      </w:pPr>
    </w:p>
    <w:p w14:paraId="786B7FA6" w14:textId="77777777" w:rsidR="00FD39AD" w:rsidRPr="000A6043" w:rsidRDefault="00FD39AD" w:rsidP="00FD39AD">
      <w:pPr>
        <w:rPr>
          <w:rFonts w:ascii="Times New Roman" w:hAnsi="Times New Roman" w:cs="Times New Roman"/>
          <w:b/>
          <w:bCs/>
          <w:sz w:val="21"/>
          <w:szCs w:val="21"/>
          <w:u w:val="single"/>
        </w:rPr>
      </w:pPr>
      <w:r w:rsidRPr="000A6043">
        <w:rPr>
          <w:rFonts w:ascii="Times New Roman" w:hAnsi="Times New Roman" w:cs="Times New Roman"/>
          <w:b/>
          <w:bCs/>
          <w:u w:val="single"/>
        </w:rPr>
        <w:lastRenderedPageBreak/>
        <w:t xml:space="preserve">Quality Assessment Tool for Controlled Intervention Studies. </w:t>
      </w:r>
    </w:p>
    <w:p w14:paraId="4F0CF51F" w14:textId="77777777" w:rsidR="00FD39AD" w:rsidRDefault="00FD39AD" w:rsidP="00FD39AD">
      <w:pPr>
        <w:rPr>
          <w:rFonts w:ascii="Times New Roman" w:hAnsi="Times New Roman" w:cs="Times New Roman"/>
          <w:sz w:val="21"/>
          <w:szCs w:val="21"/>
        </w:rPr>
      </w:pPr>
    </w:p>
    <w:p w14:paraId="3F247CCE" w14:textId="3302C97C" w:rsidR="00FD39AD" w:rsidRDefault="00FD39AD" w:rsidP="00FD39AD">
      <w:pPr>
        <w:rPr>
          <w:rFonts w:ascii="Times New Roman" w:hAnsi="Times New Roman" w:cs="Times New Roman"/>
          <w:sz w:val="21"/>
          <w:szCs w:val="21"/>
        </w:rPr>
      </w:pPr>
      <w:r w:rsidRPr="00D771AC">
        <w:rPr>
          <w:rFonts w:ascii="Times New Roman" w:hAnsi="Times New Roman" w:cs="Times New Roman"/>
          <w:b/>
          <w:bCs/>
          <w:sz w:val="21"/>
          <w:szCs w:val="21"/>
        </w:rPr>
        <w:t>Author (year):</w:t>
      </w:r>
      <w:r>
        <w:rPr>
          <w:rFonts w:ascii="Times New Roman" w:hAnsi="Times New Roman" w:cs="Times New Roman"/>
          <w:sz w:val="21"/>
          <w:szCs w:val="21"/>
        </w:rPr>
        <w:t xml:space="preserve"> Kipping</w:t>
      </w:r>
      <w:r w:rsidR="004E7C89" w:rsidRPr="004E7C89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r w:rsidR="004E7C89" w:rsidRPr="001D79F6">
        <w:rPr>
          <w:rFonts w:ascii="Times New Roman" w:hAnsi="Times New Roman" w:cs="Times New Roman"/>
          <w:i/>
          <w:iCs/>
          <w:sz w:val="21"/>
          <w:szCs w:val="21"/>
        </w:rPr>
        <w:t>et al.</w:t>
      </w:r>
      <w:r w:rsidR="004E7C89">
        <w:rPr>
          <w:rFonts w:ascii="Times New Roman" w:hAnsi="Times New Roman" w:cs="Times New Roman"/>
          <w:i/>
          <w:iCs/>
          <w:sz w:val="21"/>
          <w:szCs w:val="21"/>
        </w:rPr>
        <w:t>,</w:t>
      </w:r>
      <w:r>
        <w:rPr>
          <w:rFonts w:ascii="Times New Roman" w:hAnsi="Times New Roman" w:cs="Times New Roman"/>
          <w:sz w:val="21"/>
          <w:szCs w:val="21"/>
        </w:rPr>
        <w:t>(2014)</w:t>
      </w:r>
    </w:p>
    <w:p w14:paraId="52484343" w14:textId="77777777" w:rsidR="00FD39AD" w:rsidRPr="002A7A9F" w:rsidRDefault="00FD39AD" w:rsidP="00FD39AD">
      <w:pPr>
        <w:rPr>
          <w:rFonts w:ascii="Times New Roman" w:hAnsi="Times New Roman" w:cs="Times New Roman"/>
          <w:sz w:val="21"/>
          <w:szCs w:val="21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6516"/>
        <w:gridCol w:w="567"/>
        <w:gridCol w:w="571"/>
        <w:gridCol w:w="1413"/>
      </w:tblGrid>
      <w:tr w:rsidR="00FD39AD" w:rsidRPr="002A7A9F" w14:paraId="3E2EDFF2" w14:textId="77777777">
        <w:tc>
          <w:tcPr>
            <w:tcW w:w="6516" w:type="dxa"/>
            <w:vAlign w:val="center"/>
          </w:tcPr>
          <w:p w14:paraId="394935A3" w14:textId="77777777" w:rsidR="00FD39AD" w:rsidRPr="002A7A9F" w:rsidRDefault="00FD39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567" w:type="dxa"/>
            <w:vAlign w:val="center"/>
          </w:tcPr>
          <w:p w14:paraId="489B6EF4" w14:textId="77777777" w:rsidR="00FD39AD" w:rsidRPr="002A7A9F" w:rsidRDefault="00FD39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571" w:type="dxa"/>
            <w:vAlign w:val="center"/>
          </w:tcPr>
          <w:p w14:paraId="0DFC5E16" w14:textId="77777777" w:rsidR="00FD39AD" w:rsidRPr="002A7A9F" w:rsidRDefault="00FD39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413" w:type="dxa"/>
            <w:vAlign w:val="center"/>
          </w:tcPr>
          <w:p w14:paraId="25B2247F" w14:textId="77777777" w:rsidR="00FD39AD" w:rsidRPr="002A7A9F" w:rsidRDefault="00FD39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ther </w:t>
            </w: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2A7A9F">
              <w:rPr>
                <w:rFonts w:ascii="Times New Roman" w:hAnsi="Times New Roman" w:cs="Times New Roman"/>
                <w:sz w:val="20"/>
                <w:szCs w:val="20"/>
              </w:rPr>
              <w:t>(CD, NR, NA)</w:t>
            </w:r>
          </w:p>
        </w:tc>
      </w:tr>
      <w:tr w:rsidR="00FD39AD" w:rsidRPr="002A7A9F" w14:paraId="6FF46EF4" w14:textId="77777777" w:rsidTr="00507883">
        <w:tc>
          <w:tcPr>
            <w:tcW w:w="6516" w:type="dxa"/>
          </w:tcPr>
          <w:p w14:paraId="27522F84" w14:textId="15552492" w:rsidR="00FD39AD" w:rsidRPr="00FD39AD" w:rsidRDefault="00FD39AD" w:rsidP="00FD39A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FD39AD">
              <w:rPr>
                <w:rFonts w:ascii="Times New Roman" w:hAnsi="Times New Roman" w:cs="Times New Roman"/>
                <w:sz w:val="21"/>
                <w:szCs w:val="21"/>
              </w:rPr>
              <w:t>Was the study described as randomised, a randomised trial, a randomised clinical trial, or an RTC?</w:t>
            </w:r>
          </w:p>
        </w:tc>
        <w:tc>
          <w:tcPr>
            <w:tcW w:w="567" w:type="dxa"/>
            <w:vAlign w:val="center"/>
          </w:tcPr>
          <w:p w14:paraId="16F5A450" w14:textId="1C4062E7" w:rsidR="00FD39AD" w:rsidRPr="002A7A9F" w:rsidRDefault="00507883" w:rsidP="0050788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68AD3DDE" w14:textId="77777777" w:rsidR="00FD39AD" w:rsidRPr="002A7A9F" w:rsidRDefault="00FD39AD" w:rsidP="0050788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592B5F50" w14:textId="77777777" w:rsidR="00FD39AD" w:rsidRPr="002A7A9F" w:rsidRDefault="00FD39AD" w:rsidP="0050788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D39AD" w:rsidRPr="002A7A9F" w14:paraId="322694D9" w14:textId="77777777" w:rsidTr="00507883">
        <w:tc>
          <w:tcPr>
            <w:tcW w:w="6516" w:type="dxa"/>
          </w:tcPr>
          <w:p w14:paraId="0F518041" w14:textId="099A2041" w:rsidR="00FD39AD" w:rsidRPr="00FD39AD" w:rsidRDefault="00FD39AD" w:rsidP="00FD39A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FD39AD">
              <w:rPr>
                <w:rFonts w:ascii="Times New Roman" w:hAnsi="Times New Roman" w:cs="Times New Roman"/>
                <w:sz w:val="21"/>
                <w:szCs w:val="21"/>
              </w:rPr>
              <w:t>Was the method of randomisation adequate (i.e., use of randomly generate assignment)?</w:t>
            </w:r>
          </w:p>
        </w:tc>
        <w:tc>
          <w:tcPr>
            <w:tcW w:w="567" w:type="dxa"/>
            <w:vAlign w:val="center"/>
          </w:tcPr>
          <w:p w14:paraId="44B1E999" w14:textId="2B8326FF" w:rsidR="00FD39AD" w:rsidRPr="002A7A9F" w:rsidRDefault="00B35CDF" w:rsidP="0050788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785B5DF5" w14:textId="77777777" w:rsidR="00FD39AD" w:rsidRPr="002A7A9F" w:rsidRDefault="00FD39AD" w:rsidP="0050788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643075DD" w14:textId="77777777" w:rsidR="00FD39AD" w:rsidRPr="002A7A9F" w:rsidRDefault="00FD39AD" w:rsidP="0050788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D39AD" w:rsidRPr="002A7A9F" w14:paraId="23800AD5" w14:textId="77777777" w:rsidTr="00507883">
        <w:tc>
          <w:tcPr>
            <w:tcW w:w="6516" w:type="dxa"/>
          </w:tcPr>
          <w:p w14:paraId="0D292273" w14:textId="77777777" w:rsidR="00FD39AD" w:rsidRPr="002A7A9F" w:rsidRDefault="00FD39AD" w:rsidP="00FD39A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2A7A9F">
              <w:rPr>
                <w:rFonts w:ascii="Times New Roman" w:hAnsi="Times New Roman" w:cs="Times New Roman"/>
                <w:sz w:val="21"/>
                <w:szCs w:val="21"/>
              </w:rPr>
              <w:t>Was the treatment allocation concealed (so that assignments could not be predicted)?</w:t>
            </w:r>
          </w:p>
        </w:tc>
        <w:tc>
          <w:tcPr>
            <w:tcW w:w="567" w:type="dxa"/>
            <w:vAlign w:val="center"/>
          </w:tcPr>
          <w:p w14:paraId="7E1B528A" w14:textId="617BC30D" w:rsidR="00FD39AD" w:rsidRPr="002A7A9F" w:rsidRDefault="00B35CDF" w:rsidP="0050788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793A843F" w14:textId="77777777" w:rsidR="00FD39AD" w:rsidRPr="002A7A9F" w:rsidRDefault="00FD39AD" w:rsidP="0050788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54F05880" w14:textId="77777777" w:rsidR="00FD39AD" w:rsidRPr="002A7A9F" w:rsidRDefault="00FD39AD" w:rsidP="0050788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D39AD" w:rsidRPr="002A7A9F" w14:paraId="28A0189E" w14:textId="77777777" w:rsidTr="00507883">
        <w:tc>
          <w:tcPr>
            <w:tcW w:w="6516" w:type="dxa"/>
          </w:tcPr>
          <w:p w14:paraId="022C492D" w14:textId="77777777" w:rsidR="00FD39AD" w:rsidRPr="002A7A9F" w:rsidRDefault="00FD39AD" w:rsidP="00FD39A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study participants and providers blinded to treatment group assignment?</w:t>
            </w:r>
          </w:p>
        </w:tc>
        <w:tc>
          <w:tcPr>
            <w:tcW w:w="567" w:type="dxa"/>
            <w:vAlign w:val="center"/>
          </w:tcPr>
          <w:p w14:paraId="77FFF4DF" w14:textId="77777777" w:rsidR="00FD39AD" w:rsidRPr="002A7A9F" w:rsidRDefault="00FD39AD" w:rsidP="0050788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316211B1" w14:textId="63F6AF53" w:rsidR="00FD39AD" w:rsidRPr="002A7A9F" w:rsidRDefault="00B35CDF" w:rsidP="0050788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1413" w:type="dxa"/>
            <w:vAlign w:val="center"/>
          </w:tcPr>
          <w:p w14:paraId="1A4D7577" w14:textId="77777777" w:rsidR="00FD39AD" w:rsidRPr="002A7A9F" w:rsidRDefault="00FD39AD" w:rsidP="0050788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D39AD" w:rsidRPr="002A7A9F" w14:paraId="5629DFF4" w14:textId="77777777" w:rsidTr="00507883">
        <w:tc>
          <w:tcPr>
            <w:tcW w:w="6516" w:type="dxa"/>
          </w:tcPr>
          <w:p w14:paraId="20DD3CB1" w14:textId="77777777" w:rsidR="00FD39AD" w:rsidRDefault="00FD39AD" w:rsidP="00FD39A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the people assessing the outcomes blinded to the participants’ group assignments?</w:t>
            </w:r>
          </w:p>
        </w:tc>
        <w:tc>
          <w:tcPr>
            <w:tcW w:w="567" w:type="dxa"/>
            <w:vAlign w:val="center"/>
          </w:tcPr>
          <w:p w14:paraId="626E1D3A" w14:textId="499A8560" w:rsidR="00FD39AD" w:rsidRPr="002A7A9F" w:rsidRDefault="0018411D" w:rsidP="0050788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35642C7D" w14:textId="77777777" w:rsidR="00FD39AD" w:rsidRPr="002A7A9F" w:rsidRDefault="00FD39AD" w:rsidP="0050788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5F0B78E5" w14:textId="77777777" w:rsidR="00FD39AD" w:rsidRPr="002A7A9F" w:rsidRDefault="00FD39AD" w:rsidP="0050788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D39AD" w:rsidRPr="002A7A9F" w14:paraId="0EE0454D" w14:textId="77777777" w:rsidTr="00507883">
        <w:tc>
          <w:tcPr>
            <w:tcW w:w="6516" w:type="dxa"/>
          </w:tcPr>
          <w:p w14:paraId="1F8169A9" w14:textId="77777777" w:rsidR="00FD39AD" w:rsidRPr="002A7A9F" w:rsidRDefault="00FD39AD" w:rsidP="00FD39A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the groups similar at baseline on important characteristics that could affect outcomes (e.g., demographics, risk factors, co-morbid conditions)?</w:t>
            </w:r>
          </w:p>
        </w:tc>
        <w:tc>
          <w:tcPr>
            <w:tcW w:w="567" w:type="dxa"/>
            <w:vAlign w:val="center"/>
          </w:tcPr>
          <w:p w14:paraId="42BF3FF4" w14:textId="4A370366" w:rsidR="00FD39AD" w:rsidRPr="002A7A9F" w:rsidRDefault="001A2969" w:rsidP="0050788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3E053906" w14:textId="77777777" w:rsidR="00FD39AD" w:rsidRPr="002A7A9F" w:rsidRDefault="00FD39AD" w:rsidP="0050788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69697CA9" w14:textId="77777777" w:rsidR="00FD39AD" w:rsidRPr="002A7A9F" w:rsidRDefault="00FD39AD" w:rsidP="0050788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D39AD" w:rsidRPr="002A7A9F" w14:paraId="7811157C" w14:textId="77777777" w:rsidTr="00507883">
        <w:tc>
          <w:tcPr>
            <w:tcW w:w="6516" w:type="dxa"/>
          </w:tcPr>
          <w:p w14:paraId="4CCF4FA6" w14:textId="77777777" w:rsidR="00FD39AD" w:rsidRPr="002A7A9F" w:rsidRDefault="00FD39AD" w:rsidP="00FD39A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s the overall dropout rate from the study at its endpoint 20% or less than the number originally allocated to treatment?</w:t>
            </w:r>
          </w:p>
        </w:tc>
        <w:tc>
          <w:tcPr>
            <w:tcW w:w="567" w:type="dxa"/>
            <w:vAlign w:val="center"/>
          </w:tcPr>
          <w:p w14:paraId="482F6161" w14:textId="04160150" w:rsidR="00FD39AD" w:rsidRPr="002A7A9F" w:rsidRDefault="007E0DE4" w:rsidP="0050788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5CB7AA6A" w14:textId="77777777" w:rsidR="00FD39AD" w:rsidRPr="002A7A9F" w:rsidRDefault="00FD39AD" w:rsidP="0050788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0D119F18" w14:textId="77777777" w:rsidR="00FD39AD" w:rsidRPr="002A7A9F" w:rsidRDefault="00FD39AD" w:rsidP="0050788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D39AD" w:rsidRPr="002A7A9F" w14:paraId="5A7252EA" w14:textId="77777777" w:rsidTr="00507883">
        <w:tc>
          <w:tcPr>
            <w:tcW w:w="6516" w:type="dxa"/>
          </w:tcPr>
          <w:p w14:paraId="427237F9" w14:textId="77777777" w:rsidR="00FD39AD" w:rsidRPr="002A7A9F" w:rsidRDefault="00FD39AD" w:rsidP="00FD39A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s the differential dropout rate between groups at the study’s endpoint 15% or less?</w:t>
            </w:r>
          </w:p>
        </w:tc>
        <w:tc>
          <w:tcPr>
            <w:tcW w:w="567" w:type="dxa"/>
            <w:vAlign w:val="center"/>
          </w:tcPr>
          <w:p w14:paraId="32DA2419" w14:textId="5B3D05B5" w:rsidR="00FD39AD" w:rsidRPr="002A7A9F" w:rsidRDefault="007E0DE4" w:rsidP="0050788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75A7A859" w14:textId="77777777" w:rsidR="00FD39AD" w:rsidRPr="002A7A9F" w:rsidRDefault="00FD39AD" w:rsidP="0050788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3BF2534C" w14:textId="77777777" w:rsidR="00FD39AD" w:rsidRPr="002A7A9F" w:rsidRDefault="00FD39AD" w:rsidP="0050788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D39AD" w:rsidRPr="002A7A9F" w14:paraId="54FEA941" w14:textId="77777777" w:rsidTr="00507883">
        <w:tc>
          <w:tcPr>
            <w:tcW w:w="6516" w:type="dxa"/>
          </w:tcPr>
          <w:p w14:paraId="6EE3BFB5" w14:textId="77777777" w:rsidR="00FD39AD" w:rsidRDefault="00FD39AD" w:rsidP="00FD39A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s there high adherence to the intervention protocols for each treatment group?</w:t>
            </w:r>
          </w:p>
        </w:tc>
        <w:tc>
          <w:tcPr>
            <w:tcW w:w="567" w:type="dxa"/>
            <w:vAlign w:val="center"/>
          </w:tcPr>
          <w:p w14:paraId="323E87C1" w14:textId="77777777" w:rsidR="00FD39AD" w:rsidRPr="002A7A9F" w:rsidRDefault="00FD39AD" w:rsidP="0050788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23EABA7A" w14:textId="77777777" w:rsidR="00FD39AD" w:rsidRPr="002A7A9F" w:rsidRDefault="00FD39AD" w:rsidP="0050788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7F00991B" w14:textId="05E53BCA" w:rsidR="00FD39AD" w:rsidRPr="002A7A9F" w:rsidRDefault="00E23E12" w:rsidP="0050788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</w:tr>
      <w:tr w:rsidR="00FD39AD" w:rsidRPr="002A7A9F" w14:paraId="60F0CFDC" w14:textId="77777777" w:rsidTr="00507883">
        <w:tc>
          <w:tcPr>
            <w:tcW w:w="6516" w:type="dxa"/>
          </w:tcPr>
          <w:p w14:paraId="48AFF39C" w14:textId="77777777" w:rsidR="00FD39AD" w:rsidRDefault="00FD39AD" w:rsidP="00FD39A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other interventions avoided or similar in the groups (e.g., similar background treatments)?</w:t>
            </w:r>
          </w:p>
        </w:tc>
        <w:tc>
          <w:tcPr>
            <w:tcW w:w="567" w:type="dxa"/>
            <w:vAlign w:val="center"/>
          </w:tcPr>
          <w:p w14:paraId="21218F13" w14:textId="3B8A29DC" w:rsidR="00FD39AD" w:rsidRPr="002A7A9F" w:rsidRDefault="001A2969" w:rsidP="0050788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1F7A98DB" w14:textId="77777777" w:rsidR="00FD39AD" w:rsidRPr="002A7A9F" w:rsidRDefault="00FD39AD" w:rsidP="0050788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3D46D1F1" w14:textId="77777777" w:rsidR="00FD39AD" w:rsidRPr="002A7A9F" w:rsidRDefault="00FD39AD" w:rsidP="0050788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D39AD" w:rsidRPr="002A7A9F" w14:paraId="269D3938" w14:textId="77777777" w:rsidTr="00507883">
        <w:tc>
          <w:tcPr>
            <w:tcW w:w="6516" w:type="dxa"/>
          </w:tcPr>
          <w:p w14:paraId="11630570" w14:textId="77777777" w:rsidR="00FD39AD" w:rsidRDefault="00FD39AD" w:rsidP="00FD39A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outcomes assessed using valid and reliable measures, implemented consistently across all study participants?</w:t>
            </w:r>
          </w:p>
        </w:tc>
        <w:tc>
          <w:tcPr>
            <w:tcW w:w="567" w:type="dxa"/>
            <w:vAlign w:val="center"/>
          </w:tcPr>
          <w:p w14:paraId="1ED45D5A" w14:textId="00B566D7" w:rsidR="00FD39AD" w:rsidRPr="002A7A9F" w:rsidRDefault="001A2969" w:rsidP="0050788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540DF9FF" w14:textId="77777777" w:rsidR="00FD39AD" w:rsidRPr="002A7A9F" w:rsidRDefault="00FD39AD" w:rsidP="0050788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373C7D3C" w14:textId="77777777" w:rsidR="00FD39AD" w:rsidRPr="002A7A9F" w:rsidRDefault="00FD39AD" w:rsidP="0050788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D39AD" w:rsidRPr="002A7A9F" w14:paraId="473373F3" w14:textId="77777777" w:rsidTr="00507883">
        <w:tc>
          <w:tcPr>
            <w:tcW w:w="6516" w:type="dxa"/>
          </w:tcPr>
          <w:p w14:paraId="78A8EBB0" w14:textId="77777777" w:rsidR="00FD39AD" w:rsidRDefault="00FD39AD" w:rsidP="00FD39A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d the authors report the sample size was sufficiently large to be able to detect a difference in the main outcome between groups with at least 80% power?</w:t>
            </w:r>
          </w:p>
        </w:tc>
        <w:tc>
          <w:tcPr>
            <w:tcW w:w="567" w:type="dxa"/>
            <w:vAlign w:val="center"/>
          </w:tcPr>
          <w:p w14:paraId="0366B0AF" w14:textId="5D86AF7F" w:rsidR="00FD39AD" w:rsidRPr="002A7A9F" w:rsidRDefault="00C23F3A" w:rsidP="0050788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1594D2DD" w14:textId="77777777" w:rsidR="00FD39AD" w:rsidRPr="002A7A9F" w:rsidRDefault="00FD39AD" w:rsidP="0050788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096A1EFD" w14:textId="77777777" w:rsidR="00FD39AD" w:rsidRPr="002A7A9F" w:rsidRDefault="00FD39AD" w:rsidP="0050788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D39AD" w:rsidRPr="002A7A9F" w14:paraId="4A8F34AC" w14:textId="77777777" w:rsidTr="00507883">
        <w:tc>
          <w:tcPr>
            <w:tcW w:w="6516" w:type="dxa"/>
          </w:tcPr>
          <w:p w14:paraId="1BF41948" w14:textId="77777777" w:rsidR="00FD39AD" w:rsidRDefault="00FD39AD" w:rsidP="00FD39A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outcomes reported or subgroups analysed prespecified (i.e., identified before analyses were conducted)?</w:t>
            </w:r>
          </w:p>
        </w:tc>
        <w:tc>
          <w:tcPr>
            <w:tcW w:w="567" w:type="dxa"/>
            <w:vAlign w:val="center"/>
          </w:tcPr>
          <w:p w14:paraId="7E7A9720" w14:textId="130774D4" w:rsidR="00FD39AD" w:rsidRPr="002A7A9F" w:rsidRDefault="00C23F3A" w:rsidP="0050788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40049AC4" w14:textId="77777777" w:rsidR="00FD39AD" w:rsidRPr="002A7A9F" w:rsidRDefault="00FD39AD" w:rsidP="0050788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0BB219AA" w14:textId="77777777" w:rsidR="00FD39AD" w:rsidRPr="002A7A9F" w:rsidRDefault="00FD39AD" w:rsidP="0050788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D39AD" w:rsidRPr="002A7A9F" w14:paraId="291B087D" w14:textId="77777777" w:rsidTr="00507883">
        <w:tc>
          <w:tcPr>
            <w:tcW w:w="6516" w:type="dxa"/>
          </w:tcPr>
          <w:p w14:paraId="72E480E0" w14:textId="77777777" w:rsidR="00FD39AD" w:rsidRDefault="00FD39AD" w:rsidP="00FD39A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all randomised participants analysed in the group to which they were originally assigned (i.e., did they used an intention-to-treat analysis)?</w:t>
            </w:r>
          </w:p>
        </w:tc>
        <w:tc>
          <w:tcPr>
            <w:tcW w:w="567" w:type="dxa"/>
            <w:vAlign w:val="center"/>
          </w:tcPr>
          <w:p w14:paraId="4330FBC6" w14:textId="5C77F315" w:rsidR="00FD39AD" w:rsidRPr="002A7A9F" w:rsidRDefault="001A2969" w:rsidP="0050788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4937B212" w14:textId="77777777" w:rsidR="00FD39AD" w:rsidRPr="002A7A9F" w:rsidRDefault="00FD39AD" w:rsidP="0050788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78B73FE4" w14:textId="77777777" w:rsidR="00FD39AD" w:rsidRPr="002A7A9F" w:rsidRDefault="00FD39AD" w:rsidP="0050788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0D21643A" w14:textId="77777777" w:rsidR="00FD39AD" w:rsidRDefault="00FD39AD" w:rsidP="00FD39A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D39AD" w14:paraId="3179FCA5" w14:textId="77777777">
        <w:trPr>
          <w:trHeight w:val="507"/>
        </w:trPr>
        <w:tc>
          <w:tcPr>
            <w:tcW w:w="9016" w:type="dxa"/>
            <w:vAlign w:val="center"/>
          </w:tcPr>
          <w:p w14:paraId="550EBD1E" w14:textId="05F9634C" w:rsidR="00FD39AD" w:rsidRPr="000A6043" w:rsidRDefault="00FD3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lity Rating</w:t>
            </w:r>
            <w:r w:rsidRPr="000A6043">
              <w:rPr>
                <w:rFonts w:ascii="Times New Roman" w:hAnsi="Times New Roman" w:cs="Times New Roman"/>
                <w:sz w:val="20"/>
                <w:szCs w:val="20"/>
              </w:rPr>
              <w:t xml:space="preserve"> (Good, Fair, Poor):</w:t>
            </w:r>
            <w:r w:rsidR="00E23E12">
              <w:rPr>
                <w:rFonts w:ascii="Times New Roman" w:hAnsi="Times New Roman" w:cs="Times New Roman"/>
                <w:sz w:val="20"/>
                <w:szCs w:val="20"/>
              </w:rPr>
              <w:t xml:space="preserve"> 12 (good)</w:t>
            </w:r>
          </w:p>
        </w:tc>
      </w:tr>
      <w:tr w:rsidR="00FD39AD" w14:paraId="743752B3" w14:textId="77777777">
        <w:trPr>
          <w:trHeight w:val="414"/>
        </w:trPr>
        <w:tc>
          <w:tcPr>
            <w:tcW w:w="9016" w:type="dxa"/>
            <w:vAlign w:val="center"/>
          </w:tcPr>
          <w:p w14:paraId="2FDE0A21" w14:textId="1A138400" w:rsidR="00FD39AD" w:rsidRPr="00E23E12" w:rsidRDefault="00FD3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er #1 Initials:</w:t>
            </w:r>
            <w:r w:rsidR="00E23E12">
              <w:rPr>
                <w:rFonts w:ascii="Times New Roman" w:hAnsi="Times New Roman" w:cs="Times New Roman"/>
                <w:sz w:val="20"/>
                <w:szCs w:val="20"/>
              </w:rPr>
              <w:t xml:space="preserve"> AF</w:t>
            </w:r>
          </w:p>
        </w:tc>
      </w:tr>
      <w:tr w:rsidR="00FD39AD" w14:paraId="27098FE9" w14:textId="77777777">
        <w:trPr>
          <w:trHeight w:val="421"/>
        </w:trPr>
        <w:tc>
          <w:tcPr>
            <w:tcW w:w="9016" w:type="dxa"/>
            <w:vAlign w:val="center"/>
          </w:tcPr>
          <w:p w14:paraId="096C9E82" w14:textId="5D5E5BDE" w:rsidR="00FD39AD" w:rsidRPr="000A6043" w:rsidRDefault="00FD39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er #2 Initials:</w:t>
            </w:r>
            <w:r w:rsidR="0085731D" w:rsidRPr="00651247"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</w:tr>
      <w:tr w:rsidR="00FD39AD" w14:paraId="373615A2" w14:textId="77777777">
        <w:tc>
          <w:tcPr>
            <w:tcW w:w="9016" w:type="dxa"/>
          </w:tcPr>
          <w:p w14:paraId="34E29757" w14:textId="77777777" w:rsidR="00FD39AD" w:rsidRPr="000A6043" w:rsidRDefault="00FD39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ditional comments (if POOR, please state why):</w:t>
            </w:r>
          </w:p>
          <w:p w14:paraId="73D4B932" w14:textId="77777777" w:rsidR="00FD39AD" w:rsidRPr="000A6043" w:rsidRDefault="00FD3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D1B624" w14:textId="77777777" w:rsidR="00FD39AD" w:rsidRPr="000A6043" w:rsidRDefault="00FD3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454A0A" w14:textId="77777777" w:rsidR="00FD39AD" w:rsidRPr="000A6043" w:rsidRDefault="00FD3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0E8C3F1" w14:textId="77777777" w:rsidR="00FD39AD" w:rsidRDefault="00FD39AD" w:rsidP="00FD39AD"/>
    <w:p w14:paraId="6CB1C818" w14:textId="77777777" w:rsidR="00FD39AD" w:rsidRPr="000A6043" w:rsidRDefault="00FD39AD" w:rsidP="00FD39A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CD = cannot determine; NA= not applicable; NR = not reported. </w:t>
      </w:r>
    </w:p>
    <w:p w14:paraId="7B562EDC" w14:textId="77777777" w:rsidR="00FD39AD" w:rsidRPr="000A6043" w:rsidRDefault="00FD39AD" w:rsidP="00FD39AD">
      <w:pPr>
        <w:rPr>
          <w:rFonts w:ascii="Times New Roman" w:hAnsi="Times New Roman" w:cs="Times New Roman"/>
          <w:sz w:val="20"/>
          <w:szCs w:val="20"/>
        </w:rPr>
      </w:pPr>
    </w:p>
    <w:p w14:paraId="55F02295" w14:textId="3F4F2D88" w:rsidR="00FD39AD" w:rsidRDefault="00FD39A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28D1835" w14:textId="77777777" w:rsidR="00FD39AD" w:rsidRPr="000A6043" w:rsidRDefault="00FD39AD" w:rsidP="00FD39AD">
      <w:pPr>
        <w:rPr>
          <w:rFonts w:ascii="Times New Roman" w:hAnsi="Times New Roman" w:cs="Times New Roman"/>
          <w:b/>
          <w:bCs/>
          <w:sz w:val="21"/>
          <w:szCs w:val="21"/>
          <w:u w:val="single"/>
        </w:rPr>
      </w:pPr>
      <w:r w:rsidRPr="000A6043">
        <w:rPr>
          <w:rFonts w:ascii="Times New Roman" w:hAnsi="Times New Roman" w:cs="Times New Roman"/>
          <w:b/>
          <w:bCs/>
          <w:u w:val="single"/>
        </w:rPr>
        <w:lastRenderedPageBreak/>
        <w:t xml:space="preserve">Quality Assessment Tool for Controlled Intervention Studies. </w:t>
      </w:r>
    </w:p>
    <w:p w14:paraId="19E65F34" w14:textId="77777777" w:rsidR="00FD39AD" w:rsidRDefault="00FD39AD" w:rsidP="00FD39AD">
      <w:pPr>
        <w:rPr>
          <w:rFonts w:ascii="Times New Roman" w:hAnsi="Times New Roman" w:cs="Times New Roman"/>
          <w:sz w:val="21"/>
          <w:szCs w:val="21"/>
        </w:rPr>
      </w:pPr>
    </w:p>
    <w:p w14:paraId="6F1679F1" w14:textId="5270FEB8" w:rsidR="00FD39AD" w:rsidRDefault="00FD39AD" w:rsidP="00FD39AD">
      <w:pPr>
        <w:rPr>
          <w:rFonts w:ascii="Times New Roman" w:hAnsi="Times New Roman" w:cs="Times New Roman"/>
          <w:sz w:val="21"/>
          <w:szCs w:val="21"/>
        </w:rPr>
      </w:pPr>
      <w:r w:rsidRPr="00D771AC">
        <w:rPr>
          <w:rFonts w:ascii="Times New Roman" w:hAnsi="Times New Roman" w:cs="Times New Roman"/>
          <w:b/>
          <w:bCs/>
          <w:sz w:val="21"/>
          <w:szCs w:val="21"/>
        </w:rPr>
        <w:t>Author (year):</w:t>
      </w:r>
      <w:r>
        <w:rPr>
          <w:rFonts w:ascii="Times New Roman" w:hAnsi="Times New Roman" w:cs="Times New Roman"/>
          <w:sz w:val="21"/>
          <w:szCs w:val="21"/>
        </w:rPr>
        <w:t xml:space="preserve"> Kocken </w:t>
      </w:r>
      <w:r w:rsidR="004E7C89" w:rsidRPr="001D79F6">
        <w:rPr>
          <w:rFonts w:ascii="Times New Roman" w:hAnsi="Times New Roman" w:cs="Times New Roman"/>
          <w:i/>
          <w:iCs/>
          <w:sz w:val="21"/>
          <w:szCs w:val="21"/>
        </w:rPr>
        <w:t>et al.</w:t>
      </w:r>
      <w:r w:rsidR="004E7C89">
        <w:rPr>
          <w:rFonts w:ascii="Times New Roman" w:hAnsi="Times New Roman" w:cs="Times New Roman"/>
          <w:i/>
          <w:iCs/>
          <w:sz w:val="21"/>
          <w:szCs w:val="21"/>
        </w:rPr>
        <w:t>,</w:t>
      </w:r>
      <w:r>
        <w:rPr>
          <w:rFonts w:ascii="Times New Roman" w:hAnsi="Times New Roman" w:cs="Times New Roman"/>
          <w:sz w:val="21"/>
          <w:szCs w:val="21"/>
        </w:rPr>
        <w:t>(2016)</w:t>
      </w:r>
    </w:p>
    <w:p w14:paraId="4C51038B" w14:textId="77777777" w:rsidR="00FD39AD" w:rsidRPr="002A7A9F" w:rsidRDefault="00FD39AD" w:rsidP="00FD39AD">
      <w:pPr>
        <w:rPr>
          <w:rFonts w:ascii="Times New Roman" w:hAnsi="Times New Roman" w:cs="Times New Roman"/>
          <w:sz w:val="21"/>
          <w:szCs w:val="21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6516"/>
        <w:gridCol w:w="567"/>
        <w:gridCol w:w="571"/>
        <w:gridCol w:w="1413"/>
      </w:tblGrid>
      <w:tr w:rsidR="00FD39AD" w:rsidRPr="002A7A9F" w14:paraId="6549DF8B" w14:textId="77777777">
        <w:tc>
          <w:tcPr>
            <w:tcW w:w="6516" w:type="dxa"/>
            <w:vAlign w:val="center"/>
          </w:tcPr>
          <w:p w14:paraId="5B01C209" w14:textId="77777777" w:rsidR="00FD39AD" w:rsidRPr="002A7A9F" w:rsidRDefault="00FD39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567" w:type="dxa"/>
            <w:vAlign w:val="center"/>
          </w:tcPr>
          <w:p w14:paraId="6D7DCB9A" w14:textId="77777777" w:rsidR="00FD39AD" w:rsidRPr="002A7A9F" w:rsidRDefault="00FD39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571" w:type="dxa"/>
            <w:vAlign w:val="center"/>
          </w:tcPr>
          <w:p w14:paraId="0DF8C836" w14:textId="77777777" w:rsidR="00FD39AD" w:rsidRPr="002A7A9F" w:rsidRDefault="00FD39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413" w:type="dxa"/>
            <w:vAlign w:val="center"/>
          </w:tcPr>
          <w:p w14:paraId="1C257D6F" w14:textId="77777777" w:rsidR="00FD39AD" w:rsidRPr="002A7A9F" w:rsidRDefault="00FD39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ther </w:t>
            </w: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2A7A9F">
              <w:rPr>
                <w:rFonts w:ascii="Times New Roman" w:hAnsi="Times New Roman" w:cs="Times New Roman"/>
                <w:sz w:val="20"/>
                <w:szCs w:val="20"/>
              </w:rPr>
              <w:t>(CD, NR, NA)</w:t>
            </w:r>
          </w:p>
        </w:tc>
      </w:tr>
      <w:tr w:rsidR="00FD39AD" w:rsidRPr="002A7A9F" w14:paraId="1DA65AE8" w14:textId="77777777" w:rsidTr="000A0D2C">
        <w:tc>
          <w:tcPr>
            <w:tcW w:w="6516" w:type="dxa"/>
          </w:tcPr>
          <w:p w14:paraId="5E11B7A1" w14:textId="1AEAF329" w:rsidR="00FD39AD" w:rsidRPr="00FD39AD" w:rsidRDefault="00FD39AD" w:rsidP="00FD39A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FD39AD">
              <w:rPr>
                <w:rFonts w:ascii="Times New Roman" w:hAnsi="Times New Roman" w:cs="Times New Roman"/>
                <w:sz w:val="21"/>
                <w:szCs w:val="21"/>
              </w:rPr>
              <w:t>Was the study described as randomised, a randomised trial, a randomised clinical trial, or an RTC?</w:t>
            </w:r>
          </w:p>
        </w:tc>
        <w:tc>
          <w:tcPr>
            <w:tcW w:w="567" w:type="dxa"/>
            <w:vAlign w:val="center"/>
          </w:tcPr>
          <w:p w14:paraId="68BE770C" w14:textId="450BD35F" w:rsidR="00FD39AD" w:rsidRPr="002A7A9F" w:rsidRDefault="000A0D2C" w:rsidP="000A0D2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6DEA0636" w14:textId="77777777" w:rsidR="00FD39AD" w:rsidRPr="002A7A9F" w:rsidRDefault="00FD39AD" w:rsidP="000A0D2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45FD3350" w14:textId="77777777" w:rsidR="00FD39AD" w:rsidRPr="002A7A9F" w:rsidRDefault="00FD39AD" w:rsidP="000A0D2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D39AD" w:rsidRPr="002A7A9F" w14:paraId="275E139B" w14:textId="77777777" w:rsidTr="000A0D2C">
        <w:tc>
          <w:tcPr>
            <w:tcW w:w="6516" w:type="dxa"/>
          </w:tcPr>
          <w:p w14:paraId="11FA3DC4" w14:textId="267F135C" w:rsidR="00FD39AD" w:rsidRPr="002A7A9F" w:rsidRDefault="00FD39AD" w:rsidP="00FD39A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2A7A9F">
              <w:rPr>
                <w:rFonts w:ascii="Times New Roman" w:hAnsi="Times New Roman" w:cs="Times New Roman"/>
                <w:sz w:val="21"/>
                <w:szCs w:val="21"/>
              </w:rPr>
              <w:t>Was the method of randomisation adequate (i.e., use of randomly generate assignment)?</w:t>
            </w:r>
          </w:p>
        </w:tc>
        <w:tc>
          <w:tcPr>
            <w:tcW w:w="567" w:type="dxa"/>
            <w:vAlign w:val="center"/>
          </w:tcPr>
          <w:p w14:paraId="4820469E" w14:textId="77777777" w:rsidR="00FD39AD" w:rsidRPr="002A7A9F" w:rsidRDefault="00FD39AD" w:rsidP="000A0D2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19420101" w14:textId="77777777" w:rsidR="00FD39AD" w:rsidRPr="002A7A9F" w:rsidRDefault="00FD39AD" w:rsidP="000A0D2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142D4288" w14:textId="453C8FC9" w:rsidR="00FD39AD" w:rsidRPr="002A7A9F" w:rsidRDefault="004269E4" w:rsidP="000A0D2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</w:tr>
      <w:tr w:rsidR="00FD39AD" w:rsidRPr="002A7A9F" w14:paraId="33242B57" w14:textId="77777777" w:rsidTr="000A0D2C">
        <w:tc>
          <w:tcPr>
            <w:tcW w:w="6516" w:type="dxa"/>
          </w:tcPr>
          <w:p w14:paraId="5F22DDA0" w14:textId="77777777" w:rsidR="00FD39AD" w:rsidRPr="002A7A9F" w:rsidRDefault="00FD39AD" w:rsidP="00FD39A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2A7A9F">
              <w:rPr>
                <w:rFonts w:ascii="Times New Roman" w:hAnsi="Times New Roman" w:cs="Times New Roman"/>
                <w:sz w:val="21"/>
                <w:szCs w:val="21"/>
              </w:rPr>
              <w:t>Was the treatment allocation concealed (so that assignments could not be predicted)?</w:t>
            </w:r>
          </w:p>
        </w:tc>
        <w:tc>
          <w:tcPr>
            <w:tcW w:w="567" w:type="dxa"/>
            <w:vAlign w:val="center"/>
          </w:tcPr>
          <w:p w14:paraId="579D256E" w14:textId="77777777" w:rsidR="00FD39AD" w:rsidRPr="002A7A9F" w:rsidRDefault="00FD39AD" w:rsidP="000A0D2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42B1D2CA" w14:textId="77777777" w:rsidR="00FD39AD" w:rsidRPr="002A7A9F" w:rsidRDefault="00FD39AD" w:rsidP="000A0D2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3AF06374" w14:textId="1CCD7333" w:rsidR="00FD39AD" w:rsidRPr="002A7A9F" w:rsidRDefault="004269E4" w:rsidP="000A0D2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</w:tr>
      <w:tr w:rsidR="00FD39AD" w:rsidRPr="002A7A9F" w14:paraId="542AD2EB" w14:textId="77777777" w:rsidTr="000A0D2C">
        <w:tc>
          <w:tcPr>
            <w:tcW w:w="6516" w:type="dxa"/>
          </w:tcPr>
          <w:p w14:paraId="0D9F660D" w14:textId="77777777" w:rsidR="00FD39AD" w:rsidRPr="002A7A9F" w:rsidRDefault="00FD39AD" w:rsidP="00FD39A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study participants and providers blinded to treatment group assignment?</w:t>
            </w:r>
          </w:p>
        </w:tc>
        <w:tc>
          <w:tcPr>
            <w:tcW w:w="567" w:type="dxa"/>
            <w:vAlign w:val="center"/>
          </w:tcPr>
          <w:p w14:paraId="371AB21A" w14:textId="77777777" w:rsidR="00FD39AD" w:rsidRPr="002A7A9F" w:rsidRDefault="00FD39AD" w:rsidP="000A0D2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162F5DD3" w14:textId="77777777" w:rsidR="00FD39AD" w:rsidRPr="002A7A9F" w:rsidRDefault="00FD39AD" w:rsidP="000A0D2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322F1AFB" w14:textId="134C0646" w:rsidR="00FD39AD" w:rsidRPr="002A7A9F" w:rsidRDefault="004269E4" w:rsidP="000A0D2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</w:tr>
      <w:tr w:rsidR="00FD39AD" w:rsidRPr="002A7A9F" w14:paraId="4675DE08" w14:textId="77777777" w:rsidTr="000A0D2C">
        <w:tc>
          <w:tcPr>
            <w:tcW w:w="6516" w:type="dxa"/>
          </w:tcPr>
          <w:p w14:paraId="09EA6302" w14:textId="77777777" w:rsidR="00FD39AD" w:rsidRDefault="00FD39AD" w:rsidP="00FD39A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the people assessing the outcomes blinded to the participants’ group assignments?</w:t>
            </w:r>
          </w:p>
        </w:tc>
        <w:tc>
          <w:tcPr>
            <w:tcW w:w="567" w:type="dxa"/>
            <w:vAlign w:val="center"/>
          </w:tcPr>
          <w:p w14:paraId="7FE4EAD6" w14:textId="77777777" w:rsidR="00FD39AD" w:rsidRPr="002A7A9F" w:rsidRDefault="00FD39AD" w:rsidP="000A0D2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0C120CE8" w14:textId="77777777" w:rsidR="00FD39AD" w:rsidRPr="002A7A9F" w:rsidRDefault="00FD39AD" w:rsidP="000A0D2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2B85C8D2" w14:textId="57B0BB00" w:rsidR="00FD39AD" w:rsidRPr="002A7A9F" w:rsidRDefault="00026D6E" w:rsidP="000A0D2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</w:tr>
      <w:tr w:rsidR="00FD39AD" w:rsidRPr="002A7A9F" w14:paraId="11E99F84" w14:textId="77777777" w:rsidTr="000A0D2C">
        <w:tc>
          <w:tcPr>
            <w:tcW w:w="6516" w:type="dxa"/>
          </w:tcPr>
          <w:p w14:paraId="32D3A629" w14:textId="77777777" w:rsidR="00FD39AD" w:rsidRPr="002A7A9F" w:rsidRDefault="00FD39AD" w:rsidP="00FD39A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the groups similar at baseline on important characteristics that could affect outcomes (e.g., demographics, risk factors, co-morbid conditions)?</w:t>
            </w:r>
          </w:p>
        </w:tc>
        <w:tc>
          <w:tcPr>
            <w:tcW w:w="567" w:type="dxa"/>
            <w:vAlign w:val="center"/>
          </w:tcPr>
          <w:p w14:paraId="7C9A30C8" w14:textId="72BA2F80" w:rsidR="00FD39AD" w:rsidRPr="002A7A9F" w:rsidRDefault="00026D6E" w:rsidP="000A0D2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424E6A35" w14:textId="77777777" w:rsidR="00FD39AD" w:rsidRPr="002A7A9F" w:rsidRDefault="00FD39AD" w:rsidP="000A0D2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554D4F57" w14:textId="77777777" w:rsidR="00FD39AD" w:rsidRPr="002A7A9F" w:rsidRDefault="00FD39AD" w:rsidP="000A0D2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D39AD" w:rsidRPr="002A7A9F" w14:paraId="68EC7417" w14:textId="77777777" w:rsidTr="000A0D2C">
        <w:tc>
          <w:tcPr>
            <w:tcW w:w="6516" w:type="dxa"/>
          </w:tcPr>
          <w:p w14:paraId="4A993570" w14:textId="77777777" w:rsidR="00FD39AD" w:rsidRPr="002A7A9F" w:rsidRDefault="00FD39AD" w:rsidP="00FD39A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s the overall dropout rate from the study at its endpoint 20% or less than the number originally allocated to treatment?</w:t>
            </w:r>
          </w:p>
        </w:tc>
        <w:tc>
          <w:tcPr>
            <w:tcW w:w="567" w:type="dxa"/>
            <w:vAlign w:val="center"/>
          </w:tcPr>
          <w:p w14:paraId="72A3E326" w14:textId="1107E7CB" w:rsidR="00FD39AD" w:rsidRPr="002A7A9F" w:rsidRDefault="00743491" w:rsidP="000A0D2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144E245D" w14:textId="77777777" w:rsidR="00FD39AD" w:rsidRPr="002A7A9F" w:rsidRDefault="00FD39AD" w:rsidP="000A0D2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14D5CB7F" w14:textId="77777777" w:rsidR="00FD39AD" w:rsidRPr="002A7A9F" w:rsidRDefault="00FD39AD" w:rsidP="000A0D2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D39AD" w:rsidRPr="002A7A9F" w14:paraId="434A077E" w14:textId="77777777" w:rsidTr="000A0D2C">
        <w:tc>
          <w:tcPr>
            <w:tcW w:w="6516" w:type="dxa"/>
          </w:tcPr>
          <w:p w14:paraId="522E95F5" w14:textId="77777777" w:rsidR="00FD39AD" w:rsidRPr="002A7A9F" w:rsidRDefault="00FD39AD" w:rsidP="00FD39A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s the differential dropout rate between groups at the study’s endpoint 15% or less?</w:t>
            </w:r>
          </w:p>
        </w:tc>
        <w:tc>
          <w:tcPr>
            <w:tcW w:w="567" w:type="dxa"/>
            <w:vAlign w:val="center"/>
          </w:tcPr>
          <w:p w14:paraId="603BBEA7" w14:textId="4E864B69" w:rsidR="00FD39AD" w:rsidRPr="002A7A9F" w:rsidRDefault="00743491" w:rsidP="000A0D2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6F0E0706" w14:textId="77777777" w:rsidR="00FD39AD" w:rsidRPr="002A7A9F" w:rsidRDefault="00FD39AD" w:rsidP="000A0D2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083062C6" w14:textId="77777777" w:rsidR="00FD39AD" w:rsidRPr="002A7A9F" w:rsidRDefault="00FD39AD" w:rsidP="000A0D2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D39AD" w:rsidRPr="002A7A9F" w14:paraId="13C95CB3" w14:textId="77777777" w:rsidTr="000A0D2C">
        <w:tc>
          <w:tcPr>
            <w:tcW w:w="6516" w:type="dxa"/>
          </w:tcPr>
          <w:p w14:paraId="0A0E4425" w14:textId="77777777" w:rsidR="00FD39AD" w:rsidRDefault="00FD39AD" w:rsidP="00FD39A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s there high adherence to the intervention protocols for each treatment group?</w:t>
            </w:r>
          </w:p>
        </w:tc>
        <w:tc>
          <w:tcPr>
            <w:tcW w:w="567" w:type="dxa"/>
            <w:vAlign w:val="center"/>
          </w:tcPr>
          <w:p w14:paraId="6058EAF9" w14:textId="7FA66355" w:rsidR="00FD39AD" w:rsidRPr="002A7A9F" w:rsidRDefault="00D648AB" w:rsidP="000A0D2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4E3B40C0" w14:textId="77777777" w:rsidR="00FD39AD" w:rsidRPr="002A7A9F" w:rsidRDefault="00FD39AD" w:rsidP="000A0D2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522FEDF9" w14:textId="2D3DC04C" w:rsidR="00FD39AD" w:rsidRPr="002A7A9F" w:rsidRDefault="00FD39AD" w:rsidP="000A0D2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D39AD" w:rsidRPr="002A7A9F" w14:paraId="652DABA5" w14:textId="77777777" w:rsidTr="000A0D2C">
        <w:tc>
          <w:tcPr>
            <w:tcW w:w="6516" w:type="dxa"/>
          </w:tcPr>
          <w:p w14:paraId="2EF60071" w14:textId="77777777" w:rsidR="00FD39AD" w:rsidRDefault="00FD39AD" w:rsidP="00FD39A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other interventions avoided or similar in the groups (e.g., similar background treatments)?</w:t>
            </w:r>
          </w:p>
        </w:tc>
        <w:tc>
          <w:tcPr>
            <w:tcW w:w="567" w:type="dxa"/>
            <w:vAlign w:val="center"/>
          </w:tcPr>
          <w:p w14:paraId="2E7BB87B" w14:textId="4CA861BB" w:rsidR="00FD39AD" w:rsidRPr="002A7A9F" w:rsidRDefault="00026D6E" w:rsidP="000A0D2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5B6120D2" w14:textId="77777777" w:rsidR="00FD39AD" w:rsidRPr="002A7A9F" w:rsidRDefault="00FD39AD" w:rsidP="000A0D2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383505D6" w14:textId="77777777" w:rsidR="00FD39AD" w:rsidRPr="002A7A9F" w:rsidRDefault="00FD39AD" w:rsidP="000A0D2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D39AD" w:rsidRPr="002A7A9F" w14:paraId="372FE617" w14:textId="77777777" w:rsidTr="000A0D2C">
        <w:tc>
          <w:tcPr>
            <w:tcW w:w="6516" w:type="dxa"/>
          </w:tcPr>
          <w:p w14:paraId="241ECF08" w14:textId="77777777" w:rsidR="00FD39AD" w:rsidRDefault="00FD39AD" w:rsidP="00FD39A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outcomes assessed using valid and reliable measures, implemented consistently across all study participants?</w:t>
            </w:r>
          </w:p>
        </w:tc>
        <w:tc>
          <w:tcPr>
            <w:tcW w:w="567" w:type="dxa"/>
            <w:vAlign w:val="center"/>
          </w:tcPr>
          <w:p w14:paraId="4CF92392" w14:textId="695DC055" w:rsidR="00FD39AD" w:rsidRPr="002A7A9F" w:rsidRDefault="00026D6E" w:rsidP="000A0D2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0CD684B0" w14:textId="77777777" w:rsidR="00FD39AD" w:rsidRPr="002A7A9F" w:rsidRDefault="00FD39AD" w:rsidP="000A0D2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1CAD15F4" w14:textId="77777777" w:rsidR="00FD39AD" w:rsidRPr="002A7A9F" w:rsidRDefault="00FD39AD" w:rsidP="000A0D2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D39AD" w:rsidRPr="002A7A9F" w14:paraId="268A7F90" w14:textId="77777777" w:rsidTr="000A0D2C">
        <w:tc>
          <w:tcPr>
            <w:tcW w:w="6516" w:type="dxa"/>
          </w:tcPr>
          <w:p w14:paraId="439ADFE4" w14:textId="77777777" w:rsidR="00FD39AD" w:rsidRDefault="00FD39AD" w:rsidP="00FD39A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d the authors report the sample size was sufficiently large to be able to detect a difference in the main outcome between groups with at least 80% power?</w:t>
            </w:r>
          </w:p>
        </w:tc>
        <w:tc>
          <w:tcPr>
            <w:tcW w:w="567" w:type="dxa"/>
            <w:vAlign w:val="center"/>
          </w:tcPr>
          <w:p w14:paraId="278BF802" w14:textId="77777777" w:rsidR="00FD39AD" w:rsidRPr="002A7A9F" w:rsidRDefault="00FD39AD" w:rsidP="000A0D2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3FB637D3" w14:textId="5C7B959F" w:rsidR="00FD39AD" w:rsidRPr="002A7A9F" w:rsidRDefault="0085731D" w:rsidP="000A0D2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1413" w:type="dxa"/>
            <w:vAlign w:val="center"/>
          </w:tcPr>
          <w:p w14:paraId="4C885DFD" w14:textId="3084C6FD" w:rsidR="00FD39AD" w:rsidRPr="002A7A9F" w:rsidRDefault="00FD39AD" w:rsidP="0085731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D39AD" w:rsidRPr="002A7A9F" w14:paraId="6F2F4338" w14:textId="77777777" w:rsidTr="000A0D2C">
        <w:tc>
          <w:tcPr>
            <w:tcW w:w="6516" w:type="dxa"/>
          </w:tcPr>
          <w:p w14:paraId="2A4C8A2F" w14:textId="77777777" w:rsidR="00FD39AD" w:rsidRDefault="00FD39AD" w:rsidP="00FD39A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outcomes reported or subgroups analysed prespecified (i.e., identified before analyses were conducted)?</w:t>
            </w:r>
          </w:p>
        </w:tc>
        <w:tc>
          <w:tcPr>
            <w:tcW w:w="567" w:type="dxa"/>
            <w:vAlign w:val="center"/>
          </w:tcPr>
          <w:p w14:paraId="555E02DE" w14:textId="6519AEBB" w:rsidR="00FD39AD" w:rsidRPr="002A7A9F" w:rsidRDefault="00026D6E" w:rsidP="000A0D2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12A0D7AB" w14:textId="77777777" w:rsidR="00FD39AD" w:rsidRPr="002A7A9F" w:rsidRDefault="00FD39AD" w:rsidP="000A0D2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3F7E6681" w14:textId="77777777" w:rsidR="00FD39AD" w:rsidRPr="002A7A9F" w:rsidRDefault="00FD39AD" w:rsidP="000A0D2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D39AD" w:rsidRPr="002A7A9F" w14:paraId="1482DD02" w14:textId="77777777" w:rsidTr="000A0D2C">
        <w:tc>
          <w:tcPr>
            <w:tcW w:w="6516" w:type="dxa"/>
          </w:tcPr>
          <w:p w14:paraId="0332ABD1" w14:textId="77777777" w:rsidR="00FD39AD" w:rsidRDefault="00FD39AD" w:rsidP="00FD39A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all randomised participants analysed in the group to which they were originally assigned (i.e., did they used an intention-to-treat analysis)?</w:t>
            </w:r>
          </w:p>
        </w:tc>
        <w:tc>
          <w:tcPr>
            <w:tcW w:w="567" w:type="dxa"/>
            <w:vAlign w:val="center"/>
          </w:tcPr>
          <w:p w14:paraId="49F616C4" w14:textId="77777777" w:rsidR="00FD39AD" w:rsidRPr="002A7A9F" w:rsidRDefault="00FD39AD" w:rsidP="000A0D2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00D42CA2" w14:textId="77777777" w:rsidR="00FD39AD" w:rsidRPr="002A7A9F" w:rsidRDefault="00FD39AD" w:rsidP="000A0D2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66C0FBA5" w14:textId="35917E03" w:rsidR="00FD39AD" w:rsidRPr="002A7A9F" w:rsidRDefault="00026D6E" w:rsidP="000A0D2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</w:tr>
    </w:tbl>
    <w:p w14:paraId="7B656286" w14:textId="77777777" w:rsidR="00FD39AD" w:rsidRDefault="00FD39AD" w:rsidP="00FD39A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D39AD" w14:paraId="3A2A39BF" w14:textId="77777777">
        <w:trPr>
          <w:trHeight w:val="507"/>
        </w:trPr>
        <w:tc>
          <w:tcPr>
            <w:tcW w:w="9016" w:type="dxa"/>
            <w:vAlign w:val="center"/>
          </w:tcPr>
          <w:p w14:paraId="7B81B5D9" w14:textId="1172BA46" w:rsidR="00FD39AD" w:rsidRPr="000A6043" w:rsidRDefault="00FD3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lity Rating</w:t>
            </w:r>
            <w:r w:rsidRPr="000A6043">
              <w:rPr>
                <w:rFonts w:ascii="Times New Roman" w:hAnsi="Times New Roman" w:cs="Times New Roman"/>
                <w:sz w:val="20"/>
                <w:szCs w:val="20"/>
              </w:rPr>
              <w:t xml:space="preserve"> (Good, Fair, Poor):</w:t>
            </w:r>
            <w:r w:rsidR="0031259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80A4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12596">
              <w:rPr>
                <w:rFonts w:ascii="Times New Roman" w:hAnsi="Times New Roman" w:cs="Times New Roman"/>
                <w:sz w:val="20"/>
                <w:szCs w:val="20"/>
              </w:rPr>
              <w:t xml:space="preserve"> (poor)</w:t>
            </w:r>
          </w:p>
        </w:tc>
      </w:tr>
      <w:tr w:rsidR="00FD39AD" w14:paraId="7F5838BD" w14:textId="77777777">
        <w:trPr>
          <w:trHeight w:val="414"/>
        </w:trPr>
        <w:tc>
          <w:tcPr>
            <w:tcW w:w="9016" w:type="dxa"/>
            <w:vAlign w:val="center"/>
          </w:tcPr>
          <w:p w14:paraId="00F62E3B" w14:textId="5DDDE52F" w:rsidR="00FD39AD" w:rsidRPr="00312596" w:rsidRDefault="00FD3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er #1 Initials:</w:t>
            </w:r>
            <w:r w:rsidR="003125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312596">
              <w:rPr>
                <w:rFonts w:ascii="Times New Roman" w:hAnsi="Times New Roman" w:cs="Times New Roman"/>
                <w:sz w:val="20"/>
                <w:szCs w:val="20"/>
              </w:rPr>
              <w:t>AF</w:t>
            </w:r>
          </w:p>
        </w:tc>
      </w:tr>
      <w:tr w:rsidR="00FD39AD" w14:paraId="00E77E5A" w14:textId="77777777">
        <w:trPr>
          <w:trHeight w:val="421"/>
        </w:trPr>
        <w:tc>
          <w:tcPr>
            <w:tcW w:w="9016" w:type="dxa"/>
            <w:vAlign w:val="center"/>
          </w:tcPr>
          <w:p w14:paraId="7685AA69" w14:textId="56F5869D" w:rsidR="00FD39AD" w:rsidRPr="000A6043" w:rsidRDefault="00FD39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er #2 Initials:</w:t>
            </w:r>
            <w:r w:rsidR="0085731D" w:rsidRPr="00651247"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</w:tr>
      <w:tr w:rsidR="00FD39AD" w14:paraId="1CAF29DC" w14:textId="77777777">
        <w:tc>
          <w:tcPr>
            <w:tcW w:w="9016" w:type="dxa"/>
          </w:tcPr>
          <w:p w14:paraId="4BE6EE14" w14:textId="77777777" w:rsidR="00FD39AD" w:rsidRPr="000A6043" w:rsidRDefault="00FD39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ditional comments (if POOR, please state why):</w:t>
            </w:r>
          </w:p>
          <w:p w14:paraId="7548559F" w14:textId="39A3BFB6" w:rsidR="00FD39AD" w:rsidRPr="000A6043" w:rsidRDefault="009C02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or reporting on randomisation processes, determining sufficient power size and analyses.</w:t>
            </w:r>
          </w:p>
          <w:p w14:paraId="7309B0B1" w14:textId="77777777" w:rsidR="00FD39AD" w:rsidRPr="000A6043" w:rsidRDefault="00FD3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CC60EC" w14:textId="77777777" w:rsidR="00FD39AD" w:rsidRPr="000A6043" w:rsidRDefault="00FD3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6E59486" w14:textId="77777777" w:rsidR="00FD39AD" w:rsidRDefault="00FD39AD" w:rsidP="00FD39AD"/>
    <w:p w14:paraId="307F839D" w14:textId="77777777" w:rsidR="00FD39AD" w:rsidRPr="000A6043" w:rsidRDefault="00FD39AD" w:rsidP="00FD39A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CD = cannot determine; NA= not applicable; NR = not reported. </w:t>
      </w:r>
    </w:p>
    <w:p w14:paraId="26E8FAF3" w14:textId="77777777" w:rsidR="00FD39AD" w:rsidRPr="000A6043" w:rsidRDefault="00FD39AD" w:rsidP="00FD39AD">
      <w:pPr>
        <w:rPr>
          <w:rFonts w:ascii="Times New Roman" w:hAnsi="Times New Roman" w:cs="Times New Roman"/>
          <w:sz w:val="20"/>
          <w:szCs w:val="20"/>
        </w:rPr>
      </w:pPr>
    </w:p>
    <w:p w14:paraId="5B929C90" w14:textId="25B65CA2" w:rsidR="00FD39AD" w:rsidRDefault="00FD39A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93F7959" w14:textId="77777777" w:rsidR="00FD39AD" w:rsidRPr="000A6043" w:rsidRDefault="00FD39AD" w:rsidP="00FD39AD">
      <w:pPr>
        <w:rPr>
          <w:rFonts w:ascii="Times New Roman" w:hAnsi="Times New Roman" w:cs="Times New Roman"/>
          <w:b/>
          <w:bCs/>
          <w:sz w:val="21"/>
          <w:szCs w:val="21"/>
          <w:u w:val="single"/>
        </w:rPr>
      </w:pPr>
      <w:r w:rsidRPr="000A6043">
        <w:rPr>
          <w:rFonts w:ascii="Times New Roman" w:hAnsi="Times New Roman" w:cs="Times New Roman"/>
          <w:b/>
          <w:bCs/>
          <w:u w:val="single"/>
        </w:rPr>
        <w:lastRenderedPageBreak/>
        <w:t xml:space="preserve">Quality Assessment Tool for Controlled Intervention Studies. </w:t>
      </w:r>
    </w:p>
    <w:p w14:paraId="731F2671" w14:textId="77777777" w:rsidR="00FD39AD" w:rsidRDefault="00FD39AD" w:rsidP="00FD39AD">
      <w:pPr>
        <w:rPr>
          <w:rFonts w:ascii="Times New Roman" w:hAnsi="Times New Roman" w:cs="Times New Roman"/>
          <w:sz w:val="21"/>
          <w:szCs w:val="21"/>
        </w:rPr>
      </w:pPr>
    </w:p>
    <w:p w14:paraId="0D12B876" w14:textId="0127713A" w:rsidR="00FD39AD" w:rsidRDefault="00FD39AD" w:rsidP="00FD39AD">
      <w:pPr>
        <w:rPr>
          <w:rFonts w:ascii="Times New Roman" w:hAnsi="Times New Roman" w:cs="Times New Roman"/>
          <w:sz w:val="21"/>
          <w:szCs w:val="21"/>
        </w:rPr>
      </w:pPr>
      <w:r w:rsidRPr="00D771AC">
        <w:rPr>
          <w:rFonts w:ascii="Times New Roman" w:hAnsi="Times New Roman" w:cs="Times New Roman"/>
          <w:b/>
          <w:bCs/>
          <w:sz w:val="21"/>
          <w:szCs w:val="21"/>
        </w:rPr>
        <w:t>Author (year):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="00DB5DC9">
        <w:rPr>
          <w:rFonts w:ascii="Times New Roman" w:hAnsi="Times New Roman" w:cs="Times New Roman"/>
          <w:sz w:val="21"/>
          <w:szCs w:val="21"/>
        </w:rPr>
        <w:t>Kriemler</w:t>
      </w:r>
      <w:r w:rsidR="00043701" w:rsidRPr="00043701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r w:rsidR="00043701" w:rsidRPr="001D79F6">
        <w:rPr>
          <w:rFonts w:ascii="Times New Roman" w:hAnsi="Times New Roman" w:cs="Times New Roman"/>
          <w:i/>
          <w:iCs/>
          <w:sz w:val="21"/>
          <w:szCs w:val="21"/>
        </w:rPr>
        <w:t>et al.</w:t>
      </w:r>
      <w:r w:rsidR="00043701">
        <w:rPr>
          <w:rFonts w:ascii="Times New Roman" w:hAnsi="Times New Roman" w:cs="Times New Roman"/>
          <w:i/>
          <w:iCs/>
          <w:sz w:val="21"/>
          <w:szCs w:val="21"/>
        </w:rPr>
        <w:t>,</w:t>
      </w:r>
      <w:r w:rsidR="00DB5DC9">
        <w:rPr>
          <w:rFonts w:ascii="Times New Roman" w:hAnsi="Times New Roman" w:cs="Times New Roman"/>
          <w:sz w:val="21"/>
          <w:szCs w:val="21"/>
        </w:rPr>
        <w:t>(2010)</w:t>
      </w:r>
    </w:p>
    <w:p w14:paraId="5F2B12C8" w14:textId="77777777" w:rsidR="00FD39AD" w:rsidRPr="002A7A9F" w:rsidRDefault="00FD39AD" w:rsidP="00FD39AD">
      <w:pPr>
        <w:rPr>
          <w:rFonts w:ascii="Times New Roman" w:hAnsi="Times New Roman" w:cs="Times New Roman"/>
          <w:sz w:val="21"/>
          <w:szCs w:val="21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6516"/>
        <w:gridCol w:w="567"/>
        <w:gridCol w:w="571"/>
        <w:gridCol w:w="1413"/>
      </w:tblGrid>
      <w:tr w:rsidR="00FD39AD" w:rsidRPr="002A7A9F" w14:paraId="54F1DC2A" w14:textId="77777777">
        <w:tc>
          <w:tcPr>
            <w:tcW w:w="6516" w:type="dxa"/>
            <w:vAlign w:val="center"/>
          </w:tcPr>
          <w:p w14:paraId="127C705B" w14:textId="77777777" w:rsidR="00FD39AD" w:rsidRPr="002A7A9F" w:rsidRDefault="00FD39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567" w:type="dxa"/>
            <w:vAlign w:val="center"/>
          </w:tcPr>
          <w:p w14:paraId="4AEF0389" w14:textId="77777777" w:rsidR="00FD39AD" w:rsidRPr="002A7A9F" w:rsidRDefault="00FD39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571" w:type="dxa"/>
            <w:vAlign w:val="center"/>
          </w:tcPr>
          <w:p w14:paraId="4E678C9D" w14:textId="77777777" w:rsidR="00FD39AD" w:rsidRPr="002A7A9F" w:rsidRDefault="00FD39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413" w:type="dxa"/>
            <w:vAlign w:val="center"/>
          </w:tcPr>
          <w:p w14:paraId="758A47D0" w14:textId="77777777" w:rsidR="00FD39AD" w:rsidRPr="002A7A9F" w:rsidRDefault="00FD39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ther </w:t>
            </w: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2A7A9F">
              <w:rPr>
                <w:rFonts w:ascii="Times New Roman" w:hAnsi="Times New Roman" w:cs="Times New Roman"/>
                <w:sz w:val="20"/>
                <w:szCs w:val="20"/>
              </w:rPr>
              <w:t>(CD, NR, NA)</w:t>
            </w:r>
          </w:p>
        </w:tc>
      </w:tr>
      <w:tr w:rsidR="00FD39AD" w:rsidRPr="002A7A9F" w14:paraId="49FE90AC" w14:textId="77777777" w:rsidTr="00202BC7">
        <w:tc>
          <w:tcPr>
            <w:tcW w:w="6516" w:type="dxa"/>
          </w:tcPr>
          <w:p w14:paraId="5D981CC9" w14:textId="50DB4C73" w:rsidR="00FD39AD" w:rsidRPr="00DB5DC9" w:rsidRDefault="00FD39AD" w:rsidP="00DB5DC9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DB5DC9">
              <w:rPr>
                <w:rFonts w:ascii="Times New Roman" w:hAnsi="Times New Roman" w:cs="Times New Roman"/>
                <w:sz w:val="21"/>
                <w:szCs w:val="21"/>
              </w:rPr>
              <w:t>Was the study described as randomised, a randomised trial, a randomised clinical trial, or an RTC?</w:t>
            </w:r>
          </w:p>
        </w:tc>
        <w:tc>
          <w:tcPr>
            <w:tcW w:w="567" w:type="dxa"/>
            <w:vAlign w:val="center"/>
          </w:tcPr>
          <w:p w14:paraId="2F952995" w14:textId="059AC979" w:rsidR="00FD39AD" w:rsidRPr="002A7A9F" w:rsidRDefault="00202BC7" w:rsidP="00202B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0868F573" w14:textId="77777777" w:rsidR="00FD39AD" w:rsidRPr="002A7A9F" w:rsidRDefault="00FD39AD" w:rsidP="00202B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3D9CF8B8" w14:textId="77777777" w:rsidR="00FD39AD" w:rsidRPr="002A7A9F" w:rsidRDefault="00FD39AD" w:rsidP="00202B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D39AD" w:rsidRPr="002A7A9F" w14:paraId="2549200C" w14:textId="77777777" w:rsidTr="00202BC7">
        <w:tc>
          <w:tcPr>
            <w:tcW w:w="6516" w:type="dxa"/>
          </w:tcPr>
          <w:p w14:paraId="4600EA8E" w14:textId="5B3E3B17" w:rsidR="00FD39AD" w:rsidRPr="00DB5DC9" w:rsidRDefault="00FD39AD" w:rsidP="00DB5DC9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DB5DC9">
              <w:rPr>
                <w:rFonts w:ascii="Times New Roman" w:hAnsi="Times New Roman" w:cs="Times New Roman"/>
                <w:sz w:val="21"/>
                <w:szCs w:val="21"/>
              </w:rPr>
              <w:t>Was the method of randomisation adequate (i.e., use of randomly generate assignment)?</w:t>
            </w:r>
          </w:p>
        </w:tc>
        <w:tc>
          <w:tcPr>
            <w:tcW w:w="567" w:type="dxa"/>
            <w:vAlign w:val="center"/>
          </w:tcPr>
          <w:p w14:paraId="2C331BC9" w14:textId="552903CE" w:rsidR="00FD39AD" w:rsidRPr="002A7A9F" w:rsidRDefault="00015613" w:rsidP="00202B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3FBDAB76" w14:textId="77777777" w:rsidR="00FD39AD" w:rsidRPr="002A7A9F" w:rsidRDefault="00FD39AD" w:rsidP="00202B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6A67A59B" w14:textId="77777777" w:rsidR="00FD39AD" w:rsidRPr="002A7A9F" w:rsidRDefault="00FD39AD" w:rsidP="00202B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D39AD" w:rsidRPr="002A7A9F" w14:paraId="30B140D0" w14:textId="77777777" w:rsidTr="00202BC7">
        <w:tc>
          <w:tcPr>
            <w:tcW w:w="6516" w:type="dxa"/>
          </w:tcPr>
          <w:p w14:paraId="015F460D" w14:textId="77777777" w:rsidR="00FD39AD" w:rsidRPr="002A7A9F" w:rsidRDefault="00FD39AD" w:rsidP="00DB5DC9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2A7A9F">
              <w:rPr>
                <w:rFonts w:ascii="Times New Roman" w:hAnsi="Times New Roman" w:cs="Times New Roman"/>
                <w:sz w:val="21"/>
                <w:szCs w:val="21"/>
              </w:rPr>
              <w:t>Was the treatment allocation concealed (so that assignments could not be predicted)?</w:t>
            </w:r>
          </w:p>
        </w:tc>
        <w:tc>
          <w:tcPr>
            <w:tcW w:w="567" w:type="dxa"/>
            <w:vAlign w:val="center"/>
          </w:tcPr>
          <w:p w14:paraId="3F0F2475" w14:textId="5E8ED6EA" w:rsidR="00FD39AD" w:rsidRPr="002A7A9F" w:rsidRDefault="00DE7B77" w:rsidP="00202B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42F67E23" w14:textId="77777777" w:rsidR="00FD39AD" w:rsidRPr="002A7A9F" w:rsidRDefault="00FD39AD" w:rsidP="00202B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0551DDA9" w14:textId="77777777" w:rsidR="00FD39AD" w:rsidRPr="002A7A9F" w:rsidRDefault="00FD39AD" w:rsidP="00202B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D39AD" w:rsidRPr="002A7A9F" w14:paraId="38722243" w14:textId="77777777" w:rsidTr="00202BC7">
        <w:tc>
          <w:tcPr>
            <w:tcW w:w="6516" w:type="dxa"/>
          </w:tcPr>
          <w:p w14:paraId="1B1029AE" w14:textId="77777777" w:rsidR="00FD39AD" w:rsidRPr="002A7A9F" w:rsidRDefault="00FD39AD" w:rsidP="00DB5DC9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study participants and providers blinded to treatment group assignment?</w:t>
            </w:r>
          </w:p>
        </w:tc>
        <w:tc>
          <w:tcPr>
            <w:tcW w:w="567" w:type="dxa"/>
            <w:vAlign w:val="center"/>
          </w:tcPr>
          <w:p w14:paraId="561BC1F0" w14:textId="77777777" w:rsidR="00FD39AD" w:rsidRPr="002A7A9F" w:rsidRDefault="00FD39AD" w:rsidP="00202B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01EC0A34" w14:textId="77777777" w:rsidR="00FD39AD" w:rsidRPr="002A7A9F" w:rsidRDefault="00FD39AD" w:rsidP="00202B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57502396" w14:textId="0806A446" w:rsidR="00FD39AD" w:rsidRPr="002A7A9F" w:rsidRDefault="000A080E" w:rsidP="00202B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</w:tr>
      <w:tr w:rsidR="00FD39AD" w:rsidRPr="002A7A9F" w14:paraId="25271E5A" w14:textId="77777777" w:rsidTr="00202BC7">
        <w:tc>
          <w:tcPr>
            <w:tcW w:w="6516" w:type="dxa"/>
          </w:tcPr>
          <w:p w14:paraId="0D993CFC" w14:textId="77777777" w:rsidR="00FD39AD" w:rsidRDefault="00FD39AD" w:rsidP="00DB5DC9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the people assessing the outcomes blinded to the participants’ group assignments?</w:t>
            </w:r>
          </w:p>
        </w:tc>
        <w:tc>
          <w:tcPr>
            <w:tcW w:w="567" w:type="dxa"/>
            <w:vAlign w:val="center"/>
          </w:tcPr>
          <w:p w14:paraId="4AC53E74" w14:textId="2538F3DA" w:rsidR="00FD39AD" w:rsidRPr="002A7A9F" w:rsidRDefault="00E20139" w:rsidP="00202B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0BF9B6BE" w14:textId="77777777" w:rsidR="00FD39AD" w:rsidRPr="002A7A9F" w:rsidRDefault="00FD39AD" w:rsidP="00202B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05E45F42" w14:textId="77777777" w:rsidR="00FD39AD" w:rsidRPr="002A7A9F" w:rsidRDefault="00FD39AD" w:rsidP="00202B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D39AD" w:rsidRPr="002A7A9F" w14:paraId="1D9A3988" w14:textId="77777777" w:rsidTr="00202BC7">
        <w:tc>
          <w:tcPr>
            <w:tcW w:w="6516" w:type="dxa"/>
          </w:tcPr>
          <w:p w14:paraId="68C41F16" w14:textId="77777777" w:rsidR="00FD39AD" w:rsidRPr="002A7A9F" w:rsidRDefault="00FD39AD" w:rsidP="00DB5DC9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the groups similar at baseline on important characteristics that could affect outcomes (e.g., demographics, risk factors, co-morbid conditions)?</w:t>
            </w:r>
          </w:p>
        </w:tc>
        <w:tc>
          <w:tcPr>
            <w:tcW w:w="567" w:type="dxa"/>
            <w:vAlign w:val="center"/>
          </w:tcPr>
          <w:p w14:paraId="46E97844" w14:textId="01D8BEFD" w:rsidR="00FD39AD" w:rsidRPr="002A7A9F" w:rsidRDefault="000A080E" w:rsidP="00202B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05B7AA6A" w14:textId="77777777" w:rsidR="00FD39AD" w:rsidRPr="002A7A9F" w:rsidRDefault="00FD39AD" w:rsidP="00202B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72115296" w14:textId="77777777" w:rsidR="00FD39AD" w:rsidRPr="002A7A9F" w:rsidRDefault="00FD39AD" w:rsidP="00202B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D39AD" w:rsidRPr="002A7A9F" w14:paraId="5C590378" w14:textId="77777777" w:rsidTr="00202BC7">
        <w:tc>
          <w:tcPr>
            <w:tcW w:w="6516" w:type="dxa"/>
          </w:tcPr>
          <w:p w14:paraId="409DE5C1" w14:textId="77777777" w:rsidR="00FD39AD" w:rsidRPr="002A7A9F" w:rsidRDefault="00FD39AD" w:rsidP="00DB5DC9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s the overall dropout rate from the study at its endpoint 20% or less than the number originally allocated to treatment?</w:t>
            </w:r>
          </w:p>
        </w:tc>
        <w:tc>
          <w:tcPr>
            <w:tcW w:w="567" w:type="dxa"/>
            <w:vAlign w:val="center"/>
          </w:tcPr>
          <w:p w14:paraId="048404AB" w14:textId="77777777" w:rsidR="00FD39AD" w:rsidRPr="002A7A9F" w:rsidRDefault="00FD39AD" w:rsidP="00202B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57B3C8A5" w14:textId="77777777" w:rsidR="00FD39AD" w:rsidRPr="002A7A9F" w:rsidRDefault="00FD39AD" w:rsidP="00202B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27254872" w14:textId="5C5CABF6" w:rsidR="00FD39AD" w:rsidRPr="002A7A9F" w:rsidRDefault="00DE131C" w:rsidP="00202B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</w:tr>
      <w:tr w:rsidR="00FD39AD" w:rsidRPr="002A7A9F" w14:paraId="6EA338E1" w14:textId="77777777" w:rsidTr="00202BC7">
        <w:tc>
          <w:tcPr>
            <w:tcW w:w="6516" w:type="dxa"/>
          </w:tcPr>
          <w:p w14:paraId="5DE70C6D" w14:textId="77777777" w:rsidR="00FD39AD" w:rsidRPr="002A7A9F" w:rsidRDefault="00FD39AD" w:rsidP="00DB5DC9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s the differential dropout rate between groups at the study’s endpoint 15% or less?</w:t>
            </w:r>
          </w:p>
        </w:tc>
        <w:tc>
          <w:tcPr>
            <w:tcW w:w="567" w:type="dxa"/>
            <w:vAlign w:val="center"/>
          </w:tcPr>
          <w:p w14:paraId="03D498C7" w14:textId="77777777" w:rsidR="00FD39AD" w:rsidRPr="002A7A9F" w:rsidRDefault="00FD39AD" w:rsidP="00202B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0DF5C258" w14:textId="77777777" w:rsidR="00FD39AD" w:rsidRPr="002A7A9F" w:rsidRDefault="00FD39AD" w:rsidP="00202B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282D585A" w14:textId="291CCA0D" w:rsidR="00FD39AD" w:rsidRPr="002A7A9F" w:rsidRDefault="00DE131C" w:rsidP="00202B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</w:tr>
      <w:tr w:rsidR="00FD39AD" w:rsidRPr="002A7A9F" w14:paraId="2A310E15" w14:textId="77777777" w:rsidTr="00202BC7">
        <w:tc>
          <w:tcPr>
            <w:tcW w:w="6516" w:type="dxa"/>
          </w:tcPr>
          <w:p w14:paraId="06C9F4D2" w14:textId="77777777" w:rsidR="00FD39AD" w:rsidRDefault="00FD39AD" w:rsidP="00DB5DC9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s there high adherence to the intervention protocols for each treatment group?</w:t>
            </w:r>
          </w:p>
        </w:tc>
        <w:tc>
          <w:tcPr>
            <w:tcW w:w="567" w:type="dxa"/>
            <w:vAlign w:val="center"/>
          </w:tcPr>
          <w:p w14:paraId="0CC1D11E" w14:textId="77777777" w:rsidR="00FD39AD" w:rsidRPr="002A7A9F" w:rsidRDefault="00FD39AD" w:rsidP="00202B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0280218D" w14:textId="2809AF36" w:rsidR="00FD39AD" w:rsidRPr="002A7A9F" w:rsidRDefault="007F3D2D" w:rsidP="00202B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1413" w:type="dxa"/>
            <w:vAlign w:val="center"/>
          </w:tcPr>
          <w:p w14:paraId="0893D3CD" w14:textId="77777777" w:rsidR="00FD39AD" w:rsidRPr="002A7A9F" w:rsidRDefault="00FD39AD" w:rsidP="00202B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D39AD" w:rsidRPr="002A7A9F" w14:paraId="543C777E" w14:textId="77777777" w:rsidTr="00202BC7">
        <w:tc>
          <w:tcPr>
            <w:tcW w:w="6516" w:type="dxa"/>
          </w:tcPr>
          <w:p w14:paraId="36F6055A" w14:textId="77777777" w:rsidR="00FD39AD" w:rsidRDefault="00FD39AD" w:rsidP="00DB5DC9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other interventions avoided or similar in the groups (e.g., similar background treatments)?</w:t>
            </w:r>
          </w:p>
        </w:tc>
        <w:tc>
          <w:tcPr>
            <w:tcW w:w="567" w:type="dxa"/>
            <w:vAlign w:val="center"/>
          </w:tcPr>
          <w:p w14:paraId="17380E19" w14:textId="3FC14EDF" w:rsidR="00FD39AD" w:rsidRPr="002A7A9F" w:rsidRDefault="00323516" w:rsidP="00202B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5C81A04F" w14:textId="77777777" w:rsidR="00FD39AD" w:rsidRPr="002A7A9F" w:rsidRDefault="00FD39AD" w:rsidP="00202B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73EFDE9F" w14:textId="77777777" w:rsidR="00FD39AD" w:rsidRPr="002A7A9F" w:rsidRDefault="00FD39AD" w:rsidP="00202B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D39AD" w:rsidRPr="002A7A9F" w14:paraId="17DF5180" w14:textId="77777777" w:rsidTr="00202BC7">
        <w:tc>
          <w:tcPr>
            <w:tcW w:w="6516" w:type="dxa"/>
          </w:tcPr>
          <w:p w14:paraId="2EC0EED2" w14:textId="77777777" w:rsidR="00FD39AD" w:rsidRDefault="00FD39AD" w:rsidP="00DB5DC9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outcomes assessed using valid and reliable measures, implemented consistently across all study participants?</w:t>
            </w:r>
          </w:p>
        </w:tc>
        <w:tc>
          <w:tcPr>
            <w:tcW w:w="567" w:type="dxa"/>
            <w:vAlign w:val="center"/>
          </w:tcPr>
          <w:p w14:paraId="3A96C428" w14:textId="75FB8A24" w:rsidR="00FD39AD" w:rsidRPr="002A7A9F" w:rsidRDefault="00323516" w:rsidP="00202B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44F01284" w14:textId="77777777" w:rsidR="00FD39AD" w:rsidRPr="002A7A9F" w:rsidRDefault="00FD39AD" w:rsidP="00202B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49031F94" w14:textId="77777777" w:rsidR="00FD39AD" w:rsidRPr="002A7A9F" w:rsidRDefault="00FD39AD" w:rsidP="00202B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D39AD" w:rsidRPr="002A7A9F" w14:paraId="753E4FC8" w14:textId="77777777" w:rsidTr="00202BC7">
        <w:tc>
          <w:tcPr>
            <w:tcW w:w="6516" w:type="dxa"/>
          </w:tcPr>
          <w:p w14:paraId="6D466214" w14:textId="77777777" w:rsidR="00FD39AD" w:rsidRDefault="00FD39AD" w:rsidP="00DB5DC9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d the authors report the sample size was sufficiently large to be able to detect a difference in the main outcome between groups with at least 80% power?</w:t>
            </w:r>
          </w:p>
        </w:tc>
        <w:tc>
          <w:tcPr>
            <w:tcW w:w="567" w:type="dxa"/>
            <w:vAlign w:val="center"/>
          </w:tcPr>
          <w:p w14:paraId="402D9D84" w14:textId="127F8881" w:rsidR="00FD39AD" w:rsidRPr="002A7A9F" w:rsidRDefault="004E1EFA" w:rsidP="00202B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31009B5C" w14:textId="77777777" w:rsidR="00FD39AD" w:rsidRPr="002A7A9F" w:rsidRDefault="00FD39AD" w:rsidP="00202B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7F54DA0E" w14:textId="77777777" w:rsidR="00FD39AD" w:rsidRPr="002A7A9F" w:rsidRDefault="00FD39AD" w:rsidP="00202B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D39AD" w:rsidRPr="002A7A9F" w14:paraId="0DC9405D" w14:textId="77777777" w:rsidTr="00202BC7">
        <w:tc>
          <w:tcPr>
            <w:tcW w:w="6516" w:type="dxa"/>
          </w:tcPr>
          <w:p w14:paraId="72879FDE" w14:textId="77777777" w:rsidR="00FD39AD" w:rsidRDefault="00FD39AD" w:rsidP="00DB5DC9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outcomes reported or subgroups analysed prespecified (i.e., identified before analyses were conducted)?</w:t>
            </w:r>
          </w:p>
        </w:tc>
        <w:tc>
          <w:tcPr>
            <w:tcW w:w="567" w:type="dxa"/>
            <w:vAlign w:val="center"/>
          </w:tcPr>
          <w:p w14:paraId="580CFD5C" w14:textId="511E35A9" w:rsidR="00FD39AD" w:rsidRPr="002A7A9F" w:rsidRDefault="00A62652" w:rsidP="00202B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05609A0D" w14:textId="77777777" w:rsidR="00FD39AD" w:rsidRPr="002A7A9F" w:rsidRDefault="00FD39AD" w:rsidP="00202B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6602A037" w14:textId="77777777" w:rsidR="00FD39AD" w:rsidRPr="002A7A9F" w:rsidRDefault="00FD39AD" w:rsidP="00202B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D39AD" w:rsidRPr="002A7A9F" w14:paraId="542F0FA5" w14:textId="77777777" w:rsidTr="00202BC7">
        <w:tc>
          <w:tcPr>
            <w:tcW w:w="6516" w:type="dxa"/>
          </w:tcPr>
          <w:p w14:paraId="7CB6F637" w14:textId="77777777" w:rsidR="00FD39AD" w:rsidRDefault="00FD39AD" w:rsidP="00DB5DC9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all randomised participants analysed in the group to which they were originally assigned (i.e., did they used an intention-to-treat analysis)?</w:t>
            </w:r>
          </w:p>
        </w:tc>
        <w:tc>
          <w:tcPr>
            <w:tcW w:w="567" w:type="dxa"/>
            <w:vAlign w:val="center"/>
          </w:tcPr>
          <w:p w14:paraId="1210924C" w14:textId="5444091B" w:rsidR="00FD39AD" w:rsidRPr="002A7A9F" w:rsidRDefault="00A62652" w:rsidP="00202B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20C919E5" w14:textId="77777777" w:rsidR="00FD39AD" w:rsidRPr="002A7A9F" w:rsidRDefault="00FD39AD" w:rsidP="00202B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5DF32714" w14:textId="77777777" w:rsidR="00FD39AD" w:rsidRPr="002A7A9F" w:rsidRDefault="00FD39AD" w:rsidP="00202B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2C77FD91" w14:textId="77777777" w:rsidR="00FD39AD" w:rsidRDefault="00FD39AD" w:rsidP="00FD39A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D39AD" w14:paraId="5876A75A" w14:textId="77777777">
        <w:trPr>
          <w:trHeight w:val="507"/>
        </w:trPr>
        <w:tc>
          <w:tcPr>
            <w:tcW w:w="9016" w:type="dxa"/>
            <w:vAlign w:val="center"/>
          </w:tcPr>
          <w:p w14:paraId="1247683D" w14:textId="4D93A575" w:rsidR="00FD39AD" w:rsidRPr="000A6043" w:rsidRDefault="00FD3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lity Rating</w:t>
            </w:r>
            <w:r w:rsidRPr="000A6043">
              <w:rPr>
                <w:rFonts w:ascii="Times New Roman" w:hAnsi="Times New Roman" w:cs="Times New Roman"/>
                <w:sz w:val="20"/>
                <w:szCs w:val="20"/>
              </w:rPr>
              <w:t xml:space="preserve"> (Good, Fair, Poor):</w:t>
            </w:r>
            <w:r w:rsidR="00DE131C">
              <w:rPr>
                <w:rFonts w:ascii="Times New Roman" w:hAnsi="Times New Roman" w:cs="Times New Roman"/>
                <w:sz w:val="20"/>
                <w:szCs w:val="20"/>
              </w:rPr>
              <w:t xml:space="preserve"> 10 (fair)</w:t>
            </w:r>
          </w:p>
        </w:tc>
      </w:tr>
      <w:tr w:rsidR="00FD39AD" w14:paraId="06C4D599" w14:textId="77777777">
        <w:trPr>
          <w:trHeight w:val="414"/>
        </w:trPr>
        <w:tc>
          <w:tcPr>
            <w:tcW w:w="9016" w:type="dxa"/>
            <w:vAlign w:val="center"/>
          </w:tcPr>
          <w:p w14:paraId="5AFF1491" w14:textId="519C34FB" w:rsidR="00FD39AD" w:rsidRPr="00DE131C" w:rsidRDefault="00FD3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er #1 Initials:</w:t>
            </w:r>
            <w:r w:rsidR="00DE13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DE131C">
              <w:rPr>
                <w:rFonts w:ascii="Times New Roman" w:hAnsi="Times New Roman" w:cs="Times New Roman"/>
                <w:sz w:val="20"/>
                <w:szCs w:val="20"/>
              </w:rPr>
              <w:t>AF</w:t>
            </w:r>
          </w:p>
        </w:tc>
      </w:tr>
      <w:tr w:rsidR="00FD39AD" w14:paraId="4BFDDEC7" w14:textId="77777777">
        <w:trPr>
          <w:trHeight w:val="421"/>
        </w:trPr>
        <w:tc>
          <w:tcPr>
            <w:tcW w:w="9016" w:type="dxa"/>
            <w:vAlign w:val="center"/>
          </w:tcPr>
          <w:p w14:paraId="4842F6AB" w14:textId="132B558C" w:rsidR="00FD39AD" w:rsidRPr="000A6043" w:rsidRDefault="00FD39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er #2 Initials:</w:t>
            </w:r>
            <w:r w:rsidR="009214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9214E9" w:rsidRPr="00651247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</w:tr>
      <w:tr w:rsidR="00FD39AD" w14:paraId="1D83543C" w14:textId="77777777">
        <w:tc>
          <w:tcPr>
            <w:tcW w:w="9016" w:type="dxa"/>
          </w:tcPr>
          <w:p w14:paraId="65585E45" w14:textId="77777777" w:rsidR="00FD39AD" w:rsidRPr="000A6043" w:rsidRDefault="00FD39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ditional comments (if POOR, please state why):</w:t>
            </w:r>
          </w:p>
          <w:p w14:paraId="0A255F14" w14:textId="77777777" w:rsidR="00FD39AD" w:rsidRPr="000A6043" w:rsidRDefault="00FD3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BD25DB" w14:textId="77777777" w:rsidR="00FD39AD" w:rsidRPr="000A6043" w:rsidRDefault="00FD3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62271D" w14:textId="77777777" w:rsidR="00FD39AD" w:rsidRPr="000A6043" w:rsidRDefault="00FD3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2434D53" w14:textId="77777777" w:rsidR="00FD39AD" w:rsidRDefault="00FD39AD" w:rsidP="00FD39AD"/>
    <w:p w14:paraId="7AFA4696" w14:textId="77777777" w:rsidR="00FD39AD" w:rsidRPr="000A6043" w:rsidRDefault="00FD39AD" w:rsidP="00FD39A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CD = cannot determine; NA= not applicable; NR = not reported. </w:t>
      </w:r>
    </w:p>
    <w:p w14:paraId="6E72D5BC" w14:textId="77777777" w:rsidR="00FD39AD" w:rsidRPr="000A6043" w:rsidRDefault="00FD39AD" w:rsidP="00FD39AD">
      <w:pPr>
        <w:rPr>
          <w:rFonts w:ascii="Times New Roman" w:hAnsi="Times New Roman" w:cs="Times New Roman"/>
          <w:sz w:val="20"/>
          <w:szCs w:val="20"/>
        </w:rPr>
      </w:pPr>
    </w:p>
    <w:p w14:paraId="600C7709" w14:textId="77777777" w:rsidR="00FD39AD" w:rsidRDefault="00FD39AD">
      <w:pPr>
        <w:rPr>
          <w:rFonts w:ascii="Times New Roman" w:hAnsi="Times New Roman" w:cs="Times New Roman"/>
          <w:sz w:val="20"/>
          <w:szCs w:val="20"/>
        </w:rPr>
      </w:pPr>
    </w:p>
    <w:p w14:paraId="03C20AF0" w14:textId="462A54FB" w:rsidR="00DB5DC9" w:rsidRDefault="00DB5DC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D022A36" w14:textId="77777777" w:rsidR="00DB5DC9" w:rsidRPr="000A6043" w:rsidRDefault="00DB5DC9" w:rsidP="00DB5DC9">
      <w:pPr>
        <w:rPr>
          <w:rFonts w:ascii="Times New Roman" w:hAnsi="Times New Roman" w:cs="Times New Roman"/>
          <w:b/>
          <w:bCs/>
          <w:sz w:val="21"/>
          <w:szCs w:val="21"/>
          <w:u w:val="single"/>
        </w:rPr>
      </w:pPr>
      <w:r w:rsidRPr="000A6043">
        <w:rPr>
          <w:rFonts w:ascii="Times New Roman" w:hAnsi="Times New Roman" w:cs="Times New Roman"/>
          <w:b/>
          <w:bCs/>
          <w:u w:val="single"/>
        </w:rPr>
        <w:lastRenderedPageBreak/>
        <w:t xml:space="preserve">Quality Assessment Tool for Controlled Intervention Studies. </w:t>
      </w:r>
    </w:p>
    <w:p w14:paraId="571A516D" w14:textId="77777777" w:rsidR="00DB5DC9" w:rsidRDefault="00DB5DC9" w:rsidP="00DB5DC9">
      <w:pPr>
        <w:rPr>
          <w:rFonts w:ascii="Times New Roman" w:hAnsi="Times New Roman" w:cs="Times New Roman"/>
          <w:sz w:val="21"/>
          <w:szCs w:val="21"/>
        </w:rPr>
      </w:pPr>
    </w:p>
    <w:p w14:paraId="27B2AD86" w14:textId="0F21B722" w:rsidR="00DB5DC9" w:rsidRDefault="00DB5DC9" w:rsidP="00DB5DC9">
      <w:pPr>
        <w:rPr>
          <w:rFonts w:ascii="Times New Roman" w:hAnsi="Times New Roman" w:cs="Times New Roman"/>
          <w:sz w:val="21"/>
          <w:szCs w:val="21"/>
        </w:rPr>
      </w:pPr>
      <w:r w:rsidRPr="00D771AC">
        <w:rPr>
          <w:rFonts w:ascii="Times New Roman" w:hAnsi="Times New Roman" w:cs="Times New Roman"/>
          <w:b/>
          <w:bCs/>
          <w:sz w:val="21"/>
          <w:szCs w:val="21"/>
        </w:rPr>
        <w:t>Author (year):</w:t>
      </w:r>
      <w:r>
        <w:rPr>
          <w:rFonts w:ascii="Times New Roman" w:hAnsi="Times New Roman" w:cs="Times New Roman"/>
          <w:sz w:val="21"/>
          <w:szCs w:val="21"/>
        </w:rPr>
        <w:t xml:space="preserve"> Lloyd</w:t>
      </w:r>
      <w:r w:rsidR="00043701" w:rsidRPr="00043701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r w:rsidR="00043701" w:rsidRPr="001D79F6">
        <w:rPr>
          <w:rFonts w:ascii="Times New Roman" w:hAnsi="Times New Roman" w:cs="Times New Roman"/>
          <w:i/>
          <w:iCs/>
          <w:sz w:val="21"/>
          <w:szCs w:val="21"/>
        </w:rPr>
        <w:t>et al.</w:t>
      </w:r>
      <w:r w:rsidR="00043701">
        <w:rPr>
          <w:rFonts w:ascii="Times New Roman" w:hAnsi="Times New Roman" w:cs="Times New Roman"/>
          <w:i/>
          <w:iCs/>
          <w:sz w:val="21"/>
          <w:szCs w:val="21"/>
        </w:rPr>
        <w:t>,</w:t>
      </w:r>
      <w:r>
        <w:rPr>
          <w:rFonts w:ascii="Times New Roman" w:hAnsi="Times New Roman" w:cs="Times New Roman"/>
          <w:sz w:val="21"/>
          <w:szCs w:val="21"/>
        </w:rPr>
        <w:t>(2018)</w:t>
      </w:r>
    </w:p>
    <w:p w14:paraId="47293805" w14:textId="77777777" w:rsidR="00DB5DC9" w:rsidRPr="002A7A9F" w:rsidRDefault="00DB5DC9" w:rsidP="00DB5DC9">
      <w:pPr>
        <w:rPr>
          <w:rFonts w:ascii="Times New Roman" w:hAnsi="Times New Roman" w:cs="Times New Roman"/>
          <w:sz w:val="21"/>
          <w:szCs w:val="21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6516"/>
        <w:gridCol w:w="567"/>
        <w:gridCol w:w="571"/>
        <w:gridCol w:w="1413"/>
      </w:tblGrid>
      <w:tr w:rsidR="00DB5DC9" w:rsidRPr="002A7A9F" w14:paraId="3F0A50C4" w14:textId="77777777">
        <w:tc>
          <w:tcPr>
            <w:tcW w:w="6516" w:type="dxa"/>
            <w:vAlign w:val="center"/>
          </w:tcPr>
          <w:p w14:paraId="1356E645" w14:textId="77777777" w:rsidR="00DB5DC9" w:rsidRPr="002A7A9F" w:rsidRDefault="00DB5DC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567" w:type="dxa"/>
            <w:vAlign w:val="center"/>
          </w:tcPr>
          <w:p w14:paraId="07CC9F5D" w14:textId="77777777" w:rsidR="00DB5DC9" w:rsidRPr="002A7A9F" w:rsidRDefault="00DB5DC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571" w:type="dxa"/>
            <w:vAlign w:val="center"/>
          </w:tcPr>
          <w:p w14:paraId="500A7266" w14:textId="77777777" w:rsidR="00DB5DC9" w:rsidRPr="002A7A9F" w:rsidRDefault="00DB5DC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413" w:type="dxa"/>
            <w:vAlign w:val="center"/>
          </w:tcPr>
          <w:p w14:paraId="3BD39510" w14:textId="77777777" w:rsidR="00DB5DC9" w:rsidRPr="002A7A9F" w:rsidRDefault="00DB5DC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ther </w:t>
            </w: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2A7A9F">
              <w:rPr>
                <w:rFonts w:ascii="Times New Roman" w:hAnsi="Times New Roman" w:cs="Times New Roman"/>
                <w:sz w:val="20"/>
                <w:szCs w:val="20"/>
              </w:rPr>
              <w:t>(CD, NR, NA)</w:t>
            </w:r>
          </w:p>
        </w:tc>
      </w:tr>
      <w:tr w:rsidR="00DB5DC9" w:rsidRPr="002A7A9F" w14:paraId="7CC4AB84" w14:textId="77777777" w:rsidTr="00086085">
        <w:tc>
          <w:tcPr>
            <w:tcW w:w="6516" w:type="dxa"/>
          </w:tcPr>
          <w:p w14:paraId="09C953C3" w14:textId="61C49E87" w:rsidR="00DB5DC9" w:rsidRPr="00DB5DC9" w:rsidRDefault="00DB5DC9" w:rsidP="00DB5DC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DB5DC9">
              <w:rPr>
                <w:rFonts w:ascii="Times New Roman" w:hAnsi="Times New Roman" w:cs="Times New Roman"/>
                <w:sz w:val="21"/>
                <w:szCs w:val="21"/>
              </w:rPr>
              <w:t>Was the study described as randomised, a randomised trial, a randomised clinical trial, or an RTC?</w:t>
            </w:r>
          </w:p>
        </w:tc>
        <w:tc>
          <w:tcPr>
            <w:tcW w:w="567" w:type="dxa"/>
            <w:vAlign w:val="center"/>
          </w:tcPr>
          <w:p w14:paraId="0B9F0A2E" w14:textId="75C1D134" w:rsidR="00DB5DC9" w:rsidRPr="002A7A9F" w:rsidRDefault="00285322" w:rsidP="0008608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6F562BDF" w14:textId="77777777" w:rsidR="00DB5DC9" w:rsidRPr="002A7A9F" w:rsidRDefault="00DB5DC9" w:rsidP="0008608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57DE0DCF" w14:textId="77777777" w:rsidR="00DB5DC9" w:rsidRPr="002A7A9F" w:rsidRDefault="00DB5DC9" w:rsidP="0008608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B5DC9" w:rsidRPr="002A7A9F" w14:paraId="2E44A26B" w14:textId="77777777" w:rsidTr="00086085">
        <w:tc>
          <w:tcPr>
            <w:tcW w:w="6516" w:type="dxa"/>
          </w:tcPr>
          <w:p w14:paraId="1FF4E7AF" w14:textId="5A836AD7" w:rsidR="00DB5DC9" w:rsidRPr="00DB5DC9" w:rsidRDefault="00DB5DC9" w:rsidP="00DB5DC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DB5DC9">
              <w:rPr>
                <w:rFonts w:ascii="Times New Roman" w:hAnsi="Times New Roman" w:cs="Times New Roman"/>
                <w:sz w:val="21"/>
                <w:szCs w:val="21"/>
              </w:rPr>
              <w:t>Was the method of randomisation adequate (i.e., use of randomly generate assignment)?</w:t>
            </w:r>
          </w:p>
        </w:tc>
        <w:tc>
          <w:tcPr>
            <w:tcW w:w="567" w:type="dxa"/>
            <w:vAlign w:val="center"/>
          </w:tcPr>
          <w:p w14:paraId="1168DA73" w14:textId="07021A79" w:rsidR="00DB5DC9" w:rsidRPr="002A7A9F" w:rsidRDefault="0029526B" w:rsidP="0008608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7E913841" w14:textId="77777777" w:rsidR="00DB5DC9" w:rsidRPr="002A7A9F" w:rsidRDefault="00DB5DC9" w:rsidP="0008608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24280496" w14:textId="77777777" w:rsidR="00DB5DC9" w:rsidRPr="002A7A9F" w:rsidRDefault="00DB5DC9" w:rsidP="0008608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B5DC9" w:rsidRPr="002A7A9F" w14:paraId="5ACD9909" w14:textId="77777777" w:rsidTr="00086085">
        <w:tc>
          <w:tcPr>
            <w:tcW w:w="6516" w:type="dxa"/>
          </w:tcPr>
          <w:p w14:paraId="1A17B7FE" w14:textId="77777777" w:rsidR="00DB5DC9" w:rsidRPr="002A7A9F" w:rsidRDefault="00DB5DC9" w:rsidP="00DB5DC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2A7A9F">
              <w:rPr>
                <w:rFonts w:ascii="Times New Roman" w:hAnsi="Times New Roman" w:cs="Times New Roman"/>
                <w:sz w:val="21"/>
                <w:szCs w:val="21"/>
              </w:rPr>
              <w:t>Was the treatment allocation concealed (so that assignments could not be predicted)?</w:t>
            </w:r>
          </w:p>
        </w:tc>
        <w:tc>
          <w:tcPr>
            <w:tcW w:w="567" w:type="dxa"/>
            <w:vAlign w:val="center"/>
          </w:tcPr>
          <w:p w14:paraId="1AFA4BF0" w14:textId="15930325" w:rsidR="00DB5DC9" w:rsidRPr="002A7A9F" w:rsidRDefault="0056699E" w:rsidP="0008608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0F4006AA" w14:textId="77777777" w:rsidR="00DB5DC9" w:rsidRPr="002A7A9F" w:rsidRDefault="00DB5DC9" w:rsidP="0008608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264C5E62" w14:textId="77777777" w:rsidR="00DB5DC9" w:rsidRPr="002A7A9F" w:rsidRDefault="00DB5DC9" w:rsidP="0008608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B5DC9" w:rsidRPr="002A7A9F" w14:paraId="5AFC3797" w14:textId="77777777" w:rsidTr="00086085">
        <w:tc>
          <w:tcPr>
            <w:tcW w:w="6516" w:type="dxa"/>
          </w:tcPr>
          <w:p w14:paraId="1C74DA65" w14:textId="77777777" w:rsidR="00DB5DC9" w:rsidRPr="002A7A9F" w:rsidRDefault="00DB5DC9" w:rsidP="00DB5DC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study participants and providers blinded to treatment group assignment?</w:t>
            </w:r>
          </w:p>
        </w:tc>
        <w:tc>
          <w:tcPr>
            <w:tcW w:w="567" w:type="dxa"/>
            <w:vAlign w:val="center"/>
          </w:tcPr>
          <w:p w14:paraId="49EB0C4A" w14:textId="77777777" w:rsidR="00DB5DC9" w:rsidRPr="002A7A9F" w:rsidRDefault="00DB5DC9" w:rsidP="0008608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5943442E" w14:textId="43EC6AF9" w:rsidR="00DB5DC9" w:rsidRPr="002A7A9F" w:rsidRDefault="0056699E" w:rsidP="0008608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1413" w:type="dxa"/>
            <w:vAlign w:val="center"/>
          </w:tcPr>
          <w:p w14:paraId="049B75A0" w14:textId="77777777" w:rsidR="00DB5DC9" w:rsidRPr="002A7A9F" w:rsidRDefault="00DB5DC9" w:rsidP="0008608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B5DC9" w:rsidRPr="002A7A9F" w14:paraId="01A78E5A" w14:textId="77777777" w:rsidTr="00086085">
        <w:tc>
          <w:tcPr>
            <w:tcW w:w="6516" w:type="dxa"/>
          </w:tcPr>
          <w:p w14:paraId="18ED8C1A" w14:textId="77777777" w:rsidR="00DB5DC9" w:rsidRDefault="00DB5DC9" w:rsidP="00DB5DC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the people assessing the outcomes blinded to the participants’ group assignments?</w:t>
            </w:r>
          </w:p>
        </w:tc>
        <w:tc>
          <w:tcPr>
            <w:tcW w:w="567" w:type="dxa"/>
            <w:vAlign w:val="center"/>
          </w:tcPr>
          <w:p w14:paraId="6C2478AA" w14:textId="2C44673E" w:rsidR="00DB5DC9" w:rsidRPr="002A7A9F" w:rsidRDefault="0056699E" w:rsidP="0008608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 xml:space="preserve">ü </w:t>
            </w:r>
          </w:p>
        </w:tc>
        <w:tc>
          <w:tcPr>
            <w:tcW w:w="571" w:type="dxa"/>
            <w:vAlign w:val="center"/>
          </w:tcPr>
          <w:p w14:paraId="4E360CF0" w14:textId="77777777" w:rsidR="00DB5DC9" w:rsidRPr="002A7A9F" w:rsidRDefault="00DB5DC9" w:rsidP="0008608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0A9B44B5" w14:textId="77777777" w:rsidR="00DB5DC9" w:rsidRPr="002A7A9F" w:rsidRDefault="00DB5DC9" w:rsidP="0008608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B5DC9" w:rsidRPr="002A7A9F" w14:paraId="4F0A3CE4" w14:textId="77777777" w:rsidTr="00086085">
        <w:tc>
          <w:tcPr>
            <w:tcW w:w="6516" w:type="dxa"/>
          </w:tcPr>
          <w:p w14:paraId="140CC7D3" w14:textId="77777777" w:rsidR="00DB5DC9" w:rsidRPr="002A7A9F" w:rsidRDefault="00DB5DC9" w:rsidP="00DB5DC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the groups similar at baseline on important characteristics that could affect outcomes (e.g., demographics, risk factors, co-morbid conditions)?</w:t>
            </w:r>
          </w:p>
        </w:tc>
        <w:tc>
          <w:tcPr>
            <w:tcW w:w="567" w:type="dxa"/>
            <w:vAlign w:val="center"/>
          </w:tcPr>
          <w:p w14:paraId="495A94D0" w14:textId="57398446" w:rsidR="00DB5DC9" w:rsidRPr="002A7A9F" w:rsidRDefault="0056699E" w:rsidP="0008608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330BC685" w14:textId="77777777" w:rsidR="00DB5DC9" w:rsidRPr="002A7A9F" w:rsidRDefault="00DB5DC9" w:rsidP="0008608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65CB9B1B" w14:textId="77777777" w:rsidR="00DB5DC9" w:rsidRPr="002A7A9F" w:rsidRDefault="00DB5DC9" w:rsidP="0008608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B5DC9" w:rsidRPr="002A7A9F" w14:paraId="133D5A79" w14:textId="77777777" w:rsidTr="00086085">
        <w:tc>
          <w:tcPr>
            <w:tcW w:w="6516" w:type="dxa"/>
          </w:tcPr>
          <w:p w14:paraId="56CEC7C0" w14:textId="77777777" w:rsidR="00DB5DC9" w:rsidRPr="002A7A9F" w:rsidRDefault="00DB5DC9" w:rsidP="00DB5DC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s the overall dropout rate from the study at its endpoint 20% or less than the number originally allocated to treatment?</w:t>
            </w:r>
          </w:p>
        </w:tc>
        <w:tc>
          <w:tcPr>
            <w:tcW w:w="567" w:type="dxa"/>
            <w:vAlign w:val="center"/>
          </w:tcPr>
          <w:p w14:paraId="55D1F12F" w14:textId="650C6614" w:rsidR="00DB5DC9" w:rsidRPr="002A7A9F" w:rsidRDefault="00BD0AF1" w:rsidP="0008608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721E6925" w14:textId="77777777" w:rsidR="00DB5DC9" w:rsidRPr="002A7A9F" w:rsidRDefault="00DB5DC9" w:rsidP="0008608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13B49ED0" w14:textId="77777777" w:rsidR="00DB5DC9" w:rsidRPr="002A7A9F" w:rsidRDefault="00DB5DC9" w:rsidP="0008608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B5DC9" w:rsidRPr="002A7A9F" w14:paraId="04D2F682" w14:textId="77777777" w:rsidTr="00086085">
        <w:tc>
          <w:tcPr>
            <w:tcW w:w="6516" w:type="dxa"/>
          </w:tcPr>
          <w:p w14:paraId="33C47D52" w14:textId="77777777" w:rsidR="00DB5DC9" w:rsidRPr="002A7A9F" w:rsidRDefault="00DB5DC9" w:rsidP="00DB5DC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s the differential dropout rate between groups at the study’s endpoint 15% or less?</w:t>
            </w:r>
          </w:p>
        </w:tc>
        <w:tc>
          <w:tcPr>
            <w:tcW w:w="567" w:type="dxa"/>
            <w:vAlign w:val="center"/>
          </w:tcPr>
          <w:p w14:paraId="14087075" w14:textId="27B4FCFC" w:rsidR="00DB5DC9" w:rsidRPr="002A7A9F" w:rsidRDefault="00BD0AF1" w:rsidP="0008608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22CEFECA" w14:textId="77777777" w:rsidR="00DB5DC9" w:rsidRPr="002A7A9F" w:rsidRDefault="00DB5DC9" w:rsidP="0008608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7A114D64" w14:textId="77777777" w:rsidR="00DB5DC9" w:rsidRPr="002A7A9F" w:rsidRDefault="00DB5DC9" w:rsidP="0008608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B5DC9" w:rsidRPr="002A7A9F" w14:paraId="589A89B2" w14:textId="77777777" w:rsidTr="00086085">
        <w:tc>
          <w:tcPr>
            <w:tcW w:w="6516" w:type="dxa"/>
          </w:tcPr>
          <w:p w14:paraId="2C479266" w14:textId="77777777" w:rsidR="00DB5DC9" w:rsidRDefault="00DB5DC9" w:rsidP="00DB5DC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s there high adherence to the intervention protocols for each treatment group?</w:t>
            </w:r>
          </w:p>
        </w:tc>
        <w:tc>
          <w:tcPr>
            <w:tcW w:w="567" w:type="dxa"/>
            <w:vAlign w:val="center"/>
          </w:tcPr>
          <w:p w14:paraId="50C81D3C" w14:textId="77777777" w:rsidR="00DB5DC9" w:rsidRPr="002A7A9F" w:rsidRDefault="00DB5DC9" w:rsidP="0008608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281659E5" w14:textId="77777777" w:rsidR="00DB5DC9" w:rsidRPr="002A7A9F" w:rsidRDefault="00DB5DC9" w:rsidP="0008608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7C836A86" w14:textId="4DF2B825" w:rsidR="00DB5DC9" w:rsidRPr="002A7A9F" w:rsidRDefault="00BD0AF1" w:rsidP="0008608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</w:tr>
      <w:tr w:rsidR="00DB5DC9" w:rsidRPr="002A7A9F" w14:paraId="1B367412" w14:textId="77777777" w:rsidTr="00086085">
        <w:tc>
          <w:tcPr>
            <w:tcW w:w="6516" w:type="dxa"/>
          </w:tcPr>
          <w:p w14:paraId="3BA1449C" w14:textId="77777777" w:rsidR="00DB5DC9" w:rsidRDefault="00DB5DC9" w:rsidP="00DB5DC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other interventions avoided or similar in the groups (e.g., similar background treatments)?</w:t>
            </w:r>
          </w:p>
        </w:tc>
        <w:tc>
          <w:tcPr>
            <w:tcW w:w="567" w:type="dxa"/>
            <w:vAlign w:val="center"/>
          </w:tcPr>
          <w:p w14:paraId="34D1F16F" w14:textId="54944799" w:rsidR="00DB5DC9" w:rsidRPr="002A7A9F" w:rsidRDefault="0056699E" w:rsidP="0008608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75280437" w14:textId="77777777" w:rsidR="00DB5DC9" w:rsidRPr="002A7A9F" w:rsidRDefault="00DB5DC9" w:rsidP="0008608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1B36AA78" w14:textId="77777777" w:rsidR="00DB5DC9" w:rsidRPr="002A7A9F" w:rsidRDefault="00DB5DC9" w:rsidP="0008608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B5DC9" w:rsidRPr="002A7A9F" w14:paraId="46024F00" w14:textId="77777777" w:rsidTr="00086085">
        <w:tc>
          <w:tcPr>
            <w:tcW w:w="6516" w:type="dxa"/>
          </w:tcPr>
          <w:p w14:paraId="130F8C0A" w14:textId="77777777" w:rsidR="00DB5DC9" w:rsidRDefault="00DB5DC9" w:rsidP="00DB5DC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outcomes assessed using valid and reliable measures, implemented consistently across all study participants?</w:t>
            </w:r>
          </w:p>
        </w:tc>
        <w:tc>
          <w:tcPr>
            <w:tcW w:w="567" w:type="dxa"/>
            <w:vAlign w:val="center"/>
          </w:tcPr>
          <w:p w14:paraId="567C29A2" w14:textId="08ACAF9B" w:rsidR="00DB5DC9" w:rsidRPr="002A7A9F" w:rsidRDefault="00DC4443" w:rsidP="0008608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7456090F" w14:textId="77777777" w:rsidR="00DB5DC9" w:rsidRPr="002A7A9F" w:rsidRDefault="00DB5DC9" w:rsidP="0008608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23A68328" w14:textId="77777777" w:rsidR="00DB5DC9" w:rsidRPr="002A7A9F" w:rsidRDefault="00DB5DC9" w:rsidP="0008608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B5DC9" w:rsidRPr="002A7A9F" w14:paraId="1C67EC60" w14:textId="77777777" w:rsidTr="00086085">
        <w:tc>
          <w:tcPr>
            <w:tcW w:w="6516" w:type="dxa"/>
          </w:tcPr>
          <w:p w14:paraId="619D990D" w14:textId="77777777" w:rsidR="00DB5DC9" w:rsidRDefault="00DB5DC9" w:rsidP="00DB5DC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d the authors report the sample size was sufficiently large to be able to detect a difference in the main outcome between groups with at least 80% power?</w:t>
            </w:r>
          </w:p>
        </w:tc>
        <w:tc>
          <w:tcPr>
            <w:tcW w:w="567" w:type="dxa"/>
            <w:vAlign w:val="center"/>
          </w:tcPr>
          <w:p w14:paraId="760570B2" w14:textId="5AF4869F" w:rsidR="00DB5DC9" w:rsidRPr="002A7A9F" w:rsidRDefault="00A97CCC" w:rsidP="0008608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49C148DC" w14:textId="77777777" w:rsidR="00DB5DC9" w:rsidRPr="002A7A9F" w:rsidRDefault="00DB5DC9" w:rsidP="0008608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171504DA" w14:textId="77777777" w:rsidR="00DB5DC9" w:rsidRPr="002A7A9F" w:rsidRDefault="00DB5DC9" w:rsidP="0008608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B5DC9" w:rsidRPr="002A7A9F" w14:paraId="461BF326" w14:textId="77777777" w:rsidTr="00086085">
        <w:tc>
          <w:tcPr>
            <w:tcW w:w="6516" w:type="dxa"/>
          </w:tcPr>
          <w:p w14:paraId="59E3D5CC" w14:textId="77777777" w:rsidR="00DB5DC9" w:rsidRDefault="00DB5DC9" w:rsidP="00DB5DC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outcomes reported or subgroups analysed prespecified (i.e., identified before analyses were conducted)?</w:t>
            </w:r>
          </w:p>
        </w:tc>
        <w:tc>
          <w:tcPr>
            <w:tcW w:w="567" w:type="dxa"/>
            <w:vAlign w:val="center"/>
          </w:tcPr>
          <w:p w14:paraId="148DD26C" w14:textId="702F203C" w:rsidR="00DB5DC9" w:rsidRPr="002A7A9F" w:rsidRDefault="00A97CCC" w:rsidP="0008608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1FCE2E83" w14:textId="77777777" w:rsidR="00DB5DC9" w:rsidRPr="002A7A9F" w:rsidRDefault="00DB5DC9" w:rsidP="0008608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43DB10AF" w14:textId="77777777" w:rsidR="00DB5DC9" w:rsidRPr="002A7A9F" w:rsidRDefault="00DB5DC9" w:rsidP="0008608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B5DC9" w:rsidRPr="002A7A9F" w14:paraId="201E387E" w14:textId="77777777" w:rsidTr="00086085">
        <w:tc>
          <w:tcPr>
            <w:tcW w:w="6516" w:type="dxa"/>
          </w:tcPr>
          <w:p w14:paraId="394BD006" w14:textId="77777777" w:rsidR="00DB5DC9" w:rsidRDefault="00DB5DC9" w:rsidP="00DB5DC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all randomised participants analysed in the group to which they were originally assigned (i.e., did they used an intention-to-treat analysis)?</w:t>
            </w:r>
          </w:p>
        </w:tc>
        <w:tc>
          <w:tcPr>
            <w:tcW w:w="567" w:type="dxa"/>
            <w:vAlign w:val="center"/>
          </w:tcPr>
          <w:p w14:paraId="2C783A24" w14:textId="296BBFB3" w:rsidR="00DB5DC9" w:rsidRPr="002A7A9F" w:rsidRDefault="00BF3E04" w:rsidP="0008608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1B5B4741" w14:textId="77777777" w:rsidR="00DB5DC9" w:rsidRPr="002A7A9F" w:rsidRDefault="00DB5DC9" w:rsidP="0008608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17C949BB" w14:textId="26E9DFFF" w:rsidR="00DB5DC9" w:rsidRPr="002A7A9F" w:rsidRDefault="00DB5DC9" w:rsidP="00BF3E0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4269FE09" w14:textId="77777777" w:rsidR="00DB5DC9" w:rsidRDefault="00DB5DC9" w:rsidP="00DB5DC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DB5DC9" w14:paraId="6F84BBA1" w14:textId="77777777">
        <w:trPr>
          <w:trHeight w:val="507"/>
        </w:trPr>
        <w:tc>
          <w:tcPr>
            <w:tcW w:w="9016" w:type="dxa"/>
            <w:vAlign w:val="center"/>
          </w:tcPr>
          <w:p w14:paraId="774364F3" w14:textId="014EA46E" w:rsidR="00DB5DC9" w:rsidRPr="000A6043" w:rsidRDefault="00DB5D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lity Rating</w:t>
            </w:r>
            <w:r w:rsidRPr="000A6043">
              <w:rPr>
                <w:rFonts w:ascii="Times New Roman" w:hAnsi="Times New Roman" w:cs="Times New Roman"/>
                <w:sz w:val="20"/>
                <w:szCs w:val="20"/>
              </w:rPr>
              <w:t xml:space="preserve"> (Good, Fair, Poor):</w:t>
            </w:r>
            <w:r w:rsidR="00BD0AF1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="00BF3E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D0AF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F3E04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  <w:r w:rsidR="00BD0A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B5DC9" w14:paraId="0C03128D" w14:textId="77777777">
        <w:trPr>
          <w:trHeight w:val="414"/>
        </w:trPr>
        <w:tc>
          <w:tcPr>
            <w:tcW w:w="9016" w:type="dxa"/>
            <w:vAlign w:val="center"/>
          </w:tcPr>
          <w:p w14:paraId="521F0B58" w14:textId="32222684" w:rsidR="00DB5DC9" w:rsidRPr="00BD0AF1" w:rsidRDefault="00DB5D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er #1 Initials:</w:t>
            </w:r>
            <w:r w:rsidR="00BD0A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BD0AF1">
              <w:rPr>
                <w:rFonts w:ascii="Times New Roman" w:hAnsi="Times New Roman" w:cs="Times New Roman"/>
                <w:sz w:val="20"/>
                <w:szCs w:val="20"/>
              </w:rPr>
              <w:t>AF</w:t>
            </w:r>
          </w:p>
        </w:tc>
      </w:tr>
      <w:tr w:rsidR="00DB5DC9" w14:paraId="1EEA1031" w14:textId="77777777">
        <w:trPr>
          <w:trHeight w:val="421"/>
        </w:trPr>
        <w:tc>
          <w:tcPr>
            <w:tcW w:w="9016" w:type="dxa"/>
            <w:vAlign w:val="center"/>
          </w:tcPr>
          <w:p w14:paraId="6CEB6E0E" w14:textId="1681D3C2" w:rsidR="00DB5DC9" w:rsidRPr="000A6043" w:rsidRDefault="00DB5D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er #2 Initials:</w:t>
            </w:r>
            <w:r w:rsidR="00BF3E04" w:rsidRPr="00651247"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</w:tr>
      <w:tr w:rsidR="00DB5DC9" w14:paraId="79014EB4" w14:textId="77777777">
        <w:tc>
          <w:tcPr>
            <w:tcW w:w="9016" w:type="dxa"/>
          </w:tcPr>
          <w:p w14:paraId="147BDA15" w14:textId="77777777" w:rsidR="00DB5DC9" w:rsidRPr="000A6043" w:rsidRDefault="00DB5D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ditional comments (if POOR, please state why):</w:t>
            </w:r>
          </w:p>
          <w:p w14:paraId="6E6A0688" w14:textId="77777777" w:rsidR="00DB5DC9" w:rsidRPr="000A6043" w:rsidRDefault="00DB5D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89845E" w14:textId="77777777" w:rsidR="00DB5DC9" w:rsidRPr="000A6043" w:rsidRDefault="00DB5D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A7F8D1" w14:textId="77777777" w:rsidR="00DB5DC9" w:rsidRPr="000A6043" w:rsidRDefault="00DB5D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23534FE" w14:textId="77777777" w:rsidR="00DB5DC9" w:rsidRDefault="00DB5DC9" w:rsidP="00DB5DC9"/>
    <w:p w14:paraId="0E3ED9CE" w14:textId="77777777" w:rsidR="00DB5DC9" w:rsidRPr="000A6043" w:rsidRDefault="00DB5DC9" w:rsidP="00DB5DC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CD = cannot determine; NA= not applicable; NR = not reported. </w:t>
      </w:r>
    </w:p>
    <w:p w14:paraId="1C366C09" w14:textId="77777777" w:rsidR="00DB5DC9" w:rsidRPr="000A6043" w:rsidRDefault="00DB5DC9" w:rsidP="00DB5DC9">
      <w:pPr>
        <w:rPr>
          <w:rFonts w:ascii="Times New Roman" w:hAnsi="Times New Roman" w:cs="Times New Roman"/>
          <w:sz w:val="20"/>
          <w:szCs w:val="20"/>
        </w:rPr>
      </w:pPr>
    </w:p>
    <w:p w14:paraId="610AF913" w14:textId="0626C509" w:rsidR="00DB5DC9" w:rsidRDefault="00DB5DC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1E81156" w14:textId="77777777" w:rsidR="00DB5DC9" w:rsidRPr="000A6043" w:rsidRDefault="00DB5DC9" w:rsidP="00DB5DC9">
      <w:pPr>
        <w:rPr>
          <w:rFonts w:ascii="Times New Roman" w:hAnsi="Times New Roman" w:cs="Times New Roman"/>
          <w:b/>
          <w:bCs/>
          <w:sz w:val="21"/>
          <w:szCs w:val="21"/>
          <w:u w:val="single"/>
        </w:rPr>
      </w:pPr>
      <w:r w:rsidRPr="000A6043">
        <w:rPr>
          <w:rFonts w:ascii="Times New Roman" w:hAnsi="Times New Roman" w:cs="Times New Roman"/>
          <w:b/>
          <w:bCs/>
          <w:u w:val="single"/>
        </w:rPr>
        <w:lastRenderedPageBreak/>
        <w:t xml:space="preserve">Quality Assessment Tool for Controlled Intervention Studies. </w:t>
      </w:r>
    </w:p>
    <w:p w14:paraId="6EEDF684" w14:textId="77777777" w:rsidR="00DB5DC9" w:rsidRDefault="00DB5DC9" w:rsidP="00DB5DC9">
      <w:pPr>
        <w:rPr>
          <w:rFonts w:ascii="Times New Roman" w:hAnsi="Times New Roman" w:cs="Times New Roman"/>
          <w:sz w:val="21"/>
          <w:szCs w:val="21"/>
        </w:rPr>
      </w:pPr>
    </w:p>
    <w:p w14:paraId="3A1723E9" w14:textId="55C7B254" w:rsidR="00DB5DC9" w:rsidRDefault="00DB5DC9" w:rsidP="00DB5DC9">
      <w:pPr>
        <w:rPr>
          <w:rFonts w:ascii="Times New Roman" w:hAnsi="Times New Roman" w:cs="Times New Roman"/>
          <w:sz w:val="21"/>
          <w:szCs w:val="21"/>
        </w:rPr>
      </w:pPr>
      <w:r w:rsidRPr="00D771AC">
        <w:rPr>
          <w:rFonts w:ascii="Times New Roman" w:hAnsi="Times New Roman" w:cs="Times New Roman"/>
          <w:b/>
          <w:bCs/>
          <w:sz w:val="21"/>
          <w:szCs w:val="21"/>
        </w:rPr>
        <w:t>Author (year):</w:t>
      </w:r>
      <w:r>
        <w:rPr>
          <w:rFonts w:ascii="Times New Roman" w:hAnsi="Times New Roman" w:cs="Times New Roman"/>
          <w:sz w:val="21"/>
          <w:szCs w:val="21"/>
        </w:rPr>
        <w:t xml:space="preserve"> Meyer</w:t>
      </w:r>
      <w:r w:rsidR="00043701" w:rsidRPr="00043701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r w:rsidR="00043701" w:rsidRPr="001D79F6">
        <w:rPr>
          <w:rFonts w:ascii="Times New Roman" w:hAnsi="Times New Roman" w:cs="Times New Roman"/>
          <w:i/>
          <w:iCs/>
          <w:sz w:val="21"/>
          <w:szCs w:val="21"/>
        </w:rPr>
        <w:t>et al.</w:t>
      </w:r>
      <w:r w:rsidR="00043701">
        <w:rPr>
          <w:rFonts w:ascii="Times New Roman" w:hAnsi="Times New Roman" w:cs="Times New Roman"/>
          <w:i/>
          <w:iCs/>
          <w:sz w:val="21"/>
          <w:szCs w:val="21"/>
        </w:rPr>
        <w:t>,</w:t>
      </w:r>
      <w:r>
        <w:rPr>
          <w:rFonts w:ascii="Times New Roman" w:hAnsi="Times New Roman" w:cs="Times New Roman"/>
          <w:sz w:val="21"/>
          <w:szCs w:val="21"/>
        </w:rPr>
        <w:t>(2014)</w:t>
      </w:r>
    </w:p>
    <w:p w14:paraId="6CBD3E30" w14:textId="77777777" w:rsidR="00DB5DC9" w:rsidRPr="002A7A9F" w:rsidRDefault="00DB5DC9" w:rsidP="00DB5DC9">
      <w:pPr>
        <w:rPr>
          <w:rFonts w:ascii="Times New Roman" w:hAnsi="Times New Roman" w:cs="Times New Roman"/>
          <w:sz w:val="21"/>
          <w:szCs w:val="21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6516"/>
        <w:gridCol w:w="567"/>
        <w:gridCol w:w="571"/>
        <w:gridCol w:w="1413"/>
      </w:tblGrid>
      <w:tr w:rsidR="00DB5DC9" w:rsidRPr="002A7A9F" w14:paraId="1178E2FA" w14:textId="77777777">
        <w:tc>
          <w:tcPr>
            <w:tcW w:w="6516" w:type="dxa"/>
            <w:vAlign w:val="center"/>
          </w:tcPr>
          <w:p w14:paraId="3307A07D" w14:textId="77777777" w:rsidR="00DB5DC9" w:rsidRPr="002A7A9F" w:rsidRDefault="00DB5DC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567" w:type="dxa"/>
            <w:vAlign w:val="center"/>
          </w:tcPr>
          <w:p w14:paraId="46A4A85D" w14:textId="77777777" w:rsidR="00DB5DC9" w:rsidRPr="002A7A9F" w:rsidRDefault="00DB5DC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571" w:type="dxa"/>
            <w:vAlign w:val="center"/>
          </w:tcPr>
          <w:p w14:paraId="35DBC02B" w14:textId="77777777" w:rsidR="00DB5DC9" w:rsidRPr="002A7A9F" w:rsidRDefault="00DB5DC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413" w:type="dxa"/>
            <w:vAlign w:val="center"/>
          </w:tcPr>
          <w:p w14:paraId="4A67F6EE" w14:textId="77777777" w:rsidR="00DB5DC9" w:rsidRPr="002A7A9F" w:rsidRDefault="00DB5DC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ther </w:t>
            </w: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2A7A9F">
              <w:rPr>
                <w:rFonts w:ascii="Times New Roman" w:hAnsi="Times New Roman" w:cs="Times New Roman"/>
                <w:sz w:val="20"/>
                <w:szCs w:val="20"/>
              </w:rPr>
              <w:t>(CD, NR, NA)</w:t>
            </w:r>
          </w:p>
        </w:tc>
      </w:tr>
      <w:tr w:rsidR="00DB5DC9" w:rsidRPr="002A7A9F" w14:paraId="39645C73" w14:textId="77777777" w:rsidTr="00BD0AF1">
        <w:tc>
          <w:tcPr>
            <w:tcW w:w="6516" w:type="dxa"/>
          </w:tcPr>
          <w:p w14:paraId="65A8547B" w14:textId="30781058" w:rsidR="00DB5DC9" w:rsidRPr="00DB5DC9" w:rsidRDefault="00DB5DC9" w:rsidP="00DB5DC9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DB5DC9">
              <w:rPr>
                <w:rFonts w:ascii="Times New Roman" w:hAnsi="Times New Roman" w:cs="Times New Roman"/>
                <w:sz w:val="21"/>
                <w:szCs w:val="21"/>
              </w:rPr>
              <w:t>Was the study described as randomised, a randomised trial, a randomised clinical trial, or an RTC?</w:t>
            </w:r>
          </w:p>
        </w:tc>
        <w:tc>
          <w:tcPr>
            <w:tcW w:w="567" w:type="dxa"/>
            <w:vAlign w:val="center"/>
          </w:tcPr>
          <w:p w14:paraId="05BDCD5A" w14:textId="632C545E" w:rsidR="00DB5DC9" w:rsidRPr="002A7A9F" w:rsidRDefault="00BD0AF1" w:rsidP="00BD0AF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5D7BA0ED" w14:textId="77777777" w:rsidR="00DB5DC9" w:rsidRPr="002A7A9F" w:rsidRDefault="00DB5DC9" w:rsidP="00BD0AF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6AD99CE1" w14:textId="77777777" w:rsidR="00DB5DC9" w:rsidRPr="002A7A9F" w:rsidRDefault="00DB5DC9" w:rsidP="00BD0AF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B5DC9" w:rsidRPr="002A7A9F" w14:paraId="162E2BD9" w14:textId="77777777" w:rsidTr="00BD0AF1">
        <w:tc>
          <w:tcPr>
            <w:tcW w:w="6516" w:type="dxa"/>
          </w:tcPr>
          <w:p w14:paraId="5A3B733B" w14:textId="44A66D16" w:rsidR="00DB5DC9" w:rsidRPr="00DB5DC9" w:rsidRDefault="00DB5DC9" w:rsidP="00DB5DC9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DB5DC9">
              <w:rPr>
                <w:rFonts w:ascii="Times New Roman" w:hAnsi="Times New Roman" w:cs="Times New Roman"/>
                <w:sz w:val="21"/>
                <w:szCs w:val="21"/>
              </w:rPr>
              <w:t>Was the method of randomisation adequate (i.e., use of randomly generate assignment)?</w:t>
            </w:r>
          </w:p>
        </w:tc>
        <w:tc>
          <w:tcPr>
            <w:tcW w:w="567" w:type="dxa"/>
            <w:vAlign w:val="center"/>
          </w:tcPr>
          <w:p w14:paraId="35C074E7" w14:textId="01E7786A" w:rsidR="00DB5DC9" w:rsidRPr="002A7A9F" w:rsidRDefault="0043503D" w:rsidP="00BD0AF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33518CEC" w14:textId="77777777" w:rsidR="00DB5DC9" w:rsidRPr="002A7A9F" w:rsidRDefault="00DB5DC9" w:rsidP="00BD0AF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5A980CC1" w14:textId="77777777" w:rsidR="00DB5DC9" w:rsidRPr="002A7A9F" w:rsidRDefault="00DB5DC9" w:rsidP="00BD0AF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B5DC9" w:rsidRPr="002A7A9F" w14:paraId="2393139F" w14:textId="77777777" w:rsidTr="00BD0AF1">
        <w:tc>
          <w:tcPr>
            <w:tcW w:w="6516" w:type="dxa"/>
          </w:tcPr>
          <w:p w14:paraId="0454CE3F" w14:textId="77777777" w:rsidR="00DB5DC9" w:rsidRPr="002A7A9F" w:rsidRDefault="00DB5DC9" w:rsidP="00DB5DC9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2A7A9F">
              <w:rPr>
                <w:rFonts w:ascii="Times New Roman" w:hAnsi="Times New Roman" w:cs="Times New Roman"/>
                <w:sz w:val="21"/>
                <w:szCs w:val="21"/>
              </w:rPr>
              <w:t>Was the treatment allocation concealed (so that assignments could not be predicted)?</w:t>
            </w:r>
          </w:p>
        </w:tc>
        <w:tc>
          <w:tcPr>
            <w:tcW w:w="567" w:type="dxa"/>
            <w:vAlign w:val="center"/>
          </w:tcPr>
          <w:p w14:paraId="4478F305" w14:textId="28032F56" w:rsidR="00DB5DC9" w:rsidRPr="002A7A9F" w:rsidRDefault="0043503D" w:rsidP="00BD0AF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6F0FE021" w14:textId="77777777" w:rsidR="00DB5DC9" w:rsidRPr="002A7A9F" w:rsidRDefault="00DB5DC9" w:rsidP="00BD0AF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4F163F9C" w14:textId="77777777" w:rsidR="00DB5DC9" w:rsidRPr="002A7A9F" w:rsidRDefault="00DB5DC9" w:rsidP="00BD0AF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B5DC9" w:rsidRPr="002A7A9F" w14:paraId="5389FBA2" w14:textId="77777777" w:rsidTr="00BD0AF1">
        <w:tc>
          <w:tcPr>
            <w:tcW w:w="6516" w:type="dxa"/>
          </w:tcPr>
          <w:p w14:paraId="5C648D55" w14:textId="77777777" w:rsidR="00DB5DC9" w:rsidRPr="002A7A9F" w:rsidRDefault="00DB5DC9" w:rsidP="00DB5DC9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study participants and providers blinded to treatment group assignment?</w:t>
            </w:r>
          </w:p>
        </w:tc>
        <w:tc>
          <w:tcPr>
            <w:tcW w:w="567" w:type="dxa"/>
            <w:vAlign w:val="center"/>
          </w:tcPr>
          <w:p w14:paraId="188ED62A" w14:textId="77777777" w:rsidR="00DB5DC9" w:rsidRPr="002A7A9F" w:rsidRDefault="00DB5DC9" w:rsidP="00BD0AF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3ABACC65" w14:textId="77777777" w:rsidR="00DB5DC9" w:rsidRPr="002A7A9F" w:rsidRDefault="00DB5DC9" w:rsidP="00BD0AF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2B400EF1" w14:textId="33F5B14D" w:rsidR="00DB5DC9" w:rsidRPr="002A7A9F" w:rsidRDefault="000A548D" w:rsidP="00BD0AF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D</w:t>
            </w:r>
          </w:p>
        </w:tc>
      </w:tr>
      <w:tr w:rsidR="00DB5DC9" w:rsidRPr="002A7A9F" w14:paraId="0D4BD9E9" w14:textId="77777777" w:rsidTr="00BD0AF1">
        <w:tc>
          <w:tcPr>
            <w:tcW w:w="6516" w:type="dxa"/>
          </w:tcPr>
          <w:p w14:paraId="6F8745A6" w14:textId="77777777" w:rsidR="00DB5DC9" w:rsidRDefault="00DB5DC9" w:rsidP="00DB5DC9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the people assessing the outcomes blinded to the participants’ group assignments?</w:t>
            </w:r>
          </w:p>
        </w:tc>
        <w:tc>
          <w:tcPr>
            <w:tcW w:w="567" w:type="dxa"/>
            <w:vAlign w:val="center"/>
          </w:tcPr>
          <w:p w14:paraId="3387DC4E" w14:textId="7AD16420" w:rsidR="00DB5DC9" w:rsidRPr="002A7A9F" w:rsidRDefault="000A548D" w:rsidP="00BD0AF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7E1B5E7F" w14:textId="77777777" w:rsidR="00DB5DC9" w:rsidRPr="002A7A9F" w:rsidRDefault="00DB5DC9" w:rsidP="00BD0AF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7B0516E2" w14:textId="77777777" w:rsidR="00DB5DC9" w:rsidRPr="002A7A9F" w:rsidRDefault="00DB5DC9" w:rsidP="00BD0AF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B5DC9" w:rsidRPr="002A7A9F" w14:paraId="673CAB94" w14:textId="77777777" w:rsidTr="00BD0AF1">
        <w:tc>
          <w:tcPr>
            <w:tcW w:w="6516" w:type="dxa"/>
          </w:tcPr>
          <w:p w14:paraId="31F37239" w14:textId="77777777" w:rsidR="00DB5DC9" w:rsidRPr="002A7A9F" w:rsidRDefault="00DB5DC9" w:rsidP="00DB5DC9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the groups similar at baseline on important characteristics that could affect outcomes (e.g., demographics, risk factors, co-morbid conditions)?</w:t>
            </w:r>
          </w:p>
        </w:tc>
        <w:tc>
          <w:tcPr>
            <w:tcW w:w="567" w:type="dxa"/>
            <w:vAlign w:val="center"/>
          </w:tcPr>
          <w:p w14:paraId="6371BF7C" w14:textId="26B5E865" w:rsidR="00DB5DC9" w:rsidRPr="002A7A9F" w:rsidRDefault="00552A30" w:rsidP="00BD0AF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1DCBDC87" w14:textId="77777777" w:rsidR="00DB5DC9" w:rsidRPr="002A7A9F" w:rsidRDefault="00DB5DC9" w:rsidP="00BD0AF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30D7F0C6" w14:textId="77777777" w:rsidR="00DB5DC9" w:rsidRPr="002A7A9F" w:rsidRDefault="00DB5DC9" w:rsidP="00BD0AF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B5DC9" w:rsidRPr="002A7A9F" w14:paraId="209F5D1C" w14:textId="77777777" w:rsidTr="00BD0AF1">
        <w:tc>
          <w:tcPr>
            <w:tcW w:w="6516" w:type="dxa"/>
          </w:tcPr>
          <w:p w14:paraId="1D8F29D4" w14:textId="77777777" w:rsidR="00DB5DC9" w:rsidRPr="002A7A9F" w:rsidRDefault="00DB5DC9" w:rsidP="00DB5DC9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s the overall dropout rate from the study at its endpoint 20% or less than the number originally allocated to treatment?</w:t>
            </w:r>
          </w:p>
        </w:tc>
        <w:tc>
          <w:tcPr>
            <w:tcW w:w="567" w:type="dxa"/>
            <w:vAlign w:val="center"/>
          </w:tcPr>
          <w:p w14:paraId="1844746C" w14:textId="77777777" w:rsidR="00DB5DC9" w:rsidRPr="002A7A9F" w:rsidRDefault="00DB5DC9" w:rsidP="00BD0AF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153314E0" w14:textId="77C10B75" w:rsidR="00DB5DC9" w:rsidRPr="002A7A9F" w:rsidRDefault="00AF4CC5" w:rsidP="00BD0AF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1413" w:type="dxa"/>
            <w:vAlign w:val="center"/>
          </w:tcPr>
          <w:p w14:paraId="63B48D58" w14:textId="77777777" w:rsidR="00DB5DC9" w:rsidRPr="002A7A9F" w:rsidRDefault="00DB5DC9" w:rsidP="00BD0AF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B5DC9" w:rsidRPr="002A7A9F" w14:paraId="41C48ECD" w14:textId="77777777" w:rsidTr="00BD0AF1">
        <w:tc>
          <w:tcPr>
            <w:tcW w:w="6516" w:type="dxa"/>
          </w:tcPr>
          <w:p w14:paraId="1CC3C37B" w14:textId="77777777" w:rsidR="00DB5DC9" w:rsidRPr="002A7A9F" w:rsidRDefault="00DB5DC9" w:rsidP="00DB5DC9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s the differential dropout rate between groups at the study’s endpoint 15% or less?</w:t>
            </w:r>
          </w:p>
        </w:tc>
        <w:tc>
          <w:tcPr>
            <w:tcW w:w="567" w:type="dxa"/>
            <w:vAlign w:val="center"/>
          </w:tcPr>
          <w:p w14:paraId="1D2F0407" w14:textId="7CB05920" w:rsidR="00DB5DC9" w:rsidRPr="002A7A9F" w:rsidRDefault="002F401D" w:rsidP="00BD0AF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2FBA38D1" w14:textId="77777777" w:rsidR="00DB5DC9" w:rsidRPr="002A7A9F" w:rsidRDefault="00DB5DC9" w:rsidP="00BD0AF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16226D37" w14:textId="77777777" w:rsidR="00DB5DC9" w:rsidRPr="002A7A9F" w:rsidRDefault="00DB5DC9" w:rsidP="00BD0AF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B5DC9" w:rsidRPr="002A7A9F" w14:paraId="4DAF37E5" w14:textId="77777777" w:rsidTr="00BD0AF1">
        <w:tc>
          <w:tcPr>
            <w:tcW w:w="6516" w:type="dxa"/>
          </w:tcPr>
          <w:p w14:paraId="2CA734AD" w14:textId="77777777" w:rsidR="00DB5DC9" w:rsidRDefault="00DB5DC9" w:rsidP="00DB5DC9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s there high adherence to the intervention protocols for each treatment group?</w:t>
            </w:r>
          </w:p>
        </w:tc>
        <w:tc>
          <w:tcPr>
            <w:tcW w:w="567" w:type="dxa"/>
            <w:vAlign w:val="center"/>
          </w:tcPr>
          <w:p w14:paraId="259CA166" w14:textId="77777777" w:rsidR="00DB5DC9" w:rsidRPr="002A7A9F" w:rsidRDefault="00DB5DC9" w:rsidP="00BD0AF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04E883A6" w14:textId="77777777" w:rsidR="00DB5DC9" w:rsidRPr="002A7A9F" w:rsidRDefault="00DB5DC9" w:rsidP="00BD0AF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670F369E" w14:textId="0AE7E106" w:rsidR="00DB5DC9" w:rsidRPr="002A7A9F" w:rsidRDefault="002F401D" w:rsidP="00BD0AF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</w:tr>
      <w:tr w:rsidR="00DB5DC9" w:rsidRPr="002A7A9F" w14:paraId="1FC74E2F" w14:textId="77777777" w:rsidTr="00BD0AF1">
        <w:tc>
          <w:tcPr>
            <w:tcW w:w="6516" w:type="dxa"/>
          </w:tcPr>
          <w:p w14:paraId="560026A1" w14:textId="77777777" w:rsidR="00DB5DC9" w:rsidRDefault="00DB5DC9" w:rsidP="00DB5DC9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other interventions avoided or similar in the groups (e.g., similar background treatments)?</w:t>
            </w:r>
          </w:p>
        </w:tc>
        <w:tc>
          <w:tcPr>
            <w:tcW w:w="567" w:type="dxa"/>
            <w:vAlign w:val="center"/>
          </w:tcPr>
          <w:p w14:paraId="5ED6D18B" w14:textId="2BA14009" w:rsidR="00DB5DC9" w:rsidRPr="002A7A9F" w:rsidRDefault="00552A30" w:rsidP="00BD0AF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7231A047" w14:textId="77777777" w:rsidR="00DB5DC9" w:rsidRPr="002A7A9F" w:rsidRDefault="00DB5DC9" w:rsidP="00BD0AF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74DEBB60" w14:textId="77777777" w:rsidR="00DB5DC9" w:rsidRPr="002A7A9F" w:rsidRDefault="00DB5DC9" w:rsidP="00BD0AF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B5DC9" w:rsidRPr="002A7A9F" w14:paraId="589CE1C1" w14:textId="77777777" w:rsidTr="00BD0AF1">
        <w:tc>
          <w:tcPr>
            <w:tcW w:w="6516" w:type="dxa"/>
          </w:tcPr>
          <w:p w14:paraId="3C0F21BD" w14:textId="77777777" w:rsidR="00DB5DC9" w:rsidRDefault="00DB5DC9" w:rsidP="00DB5DC9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outcomes assessed using valid and reliable measures, implemented consistently across all study participants?</w:t>
            </w:r>
          </w:p>
        </w:tc>
        <w:tc>
          <w:tcPr>
            <w:tcW w:w="567" w:type="dxa"/>
            <w:vAlign w:val="center"/>
          </w:tcPr>
          <w:p w14:paraId="2B8E2022" w14:textId="64226ED6" w:rsidR="00DB5DC9" w:rsidRPr="002A7A9F" w:rsidRDefault="00552A30" w:rsidP="00BD0AF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06739557" w14:textId="77777777" w:rsidR="00DB5DC9" w:rsidRPr="002A7A9F" w:rsidRDefault="00DB5DC9" w:rsidP="00BD0AF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1B34EE0B" w14:textId="77777777" w:rsidR="00DB5DC9" w:rsidRPr="002A7A9F" w:rsidRDefault="00DB5DC9" w:rsidP="00BD0AF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B5DC9" w:rsidRPr="002A7A9F" w14:paraId="4D9AA932" w14:textId="77777777" w:rsidTr="00BD0AF1">
        <w:tc>
          <w:tcPr>
            <w:tcW w:w="6516" w:type="dxa"/>
          </w:tcPr>
          <w:p w14:paraId="158D8714" w14:textId="77777777" w:rsidR="00DB5DC9" w:rsidRDefault="00DB5DC9" w:rsidP="00DB5DC9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d the authors report the sample size was sufficiently large to be able to detect a difference in the main outcome between groups with at least 80% power?</w:t>
            </w:r>
          </w:p>
        </w:tc>
        <w:tc>
          <w:tcPr>
            <w:tcW w:w="567" w:type="dxa"/>
            <w:vAlign w:val="center"/>
          </w:tcPr>
          <w:p w14:paraId="7183B532" w14:textId="56A4BD87" w:rsidR="00DB5DC9" w:rsidRPr="002A7A9F" w:rsidRDefault="000C5F4A" w:rsidP="00BD0AF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64CB4270" w14:textId="77777777" w:rsidR="00DB5DC9" w:rsidRPr="002A7A9F" w:rsidRDefault="00DB5DC9" w:rsidP="00BD0AF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64C0A584" w14:textId="77777777" w:rsidR="00DB5DC9" w:rsidRPr="002A7A9F" w:rsidRDefault="00DB5DC9" w:rsidP="00BD0AF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B5DC9" w:rsidRPr="002A7A9F" w14:paraId="19AD141E" w14:textId="77777777" w:rsidTr="00BD0AF1">
        <w:tc>
          <w:tcPr>
            <w:tcW w:w="6516" w:type="dxa"/>
          </w:tcPr>
          <w:p w14:paraId="4159C0C0" w14:textId="77777777" w:rsidR="00DB5DC9" w:rsidRDefault="00DB5DC9" w:rsidP="00DB5DC9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outcomes reported or subgroups analysed prespecified (i.e., identified before analyses were conducted)?</w:t>
            </w:r>
          </w:p>
        </w:tc>
        <w:tc>
          <w:tcPr>
            <w:tcW w:w="567" w:type="dxa"/>
            <w:vAlign w:val="center"/>
          </w:tcPr>
          <w:p w14:paraId="2B445A92" w14:textId="6D1B980B" w:rsidR="00DB5DC9" w:rsidRPr="002A7A9F" w:rsidRDefault="000C5F4A" w:rsidP="00BD0AF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78535E30" w14:textId="77777777" w:rsidR="00DB5DC9" w:rsidRPr="002A7A9F" w:rsidRDefault="00DB5DC9" w:rsidP="00BD0AF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31515EC2" w14:textId="77777777" w:rsidR="00DB5DC9" w:rsidRPr="002A7A9F" w:rsidRDefault="00DB5DC9" w:rsidP="00BD0AF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B5DC9" w:rsidRPr="002A7A9F" w14:paraId="09ADABC0" w14:textId="77777777" w:rsidTr="00BD0AF1">
        <w:tc>
          <w:tcPr>
            <w:tcW w:w="6516" w:type="dxa"/>
          </w:tcPr>
          <w:p w14:paraId="1FE97BFF" w14:textId="77777777" w:rsidR="00DB5DC9" w:rsidRDefault="00DB5DC9" w:rsidP="00DB5DC9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all randomised participants analysed in the group to which they were originally assigned (i.e., did they used an intention-to-treat analysis)?</w:t>
            </w:r>
          </w:p>
        </w:tc>
        <w:tc>
          <w:tcPr>
            <w:tcW w:w="567" w:type="dxa"/>
            <w:vAlign w:val="center"/>
          </w:tcPr>
          <w:p w14:paraId="5B46A8D9" w14:textId="77777777" w:rsidR="00DB5DC9" w:rsidRPr="002A7A9F" w:rsidRDefault="00DB5DC9" w:rsidP="00BD0AF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40C8640D" w14:textId="6CFE2698" w:rsidR="00DB5DC9" w:rsidRPr="002A7A9F" w:rsidRDefault="000C5F4A" w:rsidP="00BD0AF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1413" w:type="dxa"/>
            <w:vAlign w:val="center"/>
          </w:tcPr>
          <w:p w14:paraId="62B30AAE" w14:textId="77777777" w:rsidR="00DB5DC9" w:rsidRPr="002A7A9F" w:rsidRDefault="00DB5DC9" w:rsidP="00BD0AF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66A2A5DC" w14:textId="77777777" w:rsidR="00DB5DC9" w:rsidRDefault="00DB5DC9" w:rsidP="00DB5DC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DB5DC9" w14:paraId="11362C84" w14:textId="77777777">
        <w:trPr>
          <w:trHeight w:val="507"/>
        </w:trPr>
        <w:tc>
          <w:tcPr>
            <w:tcW w:w="9016" w:type="dxa"/>
            <w:vAlign w:val="center"/>
          </w:tcPr>
          <w:p w14:paraId="08C1E335" w14:textId="14F3ACBF" w:rsidR="00DB5DC9" w:rsidRPr="000A6043" w:rsidRDefault="00DB5D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lity Rating</w:t>
            </w:r>
            <w:r w:rsidRPr="000A6043">
              <w:rPr>
                <w:rFonts w:ascii="Times New Roman" w:hAnsi="Times New Roman" w:cs="Times New Roman"/>
                <w:sz w:val="20"/>
                <w:szCs w:val="20"/>
              </w:rPr>
              <w:t xml:space="preserve"> (Good, Fair, Poor):</w:t>
            </w:r>
            <w:r w:rsidR="002F401D">
              <w:rPr>
                <w:rFonts w:ascii="Times New Roman" w:hAnsi="Times New Roman" w:cs="Times New Roman"/>
                <w:sz w:val="20"/>
                <w:szCs w:val="20"/>
              </w:rPr>
              <w:t xml:space="preserve"> 10 (fair)</w:t>
            </w:r>
          </w:p>
        </w:tc>
      </w:tr>
      <w:tr w:rsidR="00DB5DC9" w14:paraId="20EB0935" w14:textId="77777777">
        <w:trPr>
          <w:trHeight w:val="414"/>
        </w:trPr>
        <w:tc>
          <w:tcPr>
            <w:tcW w:w="9016" w:type="dxa"/>
            <w:vAlign w:val="center"/>
          </w:tcPr>
          <w:p w14:paraId="665689A2" w14:textId="73CE47C1" w:rsidR="00DB5DC9" w:rsidRPr="002F401D" w:rsidRDefault="00DB5D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er #1 Initials:</w:t>
            </w:r>
            <w:r w:rsidR="002F40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2F401D">
              <w:rPr>
                <w:rFonts w:ascii="Times New Roman" w:hAnsi="Times New Roman" w:cs="Times New Roman"/>
                <w:sz w:val="20"/>
                <w:szCs w:val="20"/>
              </w:rPr>
              <w:t>AF</w:t>
            </w:r>
          </w:p>
        </w:tc>
      </w:tr>
      <w:tr w:rsidR="00DB5DC9" w14:paraId="1C45A206" w14:textId="77777777">
        <w:trPr>
          <w:trHeight w:val="421"/>
        </w:trPr>
        <w:tc>
          <w:tcPr>
            <w:tcW w:w="9016" w:type="dxa"/>
            <w:vAlign w:val="center"/>
          </w:tcPr>
          <w:p w14:paraId="73CD0BAB" w14:textId="14B0FC31" w:rsidR="00DB5DC9" w:rsidRPr="000A6043" w:rsidRDefault="00DB5D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er #2 Initials:</w:t>
            </w:r>
            <w:r w:rsidR="000A7E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0A7E68" w:rsidRPr="00651247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</w:tr>
      <w:tr w:rsidR="00DB5DC9" w14:paraId="3D4088B7" w14:textId="77777777">
        <w:tc>
          <w:tcPr>
            <w:tcW w:w="9016" w:type="dxa"/>
          </w:tcPr>
          <w:p w14:paraId="3665803F" w14:textId="77777777" w:rsidR="00DB5DC9" w:rsidRPr="000A6043" w:rsidRDefault="00DB5D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ditional comments (if POOR, please state why):</w:t>
            </w:r>
          </w:p>
          <w:p w14:paraId="6EF5AFF9" w14:textId="77777777" w:rsidR="00DB5DC9" w:rsidRPr="000A6043" w:rsidRDefault="00DB5D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6CE169" w14:textId="77777777" w:rsidR="00DB5DC9" w:rsidRPr="000A6043" w:rsidRDefault="00DB5D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106006" w14:textId="77777777" w:rsidR="00DB5DC9" w:rsidRPr="000A6043" w:rsidRDefault="00DB5D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FC9B9B5" w14:textId="77777777" w:rsidR="00DB5DC9" w:rsidRDefault="00DB5DC9" w:rsidP="00DB5DC9"/>
    <w:p w14:paraId="28E63DCE" w14:textId="77777777" w:rsidR="00DB5DC9" w:rsidRPr="000A6043" w:rsidRDefault="00DB5DC9" w:rsidP="00DB5DC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CD = cannot determine; NA= not applicable; NR = not reported. </w:t>
      </w:r>
    </w:p>
    <w:p w14:paraId="23DDD4CA" w14:textId="77777777" w:rsidR="00DB5DC9" w:rsidRPr="000A6043" w:rsidRDefault="00DB5DC9" w:rsidP="00DB5DC9">
      <w:pPr>
        <w:rPr>
          <w:rFonts w:ascii="Times New Roman" w:hAnsi="Times New Roman" w:cs="Times New Roman"/>
          <w:sz w:val="20"/>
          <w:szCs w:val="20"/>
        </w:rPr>
      </w:pPr>
    </w:p>
    <w:p w14:paraId="57FD612F" w14:textId="77777777" w:rsidR="00E72C87" w:rsidRPr="000A6043" w:rsidRDefault="00E72C87" w:rsidP="00E72C87">
      <w:pPr>
        <w:rPr>
          <w:rFonts w:ascii="Times New Roman" w:hAnsi="Times New Roman" w:cs="Times New Roman"/>
          <w:sz w:val="20"/>
          <w:szCs w:val="20"/>
        </w:rPr>
      </w:pPr>
    </w:p>
    <w:p w14:paraId="18619043" w14:textId="0CAACB06" w:rsidR="002A70CB" w:rsidRDefault="002A70C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37576DF" w14:textId="77777777" w:rsidR="002A70CB" w:rsidRPr="000A6043" w:rsidRDefault="002A70CB" w:rsidP="002A70CB">
      <w:pPr>
        <w:rPr>
          <w:rFonts w:ascii="Times New Roman" w:hAnsi="Times New Roman" w:cs="Times New Roman"/>
          <w:b/>
          <w:bCs/>
          <w:sz w:val="21"/>
          <w:szCs w:val="21"/>
          <w:u w:val="single"/>
        </w:rPr>
      </w:pPr>
      <w:r w:rsidRPr="000A6043">
        <w:rPr>
          <w:rFonts w:ascii="Times New Roman" w:hAnsi="Times New Roman" w:cs="Times New Roman"/>
          <w:b/>
          <w:bCs/>
          <w:u w:val="single"/>
        </w:rPr>
        <w:lastRenderedPageBreak/>
        <w:t xml:space="preserve">Quality Assessment Tool for Controlled Intervention Studies. </w:t>
      </w:r>
    </w:p>
    <w:p w14:paraId="2C5E41F3" w14:textId="77777777" w:rsidR="002A70CB" w:rsidRDefault="002A70CB" w:rsidP="002A70CB">
      <w:pPr>
        <w:rPr>
          <w:rFonts w:ascii="Times New Roman" w:hAnsi="Times New Roman" w:cs="Times New Roman"/>
          <w:sz w:val="21"/>
          <w:szCs w:val="21"/>
        </w:rPr>
      </w:pPr>
    </w:p>
    <w:p w14:paraId="3714C133" w14:textId="646CC27C" w:rsidR="002A70CB" w:rsidRDefault="002A70CB" w:rsidP="002A70CB">
      <w:pPr>
        <w:rPr>
          <w:rFonts w:ascii="Times New Roman" w:hAnsi="Times New Roman" w:cs="Times New Roman"/>
          <w:sz w:val="21"/>
          <w:szCs w:val="21"/>
        </w:rPr>
      </w:pPr>
      <w:r w:rsidRPr="00D771AC">
        <w:rPr>
          <w:rFonts w:ascii="Times New Roman" w:hAnsi="Times New Roman" w:cs="Times New Roman"/>
          <w:b/>
          <w:bCs/>
          <w:sz w:val="21"/>
          <w:szCs w:val="21"/>
        </w:rPr>
        <w:t>Author (year):</w:t>
      </w:r>
      <w:r>
        <w:rPr>
          <w:rFonts w:ascii="Times New Roman" w:hAnsi="Times New Roman" w:cs="Times New Roman"/>
          <w:sz w:val="21"/>
          <w:szCs w:val="21"/>
        </w:rPr>
        <w:t xml:space="preserve"> Resaland</w:t>
      </w:r>
      <w:r w:rsidR="00043701" w:rsidRPr="00043701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r w:rsidR="00043701" w:rsidRPr="001D79F6">
        <w:rPr>
          <w:rFonts w:ascii="Times New Roman" w:hAnsi="Times New Roman" w:cs="Times New Roman"/>
          <w:i/>
          <w:iCs/>
          <w:sz w:val="21"/>
          <w:szCs w:val="21"/>
        </w:rPr>
        <w:t>et al.</w:t>
      </w:r>
      <w:r w:rsidR="00043701">
        <w:rPr>
          <w:rFonts w:ascii="Times New Roman" w:hAnsi="Times New Roman" w:cs="Times New Roman"/>
          <w:i/>
          <w:iCs/>
          <w:sz w:val="21"/>
          <w:szCs w:val="21"/>
        </w:rPr>
        <w:t>,</w:t>
      </w:r>
      <w:r>
        <w:rPr>
          <w:rFonts w:ascii="Times New Roman" w:hAnsi="Times New Roman" w:cs="Times New Roman"/>
          <w:sz w:val="21"/>
          <w:szCs w:val="21"/>
        </w:rPr>
        <w:t>(2016)</w:t>
      </w:r>
    </w:p>
    <w:p w14:paraId="30319ACF" w14:textId="77777777" w:rsidR="002A70CB" w:rsidRPr="002A7A9F" w:rsidRDefault="002A70CB" w:rsidP="002A70CB">
      <w:pPr>
        <w:rPr>
          <w:rFonts w:ascii="Times New Roman" w:hAnsi="Times New Roman" w:cs="Times New Roman"/>
          <w:sz w:val="21"/>
          <w:szCs w:val="21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6516"/>
        <w:gridCol w:w="567"/>
        <w:gridCol w:w="571"/>
        <w:gridCol w:w="1413"/>
      </w:tblGrid>
      <w:tr w:rsidR="002A70CB" w:rsidRPr="002A7A9F" w14:paraId="0AF5426C" w14:textId="77777777">
        <w:tc>
          <w:tcPr>
            <w:tcW w:w="6516" w:type="dxa"/>
            <w:vAlign w:val="center"/>
          </w:tcPr>
          <w:p w14:paraId="7A0CC6FF" w14:textId="77777777" w:rsidR="002A70CB" w:rsidRPr="002A7A9F" w:rsidRDefault="002A70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567" w:type="dxa"/>
            <w:vAlign w:val="center"/>
          </w:tcPr>
          <w:p w14:paraId="573B0FA2" w14:textId="77777777" w:rsidR="002A70CB" w:rsidRPr="002A7A9F" w:rsidRDefault="002A70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571" w:type="dxa"/>
            <w:vAlign w:val="center"/>
          </w:tcPr>
          <w:p w14:paraId="0FD3A261" w14:textId="77777777" w:rsidR="002A70CB" w:rsidRPr="002A7A9F" w:rsidRDefault="002A70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413" w:type="dxa"/>
            <w:vAlign w:val="center"/>
          </w:tcPr>
          <w:p w14:paraId="450925A0" w14:textId="77777777" w:rsidR="002A70CB" w:rsidRPr="002A7A9F" w:rsidRDefault="002A70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ther </w:t>
            </w: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2A7A9F">
              <w:rPr>
                <w:rFonts w:ascii="Times New Roman" w:hAnsi="Times New Roman" w:cs="Times New Roman"/>
                <w:sz w:val="20"/>
                <w:szCs w:val="20"/>
              </w:rPr>
              <w:t>(CD, NR, NA)</w:t>
            </w:r>
          </w:p>
        </w:tc>
      </w:tr>
      <w:tr w:rsidR="002A70CB" w:rsidRPr="002A7A9F" w14:paraId="08A5B8BF" w14:textId="77777777" w:rsidTr="002F401D">
        <w:tc>
          <w:tcPr>
            <w:tcW w:w="6516" w:type="dxa"/>
          </w:tcPr>
          <w:p w14:paraId="7E01CDCC" w14:textId="41B0B0AA" w:rsidR="002A70CB" w:rsidRPr="002A70CB" w:rsidRDefault="002A70CB" w:rsidP="002A70C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2A70CB">
              <w:rPr>
                <w:rFonts w:ascii="Times New Roman" w:hAnsi="Times New Roman" w:cs="Times New Roman"/>
                <w:sz w:val="21"/>
                <w:szCs w:val="21"/>
              </w:rPr>
              <w:t>Was the study described as randomised, a randomised trial, a randomised clinical trial, or an RTC?</w:t>
            </w:r>
          </w:p>
        </w:tc>
        <w:tc>
          <w:tcPr>
            <w:tcW w:w="567" w:type="dxa"/>
            <w:vAlign w:val="center"/>
          </w:tcPr>
          <w:p w14:paraId="2640FD87" w14:textId="2BD340BE" w:rsidR="002A70CB" w:rsidRPr="002A7A9F" w:rsidRDefault="002F401D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264AE59B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225742AD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A70CB" w:rsidRPr="002A7A9F" w14:paraId="4598E3DC" w14:textId="77777777" w:rsidTr="002F401D">
        <w:tc>
          <w:tcPr>
            <w:tcW w:w="6516" w:type="dxa"/>
          </w:tcPr>
          <w:p w14:paraId="58AD3F51" w14:textId="2A5D9FFC" w:rsidR="002A70CB" w:rsidRPr="002A70CB" w:rsidRDefault="002A70CB" w:rsidP="002A70C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2A70CB">
              <w:rPr>
                <w:rFonts w:ascii="Times New Roman" w:hAnsi="Times New Roman" w:cs="Times New Roman"/>
                <w:sz w:val="21"/>
                <w:szCs w:val="21"/>
              </w:rPr>
              <w:t>Was the method of randomisation adequate (i.e., use of randomly generate assignment)?</w:t>
            </w:r>
          </w:p>
        </w:tc>
        <w:tc>
          <w:tcPr>
            <w:tcW w:w="567" w:type="dxa"/>
            <w:vAlign w:val="center"/>
          </w:tcPr>
          <w:p w14:paraId="0962EEA8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336A498C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0F944146" w14:textId="0FDC49ED" w:rsidR="002A70CB" w:rsidRPr="002A7A9F" w:rsidRDefault="00473742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</w:tr>
      <w:tr w:rsidR="002A70CB" w:rsidRPr="002A7A9F" w14:paraId="3BC38860" w14:textId="77777777" w:rsidTr="002F401D">
        <w:tc>
          <w:tcPr>
            <w:tcW w:w="6516" w:type="dxa"/>
          </w:tcPr>
          <w:p w14:paraId="156A4910" w14:textId="77777777" w:rsidR="002A70CB" w:rsidRPr="002A7A9F" w:rsidRDefault="002A70CB" w:rsidP="002A70C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2A7A9F">
              <w:rPr>
                <w:rFonts w:ascii="Times New Roman" w:hAnsi="Times New Roman" w:cs="Times New Roman"/>
                <w:sz w:val="21"/>
                <w:szCs w:val="21"/>
              </w:rPr>
              <w:t>Was the treatment allocation concealed (so that assignments could not be predicted)?</w:t>
            </w:r>
          </w:p>
        </w:tc>
        <w:tc>
          <w:tcPr>
            <w:tcW w:w="567" w:type="dxa"/>
            <w:vAlign w:val="center"/>
          </w:tcPr>
          <w:p w14:paraId="2981B1FF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6F964C8A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74034038" w14:textId="313DBE7B" w:rsidR="002A70CB" w:rsidRPr="002A7A9F" w:rsidRDefault="00473742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</w:tr>
      <w:tr w:rsidR="002A70CB" w:rsidRPr="002A7A9F" w14:paraId="71E8AD29" w14:textId="77777777" w:rsidTr="002F401D">
        <w:tc>
          <w:tcPr>
            <w:tcW w:w="6516" w:type="dxa"/>
          </w:tcPr>
          <w:p w14:paraId="5753913B" w14:textId="77777777" w:rsidR="002A70CB" w:rsidRPr="002A7A9F" w:rsidRDefault="002A70CB" w:rsidP="002A70C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study participants and providers blinded to treatment group assignment?</w:t>
            </w:r>
          </w:p>
        </w:tc>
        <w:tc>
          <w:tcPr>
            <w:tcW w:w="567" w:type="dxa"/>
            <w:vAlign w:val="center"/>
          </w:tcPr>
          <w:p w14:paraId="3BF773C7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1F216FFD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60D1F674" w14:textId="76CC758A" w:rsidR="002A70CB" w:rsidRPr="002A7A9F" w:rsidRDefault="00473742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</w:tr>
      <w:tr w:rsidR="002A70CB" w:rsidRPr="002A7A9F" w14:paraId="733C5ED4" w14:textId="77777777" w:rsidTr="002F401D">
        <w:tc>
          <w:tcPr>
            <w:tcW w:w="6516" w:type="dxa"/>
          </w:tcPr>
          <w:p w14:paraId="0647E2C0" w14:textId="77777777" w:rsidR="002A70CB" w:rsidRDefault="002A70CB" w:rsidP="002A70C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the people assessing the outcomes blinded to the participants’ group assignments?</w:t>
            </w:r>
          </w:p>
        </w:tc>
        <w:tc>
          <w:tcPr>
            <w:tcW w:w="567" w:type="dxa"/>
            <w:vAlign w:val="center"/>
          </w:tcPr>
          <w:p w14:paraId="0ED2A61C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423B4927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777233DB" w14:textId="0113C69B" w:rsidR="002A70CB" w:rsidRPr="002A7A9F" w:rsidRDefault="00473742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</w:tr>
      <w:tr w:rsidR="002A70CB" w:rsidRPr="002A7A9F" w14:paraId="0EE13B0D" w14:textId="77777777" w:rsidTr="002F401D">
        <w:tc>
          <w:tcPr>
            <w:tcW w:w="6516" w:type="dxa"/>
          </w:tcPr>
          <w:p w14:paraId="6E0ED809" w14:textId="77777777" w:rsidR="002A70CB" w:rsidRPr="002A7A9F" w:rsidRDefault="002A70CB" w:rsidP="002A70C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the groups similar at baseline on important characteristics that could affect outcomes (e.g., demographics, risk factors, co-morbid conditions)?</w:t>
            </w:r>
          </w:p>
        </w:tc>
        <w:tc>
          <w:tcPr>
            <w:tcW w:w="567" w:type="dxa"/>
            <w:vAlign w:val="center"/>
          </w:tcPr>
          <w:p w14:paraId="4A82B633" w14:textId="560268E0" w:rsidR="002A70CB" w:rsidRPr="002A7A9F" w:rsidRDefault="00473742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13948FC8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455CA98C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A70CB" w:rsidRPr="002A7A9F" w14:paraId="3A5EF1ED" w14:textId="77777777" w:rsidTr="002F401D">
        <w:tc>
          <w:tcPr>
            <w:tcW w:w="6516" w:type="dxa"/>
          </w:tcPr>
          <w:p w14:paraId="71A3175E" w14:textId="77777777" w:rsidR="002A70CB" w:rsidRPr="002A7A9F" w:rsidRDefault="002A70CB" w:rsidP="002A70C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s the overall dropout rate from the study at its endpoint 20% or less than the number originally allocated to treatment?</w:t>
            </w:r>
          </w:p>
        </w:tc>
        <w:tc>
          <w:tcPr>
            <w:tcW w:w="567" w:type="dxa"/>
            <w:vAlign w:val="center"/>
          </w:tcPr>
          <w:p w14:paraId="18C47374" w14:textId="2AA91B31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438DD7D2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339D7359" w14:textId="6D3A07F7" w:rsidR="002A70CB" w:rsidRPr="002A7A9F" w:rsidRDefault="000F3AFF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</w:tr>
      <w:tr w:rsidR="002A70CB" w:rsidRPr="002A7A9F" w14:paraId="04BCCD4B" w14:textId="77777777" w:rsidTr="002F401D">
        <w:tc>
          <w:tcPr>
            <w:tcW w:w="6516" w:type="dxa"/>
          </w:tcPr>
          <w:p w14:paraId="6773EDB5" w14:textId="77777777" w:rsidR="002A70CB" w:rsidRPr="002A7A9F" w:rsidRDefault="002A70CB" w:rsidP="002A70C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s the differential dropout rate between groups at the study’s endpoint 15% or less?</w:t>
            </w:r>
          </w:p>
        </w:tc>
        <w:tc>
          <w:tcPr>
            <w:tcW w:w="567" w:type="dxa"/>
            <w:vAlign w:val="center"/>
          </w:tcPr>
          <w:p w14:paraId="65732613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0D888145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48D3E9CA" w14:textId="7D76DB62" w:rsidR="002A70CB" w:rsidRPr="002A7A9F" w:rsidRDefault="000F3AFF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</w:tr>
      <w:tr w:rsidR="002A70CB" w:rsidRPr="002A7A9F" w14:paraId="704B1973" w14:textId="77777777" w:rsidTr="002F401D">
        <w:tc>
          <w:tcPr>
            <w:tcW w:w="6516" w:type="dxa"/>
          </w:tcPr>
          <w:p w14:paraId="5A1C60BB" w14:textId="77777777" w:rsidR="002A70CB" w:rsidRDefault="002A70CB" w:rsidP="002A70C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s there high adherence to the intervention protocols for each treatment group?</w:t>
            </w:r>
          </w:p>
        </w:tc>
        <w:tc>
          <w:tcPr>
            <w:tcW w:w="567" w:type="dxa"/>
            <w:vAlign w:val="center"/>
          </w:tcPr>
          <w:p w14:paraId="0DB7BF67" w14:textId="23967D43" w:rsidR="002A70CB" w:rsidRPr="002A7A9F" w:rsidRDefault="0053593C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5D36813F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0F093BE2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A70CB" w:rsidRPr="002A7A9F" w14:paraId="4B07935D" w14:textId="77777777" w:rsidTr="002F401D">
        <w:tc>
          <w:tcPr>
            <w:tcW w:w="6516" w:type="dxa"/>
          </w:tcPr>
          <w:p w14:paraId="0C1C5481" w14:textId="77777777" w:rsidR="002A70CB" w:rsidRDefault="002A70CB" w:rsidP="002A70C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other interventions avoided or similar in the groups (e.g., similar background treatments)?</w:t>
            </w:r>
          </w:p>
        </w:tc>
        <w:tc>
          <w:tcPr>
            <w:tcW w:w="567" w:type="dxa"/>
            <w:vAlign w:val="center"/>
          </w:tcPr>
          <w:p w14:paraId="35E298EE" w14:textId="4CA87772" w:rsidR="002A70CB" w:rsidRPr="002A7A9F" w:rsidRDefault="00F33CE8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5111A18D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2C6F75D1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A70CB" w:rsidRPr="002A7A9F" w14:paraId="24B110F5" w14:textId="77777777" w:rsidTr="002F401D">
        <w:tc>
          <w:tcPr>
            <w:tcW w:w="6516" w:type="dxa"/>
          </w:tcPr>
          <w:p w14:paraId="7CAD38B7" w14:textId="77777777" w:rsidR="002A70CB" w:rsidRDefault="002A70CB" w:rsidP="002A70C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outcomes assessed using valid and reliable measures, implemented consistently across all study participants?</w:t>
            </w:r>
          </w:p>
        </w:tc>
        <w:tc>
          <w:tcPr>
            <w:tcW w:w="567" w:type="dxa"/>
            <w:vAlign w:val="center"/>
          </w:tcPr>
          <w:p w14:paraId="1C65ADD5" w14:textId="75FB3770" w:rsidR="002A70CB" w:rsidRPr="002A7A9F" w:rsidRDefault="00F33CE8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03CA86D8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0BA3C45E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A70CB" w:rsidRPr="002A7A9F" w14:paraId="4947AFFE" w14:textId="77777777" w:rsidTr="002F401D">
        <w:tc>
          <w:tcPr>
            <w:tcW w:w="6516" w:type="dxa"/>
          </w:tcPr>
          <w:p w14:paraId="37E4536E" w14:textId="77777777" w:rsidR="002A70CB" w:rsidRDefault="002A70CB" w:rsidP="002A70C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d the authors report the sample size was sufficiently large to be able to detect a difference in the main outcome between groups with at least 80% power?</w:t>
            </w:r>
          </w:p>
        </w:tc>
        <w:tc>
          <w:tcPr>
            <w:tcW w:w="567" w:type="dxa"/>
            <w:vAlign w:val="center"/>
          </w:tcPr>
          <w:p w14:paraId="4D61874A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3190040A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7CF7CB85" w14:textId="13415DB7" w:rsidR="002A70CB" w:rsidRPr="002A7A9F" w:rsidRDefault="00EA51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</w:tr>
      <w:tr w:rsidR="002A70CB" w:rsidRPr="002A7A9F" w14:paraId="62B9E50B" w14:textId="77777777" w:rsidTr="002F401D">
        <w:tc>
          <w:tcPr>
            <w:tcW w:w="6516" w:type="dxa"/>
          </w:tcPr>
          <w:p w14:paraId="5E3774B8" w14:textId="77777777" w:rsidR="002A70CB" w:rsidRDefault="002A70CB" w:rsidP="002A70C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outcomes reported or subgroups analysed prespecified (i.e., identified before analyses were conducted)?</w:t>
            </w:r>
          </w:p>
        </w:tc>
        <w:tc>
          <w:tcPr>
            <w:tcW w:w="567" w:type="dxa"/>
            <w:vAlign w:val="center"/>
          </w:tcPr>
          <w:p w14:paraId="1085A1B2" w14:textId="08687ECC" w:rsidR="002A70CB" w:rsidRPr="002A7A9F" w:rsidRDefault="00DF6524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7198DDE3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10853E76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A70CB" w:rsidRPr="002A7A9F" w14:paraId="1C552E98" w14:textId="77777777" w:rsidTr="002F401D">
        <w:tc>
          <w:tcPr>
            <w:tcW w:w="6516" w:type="dxa"/>
          </w:tcPr>
          <w:p w14:paraId="1094CF56" w14:textId="77777777" w:rsidR="002A70CB" w:rsidRDefault="002A70CB" w:rsidP="002A70C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all randomised participants analysed in the group to which they were originally assigned (i.e., did they used an intention-to-treat analysis)?</w:t>
            </w:r>
          </w:p>
        </w:tc>
        <w:tc>
          <w:tcPr>
            <w:tcW w:w="567" w:type="dxa"/>
            <w:vAlign w:val="center"/>
          </w:tcPr>
          <w:p w14:paraId="37E2BEC7" w14:textId="650EEB5F" w:rsidR="002A70CB" w:rsidRPr="002A7A9F" w:rsidRDefault="00DF6524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10BDBC66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59F1624E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0AE9320C" w14:textId="77777777" w:rsidR="002A70CB" w:rsidRDefault="002A70CB" w:rsidP="002A70C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2A70CB" w14:paraId="1FA0A4AA" w14:textId="77777777">
        <w:trPr>
          <w:trHeight w:val="507"/>
        </w:trPr>
        <w:tc>
          <w:tcPr>
            <w:tcW w:w="9016" w:type="dxa"/>
            <w:vAlign w:val="center"/>
          </w:tcPr>
          <w:p w14:paraId="2F31AC02" w14:textId="7CEC9CE0" w:rsidR="002A70CB" w:rsidRPr="000A6043" w:rsidRDefault="002A70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lity Rating</w:t>
            </w:r>
            <w:r w:rsidRPr="000A6043">
              <w:rPr>
                <w:rFonts w:ascii="Times New Roman" w:hAnsi="Times New Roman" w:cs="Times New Roman"/>
                <w:sz w:val="20"/>
                <w:szCs w:val="20"/>
              </w:rPr>
              <w:t xml:space="preserve"> (Good, Fair, Poor):</w:t>
            </w:r>
            <w:r w:rsidR="00FA2A51">
              <w:rPr>
                <w:rFonts w:ascii="Times New Roman" w:hAnsi="Times New Roman" w:cs="Times New Roman"/>
                <w:sz w:val="20"/>
                <w:szCs w:val="20"/>
              </w:rPr>
              <w:t xml:space="preserve"> 7 (poor)</w:t>
            </w:r>
          </w:p>
        </w:tc>
      </w:tr>
      <w:tr w:rsidR="002A70CB" w14:paraId="71DBD2A8" w14:textId="77777777">
        <w:trPr>
          <w:trHeight w:val="414"/>
        </w:trPr>
        <w:tc>
          <w:tcPr>
            <w:tcW w:w="9016" w:type="dxa"/>
            <w:vAlign w:val="center"/>
          </w:tcPr>
          <w:p w14:paraId="70D9E2B9" w14:textId="5355A52D" w:rsidR="002A70CB" w:rsidRPr="00FA2A51" w:rsidRDefault="002A70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er #1 Initials:</w:t>
            </w:r>
            <w:r w:rsidR="00FA2A51">
              <w:rPr>
                <w:rFonts w:ascii="Times New Roman" w:hAnsi="Times New Roman" w:cs="Times New Roman"/>
                <w:sz w:val="20"/>
                <w:szCs w:val="20"/>
              </w:rPr>
              <w:t xml:space="preserve"> AF</w:t>
            </w:r>
          </w:p>
        </w:tc>
      </w:tr>
      <w:tr w:rsidR="002A70CB" w14:paraId="001BCC5C" w14:textId="77777777">
        <w:trPr>
          <w:trHeight w:val="421"/>
        </w:trPr>
        <w:tc>
          <w:tcPr>
            <w:tcW w:w="9016" w:type="dxa"/>
            <w:vAlign w:val="center"/>
          </w:tcPr>
          <w:p w14:paraId="192D7630" w14:textId="51821EAE" w:rsidR="002A70CB" w:rsidRPr="000A6043" w:rsidRDefault="002A70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er #2 Initials:</w:t>
            </w:r>
            <w:r w:rsidR="00993BC4" w:rsidRPr="00651247"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</w:tr>
      <w:tr w:rsidR="002A70CB" w14:paraId="166398DC" w14:textId="77777777">
        <w:tc>
          <w:tcPr>
            <w:tcW w:w="9016" w:type="dxa"/>
          </w:tcPr>
          <w:p w14:paraId="457B8C62" w14:textId="77777777" w:rsidR="002A70CB" w:rsidRPr="000A6043" w:rsidRDefault="002A70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ditional comments (if POOR, please state why):</w:t>
            </w:r>
          </w:p>
          <w:p w14:paraId="2FC576D4" w14:textId="070699CB" w:rsidR="002A70CB" w:rsidRPr="000A6043" w:rsidRDefault="00CE06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or reporting on randomisation processes, determining sufficient power size and drop-out rates</w:t>
            </w:r>
            <w:r w:rsidR="00993BC4">
              <w:rPr>
                <w:rFonts w:ascii="Times New Roman" w:hAnsi="Times New Roman" w:cs="Times New Roman"/>
                <w:sz w:val="20"/>
                <w:szCs w:val="20"/>
              </w:rPr>
              <w:t xml:space="preserve"> (only outlined drop out during follow up but not in relation to which group and numbers at completion). </w:t>
            </w:r>
          </w:p>
          <w:p w14:paraId="456C621B" w14:textId="77777777" w:rsidR="002A70CB" w:rsidRPr="000A6043" w:rsidRDefault="002A7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FC7D66" w14:textId="77777777" w:rsidR="002A70CB" w:rsidRPr="000A6043" w:rsidRDefault="002A7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5EBEB7E" w14:textId="77777777" w:rsidR="002A70CB" w:rsidRDefault="002A70CB" w:rsidP="002A70CB"/>
    <w:p w14:paraId="46B603C2" w14:textId="77777777" w:rsidR="002A70CB" w:rsidRPr="000A6043" w:rsidRDefault="002A70CB" w:rsidP="002A70C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CD = cannot determine; NA= not applicable; NR = not reported. </w:t>
      </w:r>
    </w:p>
    <w:p w14:paraId="4FBB1227" w14:textId="77777777" w:rsidR="002A70CB" w:rsidRPr="000A6043" w:rsidRDefault="002A70CB" w:rsidP="002A70CB">
      <w:pPr>
        <w:rPr>
          <w:rFonts w:ascii="Times New Roman" w:hAnsi="Times New Roman" w:cs="Times New Roman"/>
          <w:sz w:val="20"/>
          <w:szCs w:val="20"/>
        </w:rPr>
      </w:pPr>
    </w:p>
    <w:p w14:paraId="318F59D1" w14:textId="300EC659" w:rsidR="002A70CB" w:rsidRDefault="002A70C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3E458D6" w14:textId="77777777" w:rsidR="00C00B63" w:rsidRPr="000A6043" w:rsidRDefault="00C00B63" w:rsidP="00C00B63">
      <w:pPr>
        <w:rPr>
          <w:rFonts w:ascii="Times New Roman" w:hAnsi="Times New Roman" w:cs="Times New Roman"/>
          <w:b/>
          <w:bCs/>
          <w:sz w:val="21"/>
          <w:szCs w:val="21"/>
          <w:u w:val="single"/>
        </w:rPr>
      </w:pPr>
      <w:r w:rsidRPr="000A6043">
        <w:rPr>
          <w:rFonts w:ascii="Times New Roman" w:hAnsi="Times New Roman" w:cs="Times New Roman"/>
          <w:b/>
          <w:bCs/>
          <w:u w:val="single"/>
        </w:rPr>
        <w:lastRenderedPageBreak/>
        <w:t xml:space="preserve">Quality Assessment Tool for Controlled Intervention Studies. </w:t>
      </w:r>
    </w:p>
    <w:p w14:paraId="4A30ED66" w14:textId="77777777" w:rsidR="00C00B63" w:rsidRDefault="00C00B63" w:rsidP="00C00B63">
      <w:pPr>
        <w:rPr>
          <w:rFonts w:ascii="Times New Roman" w:hAnsi="Times New Roman" w:cs="Times New Roman"/>
          <w:sz w:val="21"/>
          <w:szCs w:val="21"/>
        </w:rPr>
      </w:pPr>
    </w:p>
    <w:p w14:paraId="52103753" w14:textId="24043BEA" w:rsidR="00C00B63" w:rsidRDefault="00C00B63" w:rsidP="00C00B63">
      <w:pPr>
        <w:rPr>
          <w:rFonts w:ascii="Times New Roman" w:hAnsi="Times New Roman" w:cs="Times New Roman"/>
          <w:sz w:val="21"/>
          <w:szCs w:val="21"/>
        </w:rPr>
      </w:pPr>
      <w:r w:rsidRPr="00D771AC">
        <w:rPr>
          <w:rFonts w:ascii="Times New Roman" w:hAnsi="Times New Roman" w:cs="Times New Roman"/>
          <w:b/>
          <w:bCs/>
          <w:sz w:val="21"/>
          <w:szCs w:val="21"/>
        </w:rPr>
        <w:t>Author (year):</w:t>
      </w:r>
      <w:r>
        <w:rPr>
          <w:rFonts w:ascii="Times New Roman" w:hAnsi="Times New Roman" w:cs="Times New Roman"/>
          <w:sz w:val="21"/>
          <w:szCs w:val="21"/>
        </w:rPr>
        <w:t xml:space="preserve"> Salmon</w:t>
      </w:r>
      <w:r w:rsidR="00043701" w:rsidRPr="00043701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r w:rsidR="00043701" w:rsidRPr="001D79F6">
        <w:rPr>
          <w:rFonts w:ascii="Times New Roman" w:hAnsi="Times New Roman" w:cs="Times New Roman"/>
          <w:i/>
          <w:iCs/>
          <w:sz w:val="21"/>
          <w:szCs w:val="21"/>
        </w:rPr>
        <w:t>et al.</w:t>
      </w:r>
      <w:r w:rsidR="00043701">
        <w:rPr>
          <w:rFonts w:ascii="Times New Roman" w:hAnsi="Times New Roman" w:cs="Times New Roman"/>
          <w:i/>
          <w:iCs/>
          <w:sz w:val="21"/>
          <w:szCs w:val="21"/>
        </w:rPr>
        <w:t>,</w:t>
      </w:r>
      <w:r>
        <w:rPr>
          <w:rFonts w:ascii="Times New Roman" w:hAnsi="Times New Roman" w:cs="Times New Roman"/>
          <w:sz w:val="21"/>
          <w:szCs w:val="21"/>
        </w:rPr>
        <w:t>(2023)</w:t>
      </w:r>
    </w:p>
    <w:p w14:paraId="6FD932B4" w14:textId="77777777" w:rsidR="00C00B63" w:rsidRPr="002A7A9F" w:rsidRDefault="00C00B63" w:rsidP="00C00B63">
      <w:pPr>
        <w:rPr>
          <w:rFonts w:ascii="Times New Roman" w:hAnsi="Times New Roman" w:cs="Times New Roman"/>
          <w:sz w:val="21"/>
          <w:szCs w:val="21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6516"/>
        <w:gridCol w:w="567"/>
        <w:gridCol w:w="571"/>
        <w:gridCol w:w="1413"/>
      </w:tblGrid>
      <w:tr w:rsidR="00C00B63" w:rsidRPr="002A7A9F" w14:paraId="7122F012" w14:textId="77777777">
        <w:tc>
          <w:tcPr>
            <w:tcW w:w="6516" w:type="dxa"/>
            <w:vAlign w:val="center"/>
          </w:tcPr>
          <w:p w14:paraId="7A7B0625" w14:textId="77777777" w:rsidR="00C00B63" w:rsidRPr="002A7A9F" w:rsidRDefault="00C00B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567" w:type="dxa"/>
            <w:vAlign w:val="center"/>
          </w:tcPr>
          <w:p w14:paraId="5CA7A2DD" w14:textId="77777777" w:rsidR="00C00B63" w:rsidRPr="002A7A9F" w:rsidRDefault="00C00B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571" w:type="dxa"/>
            <w:vAlign w:val="center"/>
          </w:tcPr>
          <w:p w14:paraId="261FE801" w14:textId="77777777" w:rsidR="00C00B63" w:rsidRPr="002A7A9F" w:rsidRDefault="00C00B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413" w:type="dxa"/>
            <w:vAlign w:val="center"/>
          </w:tcPr>
          <w:p w14:paraId="31144189" w14:textId="77777777" w:rsidR="00C00B63" w:rsidRPr="002A7A9F" w:rsidRDefault="00C00B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ther </w:t>
            </w: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2A7A9F">
              <w:rPr>
                <w:rFonts w:ascii="Times New Roman" w:hAnsi="Times New Roman" w:cs="Times New Roman"/>
                <w:sz w:val="20"/>
                <w:szCs w:val="20"/>
              </w:rPr>
              <w:t>(CD, NR, NA)</w:t>
            </w:r>
          </w:p>
        </w:tc>
      </w:tr>
      <w:tr w:rsidR="00C00B63" w:rsidRPr="002A7A9F" w14:paraId="1A4B4752" w14:textId="77777777" w:rsidTr="002F401D">
        <w:tc>
          <w:tcPr>
            <w:tcW w:w="6516" w:type="dxa"/>
          </w:tcPr>
          <w:p w14:paraId="6460D16E" w14:textId="77777777" w:rsidR="00C00B63" w:rsidRPr="005419C3" w:rsidRDefault="00C00B63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5419C3">
              <w:rPr>
                <w:rFonts w:ascii="Times New Roman" w:hAnsi="Times New Roman" w:cs="Times New Roman"/>
                <w:sz w:val="21"/>
                <w:szCs w:val="21"/>
              </w:rPr>
              <w:t>Was the study described as randomised, a randomised trial, a randomised clinical trial, or an RTC?</w:t>
            </w:r>
          </w:p>
        </w:tc>
        <w:tc>
          <w:tcPr>
            <w:tcW w:w="567" w:type="dxa"/>
            <w:vAlign w:val="center"/>
          </w:tcPr>
          <w:p w14:paraId="714F6291" w14:textId="52BADFD8" w:rsidR="00C00B63" w:rsidRPr="002A7A9F" w:rsidRDefault="002F401D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0D854D50" w14:textId="77777777" w:rsidR="00C00B63" w:rsidRPr="002A7A9F" w:rsidRDefault="00C00B63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4DF3BA9F" w14:textId="77777777" w:rsidR="00C00B63" w:rsidRPr="002A7A9F" w:rsidRDefault="00C00B63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00B63" w:rsidRPr="002A7A9F" w14:paraId="6D8BD9F0" w14:textId="77777777" w:rsidTr="002F401D">
        <w:tc>
          <w:tcPr>
            <w:tcW w:w="6516" w:type="dxa"/>
          </w:tcPr>
          <w:p w14:paraId="54FBDB4C" w14:textId="77777777" w:rsidR="00C00B63" w:rsidRPr="005419C3" w:rsidRDefault="00C00B63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5419C3">
              <w:rPr>
                <w:rFonts w:ascii="Times New Roman" w:hAnsi="Times New Roman" w:cs="Times New Roman"/>
                <w:sz w:val="21"/>
                <w:szCs w:val="21"/>
              </w:rPr>
              <w:t>Was the method of randomisation adequate (i.e., use of randomly generate assignment)?</w:t>
            </w:r>
          </w:p>
        </w:tc>
        <w:tc>
          <w:tcPr>
            <w:tcW w:w="567" w:type="dxa"/>
            <w:vAlign w:val="center"/>
          </w:tcPr>
          <w:p w14:paraId="5D18C986" w14:textId="08C3785F" w:rsidR="00C00B63" w:rsidRPr="002A7A9F" w:rsidRDefault="0042066C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1AF80E7F" w14:textId="77777777" w:rsidR="00C00B63" w:rsidRPr="002A7A9F" w:rsidRDefault="00C00B63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3950D86F" w14:textId="77777777" w:rsidR="00C00B63" w:rsidRPr="002A7A9F" w:rsidRDefault="00C00B63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00B63" w:rsidRPr="002A7A9F" w14:paraId="31F85EA2" w14:textId="77777777" w:rsidTr="002F401D">
        <w:tc>
          <w:tcPr>
            <w:tcW w:w="6516" w:type="dxa"/>
          </w:tcPr>
          <w:p w14:paraId="2934AE32" w14:textId="77777777" w:rsidR="00C00B63" w:rsidRPr="002A7A9F" w:rsidRDefault="00C00B63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2A7A9F">
              <w:rPr>
                <w:rFonts w:ascii="Times New Roman" w:hAnsi="Times New Roman" w:cs="Times New Roman"/>
                <w:sz w:val="21"/>
                <w:szCs w:val="21"/>
              </w:rPr>
              <w:t>Was the treatment allocation concealed (so that assignments could not be predicted)?</w:t>
            </w:r>
          </w:p>
        </w:tc>
        <w:tc>
          <w:tcPr>
            <w:tcW w:w="567" w:type="dxa"/>
            <w:vAlign w:val="center"/>
          </w:tcPr>
          <w:p w14:paraId="650B7E1E" w14:textId="4DED8D9B" w:rsidR="00C00B63" w:rsidRPr="002A7A9F" w:rsidRDefault="0042066C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04F22975" w14:textId="77777777" w:rsidR="00C00B63" w:rsidRPr="002A7A9F" w:rsidRDefault="00C00B63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592D17D6" w14:textId="77777777" w:rsidR="00C00B63" w:rsidRPr="002A7A9F" w:rsidRDefault="00C00B63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00B63" w:rsidRPr="002A7A9F" w14:paraId="0A8A9DEB" w14:textId="77777777" w:rsidTr="002F401D">
        <w:tc>
          <w:tcPr>
            <w:tcW w:w="6516" w:type="dxa"/>
          </w:tcPr>
          <w:p w14:paraId="20534A4A" w14:textId="77777777" w:rsidR="00C00B63" w:rsidRPr="002A7A9F" w:rsidRDefault="00C00B63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study participants and providers blinded to treatment group assignment?</w:t>
            </w:r>
          </w:p>
        </w:tc>
        <w:tc>
          <w:tcPr>
            <w:tcW w:w="567" w:type="dxa"/>
            <w:vAlign w:val="center"/>
          </w:tcPr>
          <w:p w14:paraId="3655BFC4" w14:textId="77777777" w:rsidR="00C00B63" w:rsidRPr="002A7A9F" w:rsidRDefault="00C00B63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12AA959A" w14:textId="2D5E5CE2" w:rsidR="00C00B63" w:rsidRPr="002A7A9F" w:rsidRDefault="0042066C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1413" w:type="dxa"/>
            <w:vAlign w:val="center"/>
          </w:tcPr>
          <w:p w14:paraId="3539EECA" w14:textId="77777777" w:rsidR="00C00B63" w:rsidRPr="002A7A9F" w:rsidRDefault="00C00B63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00B63" w:rsidRPr="002A7A9F" w14:paraId="1CC4C05F" w14:textId="77777777" w:rsidTr="002F401D">
        <w:tc>
          <w:tcPr>
            <w:tcW w:w="6516" w:type="dxa"/>
          </w:tcPr>
          <w:p w14:paraId="02D8EE62" w14:textId="77777777" w:rsidR="00C00B63" w:rsidRDefault="00C00B63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the people assessing the outcomes blinded to the participants’ group assignments?</w:t>
            </w:r>
          </w:p>
        </w:tc>
        <w:tc>
          <w:tcPr>
            <w:tcW w:w="567" w:type="dxa"/>
            <w:vAlign w:val="center"/>
          </w:tcPr>
          <w:p w14:paraId="573DC6F2" w14:textId="77777777" w:rsidR="00C00B63" w:rsidRPr="002A7A9F" w:rsidRDefault="00C00B63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7806053C" w14:textId="181E2152" w:rsidR="00C00B63" w:rsidRPr="002A7A9F" w:rsidRDefault="0042066C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1413" w:type="dxa"/>
            <w:vAlign w:val="center"/>
          </w:tcPr>
          <w:p w14:paraId="1A03BF0B" w14:textId="77777777" w:rsidR="00C00B63" w:rsidRPr="002A7A9F" w:rsidRDefault="00C00B63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00B63" w:rsidRPr="002A7A9F" w14:paraId="01EAE42A" w14:textId="77777777" w:rsidTr="002F401D">
        <w:tc>
          <w:tcPr>
            <w:tcW w:w="6516" w:type="dxa"/>
          </w:tcPr>
          <w:p w14:paraId="4314B8E7" w14:textId="77777777" w:rsidR="00C00B63" w:rsidRPr="002A7A9F" w:rsidRDefault="00C00B63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the groups similar at baseline on important characteristics that could affect outcomes (e.g., demographics, risk factors, co-morbid conditions)?</w:t>
            </w:r>
          </w:p>
        </w:tc>
        <w:tc>
          <w:tcPr>
            <w:tcW w:w="567" w:type="dxa"/>
            <w:vAlign w:val="center"/>
          </w:tcPr>
          <w:p w14:paraId="0D065F32" w14:textId="56F10ABF" w:rsidR="00C00B63" w:rsidRPr="002A7A9F" w:rsidRDefault="0042066C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487EBC82" w14:textId="77777777" w:rsidR="00C00B63" w:rsidRPr="002A7A9F" w:rsidRDefault="00C00B63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41129BAC" w14:textId="77777777" w:rsidR="00C00B63" w:rsidRPr="002A7A9F" w:rsidRDefault="00C00B63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00B63" w:rsidRPr="002A7A9F" w14:paraId="03F28439" w14:textId="77777777" w:rsidTr="002F401D">
        <w:tc>
          <w:tcPr>
            <w:tcW w:w="6516" w:type="dxa"/>
          </w:tcPr>
          <w:p w14:paraId="2B3FC818" w14:textId="77777777" w:rsidR="00C00B63" w:rsidRPr="002A7A9F" w:rsidRDefault="00C00B63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s the overall dropout rate from the study at its endpoint 20% or less than the number originally allocated to treatment?</w:t>
            </w:r>
          </w:p>
        </w:tc>
        <w:tc>
          <w:tcPr>
            <w:tcW w:w="567" w:type="dxa"/>
            <w:vAlign w:val="center"/>
          </w:tcPr>
          <w:p w14:paraId="48EC1A56" w14:textId="77777777" w:rsidR="00C00B63" w:rsidRPr="002A7A9F" w:rsidRDefault="00C00B63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24BB2904" w14:textId="77777777" w:rsidR="00C00B63" w:rsidRPr="002A7A9F" w:rsidRDefault="00C00B63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3B2134C7" w14:textId="01C209EA" w:rsidR="00C00B63" w:rsidRPr="002A7A9F" w:rsidRDefault="00340C55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</w:tr>
      <w:tr w:rsidR="00C00B63" w:rsidRPr="002A7A9F" w14:paraId="485CCE5B" w14:textId="77777777" w:rsidTr="002F401D">
        <w:tc>
          <w:tcPr>
            <w:tcW w:w="6516" w:type="dxa"/>
          </w:tcPr>
          <w:p w14:paraId="09C72E97" w14:textId="77777777" w:rsidR="00C00B63" w:rsidRPr="002A7A9F" w:rsidRDefault="00C00B63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s the differential dropout rate between groups at the study’s endpoint 15% or less?</w:t>
            </w:r>
          </w:p>
        </w:tc>
        <w:tc>
          <w:tcPr>
            <w:tcW w:w="567" w:type="dxa"/>
            <w:vAlign w:val="center"/>
          </w:tcPr>
          <w:p w14:paraId="39530CF4" w14:textId="77777777" w:rsidR="00C00B63" w:rsidRPr="002A7A9F" w:rsidRDefault="00C00B63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4224CC06" w14:textId="77777777" w:rsidR="00C00B63" w:rsidRPr="002A7A9F" w:rsidRDefault="00C00B63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18B3E4CA" w14:textId="736064D5" w:rsidR="00C00B63" w:rsidRPr="002A7A9F" w:rsidRDefault="00340C55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</w:tr>
      <w:tr w:rsidR="00C00B63" w:rsidRPr="002A7A9F" w14:paraId="433C66CE" w14:textId="77777777" w:rsidTr="002F401D">
        <w:tc>
          <w:tcPr>
            <w:tcW w:w="6516" w:type="dxa"/>
          </w:tcPr>
          <w:p w14:paraId="2B656302" w14:textId="77777777" w:rsidR="00C00B63" w:rsidRDefault="00C00B63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s there high adherence to the intervention protocols for each treatment group?</w:t>
            </w:r>
          </w:p>
        </w:tc>
        <w:tc>
          <w:tcPr>
            <w:tcW w:w="567" w:type="dxa"/>
            <w:vAlign w:val="center"/>
          </w:tcPr>
          <w:p w14:paraId="6B94176B" w14:textId="77777777" w:rsidR="00C00B63" w:rsidRPr="002A7A9F" w:rsidRDefault="00C00B63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2B535FF4" w14:textId="77777777" w:rsidR="00C00B63" w:rsidRPr="002A7A9F" w:rsidRDefault="00C00B63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3894E5B0" w14:textId="362F1D6E" w:rsidR="00C00B63" w:rsidRPr="002A7A9F" w:rsidRDefault="006D0AE1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</w:tr>
      <w:tr w:rsidR="00C00B63" w:rsidRPr="002A7A9F" w14:paraId="17CDF912" w14:textId="77777777" w:rsidTr="002F401D">
        <w:tc>
          <w:tcPr>
            <w:tcW w:w="6516" w:type="dxa"/>
          </w:tcPr>
          <w:p w14:paraId="7F40CCD1" w14:textId="77777777" w:rsidR="00C00B63" w:rsidRDefault="00C00B63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other interventions avoided or similar in the groups (e.g., similar background treatments)?</w:t>
            </w:r>
          </w:p>
        </w:tc>
        <w:tc>
          <w:tcPr>
            <w:tcW w:w="567" w:type="dxa"/>
            <w:vAlign w:val="center"/>
          </w:tcPr>
          <w:p w14:paraId="73FE61E9" w14:textId="5A118463" w:rsidR="00C00B63" w:rsidRPr="002A7A9F" w:rsidRDefault="00524C99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00FF2EBF" w14:textId="77777777" w:rsidR="00C00B63" w:rsidRPr="002A7A9F" w:rsidRDefault="00C00B63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58B0F5AE" w14:textId="77777777" w:rsidR="00C00B63" w:rsidRPr="002A7A9F" w:rsidRDefault="00C00B63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00B63" w:rsidRPr="002A7A9F" w14:paraId="448205BE" w14:textId="77777777" w:rsidTr="002F401D">
        <w:tc>
          <w:tcPr>
            <w:tcW w:w="6516" w:type="dxa"/>
          </w:tcPr>
          <w:p w14:paraId="53D8D2D9" w14:textId="77777777" w:rsidR="00C00B63" w:rsidRDefault="00C00B63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outcomes assessed using valid and reliable measures, implemented consistently across all study participants?</w:t>
            </w:r>
          </w:p>
        </w:tc>
        <w:tc>
          <w:tcPr>
            <w:tcW w:w="567" w:type="dxa"/>
            <w:vAlign w:val="center"/>
          </w:tcPr>
          <w:p w14:paraId="401DA839" w14:textId="4CAA179B" w:rsidR="00C00B63" w:rsidRPr="002A7A9F" w:rsidRDefault="00A53EE3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4CCB60EF" w14:textId="77777777" w:rsidR="00C00B63" w:rsidRPr="002A7A9F" w:rsidRDefault="00C00B63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31527C94" w14:textId="77777777" w:rsidR="00C00B63" w:rsidRPr="002A7A9F" w:rsidRDefault="00C00B63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00B63" w:rsidRPr="002A7A9F" w14:paraId="2CA195D0" w14:textId="77777777" w:rsidTr="002F401D">
        <w:tc>
          <w:tcPr>
            <w:tcW w:w="6516" w:type="dxa"/>
          </w:tcPr>
          <w:p w14:paraId="4B232AE8" w14:textId="77777777" w:rsidR="00C00B63" w:rsidRDefault="00C00B63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d the authors report the sample size was sufficiently large to be able to detect a difference in the main outcome between groups with at least 80% power?</w:t>
            </w:r>
          </w:p>
        </w:tc>
        <w:tc>
          <w:tcPr>
            <w:tcW w:w="567" w:type="dxa"/>
            <w:vAlign w:val="center"/>
          </w:tcPr>
          <w:p w14:paraId="1F31DACD" w14:textId="47AE8EC5" w:rsidR="00C00B63" w:rsidRPr="002A7A9F" w:rsidRDefault="00524C99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56A3C01D" w14:textId="77777777" w:rsidR="00C00B63" w:rsidRPr="002A7A9F" w:rsidRDefault="00C00B63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630E09FA" w14:textId="77777777" w:rsidR="00C00B63" w:rsidRPr="002A7A9F" w:rsidRDefault="00C00B63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00B63" w:rsidRPr="002A7A9F" w14:paraId="0B8BE405" w14:textId="77777777" w:rsidTr="002F401D">
        <w:tc>
          <w:tcPr>
            <w:tcW w:w="6516" w:type="dxa"/>
          </w:tcPr>
          <w:p w14:paraId="4DFD05CF" w14:textId="77777777" w:rsidR="00C00B63" w:rsidRDefault="00C00B63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outcomes reported or subgroups analysed prespecified (i.e., identified before analyses were conducted)?</w:t>
            </w:r>
          </w:p>
        </w:tc>
        <w:tc>
          <w:tcPr>
            <w:tcW w:w="567" w:type="dxa"/>
            <w:vAlign w:val="center"/>
          </w:tcPr>
          <w:p w14:paraId="7ED4A758" w14:textId="0EA7E539" w:rsidR="00C00B63" w:rsidRPr="002A7A9F" w:rsidRDefault="00524C99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3F24D04F" w14:textId="77777777" w:rsidR="00C00B63" w:rsidRPr="002A7A9F" w:rsidRDefault="00C00B63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02582B90" w14:textId="77777777" w:rsidR="00C00B63" w:rsidRPr="002A7A9F" w:rsidRDefault="00C00B63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00B63" w:rsidRPr="002A7A9F" w14:paraId="2DC62BDF" w14:textId="77777777" w:rsidTr="002F401D">
        <w:tc>
          <w:tcPr>
            <w:tcW w:w="6516" w:type="dxa"/>
          </w:tcPr>
          <w:p w14:paraId="10B749D8" w14:textId="77777777" w:rsidR="00C00B63" w:rsidRDefault="00C00B63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all randomised participants analysed in the group to which they were originally assigned (i.e., did they used an intention-to-treat analysis)?</w:t>
            </w:r>
          </w:p>
        </w:tc>
        <w:tc>
          <w:tcPr>
            <w:tcW w:w="567" w:type="dxa"/>
            <w:vAlign w:val="center"/>
          </w:tcPr>
          <w:p w14:paraId="6298AC83" w14:textId="4888C5C6" w:rsidR="00C00B63" w:rsidRPr="002A7A9F" w:rsidRDefault="006D0AE1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161F125E" w14:textId="77777777" w:rsidR="00C00B63" w:rsidRPr="002A7A9F" w:rsidRDefault="00C00B63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41106A2E" w14:textId="77777777" w:rsidR="00C00B63" w:rsidRPr="002A7A9F" w:rsidRDefault="00C00B63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268DD697" w14:textId="77777777" w:rsidR="00C00B63" w:rsidRDefault="00C00B63" w:rsidP="00C00B6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00B63" w14:paraId="5F6B2E64" w14:textId="77777777">
        <w:trPr>
          <w:trHeight w:val="507"/>
        </w:trPr>
        <w:tc>
          <w:tcPr>
            <w:tcW w:w="9016" w:type="dxa"/>
            <w:vAlign w:val="center"/>
          </w:tcPr>
          <w:p w14:paraId="2A6E2AC2" w14:textId="08453AD8" w:rsidR="00C00B63" w:rsidRPr="000A6043" w:rsidRDefault="00C00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lity Rating</w:t>
            </w:r>
            <w:r w:rsidRPr="000A6043">
              <w:rPr>
                <w:rFonts w:ascii="Times New Roman" w:hAnsi="Times New Roman" w:cs="Times New Roman"/>
                <w:sz w:val="20"/>
                <w:szCs w:val="20"/>
              </w:rPr>
              <w:t xml:space="preserve"> (Good, Fair, Poor):</w:t>
            </w:r>
            <w:r w:rsidR="006D0AE1">
              <w:rPr>
                <w:rFonts w:ascii="Times New Roman" w:hAnsi="Times New Roman" w:cs="Times New Roman"/>
                <w:sz w:val="20"/>
                <w:szCs w:val="20"/>
              </w:rPr>
              <w:t xml:space="preserve"> 9 (fair)</w:t>
            </w:r>
          </w:p>
        </w:tc>
      </w:tr>
      <w:tr w:rsidR="00C00B63" w14:paraId="73E3215C" w14:textId="77777777">
        <w:trPr>
          <w:trHeight w:val="414"/>
        </w:trPr>
        <w:tc>
          <w:tcPr>
            <w:tcW w:w="9016" w:type="dxa"/>
            <w:vAlign w:val="center"/>
          </w:tcPr>
          <w:p w14:paraId="2DDF8AF8" w14:textId="758D98A4" w:rsidR="00C00B63" w:rsidRPr="006D0AE1" w:rsidRDefault="00C00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er #1 Initials:</w:t>
            </w:r>
            <w:r w:rsidR="006D0AE1">
              <w:rPr>
                <w:rFonts w:ascii="Times New Roman" w:hAnsi="Times New Roman" w:cs="Times New Roman"/>
                <w:sz w:val="20"/>
                <w:szCs w:val="20"/>
              </w:rPr>
              <w:t xml:space="preserve"> AF</w:t>
            </w:r>
          </w:p>
        </w:tc>
      </w:tr>
      <w:tr w:rsidR="00C00B63" w14:paraId="37B88D46" w14:textId="77777777">
        <w:trPr>
          <w:trHeight w:val="421"/>
        </w:trPr>
        <w:tc>
          <w:tcPr>
            <w:tcW w:w="9016" w:type="dxa"/>
            <w:vAlign w:val="center"/>
          </w:tcPr>
          <w:p w14:paraId="6B83BB62" w14:textId="1D82A6FB" w:rsidR="00C00B63" w:rsidRPr="000A6043" w:rsidRDefault="00C00B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er #2 Initials:</w:t>
            </w:r>
            <w:r w:rsidR="00910E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910E3F" w:rsidRPr="00651247">
              <w:rPr>
                <w:rFonts w:ascii="Times New Roman" w:hAnsi="Times New Roman" w:cs="Times New Roman"/>
                <w:sz w:val="20"/>
                <w:szCs w:val="20"/>
              </w:rPr>
              <w:t xml:space="preserve">SD </w:t>
            </w:r>
          </w:p>
        </w:tc>
      </w:tr>
      <w:tr w:rsidR="00C00B63" w14:paraId="1F11F0FB" w14:textId="77777777">
        <w:tc>
          <w:tcPr>
            <w:tcW w:w="9016" w:type="dxa"/>
          </w:tcPr>
          <w:p w14:paraId="3E1074D8" w14:textId="77777777" w:rsidR="00C00B63" w:rsidRPr="000A6043" w:rsidRDefault="00C00B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ditional comments (if POOR, please state why):</w:t>
            </w:r>
          </w:p>
          <w:p w14:paraId="185F6813" w14:textId="77777777" w:rsidR="00C00B63" w:rsidRPr="000A6043" w:rsidRDefault="00C00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286012" w14:textId="77777777" w:rsidR="00C00B63" w:rsidRPr="000A6043" w:rsidRDefault="00C00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FA4ABC" w14:textId="77777777" w:rsidR="00C00B63" w:rsidRPr="000A6043" w:rsidRDefault="00C00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E568934" w14:textId="77777777" w:rsidR="00C00B63" w:rsidRDefault="00C00B63" w:rsidP="00C00B63"/>
    <w:p w14:paraId="28DA5653" w14:textId="77777777" w:rsidR="00C00B63" w:rsidRPr="000A6043" w:rsidRDefault="00C00B63" w:rsidP="00C00B6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CD = cannot determine; NA= not applicable; NR = not reported. </w:t>
      </w:r>
    </w:p>
    <w:p w14:paraId="21A87E05" w14:textId="77777777" w:rsidR="00C00B63" w:rsidRDefault="00C00B63" w:rsidP="002A70CB">
      <w:pPr>
        <w:rPr>
          <w:rFonts w:ascii="Times New Roman" w:hAnsi="Times New Roman" w:cs="Times New Roman"/>
          <w:b/>
          <w:bCs/>
          <w:u w:val="single"/>
        </w:rPr>
      </w:pPr>
    </w:p>
    <w:p w14:paraId="4354F8CC" w14:textId="77777777" w:rsidR="00C00B63" w:rsidRDefault="00C00B63" w:rsidP="002A70CB">
      <w:pPr>
        <w:rPr>
          <w:rFonts w:ascii="Times New Roman" w:hAnsi="Times New Roman" w:cs="Times New Roman"/>
          <w:b/>
          <w:bCs/>
          <w:u w:val="single"/>
        </w:rPr>
      </w:pPr>
    </w:p>
    <w:p w14:paraId="0B37E382" w14:textId="77777777" w:rsidR="00C00B63" w:rsidRDefault="00C00B63" w:rsidP="002A70CB">
      <w:pPr>
        <w:rPr>
          <w:rFonts w:ascii="Times New Roman" w:hAnsi="Times New Roman" w:cs="Times New Roman"/>
          <w:b/>
          <w:bCs/>
          <w:u w:val="single"/>
        </w:rPr>
      </w:pPr>
    </w:p>
    <w:p w14:paraId="5398DA98" w14:textId="77777777" w:rsidR="00CE77EE" w:rsidRDefault="00CE77EE" w:rsidP="002A70CB">
      <w:pPr>
        <w:rPr>
          <w:rFonts w:ascii="Times New Roman" w:hAnsi="Times New Roman" w:cs="Times New Roman"/>
          <w:b/>
          <w:bCs/>
          <w:u w:val="single"/>
        </w:rPr>
      </w:pPr>
    </w:p>
    <w:p w14:paraId="62A7FA72" w14:textId="77777777" w:rsidR="00CE77EE" w:rsidRDefault="00CE77EE" w:rsidP="002A70CB">
      <w:pPr>
        <w:rPr>
          <w:rFonts w:ascii="Times New Roman" w:hAnsi="Times New Roman" w:cs="Times New Roman"/>
          <w:b/>
          <w:bCs/>
          <w:u w:val="single"/>
        </w:rPr>
      </w:pPr>
    </w:p>
    <w:p w14:paraId="29A38D65" w14:textId="77777777" w:rsidR="00C00B63" w:rsidRDefault="00C00B63" w:rsidP="002A70CB">
      <w:pPr>
        <w:rPr>
          <w:rFonts w:ascii="Times New Roman" w:hAnsi="Times New Roman" w:cs="Times New Roman"/>
          <w:b/>
          <w:bCs/>
          <w:u w:val="single"/>
        </w:rPr>
      </w:pPr>
    </w:p>
    <w:p w14:paraId="323C89A7" w14:textId="7A1F9BA9" w:rsidR="002A70CB" w:rsidRPr="000A6043" w:rsidRDefault="002A70CB" w:rsidP="002A70CB">
      <w:pPr>
        <w:rPr>
          <w:rFonts w:ascii="Times New Roman" w:hAnsi="Times New Roman" w:cs="Times New Roman"/>
          <w:b/>
          <w:bCs/>
          <w:sz w:val="21"/>
          <w:szCs w:val="21"/>
          <w:u w:val="single"/>
        </w:rPr>
      </w:pPr>
      <w:r w:rsidRPr="000A6043">
        <w:rPr>
          <w:rFonts w:ascii="Times New Roman" w:hAnsi="Times New Roman" w:cs="Times New Roman"/>
          <w:b/>
          <w:bCs/>
          <w:u w:val="single"/>
        </w:rPr>
        <w:lastRenderedPageBreak/>
        <w:t xml:space="preserve">Quality Assessment Tool for Controlled Intervention Studies. </w:t>
      </w:r>
    </w:p>
    <w:p w14:paraId="57799565" w14:textId="77777777" w:rsidR="002A70CB" w:rsidRDefault="002A70CB" w:rsidP="002A70CB">
      <w:pPr>
        <w:rPr>
          <w:rFonts w:ascii="Times New Roman" w:hAnsi="Times New Roman" w:cs="Times New Roman"/>
          <w:sz w:val="21"/>
          <w:szCs w:val="21"/>
        </w:rPr>
      </w:pPr>
    </w:p>
    <w:p w14:paraId="6E6539B3" w14:textId="362AF9EC" w:rsidR="002A70CB" w:rsidRDefault="002A70CB" w:rsidP="002A70CB">
      <w:pPr>
        <w:rPr>
          <w:rFonts w:ascii="Times New Roman" w:hAnsi="Times New Roman" w:cs="Times New Roman"/>
          <w:sz w:val="21"/>
          <w:szCs w:val="21"/>
        </w:rPr>
      </w:pPr>
      <w:r w:rsidRPr="00D771AC">
        <w:rPr>
          <w:rFonts w:ascii="Times New Roman" w:hAnsi="Times New Roman" w:cs="Times New Roman"/>
          <w:b/>
          <w:bCs/>
          <w:sz w:val="21"/>
          <w:szCs w:val="21"/>
        </w:rPr>
        <w:t>Author (year):</w:t>
      </w:r>
      <w:r>
        <w:rPr>
          <w:rFonts w:ascii="Times New Roman" w:hAnsi="Times New Roman" w:cs="Times New Roman"/>
          <w:sz w:val="21"/>
          <w:szCs w:val="21"/>
        </w:rPr>
        <w:t xml:space="preserve"> Seljebotn</w:t>
      </w:r>
      <w:r w:rsidR="00043701" w:rsidRPr="00043701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r w:rsidR="00043701" w:rsidRPr="001D79F6">
        <w:rPr>
          <w:rFonts w:ascii="Times New Roman" w:hAnsi="Times New Roman" w:cs="Times New Roman"/>
          <w:i/>
          <w:iCs/>
          <w:sz w:val="21"/>
          <w:szCs w:val="21"/>
        </w:rPr>
        <w:t>et al.</w:t>
      </w:r>
      <w:r w:rsidR="00043701">
        <w:rPr>
          <w:rFonts w:ascii="Times New Roman" w:hAnsi="Times New Roman" w:cs="Times New Roman"/>
          <w:i/>
          <w:iCs/>
          <w:sz w:val="21"/>
          <w:szCs w:val="21"/>
        </w:rPr>
        <w:t>,</w:t>
      </w:r>
      <w:r>
        <w:rPr>
          <w:rFonts w:ascii="Times New Roman" w:hAnsi="Times New Roman" w:cs="Times New Roman"/>
          <w:sz w:val="21"/>
          <w:szCs w:val="21"/>
        </w:rPr>
        <w:t>(2019)</w:t>
      </w:r>
    </w:p>
    <w:p w14:paraId="0C6C9B3E" w14:textId="77777777" w:rsidR="002A70CB" w:rsidRPr="002A7A9F" w:rsidRDefault="002A70CB" w:rsidP="002A70CB">
      <w:pPr>
        <w:rPr>
          <w:rFonts w:ascii="Times New Roman" w:hAnsi="Times New Roman" w:cs="Times New Roman"/>
          <w:sz w:val="21"/>
          <w:szCs w:val="21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6516"/>
        <w:gridCol w:w="567"/>
        <w:gridCol w:w="571"/>
        <w:gridCol w:w="1413"/>
      </w:tblGrid>
      <w:tr w:rsidR="002A70CB" w:rsidRPr="002A7A9F" w14:paraId="27701B40" w14:textId="77777777">
        <w:tc>
          <w:tcPr>
            <w:tcW w:w="6516" w:type="dxa"/>
            <w:vAlign w:val="center"/>
          </w:tcPr>
          <w:p w14:paraId="3D8C4941" w14:textId="77777777" w:rsidR="002A70CB" w:rsidRPr="002A7A9F" w:rsidRDefault="002A70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567" w:type="dxa"/>
            <w:vAlign w:val="center"/>
          </w:tcPr>
          <w:p w14:paraId="49E31123" w14:textId="77777777" w:rsidR="002A70CB" w:rsidRPr="002A7A9F" w:rsidRDefault="002A70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571" w:type="dxa"/>
            <w:vAlign w:val="center"/>
          </w:tcPr>
          <w:p w14:paraId="27155358" w14:textId="77777777" w:rsidR="002A70CB" w:rsidRPr="002A7A9F" w:rsidRDefault="002A70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413" w:type="dxa"/>
            <w:vAlign w:val="center"/>
          </w:tcPr>
          <w:p w14:paraId="782B1275" w14:textId="77777777" w:rsidR="002A70CB" w:rsidRPr="002A7A9F" w:rsidRDefault="002A70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ther </w:t>
            </w: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2A7A9F">
              <w:rPr>
                <w:rFonts w:ascii="Times New Roman" w:hAnsi="Times New Roman" w:cs="Times New Roman"/>
                <w:sz w:val="20"/>
                <w:szCs w:val="20"/>
              </w:rPr>
              <w:t>(CD, NR, NA)</w:t>
            </w:r>
          </w:p>
        </w:tc>
      </w:tr>
      <w:tr w:rsidR="002A70CB" w:rsidRPr="002A7A9F" w14:paraId="1E0AD56D" w14:textId="77777777" w:rsidTr="002F401D">
        <w:tc>
          <w:tcPr>
            <w:tcW w:w="6516" w:type="dxa"/>
          </w:tcPr>
          <w:p w14:paraId="12D22CC3" w14:textId="10B4EE16" w:rsidR="002A70CB" w:rsidRPr="002A70CB" w:rsidRDefault="002A70CB" w:rsidP="002A70CB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2A70CB">
              <w:rPr>
                <w:rFonts w:ascii="Times New Roman" w:hAnsi="Times New Roman" w:cs="Times New Roman"/>
                <w:sz w:val="21"/>
                <w:szCs w:val="21"/>
              </w:rPr>
              <w:t>Was the study described as randomised, a randomised trial, a randomised clinical trial, or an RTC?</w:t>
            </w:r>
          </w:p>
        </w:tc>
        <w:tc>
          <w:tcPr>
            <w:tcW w:w="567" w:type="dxa"/>
            <w:vAlign w:val="center"/>
          </w:tcPr>
          <w:p w14:paraId="240BE565" w14:textId="662A4067" w:rsidR="002A70CB" w:rsidRPr="002A7A9F" w:rsidRDefault="002F401D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776C2223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0A669FBD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A70CB" w:rsidRPr="002A7A9F" w14:paraId="135ABB11" w14:textId="77777777" w:rsidTr="002F401D">
        <w:tc>
          <w:tcPr>
            <w:tcW w:w="6516" w:type="dxa"/>
          </w:tcPr>
          <w:p w14:paraId="20AA802E" w14:textId="4EE5AD6E" w:rsidR="002A70CB" w:rsidRPr="002A70CB" w:rsidRDefault="002A70CB" w:rsidP="002A70CB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2A70CB">
              <w:rPr>
                <w:rFonts w:ascii="Times New Roman" w:hAnsi="Times New Roman" w:cs="Times New Roman"/>
                <w:sz w:val="21"/>
                <w:szCs w:val="21"/>
              </w:rPr>
              <w:t>Was the method of randomisation adequate (i.e., use of randomly generate assignment)?</w:t>
            </w:r>
          </w:p>
        </w:tc>
        <w:tc>
          <w:tcPr>
            <w:tcW w:w="567" w:type="dxa"/>
            <w:vAlign w:val="center"/>
          </w:tcPr>
          <w:p w14:paraId="4804266C" w14:textId="49040990" w:rsidR="002A70CB" w:rsidRPr="002A7A9F" w:rsidRDefault="006E7B77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6242E289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3AF991CA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A70CB" w:rsidRPr="002A7A9F" w14:paraId="7AA90832" w14:textId="77777777" w:rsidTr="002F401D">
        <w:tc>
          <w:tcPr>
            <w:tcW w:w="6516" w:type="dxa"/>
          </w:tcPr>
          <w:p w14:paraId="1AC735FF" w14:textId="77777777" w:rsidR="002A70CB" w:rsidRPr="002A7A9F" w:rsidRDefault="002A70CB" w:rsidP="002A70CB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2A7A9F">
              <w:rPr>
                <w:rFonts w:ascii="Times New Roman" w:hAnsi="Times New Roman" w:cs="Times New Roman"/>
                <w:sz w:val="21"/>
                <w:szCs w:val="21"/>
              </w:rPr>
              <w:t>Was the treatment allocation concealed (so that assignments could not be predicted)?</w:t>
            </w:r>
          </w:p>
        </w:tc>
        <w:tc>
          <w:tcPr>
            <w:tcW w:w="567" w:type="dxa"/>
            <w:vAlign w:val="center"/>
          </w:tcPr>
          <w:p w14:paraId="676F41AA" w14:textId="3AEFA3DE" w:rsidR="002A70CB" w:rsidRPr="002A7A9F" w:rsidRDefault="006E7B77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32370248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035F50BD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A70CB" w:rsidRPr="002A7A9F" w14:paraId="6CA48ACE" w14:textId="77777777" w:rsidTr="002F401D">
        <w:tc>
          <w:tcPr>
            <w:tcW w:w="6516" w:type="dxa"/>
          </w:tcPr>
          <w:p w14:paraId="41AC6671" w14:textId="77777777" w:rsidR="002A70CB" w:rsidRPr="002A7A9F" w:rsidRDefault="002A70CB" w:rsidP="002A70CB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study participants and providers blinded to treatment group assignment?</w:t>
            </w:r>
          </w:p>
        </w:tc>
        <w:tc>
          <w:tcPr>
            <w:tcW w:w="567" w:type="dxa"/>
            <w:vAlign w:val="center"/>
          </w:tcPr>
          <w:p w14:paraId="0DE2D5B2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522CBC92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194AFBA4" w14:textId="1F5AB306" w:rsidR="002A70CB" w:rsidRPr="002A7A9F" w:rsidRDefault="00F770FD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</w:tr>
      <w:tr w:rsidR="002A70CB" w:rsidRPr="002A7A9F" w14:paraId="4C0CA74B" w14:textId="77777777" w:rsidTr="002F401D">
        <w:tc>
          <w:tcPr>
            <w:tcW w:w="6516" w:type="dxa"/>
          </w:tcPr>
          <w:p w14:paraId="7F6E04EE" w14:textId="77777777" w:rsidR="002A70CB" w:rsidRDefault="002A70CB" w:rsidP="002A70CB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the people assessing the outcomes blinded to the participants’ group assignments?</w:t>
            </w:r>
          </w:p>
        </w:tc>
        <w:tc>
          <w:tcPr>
            <w:tcW w:w="567" w:type="dxa"/>
            <w:vAlign w:val="center"/>
          </w:tcPr>
          <w:p w14:paraId="3AC027A8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78BE21FB" w14:textId="46ECB294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312AA51A" w14:textId="66CD5D1E" w:rsidR="002A70CB" w:rsidRPr="002A7A9F" w:rsidRDefault="00631AA0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</w:tr>
      <w:tr w:rsidR="002A70CB" w:rsidRPr="002A7A9F" w14:paraId="013F67D1" w14:textId="77777777" w:rsidTr="002F401D">
        <w:tc>
          <w:tcPr>
            <w:tcW w:w="6516" w:type="dxa"/>
          </w:tcPr>
          <w:p w14:paraId="1C7AC1B7" w14:textId="77777777" w:rsidR="002A70CB" w:rsidRPr="002A7A9F" w:rsidRDefault="002A70CB" w:rsidP="002A70CB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the groups similar at baseline on important characteristics that could affect outcomes (e.g., demographics, risk factors, co-morbid conditions)?</w:t>
            </w:r>
          </w:p>
        </w:tc>
        <w:tc>
          <w:tcPr>
            <w:tcW w:w="567" w:type="dxa"/>
            <w:vAlign w:val="center"/>
          </w:tcPr>
          <w:p w14:paraId="2C663850" w14:textId="16E52C6D" w:rsidR="002A70CB" w:rsidRPr="002A7A9F" w:rsidRDefault="00631AA0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688B1CB1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3BD8A504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A70CB" w:rsidRPr="002A7A9F" w14:paraId="69CEDE33" w14:textId="77777777" w:rsidTr="002F401D">
        <w:tc>
          <w:tcPr>
            <w:tcW w:w="6516" w:type="dxa"/>
          </w:tcPr>
          <w:p w14:paraId="787E7CD6" w14:textId="77777777" w:rsidR="002A70CB" w:rsidRPr="002A7A9F" w:rsidRDefault="002A70CB" w:rsidP="002A70CB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s the overall dropout rate from the study at its endpoint 20% or less than the number originally allocated to treatment?</w:t>
            </w:r>
          </w:p>
        </w:tc>
        <w:tc>
          <w:tcPr>
            <w:tcW w:w="567" w:type="dxa"/>
            <w:vAlign w:val="center"/>
          </w:tcPr>
          <w:p w14:paraId="27881BA0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2B988E23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1691935C" w14:textId="07EFF408" w:rsidR="002A70CB" w:rsidRPr="002A7A9F" w:rsidRDefault="00D019D6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</w:tr>
      <w:tr w:rsidR="002A70CB" w:rsidRPr="002A7A9F" w14:paraId="0F39FC0C" w14:textId="77777777" w:rsidTr="002F401D">
        <w:tc>
          <w:tcPr>
            <w:tcW w:w="6516" w:type="dxa"/>
          </w:tcPr>
          <w:p w14:paraId="402F4A0E" w14:textId="77777777" w:rsidR="002A70CB" w:rsidRPr="002A7A9F" w:rsidRDefault="002A70CB" w:rsidP="002A70CB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s the differential dropout rate between groups at the study’s endpoint 15% or less?</w:t>
            </w:r>
          </w:p>
        </w:tc>
        <w:tc>
          <w:tcPr>
            <w:tcW w:w="567" w:type="dxa"/>
            <w:vAlign w:val="center"/>
          </w:tcPr>
          <w:p w14:paraId="7138DAC4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2D2D8FAF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47EDF76D" w14:textId="6E15E06D" w:rsidR="002A70CB" w:rsidRPr="002A7A9F" w:rsidRDefault="00D019D6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</w:tr>
      <w:tr w:rsidR="002A70CB" w:rsidRPr="002A7A9F" w14:paraId="3C23A9B5" w14:textId="77777777" w:rsidTr="002F401D">
        <w:tc>
          <w:tcPr>
            <w:tcW w:w="6516" w:type="dxa"/>
          </w:tcPr>
          <w:p w14:paraId="3E871DF8" w14:textId="77777777" w:rsidR="002A70CB" w:rsidRDefault="002A70CB" w:rsidP="002A70CB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s there high adherence to the intervention protocols for each treatment group?</w:t>
            </w:r>
          </w:p>
        </w:tc>
        <w:tc>
          <w:tcPr>
            <w:tcW w:w="567" w:type="dxa"/>
            <w:vAlign w:val="center"/>
          </w:tcPr>
          <w:p w14:paraId="6095831E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62D3EF70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779577D9" w14:textId="0460F16C" w:rsidR="002A70CB" w:rsidRPr="002A7A9F" w:rsidRDefault="00D019D6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</w:tr>
      <w:tr w:rsidR="002A70CB" w:rsidRPr="002A7A9F" w14:paraId="5A304E96" w14:textId="77777777" w:rsidTr="002F401D">
        <w:tc>
          <w:tcPr>
            <w:tcW w:w="6516" w:type="dxa"/>
          </w:tcPr>
          <w:p w14:paraId="3F32518E" w14:textId="77777777" w:rsidR="002A70CB" w:rsidRDefault="002A70CB" w:rsidP="002A70CB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other interventions avoided or similar in the groups (e.g., similar background treatments)?</w:t>
            </w:r>
          </w:p>
        </w:tc>
        <w:tc>
          <w:tcPr>
            <w:tcW w:w="567" w:type="dxa"/>
            <w:vAlign w:val="center"/>
          </w:tcPr>
          <w:p w14:paraId="086F9566" w14:textId="2D119746" w:rsidR="002A70CB" w:rsidRPr="002A7A9F" w:rsidRDefault="00631AA0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3BC3113E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4579514A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A70CB" w:rsidRPr="002A7A9F" w14:paraId="6D03CA2C" w14:textId="77777777" w:rsidTr="002F401D">
        <w:tc>
          <w:tcPr>
            <w:tcW w:w="6516" w:type="dxa"/>
          </w:tcPr>
          <w:p w14:paraId="0A43AE02" w14:textId="77777777" w:rsidR="002A70CB" w:rsidRDefault="002A70CB" w:rsidP="002A70CB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outcomes assessed using valid and reliable measures, implemented consistently across all study participants?</w:t>
            </w:r>
          </w:p>
        </w:tc>
        <w:tc>
          <w:tcPr>
            <w:tcW w:w="567" w:type="dxa"/>
            <w:vAlign w:val="center"/>
          </w:tcPr>
          <w:p w14:paraId="61772A36" w14:textId="13B54B2C" w:rsidR="002A70CB" w:rsidRPr="002A7A9F" w:rsidRDefault="00631AA0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339B4F41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683C5132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A70CB" w:rsidRPr="002A7A9F" w14:paraId="3D162B6B" w14:textId="77777777" w:rsidTr="002F401D">
        <w:tc>
          <w:tcPr>
            <w:tcW w:w="6516" w:type="dxa"/>
          </w:tcPr>
          <w:p w14:paraId="456FE01D" w14:textId="77777777" w:rsidR="002A70CB" w:rsidRDefault="002A70CB" w:rsidP="002A70CB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d the authors report the sample size was sufficiently large to be able to detect a difference in the main outcome between groups with at least 80% power?</w:t>
            </w:r>
          </w:p>
        </w:tc>
        <w:tc>
          <w:tcPr>
            <w:tcW w:w="567" w:type="dxa"/>
            <w:vAlign w:val="center"/>
          </w:tcPr>
          <w:p w14:paraId="6FF58230" w14:textId="214B94D7" w:rsidR="002A70CB" w:rsidRPr="002A7A9F" w:rsidRDefault="00221085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38905A7B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14EC0205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A70CB" w:rsidRPr="002A7A9F" w14:paraId="76246EC6" w14:textId="77777777" w:rsidTr="002F401D">
        <w:tc>
          <w:tcPr>
            <w:tcW w:w="6516" w:type="dxa"/>
          </w:tcPr>
          <w:p w14:paraId="168C8B27" w14:textId="77777777" w:rsidR="002A70CB" w:rsidRDefault="002A70CB" w:rsidP="002A70CB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outcomes reported or subgroups analysed prespecified (i.e., identified before analyses were conducted)?</w:t>
            </w:r>
          </w:p>
        </w:tc>
        <w:tc>
          <w:tcPr>
            <w:tcW w:w="567" w:type="dxa"/>
            <w:vAlign w:val="center"/>
          </w:tcPr>
          <w:p w14:paraId="28C3247F" w14:textId="6B99AFCE" w:rsidR="002A70CB" w:rsidRPr="002A7A9F" w:rsidRDefault="00221085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615BE0FE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1CD36DB5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A70CB" w:rsidRPr="002A7A9F" w14:paraId="1384C857" w14:textId="77777777" w:rsidTr="002F401D">
        <w:tc>
          <w:tcPr>
            <w:tcW w:w="6516" w:type="dxa"/>
          </w:tcPr>
          <w:p w14:paraId="6EBAA0B5" w14:textId="77777777" w:rsidR="002A70CB" w:rsidRDefault="002A70CB" w:rsidP="002A70CB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all randomised participants analysed in the group to which they were originally assigned (i.e., did they used an intention-to-treat analysis)?</w:t>
            </w:r>
          </w:p>
        </w:tc>
        <w:tc>
          <w:tcPr>
            <w:tcW w:w="567" w:type="dxa"/>
            <w:vAlign w:val="center"/>
          </w:tcPr>
          <w:p w14:paraId="08B4267C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023517BA" w14:textId="06BFFDC2" w:rsidR="002A70CB" w:rsidRPr="002A7A9F" w:rsidRDefault="008858DE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1413" w:type="dxa"/>
            <w:vAlign w:val="center"/>
          </w:tcPr>
          <w:p w14:paraId="49DBE248" w14:textId="7B1CAD0F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68067676" w14:textId="77777777" w:rsidR="002A70CB" w:rsidRDefault="002A70CB" w:rsidP="002A70C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2A70CB" w14:paraId="7EF561FE" w14:textId="77777777">
        <w:trPr>
          <w:trHeight w:val="507"/>
        </w:trPr>
        <w:tc>
          <w:tcPr>
            <w:tcW w:w="9016" w:type="dxa"/>
            <w:vAlign w:val="center"/>
          </w:tcPr>
          <w:p w14:paraId="5AFB8A4C" w14:textId="4CED8BD6" w:rsidR="002A70CB" w:rsidRPr="000A6043" w:rsidRDefault="002A70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lity Rating</w:t>
            </w:r>
            <w:r w:rsidRPr="000A6043">
              <w:rPr>
                <w:rFonts w:ascii="Times New Roman" w:hAnsi="Times New Roman" w:cs="Times New Roman"/>
                <w:sz w:val="20"/>
                <w:szCs w:val="20"/>
              </w:rPr>
              <w:t xml:space="preserve"> (Good, Fair, Poor):</w:t>
            </w:r>
            <w:r w:rsidR="00D019D6">
              <w:rPr>
                <w:rFonts w:ascii="Times New Roman" w:hAnsi="Times New Roman" w:cs="Times New Roman"/>
                <w:sz w:val="20"/>
                <w:szCs w:val="20"/>
              </w:rPr>
              <w:t xml:space="preserve"> 8 (poor)</w:t>
            </w:r>
          </w:p>
        </w:tc>
      </w:tr>
      <w:tr w:rsidR="002A70CB" w14:paraId="471B7573" w14:textId="77777777">
        <w:trPr>
          <w:trHeight w:val="414"/>
        </w:trPr>
        <w:tc>
          <w:tcPr>
            <w:tcW w:w="9016" w:type="dxa"/>
            <w:vAlign w:val="center"/>
          </w:tcPr>
          <w:p w14:paraId="26BD4C0E" w14:textId="195C509B" w:rsidR="002A70CB" w:rsidRPr="00D019D6" w:rsidRDefault="002A70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er #1 Initials:</w:t>
            </w:r>
            <w:r w:rsidR="00D019D6">
              <w:rPr>
                <w:rFonts w:ascii="Times New Roman" w:hAnsi="Times New Roman" w:cs="Times New Roman"/>
                <w:sz w:val="20"/>
                <w:szCs w:val="20"/>
              </w:rPr>
              <w:t xml:space="preserve"> AF</w:t>
            </w:r>
          </w:p>
        </w:tc>
      </w:tr>
      <w:tr w:rsidR="002A70CB" w14:paraId="514B1B21" w14:textId="77777777">
        <w:trPr>
          <w:trHeight w:val="421"/>
        </w:trPr>
        <w:tc>
          <w:tcPr>
            <w:tcW w:w="9016" w:type="dxa"/>
            <w:vAlign w:val="center"/>
          </w:tcPr>
          <w:p w14:paraId="037597BF" w14:textId="7E2AD424" w:rsidR="002A70CB" w:rsidRPr="000A6043" w:rsidRDefault="002A70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er #2 Initials:</w:t>
            </w:r>
            <w:r w:rsidR="00DC5B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DC5B6D" w:rsidRPr="00651247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</w:tr>
      <w:tr w:rsidR="002A70CB" w14:paraId="6AFC76FE" w14:textId="77777777">
        <w:tc>
          <w:tcPr>
            <w:tcW w:w="9016" w:type="dxa"/>
          </w:tcPr>
          <w:p w14:paraId="495CA94A" w14:textId="77777777" w:rsidR="002A70CB" w:rsidRPr="000A6043" w:rsidRDefault="002A70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ditional comments (if POOR, please state why):</w:t>
            </w:r>
          </w:p>
          <w:p w14:paraId="02D74FBB" w14:textId="0B222BD7" w:rsidR="002A70CB" w:rsidRPr="000A6043" w:rsidRDefault="00346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or reporting on </w:t>
            </w:r>
            <w:r w:rsidR="000647D0">
              <w:rPr>
                <w:rFonts w:ascii="Times New Roman" w:hAnsi="Times New Roman" w:cs="Times New Roman"/>
                <w:sz w:val="20"/>
                <w:szCs w:val="20"/>
              </w:rPr>
              <w:t>group blinding and assessor blinding, as well as on participant drop-rates, and analyses.</w:t>
            </w:r>
          </w:p>
          <w:p w14:paraId="191A763A" w14:textId="77777777" w:rsidR="002A70CB" w:rsidRPr="000A6043" w:rsidRDefault="002A7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3658E1" w14:textId="77777777" w:rsidR="002A70CB" w:rsidRPr="000A6043" w:rsidRDefault="002A70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26DE482" w14:textId="77777777" w:rsidR="002A70CB" w:rsidRDefault="002A70CB" w:rsidP="002A70CB"/>
    <w:p w14:paraId="7CE44157" w14:textId="77777777" w:rsidR="002A70CB" w:rsidRPr="000A6043" w:rsidRDefault="002A70CB" w:rsidP="002A70C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CD = cannot determine; NA= not applicable; NR = not reported. </w:t>
      </w:r>
    </w:p>
    <w:p w14:paraId="5BAB9905" w14:textId="77777777" w:rsidR="002A70CB" w:rsidRPr="000A6043" w:rsidRDefault="002A70CB" w:rsidP="002A70CB">
      <w:pPr>
        <w:rPr>
          <w:rFonts w:ascii="Times New Roman" w:hAnsi="Times New Roman" w:cs="Times New Roman"/>
          <w:sz w:val="20"/>
          <w:szCs w:val="20"/>
        </w:rPr>
      </w:pPr>
    </w:p>
    <w:p w14:paraId="41DC0F1C" w14:textId="776D6640" w:rsidR="002A70CB" w:rsidRDefault="002A70C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FAE07C9" w14:textId="77777777" w:rsidR="002A70CB" w:rsidRPr="000A6043" w:rsidRDefault="002A70CB" w:rsidP="002A70CB">
      <w:pPr>
        <w:rPr>
          <w:rFonts w:ascii="Times New Roman" w:hAnsi="Times New Roman" w:cs="Times New Roman"/>
          <w:b/>
          <w:bCs/>
          <w:sz w:val="21"/>
          <w:szCs w:val="21"/>
          <w:u w:val="single"/>
        </w:rPr>
      </w:pPr>
      <w:r w:rsidRPr="000A6043">
        <w:rPr>
          <w:rFonts w:ascii="Times New Roman" w:hAnsi="Times New Roman" w:cs="Times New Roman"/>
          <w:b/>
          <w:bCs/>
          <w:u w:val="single"/>
        </w:rPr>
        <w:lastRenderedPageBreak/>
        <w:t xml:space="preserve">Quality Assessment Tool for Controlled Intervention Studies. </w:t>
      </w:r>
    </w:p>
    <w:p w14:paraId="026D9579" w14:textId="77777777" w:rsidR="002A70CB" w:rsidRDefault="002A70CB" w:rsidP="002A70CB">
      <w:pPr>
        <w:rPr>
          <w:rFonts w:ascii="Times New Roman" w:hAnsi="Times New Roman" w:cs="Times New Roman"/>
          <w:sz w:val="21"/>
          <w:szCs w:val="21"/>
        </w:rPr>
      </w:pPr>
    </w:p>
    <w:p w14:paraId="410BE25A" w14:textId="0607DDC7" w:rsidR="002A70CB" w:rsidRDefault="002A70CB" w:rsidP="002A70CB">
      <w:pPr>
        <w:rPr>
          <w:rFonts w:ascii="Times New Roman" w:hAnsi="Times New Roman" w:cs="Times New Roman"/>
          <w:sz w:val="21"/>
          <w:szCs w:val="21"/>
        </w:rPr>
      </w:pPr>
      <w:r w:rsidRPr="00D771AC">
        <w:rPr>
          <w:rFonts w:ascii="Times New Roman" w:hAnsi="Times New Roman" w:cs="Times New Roman"/>
          <w:b/>
          <w:bCs/>
          <w:sz w:val="21"/>
          <w:szCs w:val="21"/>
        </w:rPr>
        <w:t>Author (year):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="00FA003C">
        <w:rPr>
          <w:rFonts w:ascii="Times New Roman" w:hAnsi="Times New Roman" w:cs="Times New Roman"/>
          <w:sz w:val="21"/>
          <w:szCs w:val="21"/>
        </w:rPr>
        <w:t>Taylor</w:t>
      </w:r>
      <w:r w:rsidR="00043701" w:rsidRPr="00043701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r w:rsidR="00043701" w:rsidRPr="001D79F6">
        <w:rPr>
          <w:rFonts w:ascii="Times New Roman" w:hAnsi="Times New Roman" w:cs="Times New Roman"/>
          <w:i/>
          <w:iCs/>
          <w:sz w:val="21"/>
          <w:szCs w:val="21"/>
        </w:rPr>
        <w:t>et al.</w:t>
      </w:r>
      <w:r w:rsidR="00043701">
        <w:rPr>
          <w:rFonts w:ascii="Times New Roman" w:hAnsi="Times New Roman" w:cs="Times New Roman"/>
          <w:i/>
          <w:iCs/>
          <w:sz w:val="21"/>
          <w:szCs w:val="21"/>
        </w:rPr>
        <w:t>,</w:t>
      </w:r>
      <w:r w:rsidR="00FA003C">
        <w:rPr>
          <w:rFonts w:ascii="Times New Roman" w:hAnsi="Times New Roman" w:cs="Times New Roman"/>
          <w:sz w:val="21"/>
          <w:szCs w:val="21"/>
        </w:rPr>
        <w:t>(2018)</w:t>
      </w:r>
    </w:p>
    <w:p w14:paraId="54FB45B9" w14:textId="77777777" w:rsidR="002A70CB" w:rsidRPr="002A7A9F" w:rsidRDefault="002A70CB" w:rsidP="002A70CB">
      <w:pPr>
        <w:rPr>
          <w:rFonts w:ascii="Times New Roman" w:hAnsi="Times New Roman" w:cs="Times New Roman"/>
          <w:sz w:val="21"/>
          <w:szCs w:val="21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6516"/>
        <w:gridCol w:w="567"/>
        <w:gridCol w:w="571"/>
        <w:gridCol w:w="1413"/>
      </w:tblGrid>
      <w:tr w:rsidR="002A70CB" w:rsidRPr="002A7A9F" w14:paraId="24B745D6" w14:textId="77777777">
        <w:tc>
          <w:tcPr>
            <w:tcW w:w="6516" w:type="dxa"/>
            <w:vAlign w:val="center"/>
          </w:tcPr>
          <w:p w14:paraId="46AEADDD" w14:textId="77777777" w:rsidR="002A70CB" w:rsidRPr="002A7A9F" w:rsidRDefault="002A70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567" w:type="dxa"/>
            <w:vAlign w:val="center"/>
          </w:tcPr>
          <w:p w14:paraId="3650C117" w14:textId="77777777" w:rsidR="002A70CB" w:rsidRPr="002A7A9F" w:rsidRDefault="002A70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571" w:type="dxa"/>
            <w:vAlign w:val="center"/>
          </w:tcPr>
          <w:p w14:paraId="530C65F9" w14:textId="77777777" w:rsidR="002A70CB" w:rsidRPr="002A7A9F" w:rsidRDefault="002A70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413" w:type="dxa"/>
            <w:vAlign w:val="center"/>
          </w:tcPr>
          <w:p w14:paraId="1DB0DA66" w14:textId="77777777" w:rsidR="002A70CB" w:rsidRPr="002A7A9F" w:rsidRDefault="002A70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ther </w:t>
            </w: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2A7A9F">
              <w:rPr>
                <w:rFonts w:ascii="Times New Roman" w:hAnsi="Times New Roman" w:cs="Times New Roman"/>
                <w:sz w:val="20"/>
                <w:szCs w:val="20"/>
              </w:rPr>
              <w:t>(CD, NR, NA)</w:t>
            </w:r>
          </w:p>
        </w:tc>
      </w:tr>
      <w:tr w:rsidR="002A70CB" w:rsidRPr="002A7A9F" w14:paraId="7DC930CF" w14:textId="77777777" w:rsidTr="002F401D">
        <w:tc>
          <w:tcPr>
            <w:tcW w:w="6516" w:type="dxa"/>
          </w:tcPr>
          <w:p w14:paraId="25FEE0DC" w14:textId="4E1FC490" w:rsidR="002A70CB" w:rsidRPr="00FA003C" w:rsidRDefault="002A70CB" w:rsidP="00FA003C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FA003C">
              <w:rPr>
                <w:rFonts w:ascii="Times New Roman" w:hAnsi="Times New Roman" w:cs="Times New Roman"/>
                <w:sz w:val="21"/>
                <w:szCs w:val="21"/>
              </w:rPr>
              <w:t>Was the study described as randomised, a randomised trial, a randomised clinical trial, or an RTC?</w:t>
            </w:r>
          </w:p>
        </w:tc>
        <w:tc>
          <w:tcPr>
            <w:tcW w:w="567" w:type="dxa"/>
            <w:vAlign w:val="center"/>
          </w:tcPr>
          <w:p w14:paraId="3E0521A7" w14:textId="7DF58E93" w:rsidR="002A70CB" w:rsidRPr="002A7A9F" w:rsidRDefault="002F401D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65E8D351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2FFFA77D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A70CB" w:rsidRPr="002A7A9F" w14:paraId="45119987" w14:textId="77777777" w:rsidTr="002F401D">
        <w:tc>
          <w:tcPr>
            <w:tcW w:w="6516" w:type="dxa"/>
          </w:tcPr>
          <w:p w14:paraId="2A628391" w14:textId="7DECA785" w:rsidR="002A70CB" w:rsidRPr="00FA003C" w:rsidRDefault="002A70CB" w:rsidP="00FA003C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FA003C">
              <w:rPr>
                <w:rFonts w:ascii="Times New Roman" w:hAnsi="Times New Roman" w:cs="Times New Roman"/>
                <w:sz w:val="21"/>
                <w:szCs w:val="21"/>
              </w:rPr>
              <w:t>Was the method of randomisation adequate (i.e., use of randomly generate assignment)?</w:t>
            </w:r>
          </w:p>
        </w:tc>
        <w:tc>
          <w:tcPr>
            <w:tcW w:w="567" w:type="dxa"/>
            <w:vAlign w:val="center"/>
          </w:tcPr>
          <w:p w14:paraId="205E09A6" w14:textId="6DCCDA6C" w:rsidR="002A70CB" w:rsidRPr="002A7A9F" w:rsidRDefault="00C72C2E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52A4F314" w14:textId="6989FD71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1D0E34F0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A70CB" w:rsidRPr="002A7A9F" w14:paraId="56D9C5D2" w14:textId="77777777" w:rsidTr="002F401D">
        <w:tc>
          <w:tcPr>
            <w:tcW w:w="6516" w:type="dxa"/>
          </w:tcPr>
          <w:p w14:paraId="4F3BAEAD" w14:textId="77777777" w:rsidR="002A70CB" w:rsidRPr="002A7A9F" w:rsidRDefault="002A70CB" w:rsidP="00FA003C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2A7A9F">
              <w:rPr>
                <w:rFonts w:ascii="Times New Roman" w:hAnsi="Times New Roman" w:cs="Times New Roman"/>
                <w:sz w:val="21"/>
                <w:szCs w:val="21"/>
              </w:rPr>
              <w:t>Was the treatment allocation concealed (so that assignments could not be predicted)?</w:t>
            </w:r>
          </w:p>
        </w:tc>
        <w:tc>
          <w:tcPr>
            <w:tcW w:w="567" w:type="dxa"/>
            <w:vAlign w:val="center"/>
          </w:tcPr>
          <w:p w14:paraId="3FA90C7F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53514252" w14:textId="30D048AB" w:rsidR="002A70CB" w:rsidRPr="002A7A9F" w:rsidRDefault="00775F38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1413" w:type="dxa"/>
            <w:vAlign w:val="center"/>
          </w:tcPr>
          <w:p w14:paraId="6F6A29FD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A70CB" w:rsidRPr="002A7A9F" w14:paraId="2D75589C" w14:textId="77777777" w:rsidTr="002F401D">
        <w:tc>
          <w:tcPr>
            <w:tcW w:w="6516" w:type="dxa"/>
          </w:tcPr>
          <w:p w14:paraId="7B86ED51" w14:textId="77777777" w:rsidR="002A70CB" w:rsidRPr="002A7A9F" w:rsidRDefault="002A70CB" w:rsidP="00FA003C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study participants and providers blinded to treatment group assignment?</w:t>
            </w:r>
          </w:p>
        </w:tc>
        <w:tc>
          <w:tcPr>
            <w:tcW w:w="567" w:type="dxa"/>
            <w:vAlign w:val="center"/>
          </w:tcPr>
          <w:p w14:paraId="024B2913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18738011" w14:textId="3EB01AB0" w:rsidR="002A70CB" w:rsidRPr="002A7A9F" w:rsidRDefault="00CB7CF9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1413" w:type="dxa"/>
            <w:vAlign w:val="center"/>
          </w:tcPr>
          <w:p w14:paraId="2204CE91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A70CB" w:rsidRPr="002A7A9F" w14:paraId="7F880A91" w14:textId="77777777" w:rsidTr="002F401D">
        <w:tc>
          <w:tcPr>
            <w:tcW w:w="6516" w:type="dxa"/>
          </w:tcPr>
          <w:p w14:paraId="09D51A8A" w14:textId="77777777" w:rsidR="002A70CB" w:rsidRDefault="002A70CB" w:rsidP="00FA003C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the people assessing the outcomes blinded to the participants’ group assignments?</w:t>
            </w:r>
          </w:p>
        </w:tc>
        <w:tc>
          <w:tcPr>
            <w:tcW w:w="567" w:type="dxa"/>
            <w:vAlign w:val="center"/>
          </w:tcPr>
          <w:p w14:paraId="4F67C6A5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5B3C8FB7" w14:textId="04FCB8AB" w:rsidR="002A70CB" w:rsidRPr="002A7A9F" w:rsidRDefault="00CB7CF9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1413" w:type="dxa"/>
            <w:vAlign w:val="center"/>
          </w:tcPr>
          <w:p w14:paraId="3D624F46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A70CB" w:rsidRPr="002A7A9F" w14:paraId="7DEFCEE9" w14:textId="77777777" w:rsidTr="002F401D">
        <w:tc>
          <w:tcPr>
            <w:tcW w:w="6516" w:type="dxa"/>
          </w:tcPr>
          <w:p w14:paraId="210A4A39" w14:textId="77777777" w:rsidR="002A70CB" w:rsidRPr="002A7A9F" w:rsidRDefault="002A70CB" w:rsidP="00FA003C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the groups similar at baseline on important characteristics that could affect outcomes (e.g., demographics, risk factors, co-morbid conditions)?</w:t>
            </w:r>
          </w:p>
        </w:tc>
        <w:tc>
          <w:tcPr>
            <w:tcW w:w="567" w:type="dxa"/>
            <w:vAlign w:val="center"/>
          </w:tcPr>
          <w:p w14:paraId="22CE35C4" w14:textId="6E452CB8" w:rsidR="002A70CB" w:rsidRPr="002A7A9F" w:rsidRDefault="00CB7CF9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5BF15780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54B6A549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A70CB" w:rsidRPr="002A7A9F" w14:paraId="7840E9D9" w14:textId="77777777" w:rsidTr="002F401D">
        <w:tc>
          <w:tcPr>
            <w:tcW w:w="6516" w:type="dxa"/>
          </w:tcPr>
          <w:p w14:paraId="73E1C856" w14:textId="77777777" w:rsidR="002A70CB" w:rsidRPr="002A7A9F" w:rsidRDefault="002A70CB" w:rsidP="00FA003C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s the overall dropout rate from the study at its endpoint 20% or less than the number originally allocated to treatment?</w:t>
            </w:r>
          </w:p>
        </w:tc>
        <w:tc>
          <w:tcPr>
            <w:tcW w:w="567" w:type="dxa"/>
            <w:vAlign w:val="center"/>
          </w:tcPr>
          <w:p w14:paraId="37CF89A6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2FE06944" w14:textId="37D0ED0B" w:rsidR="002A70CB" w:rsidRPr="002A7A9F" w:rsidRDefault="00EB4CA2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1413" w:type="dxa"/>
            <w:vAlign w:val="center"/>
          </w:tcPr>
          <w:p w14:paraId="4F3325E0" w14:textId="77EFC235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A70CB" w:rsidRPr="002A7A9F" w14:paraId="5E7C32C9" w14:textId="77777777" w:rsidTr="002F401D">
        <w:tc>
          <w:tcPr>
            <w:tcW w:w="6516" w:type="dxa"/>
          </w:tcPr>
          <w:p w14:paraId="6D58241D" w14:textId="77777777" w:rsidR="002A70CB" w:rsidRPr="002A7A9F" w:rsidRDefault="002A70CB" w:rsidP="00FA003C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s the differential dropout rate between groups at the study’s endpoint 15% or less?</w:t>
            </w:r>
          </w:p>
        </w:tc>
        <w:tc>
          <w:tcPr>
            <w:tcW w:w="567" w:type="dxa"/>
            <w:vAlign w:val="center"/>
          </w:tcPr>
          <w:p w14:paraId="696E5728" w14:textId="5A2E6724" w:rsidR="002A70CB" w:rsidRPr="002A7A9F" w:rsidRDefault="00324D33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491285A7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669E35A0" w14:textId="4137A7E5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A70CB" w:rsidRPr="002A7A9F" w14:paraId="7B7EC66F" w14:textId="77777777" w:rsidTr="002F401D">
        <w:tc>
          <w:tcPr>
            <w:tcW w:w="6516" w:type="dxa"/>
          </w:tcPr>
          <w:p w14:paraId="5DB525EE" w14:textId="77777777" w:rsidR="002A70CB" w:rsidRDefault="002A70CB" w:rsidP="00FA003C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s there high adherence to the intervention protocols for each treatment group?</w:t>
            </w:r>
          </w:p>
        </w:tc>
        <w:tc>
          <w:tcPr>
            <w:tcW w:w="567" w:type="dxa"/>
            <w:vAlign w:val="center"/>
          </w:tcPr>
          <w:p w14:paraId="097CFE4C" w14:textId="3755386F" w:rsidR="002A70CB" w:rsidRPr="002A7A9F" w:rsidRDefault="00EC5341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1B344D21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407FA236" w14:textId="793B8362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A70CB" w:rsidRPr="002A7A9F" w14:paraId="5E3709CA" w14:textId="77777777" w:rsidTr="002F401D">
        <w:tc>
          <w:tcPr>
            <w:tcW w:w="6516" w:type="dxa"/>
          </w:tcPr>
          <w:p w14:paraId="498F81D7" w14:textId="77777777" w:rsidR="002A70CB" w:rsidRDefault="002A70CB" w:rsidP="00FA003C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other interventions avoided or similar in the groups (e.g., similar background treatments)?</w:t>
            </w:r>
          </w:p>
        </w:tc>
        <w:tc>
          <w:tcPr>
            <w:tcW w:w="567" w:type="dxa"/>
            <w:vAlign w:val="center"/>
          </w:tcPr>
          <w:p w14:paraId="2174F624" w14:textId="22207B84" w:rsidR="002A70CB" w:rsidRPr="002A7A9F" w:rsidRDefault="0033014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 xml:space="preserve">ü </w:t>
            </w:r>
          </w:p>
        </w:tc>
        <w:tc>
          <w:tcPr>
            <w:tcW w:w="571" w:type="dxa"/>
            <w:vAlign w:val="center"/>
          </w:tcPr>
          <w:p w14:paraId="1F137F2C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4A028863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A70CB" w:rsidRPr="002A7A9F" w14:paraId="26E1336D" w14:textId="77777777" w:rsidTr="002F401D">
        <w:tc>
          <w:tcPr>
            <w:tcW w:w="6516" w:type="dxa"/>
          </w:tcPr>
          <w:p w14:paraId="007F83B2" w14:textId="77777777" w:rsidR="002A70CB" w:rsidRDefault="002A70CB" w:rsidP="00FA003C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outcomes assessed using valid and reliable measures, implemented consistently across all study participants?</w:t>
            </w:r>
          </w:p>
        </w:tc>
        <w:tc>
          <w:tcPr>
            <w:tcW w:w="567" w:type="dxa"/>
            <w:vAlign w:val="center"/>
          </w:tcPr>
          <w:p w14:paraId="36EBFA10" w14:textId="6ED17C50" w:rsidR="002A70CB" w:rsidRPr="002A7A9F" w:rsidRDefault="00CB7CF9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15E50CB6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0F255958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A70CB" w:rsidRPr="002A7A9F" w14:paraId="1E096BD1" w14:textId="77777777" w:rsidTr="002F401D">
        <w:tc>
          <w:tcPr>
            <w:tcW w:w="6516" w:type="dxa"/>
          </w:tcPr>
          <w:p w14:paraId="287EA7C1" w14:textId="77777777" w:rsidR="002A70CB" w:rsidRDefault="002A70CB" w:rsidP="00FA003C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d the authors report the sample size was sufficiently large to be able to detect a difference in the main outcome between groups with at least 80% power?</w:t>
            </w:r>
          </w:p>
        </w:tc>
        <w:tc>
          <w:tcPr>
            <w:tcW w:w="567" w:type="dxa"/>
            <w:vAlign w:val="center"/>
          </w:tcPr>
          <w:p w14:paraId="1DF651B6" w14:textId="4E207867" w:rsidR="002A70CB" w:rsidRPr="002A7A9F" w:rsidRDefault="009A665A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0DA9683F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3710E40C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A70CB" w:rsidRPr="002A7A9F" w14:paraId="56D75C42" w14:textId="77777777" w:rsidTr="002F401D">
        <w:tc>
          <w:tcPr>
            <w:tcW w:w="6516" w:type="dxa"/>
          </w:tcPr>
          <w:p w14:paraId="6A79E107" w14:textId="77777777" w:rsidR="002A70CB" w:rsidRDefault="002A70CB" w:rsidP="00FA003C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outcomes reported or subgroups analysed prespecified (i.e., identified before analyses were conducted)?</w:t>
            </w:r>
          </w:p>
        </w:tc>
        <w:tc>
          <w:tcPr>
            <w:tcW w:w="567" w:type="dxa"/>
            <w:vAlign w:val="center"/>
          </w:tcPr>
          <w:p w14:paraId="60BABAE8" w14:textId="3E09FE10" w:rsidR="002A70CB" w:rsidRPr="002A7A9F" w:rsidRDefault="0033014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76A14FA9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257A107D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A70CB" w:rsidRPr="002A7A9F" w14:paraId="12B0547C" w14:textId="77777777" w:rsidTr="002F401D">
        <w:tc>
          <w:tcPr>
            <w:tcW w:w="6516" w:type="dxa"/>
          </w:tcPr>
          <w:p w14:paraId="1EFB2971" w14:textId="77777777" w:rsidR="002A70CB" w:rsidRDefault="002A70CB" w:rsidP="00FA003C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all randomised participants analysed in the group to which they were originally assigned (i.e., did they used an intention-to-treat analysis)?</w:t>
            </w:r>
          </w:p>
        </w:tc>
        <w:tc>
          <w:tcPr>
            <w:tcW w:w="567" w:type="dxa"/>
            <w:vAlign w:val="center"/>
          </w:tcPr>
          <w:p w14:paraId="2471A93F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37769D85" w14:textId="77777777" w:rsidR="002A70CB" w:rsidRPr="002A7A9F" w:rsidRDefault="002A70CB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5C85C3AB" w14:textId="57B45F01" w:rsidR="002A70CB" w:rsidRPr="002A7A9F" w:rsidRDefault="00A46726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</w:tr>
    </w:tbl>
    <w:p w14:paraId="11A5D8F7" w14:textId="77777777" w:rsidR="002A70CB" w:rsidRDefault="002A70CB" w:rsidP="002A70C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2A70CB" w14:paraId="50A3B9EF" w14:textId="77777777">
        <w:trPr>
          <w:trHeight w:val="507"/>
        </w:trPr>
        <w:tc>
          <w:tcPr>
            <w:tcW w:w="9016" w:type="dxa"/>
            <w:vAlign w:val="center"/>
          </w:tcPr>
          <w:p w14:paraId="22812CE3" w14:textId="6EA44210" w:rsidR="002A70CB" w:rsidRPr="000A6043" w:rsidRDefault="002A70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lity Rating</w:t>
            </w:r>
            <w:r w:rsidRPr="000A6043">
              <w:rPr>
                <w:rFonts w:ascii="Times New Roman" w:hAnsi="Times New Roman" w:cs="Times New Roman"/>
                <w:sz w:val="20"/>
                <w:szCs w:val="20"/>
              </w:rPr>
              <w:t xml:space="preserve"> (Good, Fair, Poor):</w:t>
            </w:r>
            <w:r w:rsidR="00C216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C534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C216D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C5341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  <w:r w:rsidR="00C216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A70CB" w14:paraId="6E05D959" w14:textId="77777777">
        <w:trPr>
          <w:trHeight w:val="414"/>
        </w:trPr>
        <w:tc>
          <w:tcPr>
            <w:tcW w:w="9016" w:type="dxa"/>
            <w:vAlign w:val="center"/>
          </w:tcPr>
          <w:p w14:paraId="3420EBE1" w14:textId="51E0B6D6" w:rsidR="002A70CB" w:rsidRPr="00C216D2" w:rsidRDefault="002A70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er #1 Initials:</w:t>
            </w:r>
            <w:r w:rsidR="00C216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C216D2">
              <w:rPr>
                <w:rFonts w:ascii="Times New Roman" w:hAnsi="Times New Roman" w:cs="Times New Roman"/>
                <w:sz w:val="20"/>
                <w:szCs w:val="20"/>
              </w:rPr>
              <w:t xml:space="preserve"> AF</w:t>
            </w:r>
          </w:p>
        </w:tc>
      </w:tr>
      <w:tr w:rsidR="002A70CB" w14:paraId="74437AF8" w14:textId="77777777">
        <w:trPr>
          <w:trHeight w:val="421"/>
        </w:trPr>
        <w:tc>
          <w:tcPr>
            <w:tcW w:w="9016" w:type="dxa"/>
            <w:vAlign w:val="center"/>
          </w:tcPr>
          <w:p w14:paraId="71701787" w14:textId="73EEC334" w:rsidR="002A70CB" w:rsidRPr="000A6043" w:rsidRDefault="002A70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er #2 Initials:</w:t>
            </w:r>
            <w:r w:rsidR="00BA7AD8" w:rsidRPr="00651247"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</w:tr>
      <w:tr w:rsidR="002A70CB" w14:paraId="589C5708" w14:textId="77777777">
        <w:tc>
          <w:tcPr>
            <w:tcW w:w="9016" w:type="dxa"/>
          </w:tcPr>
          <w:p w14:paraId="0CB75716" w14:textId="2D5B329F" w:rsidR="002A70CB" w:rsidRPr="00C72C2E" w:rsidRDefault="002A70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ditional comments (if POOR, please state why):</w:t>
            </w:r>
          </w:p>
          <w:p w14:paraId="1ABEABFC" w14:textId="77777777" w:rsidR="002A70CB" w:rsidRDefault="002A70CB" w:rsidP="00EC53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1966A6" w14:textId="77777777" w:rsidR="00EC5341" w:rsidRDefault="00EC5341" w:rsidP="00EC53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35D0EA" w14:textId="77777777" w:rsidR="00EC5341" w:rsidRPr="000A6043" w:rsidRDefault="00EC5341" w:rsidP="00EC53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0C3A653" w14:textId="77777777" w:rsidR="002A70CB" w:rsidRDefault="002A70CB" w:rsidP="002A70CB"/>
    <w:p w14:paraId="6CD07E83" w14:textId="77777777" w:rsidR="002A70CB" w:rsidRPr="000A6043" w:rsidRDefault="002A70CB" w:rsidP="002A70C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CD = cannot determine; NA= not applicable; NR = not reported. </w:t>
      </w:r>
    </w:p>
    <w:p w14:paraId="159268EC" w14:textId="77777777" w:rsidR="002A70CB" w:rsidRPr="000A6043" w:rsidRDefault="002A70CB" w:rsidP="002A70CB">
      <w:pPr>
        <w:rPr>
          <w:rFonts w:ascii="Times New Roman" w:hAnsi="Times New Roman" w:cs="Times New Roman"/>
          <w:sz w:val="20"/>
          <w:szCs w:val="20"/>
        </w:rPr>
      </w:pPr>
    </w:p>
    <w:p w14:paraId="3AF8A3BB" w14:textId="77777777" w:rsidR="00DB5DC9" w:rsidRDefault="00DB5DC9">
      <w:pPr>
        <w:rPr>
          <w:rFonts w:ascii="Times New Roman" w:hAnsi="Times New Roman" w:cs="Times New Roman"/>
          <w:sz w:val="20"/>
          <w:szCs w:val="20"/>
        </w:rPr>
      </w:pPr>
    </w:p>
    <w:p w14:paraId="552E2994" w14:textId="1C66F09C" w:rsidR="00DE30C2" w:rsidRDefault="00DE30C2">
      <w:pPr>
        <w:rPr>
          <w:rFonts w:ascii="Times New Roman" w:hAnsi="Times New Roman" w:cs="Times New Roman"/>
          <w:sz w:val="20"/>
          <w:szCs w:val="20"/>
        </w:rPr>
      </w:pPr>
    </w:p>
    <w:p w14:paraId="316F91B7" w14:textId="77777777" w:rsidR="00C42979" w:rsidRDefault="00C42979">
      <w:pPr>
        <w:rPr>
          <w:rFonts w:ascii="Times New Roman" w:hAnsi="Times New Roman" w:cs="Times New Roman"/>
          <w:sz w:val="20"/>
          <w:szCs w:val="20"/>
        </w:rPr>
      </w:pPr>
    </w:p>
    <w:p w14:paraId="28D6CCC3" w14:textId="77777777" w:rsidR="002D4C7A" w:rsidRDefault="002D4C7A">
      <w:pPr>
        <w:rPr>
          <w:rFonts w:ascii="Times New Roman" w:hAnsi="Times New Roman" w:cs="Times New Roman"/>
          <w:sz w:val="20"/>
          <w:szCs w:val="20"/>
        </w:rPr>
      </w:pPr>
    </w:p>
    <w:p w14:paraId="0E49FE52" w14:textId="77777777" w:rsidR="002D4C7A" w:rsidRDefault="002D4C7A">
      <w:pPr>
        <w:rPr>
          <w:rFonts w:ascii="Times New Roman" w:hAnsi="Times New Roman" w:cs="Times New Roman"/>
          <w:sz w:val="20"/>
          <w:szCs w:val="20"/>
        </w:rPr>
      </w:pPr>
    </w:p>
    <w:p w14:paraId="5336E686" w14:textId="02741DDB" w:rsidR="005419C3" w:rsidRDefault="005419C3">
      <w:pPr>
        <w:rPr>
          <w:rFonts w:ascii="Times New Roman" w:hAnsi="Times New Roman" w:cs="Times New Roman"/>
          <w:sz w:val="20"/>
          <w:szCs w:val="20"/>
        </w:rPr>
      </w:pPr>
    </w:p>
    <w:p w14:paraId="3D1E0631" w14:textId="77777777" w:rsidR="005419C3" w:rsidRPr="000A6043" w:rsidRDefault="005419C3" w:rsidP="005419C3">
      <w:pPr>
        <w:rPr>
          <w:rFonts w:ascii="Times New Roman" w:hAnsi="Times New Roman" w:cs="Times New Roman"/>
          <w:b/>
          <w:bCs/>
          <w:sz w:val="21"/>
          <w:szCs w:val="21"/>
          <w:u w:val="single"/>
        </w:rPr>
      </w:pPr>
      <w:r w:rsidRPr="000A6043">
        <w:rPr>
          <w:rFonts w:ascii="Times New Roman" w:hAnsi="Times New Roman" w:cs="Times New Roman"/>
          <w:b/>
          <w:bCs/>
          <w:u w:val="single"/>
        </w:rPr>
        <w:lastRenderedPageBreak/>
        <w:t xml:space="preserve">Quality Assessment Tool for Controlled Intervention Studies. </w:t>
      </w:r>
    </w:p>
    <w:p w14:paraId="43E052D4" w14:textId="77777777" w:rsidR="005419C3" w:rsidRDefault="005419C3" w:rsidP="005419C3">
      <w:pPr>
        <w:rPr>
          <w:rFonts w:ascii="Times New Roman" w:hAnsi="Times New Roman" w:cs="Times New Roman"/>
          <w:sz w:val="21"/>
          <w:szCs w:val="21"/>
        </w:rPr>
      </w:pPr>
    </w:p>
    <w:p w14:paraId="0FD65E5E" w14:textId="6A3C9D81" w:rsidR="005419C3" w:rsidRDefault="005419C3" w:rsidP="005419C3">
      <w:pPr>
        <w:rPr>
          <w:rFonts w:ascii="Times New Roman" w:hAnsi="Times New Roman" w:cs="Times New Roman"/>
          <w:sz w:val="21"/>
          <w:szCs w:val="21"/>
        </w:rPr>
      </w:pPr>
      <w:r w:rsidRPr="00D771AC">
        <w:rPr>
          <w:rFonts w:ascii="Times New Roman" w:hAnsi="Times New Roman" w:cs="Times New Roman"/>
          <w:b/>
          <w:bCs/>
          <w:sz w:val="21"/>
          <w:szCs w:val="21"/>
        </w:rPr>
        <w:t>Author (year):</w:t>
      </w:r>
      <w:r>
        <w:rPr>
          <w:rFonts w:ascii="Times New Roman" w:hAnsi="Times New Roman" w:cs="Times New Roman"/>
          <w:sz w:val="21"/>
          <w:szCs w:val="21"/>
        </w:rPr>
        <w:t xml:space="preserve"> Verloigne</w:t>
      </w:r>
      <w:r w:rsidR="00F76D5E" w:rsidRPr="00F76D5E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r w:rsidR="00F76D5E" w:rsidRPr="001D79F6">
        <w:rPr>
          <w:rFonts w:ascii="Times New Roman" w:hAnsi="Times New Roman" w:cs="Times New Roman"/>
          <w:i/>
          <w:iCs/>
          <w:sz w:val="21"/>
          <w:szCs w:val="21"/>
        </w:rPr>
        <w:t>et al.</w:t>
      </w:r>
      <w:r w:rsidR="00F76D5E">
        <w:rPr>
          <w:rFonts w:ascii="Times New Roman" w:hAnsi="Times New Roman" w:cs="Times New Roman"/>
          <w:i/>
          <w:iCs/>
          <w:sz w:val="21"/>
          <w:szCs w:val="21"/>
        </w:rPr>
        <w:t>,</w:t>
      </w:r>
      <w:r>
        <w:rPr>
          <w:rFonts w:ascii="Times New Roman" w:hAnsi="Times New Roman" w:cs="Times New Roman"/>
          <w:sz w:val="21"/>
          <w:szCs w:val="21"/>
        </w:rPr>
        <w:t>(2012)</w:t>
      </w:r>
    </w:p>
    <w:p w14:paraId="0A0D837E" w14:textId="77777777" w:rsidR="005419C3" w:rsidRPr="002A7A9F" w:rsidRDefault="005419C3" w:rsidP="005419C3">
      <w:pPr>
        <w:rPr>
          <w:rFonts w:ascii="Times New Roman" w:hAnsi="Times New Roman" w:cs="Times New Roman"/>
          <w:sz w:val="21"/>
          <w:szCs w:val="21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6516"/>
        <w:gridCol w:w="567"/>
        <w:gridCol w:w="571"/>
        <w:gridCol w:w="1413"/>
      </w:tblGrid>
      <w:tr w:rsidR="005419C3" w:rsidRPr="002A7A9F" w14:paraId="72B0D275" w14:textId="77777777">
        <w:tc>
          <w:tcPr>
            <w:tcW w:w="6516" w:type="dxa"/>
            <w:vAlign w:val="center"/>
          </w:tcPr>
          <w:p w14:paraId="437A3ED5" w14:textId="77777777" w:rsidR="005419C3" w:rsidRPr="002A7A9F" w:rsidRDefault="005419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567" w:type="dxa"/>
            <w:vAlign w:val="center"/>
          </w:tcPr>
          <w:p w14:paraId="43C944D9" w14:textId="77777777" w:rsidR="005419C3" w:rsidRPr="002A7A9F" w:rsidRDefault="005419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571" w:type="dxa"/>
            <w:vAlign w:val="center"/>
          </w:tcPr>
          <w:p w14:paraId="1B632003" w14:textId="77777777" w:rsidR="005419C3" w:rsidRPr="002A7A9F" w:rsidRDefault="005419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413" w:type="dxa"/>
            <w:vAlign w:val="center"/>
          </w:tcPr>
          <w:p w14:paraId="44CFCB23" w14:textId="77777777" w:rsidR="005419C3" w:rsidRPr="002A7A9F" w:rsidRDefault="005419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ther </w:t>
            </w:r>
            <w:r w:rsidRPr="002A7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2A7A9F">
              <w:rPr>
                <w:rFonts w:ascii="Times New Roman" w:hAnsi="Times New Roman" w:cs="Times New Roman"/>
                <w:sz w:val="20"/>
                <w:szCs w:val="20"/>
              </w:rPr>
              <w:t>(CD, NR, NA)</w:t>
            </w:r>
          </w:p>
        </w:tc>
      </w:tr>
      <w:tr w:rsidR="005419C3" w:rsidRPr="002A7A9F" w14:paraId="4552A63C" w14:textId="77777777" w:rsidTr="002F401D">
        <w:tc>
          <w:tcPr>
            <w:tcW w:w="6516" w:type="dxa"/>
          </w:tcPr>
          <w:p w14:paraId="0486BD0E" w14:textId="7F34BBD1" w:rsidR="005419C3" w:rsidRPr="005419C3" w:rsidRDefault="005419C3" w:rsidP="005419C3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5419C3">
              <w:rPr>
                <w:rFonts w:ascii="Times New Roman" w:hAnsi="Times New Roman" w:cs="Times New Roman"/>
                <w:sz w:val="21"/>
                <w:szCs w:val="21"/>
              </w:rPr>
              <w:t>Was the study described as randomised, a randomised trial, a randomised clinical trial, or an RTC?</w:t>
            </w:r>
          </w:p>
        </w:tc>
        <w:tc>
          <w:tcPr>
            <w:tcW w:w="567" w:type="dxa"/>
            <w:vAlign w:val="center"/>
          </w:tcPr>
          <w:p w14:paraId="400F80F3" w14:textId="506B9177" w:rsidR="005419C3" w:rsidRPr="002A7A9F" w:rsidRDefault="002F401D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2DD2D354" w14:textId="77777777" w:rsidR="005419C3" w:rsidRPr="002A7A9F" w:rsidRDefault="005419C3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0C020A52" w14:textId="77777777" w:rsidR="005419C3" w:rsidRPr="002A7A9F" w:rsidRDefault="005419C3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419C3" w:rsidRPr="002A7A9F" w14:paraId="09308522" w14:textId="77777777" w:rsidTr="002F401D">
        <w:tc>
          <w:tcPr>
            <w:tcW w:w="6516" w:type="dxa"/>
          </w:tcPr>
          <w:p w14:paraId="0EC0195A" w14:textId="151EABF9" w:rsidR="005419C3" w:rsidRPr="005419C3" w:rsidRDefault="005419C3" w:rsidP="005419C3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5419C3">
              <w:rPr>
                <w:rFonts w:ascii="Times New Roman" w:hAnsi="Times New Roman" w:cs="Times New Roman"/>
                <w:sz w:val="21"/>
                <w:szCs w:val="21"/>
              </w:rPr>
              <w:t>Was the method of randomisation adequate (i.e., use of randomly generate assignment)?</w:t>
            </w:r>
          </w:p>
        </w:tc>
        <w:tc>
          <w:tcPr>
            <w:tcW w:w="567" w:type="dxa"/>
            <w:vAlign w:val="center"/>
          </w:tcPr>
          <w:p w14:paraId="7A994518" w14:textId="007AEA9C" w:rsidR="005419C3" w:rsidRPr="002A7A9F" w:rsidRDefault="00F071C6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64FC9AC9" w14:textId="7B477C5D" w:rsidR="005419C3" w:rsidRPr="002A7A9F" w:rsidRDefault="005419C3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49CAEE9B" w14:textId="77777777" w:rsidR="005419C3" w:rsidRPr="002A7A9F" w:rsidRDefault="005419C3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419C3" w:rsidRPr="002A7A9F" w14:paraId="1DD03F75" w14:textId="77777777" w:rsidTr="002F401D">
        <w:tc>
          <w:tcPr>
            <w:tcW w:w="6516" w:type="dxa"/>
          </w:tcPr>
          <w:p w14:paraId="25700E25" w14:textId="77777777" w:rsidR="005419C3" w:rsidRPr="002A7A9F" w:rsidRDefault="005419C3" w:rsidP="005419C3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2A7A9F">
              <w:rPr>
                <w:rFonts w:ascii="Times New Roman" w:hAnsi="Times New Roman" w:cs="Times New Roman"/>
                <w:sz w:val="21"/>
                <w:szCs w:val="21"/>
              </w:rPr>
              <w:t>Was the treatment allocation concealed (so that assignments could not be predicted)?</w:t>
            </w:r>
          </w:p>
        </w:tc>
        <w:tc>
          <w:tcPr>
            <w:tcW w:w="567" w:type="dxa"/>
            <w:vAlign w:val="center"/>
          </w:tcPr>
          <w:p w14:paraId="56DB5C09" w14:textId="3F69FEEF" w:rsidR="005419C3" w:rsidRPr="002A7A9F" w:rsidRDefault="006A2EAC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3866A0C2" w14:textId="6065EF17" w:rsidR="005419C3" w:rsidRPr="002A7A9F" w:rsidRDefault="005419C3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543203FF" w14:textId="77777777" w:rsidR="005419C3" w:rsidRPr="002A7A9F" w:rsidRDefault="005419C3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419C3" w:rsidRPr="002A7A9F" w14:paraId="22CDBB17" w14:textId="77777777" w:rsidTr="002F401D">
        <w:tc>
          <w:tcPr>
            <w:tcW w:w="6516" w:type="dxa"/>
          </w:tcPr>
          <w:p w14:paraId="591F1B9B" w14:textId="77777777" w:rsidR="005419C3" w:rsidRPr="002A7A9F" w:rsidRDefault="005419C3" w:rsidP="005419C3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study participants and providers blinded to treatment group assignment?</w:t>
            </w:r>
          </w:p>
        </w:tc>
        <w:tc>
          <w:tcPr>
            <w:tcW w:w="567" w:type="dxa"/>
            <w:vAlign w:val="center"/>
          </w:tcPr>
          <w:p w14:paraId="1972FAAE" w14:textId="267084BD" w:rsidR="005419C3" w:rsidRPr="002A7A9F" w:rsidRDefault="005419C3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6B0791DE" w14:textId="0B377D97" w:rsidR="006A2EAC" w:rsidRPr="006A2EAC" w:rsidRDefault="006A2EAC" w:rsidP="006A2EAC">
            <w:pPr>
              <w:rPr>
                <w:rFonts w:ascii="Wingdings" w:hAnsi="Wingdings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1413" w:type="dxa"/>
            <w:vAlign w:val="center"/>
          </w:tcPr>
          <w:p w14:paraId="1C73D561" w14:textId="77777777" w:rsidR="005419C3" w:rsidRPr="002A7A9F" w:rsidRDefault="005419C3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419C3" w:rsidRPr="002A7A9F" w14:paraId="1B81CEC0" w14:textId="77777777" w:rsidTr="002F401D">
        <w:tc>
          <w:tcPr>
            <w:tcW w:w="6516" w:type="dxa"/>
          </w:tcPr>
          <w:p w14:paraId="498F1475" w14:textId="77777777" w:rsidR="005419C3" w:rsidRDefault="005419C3" w:rsidP="005419C3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the people assessing the outcomes blinded to the participants’ group assignments?</w:t>
            </w:r>
          </w:p>
        </w:tc>
        <w:tc>
          <w:tcPr>
            <w:tcW w:w="567" w:type="dxa"/>
            <w:vAlign w:val="center"/>
          </w:tcPr>
          <w:p w14:paraId="1110A1B3" w14:textId="77777777" w:rsidR="005419C3" w:rsidRPr="002A7A9F" w:rsidRDefault="005419C3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461817A9" w14:textId="6AD9B5FD" w:rsidR="005419C3" w:rsidRPr="002A7A9F" w:rsidRDefault="006A2EAC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1413" w:type="dxa"/>
            <w:vAlign w:val="center"/>
          </w:tcPr>
          <w:p w14:paraId="25507AC0" w14:textId="77777777" w:rsidR="005419C3" w:rsidRPr="002A7A9F" w:rsidRDefault="005419C3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419C3" w:rsidRPr="002A7A9F" w14:paraId="4BF5FA4D" w14:textId="77777777" w:rsidTr="002F401D">
        <w:tc>
          <w:tcPr>
            <w:tcW w:w="6516" w:type="dxa"/>
          </w:tcPr>
          <w:p w14:paraId="5DE55BAA" w14:textId="77777777" w:rsidR="005419C3" w:rsidRPr="002A7A9F" w:rsidRDefault="005419C3" w:rsidP="005419C3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the groups similar at baseline on important characteristics that could affect outcomes (e.g., demographics, risk factors, co-morbid conditions)?</w:t>
            </w:r>
          </w:p>
        </w:tc>
        <w:tc>
          <w:tcPr>
            <w:tcW w:w="567" w:type="dxa"/>
            <w:vAlign w:val="center"/>
          </w:tcPr>
          <w:p w14:paraId="42FA6046" w14:textId="5BB47080" w:rsidR="005419C3" w:rsidRPr="002A7A9F" w:rsidRDefault="006E22F2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1A4C3D44" w14:textId="77777777" w:rsidR="005419C3" w:rsidRPr="002A7A9F" w:rsidRDefault="005419C3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79D71964" w14:textId="77777777" w:rsidR="005419C3" w:rsidRPr="002A7A9F" w:rsidRDefault="005419C3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419C3" w:rsidRPr="002A7A9F" w14:paraId="3245E249" w14:textId="77777777" w:rsidTr="002F401D">
        <w:tc>
          <w:tcPr>
            <w:tcW w:w="6516" w:type="dxa"/>
          </w:tcPr>
          <w:p w14:paraId="3690483F" w14:textId="77777777" w:rsidR="005419C3" w:rsidRPr="002A7A9F" w:rsidRDefault="005419C3" w:rsidP="005419C3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s the overall dropout rate from the study at its endpoint 20% or less than the number originally allocated to treatment?</w:t>
            </w:r>
          </w:p>
        </w:tc>
        <w:tc>
          <w:tcPr>
            <w:tcW w:w="567" w:type="dxa"/>
            <w:vAlign w:val="center"/>
          </w:tcPr>
          <w:p w14:paraId="58305E6B" w14:textId="77777777" w:rsidR="005419C3" w:rsidRPr="002A7A9F" w:rsidRDefault="005419C3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52A31E4A" w14:textId="5B164178" w:rsidR="005419C3" w:rsidRPr="002A7A9F" w:rsidRDefault="00BB7AC6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1413" w:type="dxa"/>
            <w:vAlign w:val="center"/>
          </w:tcPr>
          <w:p w14:paraId="56CDDA8B" w14:textId="64CED450" w:rsidR="005419C3" w:rsidRPr="002A7A9F" w:rsidRDefault="005419C3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419C3" w:rsidRPr="002A7A9F" w14:paraId="63A29830" w14:textId="77777777" w:rsidTr="002F401D">
        <w:tc>
          <w:tcPr>
            <w:tcW w:w="6516" w:type="dxa"/>
          </w:tcPr>
          <w:p w14:paraId="3E06D18D" w14:textId="77777777" w:rsidR="005419C3" w:rsidRPr="002A7A9F" w:rsidRDefault="005419C3" w:rsidP="005419C3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s the differential dropout rate between groups at the study’s endpoint 15% or less?</w:t>
            </w:r>
          </w:p>
        </w:tc>
        <w:tc>
          <w:tcPr>
            <w:tcW w:w="567" w:type="dxa"/>
            <w:vAlign w:val="center"/>
          </w:tcPr>
          <w:p w14:paraId="26A1EF8E" w14:textId="77777777" w:rsidR="005419C3" w:rsidRPr="002A7A9F" w:rsidRDefault="005419C3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2D6FF28E" w14:textId="7FDA835D" w:rsidR="005419C3" w:rsidRPr="002A7A9F" w:rsidRDefault="00BB7AC6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1413" w:type="dxa"/>
            <w:vAlign w:val="center"/>
          </w:tcPr>
          <w:p w14:paraId="3AB8EE81" w14:textId="7CEE80C4" w:rsidR="005419C3" w:rsidRPr="002A7A9F" w:rsidRDefault="005419C3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419C3" w:rsidRPr="002A7A9F" w14:paraId="5411CE0D" w14:textId="77777777" w:rsidTr="002F401D">
        <w:tc>
          <w:tcPr>
            <w:tcW w:w="6516" w:type="dxa"/>
          </w:tcPr>
          <w:p w14:paraId="6FB554A8" w14:textId="77777777" w:rsidR="005419C3" w:rsidRDefault="005419C3" w:rsidP="005419C3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s there high adherence to the intervention protocols for each treatment group?</w:t>
            </w:r>
          </w:p>
        </w:tc>
        <w:tc>
          <w:tcPr>
            <w:tcW w:w="567" w:type="dxa"/>
            <w:vAlign w:val="center"/>
          </w:tcPr>
          <w:p w14:paraId="1A7DAE77" w14:textId="77777777" w:rsidR="005419C3" w:rsidRPr="002A7A9F" w:rsidRDefault="005419C3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629AC167" w14:textId="77777777" w:rsidR="005419C3" w:rsidRPr="002A7A9F" w:rsidRDefault="005419C3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65FA72C5" w14:textId="2D176596" w:rsidR="005419C3" w:rsidRPr="002A7A9F" w:rsidRDefault="00BB7AC6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</w:tr>
      <w:tr w:rsidR="005419C3" w:rsidRPr="002A7A9F" w14:paraId="1735BE3B" w14:textId="77777777" w:rsidTr="002F401D">
        <w:tc>
          <w:tcPr>
            <w:tcW w:w="6516" w:type="dxa"/>
          </w:tcPr>
          <w:p w14:paraId="4A1AA46F" w14:textId="77777777" w:rsidR="005419C3" w:rsidRDefault="005419C3" w:rsidP="005419C3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other interventions avoided or similar in the groups (e.g., similar background treatments)?</w:t>
            </w:r>
          </w:p>
        </w:tc>
        <w:tc>
          <w:tcPr>
            <w:tcW w:w="567" w:type="dxa"/>
            <w:vAlign w:val="center"/>
          </w:tcPr>
          <w:p w14:paraId="7B231CBF" w14:textId="528B0EE9" w:rsidR="005419C3" w:rsidRPr="002A7A9F" w:rsidRDefault="00BB7AC6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0D12D735" w14:textId="77777777" w:rsidR="005419C3" w:rsidRPr="002A7A9F" w:rsidRDefault="005419C3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26D6BDA2" w14:textId="77777777" w:rsidR="005419C3" w:rsidRPr="002A7A9F" w:rsidRDefault="005419C3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419C3" w:rsidRPr="002A7A9F" w14:paraId="1C75AD2F" w14:textId="77777777" w:rsidTr="002F401D">
        <w:tc>
          <w:tcPr>
            <w:tcW w:w="6516" w:type="dxa"/>
          </w:tcPr>
          <w:p w14:paraId="03CF90C3" w14:textId="77777777" w:rsidR="005419C3" w:rsidRDefault="005419C3" w:rsidP="005419C3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outcomes assessed using valid and reliable measures, implemented consistently across all study participants?</w:t>
            </w:r>
          </w:p>
        </w:tc>
        <w:tc>
          <w:tcPr>
            <w:tcW w:w="567" w:type="dxa"/>
            <w:vAlign w:val="center"/>
          </w:tcPr>
          <w:p w14:paraId="4CF14C93" w14:textId="57F18405" w:rsidR="005419C3" w:rsidRPr="002A7A9F" w:rsidRDefault="00BB7AC6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60138508" w14:textId="77777777" w:rsidR="005419C3" w:rsidRPr="002A7A9F" w:rsidRDefault="005419C3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67E377BE" w14:textId="77777777" w:rsidR="005419C3" w:rsidRPr="002A7A9F" w:rsidRDefault="005419C3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419C3" w:rsidRPr="002A7A9F" w14:paraId="4A8DD57F" w14:textId="77777777" w:rsidTr="002F401D">
        <w:tc>
          <w:tcPr>
            <w:tcW w:w="6516" w:type="dxa"/>
          </w:tcPr>
          <w:p w14:paraId="6981B2E6" w14:textId="77777777" w:rsidR="005419C3" w:rsidRDefault="005419C3" w:rsidP="005419C3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d the authors report the sample size was sufficiently large to be able to detect a difference in the main outcome between groups with at least 80% power?</w:t>
            </w:r>
          </w:p>
        </w:tc>
        <w:tc>
          <w:tcPr>
            <w:tcW w:w="567" w:type="dxa"/>
            <w:vAlign w:val="center"/>
          </w:tcPr>
          <w:p w14:paraId="2FB8FEB1" w14:textId="77777777" w:rsidR="005419C3" w:rsidRPr="002A7A9F" w:rsidRDefault="005419C3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670F9DAC" w14:textId="77777777" w:rsidR="005419C3" w:rsidRPr="002A7A9F" w:rsidRDefault="005419C3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5D20B35D" w14:textId="23FBC49C" w:rsidR="005419C3" w:rsidRPr="002A7A9F" w:rsidRDefault="004A1648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</w:tr>
      <w:tr w:rsidR="005419C3" w:rsidRPr="002A7A9F" w14:paraId="5692960C" w14:textId="77777777" w:rsidTr="002F401D">
        <w:tc>
          <w:tcPr>
            <w:tcW w:w="6516" w:type="dxa"/>
          </w:tcPr>
          <w:p w14:paraId="3E443364" w14:textId="77777777" w:rsidR="005419C3" w:rsidRDefault="005419C3" w:rsidP="005419C3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outcomes reported or subgroups analysed prespecified (i.e., identified before analyses were conducted)?</w:t>
            </w:r>
          </w:p>
        </w:tc>
        <w:tc>
          <w:tcPr>
            <w:tcW w:w="567" w:type="dxa"/>
            <w:vAlign w:val="center"/>
          </w:tcPr>
          <w:p w14:paraId="59745D64" w14:textId="4C68261D" w:rsidR="005419C3" w:rsidRPr="002A7A9F" w:rsidRDefault="00BB7AC6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571" w:type="dxa"/>
            <w:vAlign w:val="center"/>
          </w:tcPr>
          <w:p w14:paraId="602FABE7" w14:textId="77777777" w:rsidR="005419C3" w:rsidRPr="002A7A9F" w:rsidRDefault="005419C3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1FE2B04F" w14:textId="77777777" w:rsidR="005419C3" w:rsidRPr="002A7A9F" w:rsidRDefault="005419C3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419C3" w:rsidRPr="002A7A9F" w14:paraId="40DF55DC" w14:textId="77777777" w:rsidTr="002F401D">
        <w:tc>
          <w:tcPr>
            <w:tcW w:w="6516" w:type="dxa"/>
          </w:tcPr>
          <w:p w14:paraId="509331E9" w14:textId="77777777" w:rsidR="005419C3" w:rsidRDefault="005419C3" w:rsidP="005419C3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re all randomised participants analysed in the group to which they were originally assigned (i.e., did they used an intention-to-treat analysis)?</w:t>
            </w:r>
          </w:p>
        </w:tc>
        <w:tc>
          <w:tcPr>
            <w:tcW w:w="567" w:type="dxa"/>
            <w:vAlign w:val="center"/>
          </w:tcPr>
          <w:p w14:paraId="39EE9289" w14:textId="77777777" w:rsidR="005419C3" w:rsidRPr="002A7A9F" w:rsidRDefault="005419C3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dxa"/>
            <w:vAlign w:val="center"/>
          </w:tcPr>
          <w:p w14:paraId="107851E9" w14:textId="124C2655" w:rsidR="005419C3" w:rsidRPr="002A7A9F" w:rsidRDefault="001C5B68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Wingdings" w:hAnsi="Wingdings" w:cs="Times New Roman"/>
                <w:sz w:val="21"/>
                <w:szCs w:val="21"/>
              </w:rPr>
              <w:t>ü</w:t>
            </w:r>
          </w:p>
        </w:tc>
        <w:tc>
          <w:tcPr>
            <w:tcW w:w="1413" w:type="dxa"/>
            <w:vAlign w:val="center"/>
          </w:tcPr>
          <w:p w14:paraId="72EB1DB3" w14:textId="2AE6CE30" w:rsidR="005419C3" w:rsidRPr="002A7A9F" w:rsidRDefault="005419C3" w:rsidP="002F40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52EDC03F" w14:textId="77777777" w:rsidR="005419C3" w:rsidRDefault="005419C3" w:rsidP="005419C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5419C3" w14:paraId="276F534D" w14:textId="77777777">
        <w:trPr>
          <w:trHeight w:val="507"/>
        </w:trPr>
        <w:tc>
          <w:tcPr>
            <w:tcW w:w="9016" w:type="dxa"/>
            <w:vAlign w:val="center"/>
          </w:tcPr>
          <w:p w14:paraId="05F51D3D" w14:textId="749116DC" w:rsidR="005419C3" w:rsidRPr="000A6043" w:rsidRDefault="005419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lity Rating</w:t>
            </w:r>
            <w:r w:rsidRPr="000A6043">
              <w:rPr>
                <w:rFonts w:ascii="Times New Roman" w:hAnsi="Times New Roman" w:cs="Times New Roman"/>
                <w:sz w:val="20"/>
                <w:szCs w:val="20"/>
              </w:rPr>
              <w:t xml:space="preserve"> (Good, Fair, Poor):</w:t>
            </w:r>
            <w:r w:rsidR="004A1648">
              <w:rPr>
                <w:rFonts w:ascii="Times New Roman" w:hAnsi="Times New Roman" w:cs="Times New Roman"/>
                <w:sz w:val="20"/>
                <w:szCs w:val="20"/>
              </w:rPr>
              <w:t xml:space="preserve"> 6 (poor)</w:t>
            </w:r>
          </w:p>
        </w:tc>
      </w:tr>
      <w:tr w:rsidR="005419C3" w14:paraId="22472352" w14:textId="77777777">
        <w:trPr>
          <w:trHeight w:val="414"/>
        </w:trPr>
        <w:tc>
          <w:tcPr>
            <w:tcW w:w="9016" w:type="dxa"/>
            <w:vAlign w:val="center"/>
          </w:tcPr>
          <w:p w14:paraId="74DB75E7" w14:textId="01A6031D" w:rsidR="005419C3" w:rsidRPr="004A1648" w:rsidRDefault="005419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er #1 Initials:</w:t>
            </w:r>
            <w:r w:rsidR="004A1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4A1648">
              <w:rPr>
                <w:rFonts w:ascii="Times New Roman" w:hAnsi="Times New Roman" w:cs="Times New Roman"/>
                <w:sz w:val="20"/>
                <w:szCs w:val="20"/>
              </w:rPr>
              <w:t>AF</w:t>
            </w:r>
          </w:p>
        </w:tc>
      </w:tr>
      <w:tr w:rsidR="005419C3" w14:paraId="3430E8F6" w14:textId="77777777">
        <w:trPr>
          <w:trHeight w:val="421"/>
        </w:trPr>
        <w:tc>
          <w:tcPr>
            <w:tcW w:w="9016" w:type="dxa"/>
            <w:vAlign w:val="center"/>
          </w:tcPr>
          <w:p w14:paraId="1E22B2C5" w14:textId="57DC79EC" w:rsidR="005419C3" w:rsidRPr="000A6043" w:rsidRDefault="005419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er #2 Initials:</w:t>
            </w:r>
            <w:r w:rsidR="00BA7AD8" w:rsidRPr="00651247"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</w:tr>
      <w:tr w:rsidR="005419C3" w14:paraId="0962DFCD" w14:textId="77777777">
        <w:tc>
          <w:tcPr>
            <w:tcW w:w="9016" w:type="dxa"/>
          </w:tcPr>
          <w:p w14:paraId="53660473" w14:textId="77777777" w:rsidR="005419C3" w:rsidRPr="000A6043" w:rsidRDefault="005419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6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ditional comments (if POOR, please state why):</w:t>
            </w:r>
          </w:p>
          <w:p w14:paraId="0BC59CE0" w14:textId="0D460136" w:rsidR="005419C3" w:rsidRPr="000A6043" w:rsidRDefault="008C6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or reporting regarding </w:t>
            </w:r>
            <w:r w:rsidR="00512741">
              <w:rPr>
                <w:rFonts w:ascii="Times New Roman" w:hAnsi="Times New Roman" w:cs="Times New Roman"/>
                <w:sz w:val="20"/>
                <w:szCs w:val="20"/>
              </w:rPr>
              <w:t xml:space="preserve">sample size power and adherence rates. Blinding practices were not followed and there was a high drop-out rate. </w:t>
            </w:r>
          </w:p>
          <w:p w14:paraId="372002D6" w14:textId="77777777" w:rsidR="005419C3" w:rsidRPr="000A6043" w:rsidRDefault="005419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198DD4" w14:textId="77777777" w:rsidR="005419C3" w:rsidRPr="000A6043" w:rsidRDefault="005419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1307086" w14:textId="77777777" w:rsidR="005419C3" w:rsidRDefault="005419C3" w:rsidP="005419C3"/>
    <w:p w14:paraId="2A598F3C" w14:textId="77777777" w:rsidR="005419C3" w:rsidRPr="000A6043" w:rsidRDefault="005419C3" w:rsidP="005419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CD = cannot determine; NA= not applicable; NR = not reported. </w:t>
      </w:r>
    </w:p>
    <w:p w14:paraId="48D8C05F" w14:textId="77777777" w:rsidR="005419C3" w:rsidRPr="000A6043" w:rsidRDefault="005419C3" w:rsidP="005419C3">
      <w:pPr>
        <w:rPr>
          <w:rFonts w:ascii="Times New Roman" w:hAnsi="Times New Roman" w:cs="Times New Roman"/>
          <w:sz w:val="20"/>
          <w:szCs w:val="20"/>
        </w:rPr>
      </w:pPr>
    </w:p>
    <w:p w14:paraId="12AACA42" w14:textId="77777777" w:rsidR="00DE30C2" w:rsidRPr="000A6043" w:rsidRDefault="00DE30C2">
      <w:pPr>
        <w:rPr>
          <w:rFonts w:ascii="Times New Roman" w:hAnsi="Times New Roman" w:cs="Times New Roman"/>
          <w:sz w:val="20"/>
          <w:szCs w:val="20"/>
        </w:rPr>
      </w:pPr>
    </w:p>
    <w:sectPr w:rsidR="00DE30C2" w:rsidRPr="000A60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066AA6" w14:textId="77777777" w:rsidR="00285597" w:rsidRDefault="00285597" w:rsidP="00430D64">
      <w:r>
        <w:separator/>
      </w:r>
    </w:p>
  </w:endnote>
  <w:endnote w:type="continuationSeparator" w:id="0">
    <w:p w14:paraId="4AE44420" w14:textId="77777777" w:rsidR="00285597" w:rsidRDefault="00285597" w:rsidP="00430D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57352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9FD8ED" w14:textId="268FEEAA" w:rsidR="00430D64" w:rsidRDefault="00430D6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E99214F" w14:textId="77777777" w:rsidR="00430D64" w:rsidRDefault="00430D64" w:rsidP="00430D6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907758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349A84" w14:textId="727D88E0" w:rsidR="00430D64" w:rsidRDefault="00430D6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4D839F7" w14:textId="77777777" w:rsidR="00430D64" w:rsidRDefault="00430D64" w:rsidP="00430D6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36C9B3" w14:textId="77777777" w:rsidR="00285597" w:rsidRDefault="00285597" w:rsidP="00430D64">
      <w:r>
        <w:separator/>
      </w:r>
    </w:p>
  </w:footnote>
  <w:footnote w:type="continuationSeparator" w:id="0">
    <w:p w14:paraId="0C9F0B45" w14:textId="77777777" w:rsidR="00285597" w:rsidRDefault="00285597" w:rsidP="00430D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5D0B83"/>
    <w:multiLevelType w:val="hybridMultilevel"/>
    <w:tmpl w:val="726AE20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99952F9"/>
    <w:multiLevelType w:val="hybridMultilevel"/>
    <w:tmpl w:val="C952D88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2224682"/>
    <w:multiLevelType w:val="hybridMultilevel"/>
    <w:tmpl w:val="7EF4CF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342C7F"/>
    <w:multiLevelType w:val="hybridMultilevel"/>
    <w:tmpl w:val="E58A624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7EA2E53"/>
    <w:multiLevelType w:val="hybridMultilevel"/>
    <w:tmpl w:val="11649F7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B8D14C0"/>
    <w:multiLevelType w:val="hybridMultilevel"/>
    <w:tmpl w:val="3D64843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0173CA3"/>
    <w:multiLevelType w:val="hybridMultilevel"/>
    <w:tmpl w:val="4CC6B1C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20A0878"/>
    <w:multiLevelType w:val="hybridMultilevel"/>
    <w:tmpl w:val="4A88A64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2A07D08"/>
    <w:multiLevelType w:val="hybridMultilevel"/>
    <w:tmpl w:val="55BCA6D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7575CA6"/>
    <w:multiLevelType w:val="hybridMultilevel"/>
    <w:tmpl w:val="758853C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3672CE0"/>
    <w:multiLevelType w:val="hybridMultilevel"/>
    <w:tmpl w:val="FAC4BD7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93F6F73"/>
    <w:multiLevelType w:val="hybridMultilevel"/>
    <w:tmpl w:val="556681B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9906F8C"/>
    <w:multiLevelType w:val="hybridMultilevel"/>
    <w:tmpl w:val="E66A161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FE00D81"/>
    <w:multiLevelType w:val="hybridMultilevel"/>
    <w:tmpl w:val="A7CCCE2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4211102"/>
    <w:multiLevelType w:val="hybridMultilevel"/>
    <w:tmpl w:val="16F054A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5792F1F"/>
    <w:multiLevelType w:val="hybridMultilevel"/>
    <w:tmpl w:val="0B66AA1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6D0B0A8C"/>
    <w:multiLevelType w:val="hybridMultilevel"/>
    <w:tmpl w:val="C2EC62D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F445A52"/>
    <w:multiLevelType w:val="hybridMultilevel"/>
    <w:tmpl w:val="BCD0F8F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71F76F11"/>
    <w:multiLevelType w:val="hybridMultilevel"/>
    <w:tmpl w:val="246EEB7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7A53169D"/>
    <w:multiLevelType w:val="hybridMultilevel"/>
    <w:tmpl w:val="1018E0D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7E3B7E15"/>
    <w:multiLevelType w:val="hybridMultilevel"/>
    <w:tmpl w:val="D6089C1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95209996">
    <w:abstractNumId w:val="19"/>
  </w:num>
  <w:num w:numId="2" w16cid:durableId="1811826276">
    <w:abstractNumId w:val="8"/>
  </w:num>
  <w:num w:numId="3" w16cid:durableId="1658067597">
    <w:abstractNumId w:val="0"/>
  </w:num>
  <w:num w:numId="4" w16cid:durableId="435909956">
    <w:abstractNumId w:val="18"/>
  </w:num>
  <w:num w:numId="5" w16cid:durableId="203757294">
    <w:abstractNumId w:val="16"/>
  </w:num>
  <w:num w:numId="6" w16cid:durableId="1547251218">
    <w:abstractNumId w:val="7"/>
  </w:num>
  <w:num w:numId="7" w16cid:durableId="1993867590">
    <w:abstractNumId w:val="4"/>
  </w:num>
  <w:num w:numId="8" w16cid:durableId="1033312613">
    <w:abstractNumId w:val="12"/>
  </w:num>
  <w:num w:numId="9" w16cid:durableId="1126004814">
    <w:abstractNumId w:val="6"/>
  </w:num>
  <w:num w:numId="10" w16cid:durableId="976568863">
    <w:abstractNumId w:val="13"/>
  </w:num>
  <w:num w:numId="11" w16cid:durableId="2017609061">
    <w:abstractNumId w:val="20"/>
  </w:num>
  <w:num w:numId="12" w16cid:durableId="299919423">
    <w:abstractNumId w:val="15"/>
  </w:num>
  <w:num w:numId="13" w16cid:durableId="331614131">
    <w:abstractNumId w:val="14"/>
  </w:num>
  <w:num w:numId="14" w16cid:durableId="1051807550">
    <w:abstractNumId w:val="2"/>
  </w:num>
  <w:num w:numId="15" w16cid:durableId="584804880">
    <w:abstractNumId w:val="11"/>
  </w:num>
  <w:num w:numId="16" w16cid:durableId="200896443">
    <w:abstractNumId w:val="9"/>
  </w:num>
  <w:num w:numId="17" w16cid:durableId="317463587">
    <w:abstractNumId w:val="5"/>
  </w:num>
  <w:num w:numId="18" w16cid:durableId="1065374171">
    <w:abstractNumId w:val="10"/>
  </w:num>
  <w:num w:numId="19" w16cid:durableId="1936355551">
    <w:abstractNumId w:val="17"/>
  </w:num>
  <w:num w:numId="20" w16cid:durableId="1989437900">
    <w:abstractNumId w:val="3"/>
  </w:num>
  <w:num w:numId="21" w16cid:durableId="15234017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A9F"/>
    <w:rsid w:val="00015613"/>
    <w:rsid w:val="00025D37"/>
    <w:rsid w:val="00026D6E"/>
    <w:rsid w:val="00041FB9"/>
    <w:rsid w:val="00043701"/>
    <w:rsid w:val="00053255"/>
    <w:rsid w:val="000647D0"/>
    <w:rsid w:val="00075E39"/>
    <w:rsid w:val="00086085"/>
    <w:rsid w:val="000A080E"/>
    <w:rsid w:val="000A0D2C"/>
    <w:rsid w:val="000A2296"/>
    <w:rsid w:val="000A548D"/>
    <w:rsid w:val="000A6043"/>
    <w:rsid w:val="000A7E68"/>
    <w:rsid w:val="000B5C76"/>
    <w:rsid w:val="000C5F4A"/>
    <w:rsid w:val="000F29D6"/>
    <w:rsid w:val="000F3AFF"/>
    <w:rsid w:val="000F6E9C"/>
    <w:rsid w:val="00103ACD"/>
    <w:rsid w:val="00105FE5"/>
    <w:rsid w:val="00116A96"/>
    <w:rsid w:val="0011735A"/>
    <w:rsid w:val="0012211B"/>
    <w:rsid w:val="001362C8"/>
    <w:rsid w:val="00142F4E"/>
    <w:rsid w:val="00147491"/>
    <w:rsid w:val="00157AC8"/>
    <w:rsid w:val="0017205D"/>
    <w:rsid w:val="00180A4E"/>
    <w:rsid w:val="0018411D"/>
    <w:rsid w:val="0019474C"/>
    <w:rsid w:val="001A2969"/>
    <w:rsid w:val="001B046D"/>
    <w:rsid w:val="001C062B"/>
    <w:rsid w:val="001C5B68"/>
    <w:rsid w:val="001D66EB"/>
    <w:rsid w:val="001D79F6"/>
    <w:rsid w:val="001D7A0A"/>
    <w:rsid w:val="001F19B9"/>
    <w:rsid w:val="00202BC7"/>
    <w:rsid w:val="002162F0"/>
    <w:rsid w:val="00221085"/>
    <w:rsid w:val="002236FA"/>
    <w:rsid w:val="00232D29"/>
    <w:rsid w:val="00251A68"/>
    <w:rsid w:val="002625EF"/>
    <w:rsid w:val="00285322"/>
    <w:rsid w:val="00285597"/>
    <w:rsid w:val="0029526B"/>
    <w:rsid w:val="002A3C01"/>
    <w:rsid w:val="002A70CB"/>
    <w:rsid w:val="002A7A9F"/>
    <w:rsid w:val="002D3F99"/>
    <w:rsid w:val="002D4C7A"/>
    <w:rsid w:val="002F401D"/>
    <w:rsid w:val="00302E5B"/>
    <w:rsid w:val="0030397A"/>
    <w:rsid w:val="00304BFC"/>
    <w:rsid w:val="00304EB8"/>
    <w:rsid w:val="003105AC"/>
    <w:rsid w:val="003117A0"/>
    <w:rsid w:val="00312596"/>
    <w:rsid w:val="00323516"/>
    <w:rsid w:val="0032400C"/>
    <w:rsid w:val="0032483C"/>
    <w:rsid w:val="00324D33"/>
    <w:rsid w:val="003275EC"/>
    <w:rsid w:val="0033014B"/>
    <w:rsid w:val="00340C55"/>
    <w:rsid w:val="00346388"/>
    <w:rsid w:val="00360F86"/>
    <w:rsid w:val="00364895"/>
    <w:rsid w:val="003727A6"/>
    <w:rsid w:val="00392521"/>
    <w:rsid w:val="003A6631"/>
    <w:rsid w:val="003B6641"/>
    <w:rsid w:val="003C32F9"/>
    <w:rsid w:val="003E1BEB"/>
    <w:rsid w:val="0042066C"/>
    <w:rsid w:val="004241FA"/>
    <w:rsid w:val="004269E4"/>
    <w:rsid w:val="00430D64"/>
    <w:rsid w:val="00434F32"/>
    <w:rsid w:val="0043503D"/>
    <w:rsid w:val="00437E1F"/>
    <w:rsid w:val="00453758"/>
    <w:rsid w:val="004555DA"/>
    <w:rsid w:val="00473742"/>
    <w:rsid w:val="00475549"/>
    <w:rsid w:val="00477BC9"/>
    <w:rsid w:val="00477C56"/>
    <w:rsid w:val="00494A81"/>
    <w:rsid w:val="004A1648"/>
    <w:rsid w:val="004C0B14"/>
    <w:rsid w:val="004E1EFA"/>
    <w:rsid w:val="004E7C89"/>
    <w:rsid w:val="005054B8"/>
    <w:rsid w:val="00507883"/>
    <w:rsid w:val="00512741"/>
    <w:rsid w:val="00524C99"/>
    <w:rsid w:val="0053593C"/>
    <w:rsid w:val="005419C3"/>
    <w:rsid w:val="00552A30"/>
    <w:rsid w:val="00562CB7"/>
    <w:rsid w:val="0056699E"/>
    <w:rsid w:val="00595745"/>
    <w:rsid w:val="005972EF"/>
    <w:rsid w:val="005C4CD1"/>
    <w:rsid w:val="005C4DB2"/>
    <w:rsid w:val="005D12A5"/>
    <w:rsid w:val="005D7041"/>
    <w:rsid w:val="005E21D5"/>
    <w:rsid w:val="005E6D86"/>
    <w:rsid w:val="00604343"/>
    <w:rsid w:val="0060535C"/>
    <w:rsid w:val="00607A5A"/>
    <w:rsid w:val="0062296C"/>
    <w:rsid w:val="006266D7"/>
    <w:rsid w:val="00631AA0"/>
    <w:rsid w:val="00651247"/>
    <w:rsid w:val="00662527"/>
    <w:rsid w:val="00675805"/>
    <w:rsid w:val="00675DDF"/>
    <w:rsid w:val="00683D7A"/>
    <w:rsid w:val="006865A9"/>
    <w:rsid w:val="006A2EAC"/>
    <w:rsid w:val="006A421E"/>
    <w:rsid w:val="006A69BC"/>
    <w:rsid w:val="006B3B48"/>
    <w:rsid w:val="006D0AE1"/>
    <w:rsid w:val="006D4FAE"/>
    <w:rsid w:val="006E22F2"/>
    <w:rsid w:val="006E7B77"/>
    <w:rsid w:val="007177C7"/>
    <w:rsid w:val="0072099D"/>
    <w:rsid w:val="007228A3"/>
    <w:rsid w:val="00743491"/>
    <w:rsid w:val="0074594B"/>
    <w:rsid w:val="00747563"/>
    <w:rsid w:val="00775F38"/>
    <w:rsid w:val="007970B2"/>
    <w:rsid w:val="007A5337"/>
    <w:rsid w:val="007B50DC"/>
    <w:rsid w:val="007B5716"/>
    <w:rsid w:val="007C2F58"/>
    <w:rsid w:val="007D4F8D"/>
    <w:rsid w:val="007E0DE4"/>
    <w:rsid w:val="007E1ED4"/>
    <w:rsid w:val="007F3D2D"/>
    <w:rsid w:val="00803871"/>
    <w:rsid w:val="0081107B"/>
    <w:rsid w:val="00821A24"/>
    <w:rsid w:val="00826F5F"/>
    <w:rsid w:val="00837226"/>
    <w:rsid w:val="0084242F"/>
    <w:rsid w:val="00850D12"/>
    <w:rsid w:val="00856BDC"/>
    <w:rsid w:val="0085731D"/>
    <w:rsid w:val="008768A3"/>
    <w:rsid w:val="0088530F"/>
    <w:rsid w:val="008858DE"/>
    <w:rsid w:val="00887EA6"/>
    <w:rsid w:val="00890335"/>
    <w:rsid w:val="008945E7"/>
    <w:rsid w:val="008C492B"/>
    <w:rsid w:val="008C64FB"/>
    <w:rsid w:val="008E6296"/>
    <w:rsid w:val="009000C4"/>
    <w:rsid w:val="009046D2"/>
    <w:rsid w:val="00910E3F"/>
    <w:rsid w:val="009136C6"/>
    <w:rsid w:val="009214E9"/>
    <w:rsid w:val="0092581C"/>
    <w:rsid w:val="00952C3D"/>
    <w:rsid w:val="00961CB8"/>
    <w:rsid w:val="0096303E"/>
    <w:rsid w:val="00983013"/>
    <w:rsid w:val="00993BC4"/>
    <w:rsid w:val="009A665A"/>
    <w:rsid w:val="009C0231"/>
    <w:rsid w:val="00A1298C"/>
    <w:rsid w:val="00A46726"/>
    <w:rsid w:val="00A53EE3"/>
    <w:rsid w:val="00A57E62"/>
    <w:rsid w:val="00A62652"/>
    <w:rsid w:val="00A65BE5"/>
    <w:rsid w:val="00A76A6B"/>
    <w:rsid w:val="00A914D8"/>
    <w:rsid w:val="00A97CCC"/>
    <w:rsid w:val="00A97D18"/>
    <w:rsid w:val="00AA44D5"/>
    <w:rsid w:val="00AB29A3"/>
    <w:rsid w:val="00AE1B14"/>
    <w:rsid w:val="00AF0F7C"/>
    <w:rsid w:val="00AF4CC5"/>
    <w:rsid w:val="00B12408"/>
    <w:rsid w:val="00B340F4"/>
    <w:rsid w:val="00B35CDF"/>
    <w:rsid w:val="00B37553"/>
    <w:rsid w:val="00B452A4"/>
    <w:rsid w:val="00B47A3E"/>
    <w:rsid w:val="00B47F3D"/>
    <w:rsid w:val="00B52002"/>
    <w:rsid w:val="00B54E75"/>
    <w:rsid w:val="00B660F4"/>
    <w:rsid w:val="00B97AB2"/>
    <w:rsid w:val="00BA7AD8"/>
    <w:rsid w:val="00BB7AC6"/>
    <w:rsid w:val="00BD0AF1"/>
    <w:rsid w:val="00BF2787"/>
    <w:rsid w:val="00BF3E04"/>
    <w:rsid w:val="00BF4897"/>
    <w:rsid w:val="00C00B63"/>
    <w:rsid w:val="00C216D2"/>
    <w:rsid w:val="00C23F3A"/>
    <w:rsid w:val="00C254D6"/>
    <w:rsid w:val="00C42979"/>
    <w:rsid w:val="00C522BD"/>
    <w:rsid w:val="00C642DF"/>
    <w:rsid w:val="00C72C2E"/>
    <w:rsid w:val="00C806F7"/>
    <w:rsid w:val="00C81A14"/>
    <w:rsid w:val="00C85A7C"/>
    <w:rsid w:val="00C870A5"/>
    <w:rsid w:val="00CA36C1"/>
    <w:rsid w:val="00CB06EA"/>
    <w:rsid w:val="00CB1812"/>
    <w:rsid w:val="00CB2E56"/>
    <w:rsid w:val="00CB7CF9"/>
    <w:rsid w:val="00CC3180"/>
    <w:rsid w:val="00CC7A4D"/>
    <w:rsid w:val="00CD0470"/>
    <w:rsid w:val="00CD57AC"/>
    <w:rsid w:val="00CE06D7"/>
    <w:rsid w:val="00CE13EB"/>
    <w:rsid w:val="00CE30C8"/>
    <w:rsid w:val="00CE557B"/>
    <w:rsid w:val="00CE6493"/>
    <w:rsid w:val="00CE77EE"/>
    <w:rsid w:val="00D019D6"/>
    <w:rsid w:val="00D02E01"/>
    <w:rsid w:val="00D14AA4"/>
    <w:rsid w:val="00D2448D"/>
    <w:rsid w:val="00D547FF"/>
    <w:rsid w:val="00D62B86"/>
    <w:rsid w:val="00D648AB"/>
    <w:rsid w:val="00D670A0"/>
    <w:rsid w:val="00D771AC"/>
    <w:rsid w:val="00D83428"/>
    <w:rsid w:val="00D9187A"/>
    <w:rsid w:val="00D973DE"/>
    <w:rsid w:val="00DA3619"/>
    <w:rsid w:val="00DB585D"/>
    <w:rsid w:val="00DB5DC9"/>
    <w:rsid w:val="00DB70D3"/>
    <w:rsid w:val="00DC4443"/>
    <w:rsid w:val="00DC5B6D"/>
    <w:rsid w:val="00DD68F3"/>
    <w:rsid w:val="00DE131C"/>
    <w:rsid w:val="00DE30C2"/>
    <w:rsid w:val="00DE4DCE"/>
    <w:rsid w:val="00DE519E"/>
    <w:rsid w:val="00DE7B77"/>
    <w:rsid w:val="00DF6524"/>
    <w:rsid w:val="00E20139"/>
    <w:rsid w:val="00E20990"/>
    <w:rsid w:val="00E23E12"/>
    <w:rsid w:val="00E33DD2"/>
    <w:rsid w:val="00E43F22"/>
    <w:rsid w:val="00E72C87"/>
    <w:rsid w:val="00E83B56"/>
    <w:rsid w:val="00E8724D"/>
    <w:rsid w:val="00EA09A3"/>
    <w:rsid w:val="00EA17BE"/>
    <w:rsid w:val="00EA51CB"/>
    <w:rsid w:val="00EB4CA2"/>
    <w:rsid w:val="00EC0978"/>
    <w:rsid w:val="00EC0E42"/>
    <w:rsid w:val="00EC3760"/>
    <w:rsid w:val="00EC5341"/>
    <w:rsid w:val="00ED1DD3"/>
    <w:rsid w:val="00ED5B98"/>
    <w:rsid w:val="00EF06A7"/>
    <w:rsid w:val="00F06FBE"/>
    <w:rsid w:val="00F071C6"/>
    <w:rsid w:val="00F16C48"/>
    <w:rsid w:val="00F26AEA"/>
    <w:rsid w:val="00F33CE8"/>
    <w:rsid w:val="00F44F5E"/>
    <w:rsid w:val="00F76D5E"/>
    <w:rsid w:val="00F770FD"/>
    <w:rsid w:val="00F93715"/>
    <w:rsid w:val="00FA003C"/>
    <w:rsid w:val="00FA2A51"/>
    <w:rsid w:val="00FA7EC1"/>
    <w:rsid w:val="00FD39AD"/>
    <w:rsid w:val="00FD7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A220F"/>
  <w15:chartTrackingRefBased/>
  <w15:docId w15:val="{4FF05F85-8C1D-4E8A-9408-418B56301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7A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A7A9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4749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4749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C2F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2F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2F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2F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2F58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8530F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30D6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0D64"/>
  </w:style>
  <w:style w:type="character" w:styleId="PageNumber">
    <w:name w:val="page number"/>
    <w:basedOn w:val="DefaultParagraphFont"/>
    <w:uiPriority w:val="99"/>
    <w:semiHidden/>
    <w:unhideWhenUsed/>
    <w:rsid w:val="00430D64"/>
  </w:style>
  <w:style w:type="paragraph" w:styleId="Header">
    <w:name w:val="header"/>
    <w:basedOn w:val="Normal"/>
    <w:link w:val="HeaderChar"/>
    <w:uiPriority w:val="99"/>
    <w:unhideWhenUsed/>
    <w:rsid w:val="00430D6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0D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287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871813">
          <w:marLeft w:val="0"/>
          <w:marRight w:val="0"/>
          <w:marTop w:val="0"/>
          <w:marBottom w:val="0"/>
          <w:divBdr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divBdr>
        </w:div>
        <w:div w:id="1473866251">
          <w:marLeft w:val="0"/>
          <w:marRight w:val="0"/>
          <w:marTop w:val="0"/>
          <w:marBottom w:val="0"/>
          <w:divBdr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divBdr>
          <w:divsChild>
            <w:div w:id="82667540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6" w:space="0" w:color="auto"/>
                <w:right w:val="single" w:sz="2" w:space="0" w:color="auto"/>
              </w:divBdr>
              <w:divsChild>
                <w:div w:id="1968926232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2051614465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3FD7E03-BF5A-784E-A84F-073CC5739A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0</Pages>
  <Words>5744</Words>
  <Characters>32741</Characters>
  <Application>Microsoft Office Word</Application>
  <DocSecurity>0</DocSecurity>
  <Lines>272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09</CharactersWithSpaces>
  <SharedDoc>false</SharedDoc>
  <HLinks>
    <vt:vector size="114" baseType="variant">
      <vt:variant>
        <vt:i4>196684</vt:i4>
      </vt:variant>
      <vt:variant>
        <vt:i4>54</vt:i4>
      </vt:variant>
      <vt:variant>
        <vt:i4>0</vt:i4>
      </vt:variant>
      <vt:variant>
        <vt:i4>5</vt:i4>
      </vt:variant>
      <vt:variant>
        <vt:lpwstr>https://bmcpublichealth.biomedcentral.com/articles/10.1186/1471-2458-12-805</vt:lpwstr>
      </vt:variant>
      <vt:variant>
        <vt:lpwstr>:~:text=Conclusion,effect%20on%20children's%20sedentary%20time.</vt:lpwstr>
      </vt:variant>
      <vt:variant>
        <vt:i4>5636126</vt:i4>
      </vt:variant>
      <vt:variant>
        <vt:i4>51</vt:i4>
      </vt:variant>
      <vt:variant>
        <vt:i4>0</vt:i4>
      </vt:variant>
      <vt:variant>
        <vt:i4>5</vt:i4>
      </vt:variant>
      <vt:variant>
        <vt:lpwstr>https://www.mdpi.com/1660-4601/15/5/1011</vt:lpwstr>
      </vt:variant>
      <vt:variant>
        <vt:lpwstr/>
      </vt:variant>
      <vt:variant>
        <vt:i4>1310785</vt:i4>
      </vt:variant>
      <vt:variant>
        <vt:i4>48</vt:i4>
      </vt:variant>
      <vt:variant>
        <vt:i4>0</vt:i4>
      </vt:variant>
      <vt:variant>
        <vt:i4>5</vt:i4>
      </vt:variant>
      <vt:variant>
        <vt:lpwstr>https://www.ncbi.nlm.nih.gov/pmc/articles/PMC6329195/</vt:lpwstr>
      </vt:variant>
      <vt:variant>
        <vt:lpwstr/>
      </vt:variant>
      <vt:variant>
        <vt:i4>524311</vt:i4>
      </vt:variant>
      <vt:variant>
        <vt:i4>45</vt:i4>
      </vt:variant>
      <vt:variant>
        <vt:i4>0</vt:i4>
      </vt:variant>
      <vt:variant>
        <vt:i4>5</vt:i4>
      </vt:variant>
      <vt:variant>
        <vt:lpwstr>https://bjsm.bmj.com/content/57/5/311</vt:lpwstr>
      </vt:variant>
      <vt:variant>
        <vt:lpwstr/>
      </vt:variant>
      <vt:variant>
        <vt:i4>7340145</vt:i4>
      </vt:variant>
      <vt:variant>
        <vt:i4>42</vt:i4>
      </vt:variant>
      <vt:variant>
        <vt:i4>0</vt:i4>
      </vt:variant>
      <vt:variant>
        <vt:i4>5</vt:i4>
      </vt:variant>
      <vt:variant>
        <vt:lpwstr>https://www.sciencedirect.com/science/article/pii/S0091743516302626?via%3Dihub</vt:lpwstr>
      </vt:variant>
      <vt:variant>
        <vt:lpwstr/>
      </vt:variant>
      <vt:variant>
        <vt:i4>2031694</vt:i4>
      </vt:variant>
      <vt:variant>
        <vt:i4>39</vt:i4>
      </vt:variant>
      <vt:variant>
        <vt:i4>0</vt:i4>
      </vt:variant>
      <vt:variant>
        <vt:i4>5</vt:i4>
      </vt:variant>
      <vt:variant>
        <vt:lpwstr>https://www.ncbi.nlm.nih.gov/pmc/articles/PMC3912178/</vt:lpwstr>
      </vt:variant>
      <vt:variant>
        <vt:lpwstr/>
      </vt:variant>
      <vt:variant>
        <vt:i4>3997751</vt:i4>
      </vt:variant>
      <vt:variant>
        <vt:i4>36</vt:i4>
      </vt:variant>
      <vt:variant>
        <vt:i4>0</vt:i4>
      </vt:variant>
      <vt:variant>
        <vt:i4>5</vt:i4>
      </vt:variant>
      <vt:variant>
        <vt:lpwstr>https://www.thelancet.com/journals/lanchi/article/PIIS2352-4642(17)30151-7/fulltext</vt:lpwstr>
      </vt:variant>
      <vt:variant>
        <vt:lpwstr/>
      </vt:variant>
      <vt:variant>
        <vt:i4>4915210</vt:i4>
      </vt:variant>
      <vt:variant>
        <vt:i4>33</vt:i4>
      </vt:variant>
      <vt:variant>
        <vt:i4>0</vt:i4>
      </vt:variant>
      <vt:variant>
        <vt:i4>5</vt:i4>
      </vt:variant>
      <vt:variant>
        <vt:lpwstr>https://www.bmj.com/content/340/bmj.c785</vt:lpwstr>
      </vt:variant>
      <vt:variant>
        <vt:lpwstr/>
      </vt:variant>
      <vt:variant>
        <vt:i4>1179727</vt:i4>
      </vt:variant>
      <vt:variant>
        <vt:i4>30</vt:i4>
      </vt:variant>
      <vt:variant>
        <vt:i4>0</vt:i4>
      </vt:variant>
      <vt:variant>
        <vt:i4>5</vt:i4>
      </vt:variant>
      <vt:variant>
        <vt:lpwstr>https://www.ncbi.nlm.nih.gov/pmc/articles/PMC4728626/</vt:lpwstr>
      </vt:variant>
      <vt:variant>
        <vt:lpwstr/>
      </vt:variant>
      <vt:variant>
        <vt:i4>5177356</vt:i4>
      </vt:variant>
      <vt:variant>
        <vt:i4>27</vt:i4>
      </vt:variant>
      <vt:variant>
        <vt:i4>0</vt:i4>
      </vt:variant>
      <vt:variant>
        <vt:i4>5</vt:i4>
      </vt:variant>
      <vt:variant>
        <vt:lpwstr>https://www.bmj.com/content/348/bmj.g3256</vt:lpwstr>
      </vt:variant>
      <vt:variant>
        <vt:lpwstr/>
      </vt:variant>
      <vt:variant>
        <vt:i4>1048600</vt:i4>
      </vt:variant>
      <vt:variant>
        <vt:i4>24</vt:i4>
      </vt:variant>
      <vt:variant>
        <vt:i4>0</vt:i4>
      </vt:variant>
      <vt:variant>
        <vt:i4>5</vt:i4>
      </vt:variant>
      <vt:variant>
        <vt:lpwstr>https://ijbnpa.biomedcentral.com/articles/10.1186/s12966-021-01160-5</vt:lpwstr>
      </vt:variant>
      <vt:variant>
        <vt:lpwstr/>
      </vt:variant>
      <vt:variant>
        <vt:i4>7536760</vt:i4>
      </vt:variant>
      <vt:variant>
        <vt:i4>21</vt:i4>
      </vt:variant>
      <vt:variant>
        <vt:i4>0</vt:i4>
      </vt:variant>
      <vt:variant>
        <vt:i4>5</vt:i4>
      </vt:variant>
      <vt:variant>
        <vt:lpwstr>https://www.sciencedirect.com/science/article/pii/S1389945716000484?via%3Dihub</vt:lpwstr>
      </vt:variant>
      <vt:variant>
        <vt:lpwstr/>
      </vt:variant>
      <vt:variant>
        <vt:i4>7995511</vt:i4>
      </vt:variant>
      <vt:variant>
        <vt:i4>18</vt:i4>
      </vt:variant>
      <vt:variant>
        <vt:i4>0</vt:i4>
      </vt:variant>
      <vt:variant>
        <vt:i4>5</vt:i4>
      </vt:variant>
      <vt:variant>
        <vt:lpwstr>https://onlinelibrary.wiley.com/doi/10.1038/oby.2005.86</vt:lpwstr>
      </vt:variant>
      <vt:variant>
        <vt:lpwstr/>
      </vt:variant>
      <vt:variant>
        <vt:i4>7012415</vt:i4>
      </vt:variant>
      <vt:variant>
        <vt:i4>15</vt:i4>
      </vt:variant>
      <vt:variant>
        <vt:i4>0</vt:i4>
      </vt:variant>
      <vt:variant>
        <vt:i4>5</vt:i4>
      </vt:variant>
      <vt:variant>
        <vt:lpwstr>https://bmcpublichealth.biomedcentral.com/articles/10.1186/1471-2458-13-626</vt:lpwstr>
      </vt:variant>
      <vt:variant>
        <vt:lpwstr>Sec13</vt:lpwstr>
      </vt:variant>
      <vt:variant>
        <vt:i4>2556019</vt:i4>
      </vt:variant>
      <vt:variant>
        <vt:i4>12</vt:i4>
      </vt:variant>
      <vt:variant>
        <vt:i4>0</vt:i4>
      </vt:variant>
      <vt:variant>
        <vt:i4>5</vt:i4>
      </vt:variant>
      <vt:variant>
        <vt:lpwstr>https://www.tandfonline.com/doi/full/10.1080/02640414.2023.2300562</vt:lpwstr>
      </vt:variant>
      <vt:variant>
        <vt:lpwstr/>
      </vt:variant>
      <vt:variant>
        <vt:i4>7012473</vt:i4>
      </vt:variant>
      <vt:variant>
        <vt:i4>9</vt:i4>
      </vt:variant>
      <vt:variant>
        <vt:i4>0</vt:i4>
      </vt:variant>
      <vt:variant>
        <vt:i4>5</vt:i4>
      </vt:variant>
      <vt:variant>
        <vt:lpwstr>https://journals.lww.com/acsm-msse/fulltext/2015/04000/physical_activity_and_skills_intervention__scores.12.aspx</vt:lpwstr>
      </vt:variant>
      <vt:variant>
        <vt:lpwstr/>
      </vt:variant>
      <vt:variant>
        <vt:i4>786512</vt:i4>
      </vt:variant>
      <vt:variant>
        <vt:i4>6</vt:i4>
      </vt:variant>
      <vt:variant>
        <vt:i4>0</vt:i4>
      </vt:variant>
      <vt:variant>
        <vt:i4>5</vt:i4>
      </vt:variant>
      <vt:variant>
        <vt:lpwstr>https://adc.bmj.com/content/97/7/618</vt:lpwstr>
      </vt:variant>
      <vt:variant>
        <vt:lpwstr/>
      </vt:variant>
      <vt:variant>
        <vt:i4>4522065</vt:i4>
      </vt:variant>
      <vt:variant>
        <vt:i4>3</vt:i4>
      </vt:variant>
      <vt:variant>
        <vt:i4>0</vt:i4>
      </vt:variant>
      <vt:variant>
        <vt:i4>5</vt:i4>
      </vt:variant>
      <vt:variant>
        <vt:lpwstr>https://bmjopen.bmj.com/content/6/11/e010957</vt:lpwstr>
      </vt:variant>
      <vt:variant>
        <vt:lpwstr/>
      </vt:variant>
      <vt:variant>
        <vt:i4>2293881</vt:i4>
      </vt:variant>
      <vt:variant>
        <vt:i4>0</vt:i4>
      </vt:variant>
      <vt:variant>
        <vt:i4>0</vt:i4>
      </vt:variant>
      <vt:variant>
        <vt:i4>5</vt:i4>
      </vt:variant>
      <vt:variant>
        <vt:lpwstr>https://www.tandfonline.com/doi/full/10.1080/00313831.2017.1336477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ril Forrest</dc:creator>
  <cp:keywords/>
  <dc:description/>
  <cp:lastModifiedBy>April Forrest</cp:lastModifiedBy>
  <cp:revision>21</cp:revision>
  <dcterms:created xsi:type="dcterms:W3CDTF">2024-03-15T23:49:00Z</dcterms:created>
  <dcterms:modified xsi:type="dcterms:W3CDTF">2025-03-03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8eb34d-fba7-40f3-b856-61e3fd1d170f_Enabled">
    <vt:lpwstr>true</vt:lpwstr>
  </property>
  <property fmtid="{D5CDD505-2E9C-101B-9397-08002B2CF9AE}" pid="3" name="MSIP_Label_8a8eb34d-fba7-40f3-b856-61e3fd1d170f_SetDate">
    <vt:lpwstr>2024-03-07T16:01:40Z</vt:lpwstr>
  </property>
  <property fmtid="{D5CDD505-2E9C-101B-9397-08002B2CF9AE}" pid="4" name="MSIP_Label_8a8eb34d-fba7-40f3-b856-61e3fd1d170f_Method">
    <vt:lpwstr>Standard</vt:lpwstr>
  </property>
  <property fmtid="{D5CDD505-2E9C-101B-9397-08002B2CF9AE}" pid="5" name="MSIP_Label_8a8eb34d-fba7-40f3-b856-61e3fd1d170f_Name">
    <vt:lpwstr>Confidential</vt:lpwstr>
  </property>
  <property fmtid="{D5CDD505-2E9C-101B-9397-08002B2CF9AE}" pid="6" name="MSIP_Label_8a8eb34d-fba7-40f3-b856-61e3fd1d170f_SiteId">
    <vt:lpwstr>f89944b7-4a4e-4ea7-9156-3299f3411647</vt:lpwstr>
  </property>
  <property fmtid="{D5CDD505-2E9C-101B-9397-08002B2CF9AE}" pid="7" name="MSIP_Label_8a8eb34d-fba7-40f3-b856-61e3fd1d170f_ActionId">
    <vt:lpwstr>a85d9461-7f27-48ce-982b-6498a445ea93</vt:lpwstr>
  </property>
  <property fmtid="{D5CDD505-2E9C-101B-9397-08002B2CF9AE}" pid="8" name="MSIP_Label_8a8eb34d-fba7-40f3-b856-61e3fd1d170f_ContentBits">
    <vt:lpwstr>0</vt:lpwstr>
  </property>
</Properties>
</file>